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6214A4" w14:textId="53BB4BC1" w:rsidR="0092329D" w:rsidRPr="002F4187" w:rsidRDefault="00A9463C" w:rsidP="00DB0677">
      <w:pPr>
        <w:pStyle w:val="Heading1"/>
        <w:rPr>
          <w:lang w:val="en-US"/>
        </w:rPr>
      </w:pPr>
      <w:r>
        <w:rPr>
          <w:lang w:val="en-US"/>
        </w:rPr>
        <w:t>Additional file</w:t>
      </w:r>
      <w:bookmarkStart w:id="0" w:name="_GoBack"/>
      <w:bookmarkEnd w:id="0"/>
      <w:r w:rsidR="00DB0677" w:rsidRPr="002F4187">
        <w:rPr>
          <w:lang w:val="en-US"/>
        </w:rPr>
        <w:t xml:space="preserve"> </w:t>
      </w:r>
      <w:r w:rsidR="003919AA">
        <w:rPr>
          <w:lang w:val="en-US"/>
        </w:rPr>
        <w:t>1</w:t>
      </w:r>
      <w:r w:rsidR="00DB0677" w:rsidRPr="002F4187">
        <w:rPr>
          <w:lang w:val="en-US"/>
        </w:rPr>
        <w:t>: Questionnaires</w:t>
      </w:r>
      <w:r w:rsidR="00057F55">
        <w:rPr>
          <w:lang w:val="en-US"/>
        </w:rPr>
        <w:t>*</w:t>
      </w:r>
    </w:p>
    <w:p w14:paraId="08BDC1E3" w14:textId="1134AC05" w:rsidR="00DB0677" w:rsidRPr="002F4187" w:rsidRDefault="00DB0677" w:rsidP="00DB0677">
      <w:pPr>
        <w:rPr>
          <w:lang w:val="en-US"/>
        </w:rPr>
      </w:pPr>
    </w:p>
    <w:p w14:paraId="26896BC0" w14:textId="79A9D11D" w:rsidR="001E5983" w:rsidRPr="002F4187" w:rsidRDefault="001C3DBF" w:rsidP="001E5983">
      <w:pPr>
        <w:pStyle w:val="Heading2"/>
        <w:rPr>
          <w:lang w:val="en-US"/>
        </w:rPr>
      </w:pPr>
      <w:r>
        <w:rPr>
          <w:lang w:val="en-US"/>
        </w:rPr>
        <w:t xml:space="preserve">1. </w:t>
      </w:r>
      <w:r w:rsidR="001E5983" w:rsidRPr="002F4187">
        <w:rPr>
          <w:lang w:val="en-US"/>
        </w:rPr>
        <w:t>Short questionnaire (preceding qualitative telephone interviews) for cardiologists participating in the cardiology program</w:t>
      </w:r>
    </w:p>
    <w:p w14:paraId="1F54FCE1" w14:textId="77777777" w:rsidR="00E0178C" w:rsidRPr="002F4187" w:rsidRDefault="00E0178C" w:rsidP="00E0178C">
      <w:pPr>
        <w:rPr>
          <w:lang w:val="en-US"/>
        </w:rPr>
      </w:pPr>
    </w:p>
    <w:tbl>
      <w:tblPr>
        <w:tblpPr w:leftFromText="142" w:rightFromText="142" w:vertAnchor="text" w:horzAnchor="margin" w:tblpX="-459" w:tblpY="438"/>
        <w:tblOverlap w:val="never"/>
        <w:tblW w:w="5552" w:type="pct"/>
        <w:tblBorders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795"/>
        <w:gridCol w:w="2368"/>
        <w:gridCol w:w="639"/>
        <w:gridCol w:w="285"/>
        <w:gridCol w:w="3226"/>
      </w:tblGrid>
      <w:tr w:rsidR="003C4005" w:rsidRPr="002F4187" w14:paraId="5F286D21" w14:textId="77777777" w:rsidTr="00E0178C">
        <w:trPr>
          <w:trHeight w:val="356"/>
        </w:trPr>
        <w:tc>
          <w:tcPr>
            <w:tcW w:w="184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A51EC5" w14:textId="77777777" w:rsidR="003C4005" w:rsidRPr="00DB2451" w:rsidRDefault="003C4005" w:rsidP="00436CF9">
            <w:pPr>
              <w:tabs>
                <w:tab w:val="center" w:pos="4536"/>
                <w:tab w:val="right" w:pos="9072"/>
              </w:tabs>
              <w:spacing w:before="240" w:after="240" w:line="240" w:lineRule="auto"/>
              <w:ind w:right="-288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t>Year of birth:</w:t>
            </w:r>
          </w:p>
        </w:tc>
        <w:tc>
          <w:tcPr>
            <w:tcW w:w="316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A5E83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t>19 |___|___|  (Please insert year)</w:t>
            </w:r>
          </w:p>
        </w:tc>
      </w:tr>
      <w:tr w:rsidR="003C4005" w:rsidRPr="002F4187" w14:paraId="4BA82418" w14:textId="77777777" w:rsidTr="00E0178C">
        <w:trPr>
          <w:trHeight w:val="351"/>
        </w:trPr>
        <w:tc>
          <w:tcPr>
            <w:tcW w:w="18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EF64E7" w14:textId="77777777" w:rsidR="003C4005" w:rsidRPr="00DB2451" w:rsidRDefault="003C4005" w:rsidP="00436CF9">
            <w:pPr>
              <w:tabs>
                <w:tab w:val="center" w:pos="4536"/>
                <w:tab w:val="right" w:pos="9072"/>
              </w:tabs>
              <w:spacing w:before="240" w:after="240" w:line="240" w:lineRule="auto"/>
              <w:ind w:right="-288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t>Sex:</w:t>
            </w:r>
          </w:p>
        </w:tc>
        <w:tc>
          <w:tcPr>
            <w:tcW w:w="114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FECA8E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b/>
                <w:lang w:val="en-US"/>
              </w:rPr>
            </w:r>
            <w:r w:rsidRPr="00DB2451">
              <w:rPr>
                <w:rFonts w:cstheme="minorHAnsi"/>
                <w:b/>
                <w:lang w:val="en-US"/>
              </w:rPr>
              <w:fldChar w:fldCharType="end"/>
            </w:r>
            <w:r w:rsidRPr="00DB2451">
              <w:rPr>
                <w:rFonts w:cstheme="minorHAnsi"/>
                <w:b/>
                <w:lang w:val="en-US"/>
              </w:rPr>
              <w:t xml:space="preserve"> </w:t>
            </w:r>
            <w:r w:rsidRPr="00DB2451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2012" w:type="pct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ADA538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b/>
                <w:lang w:val="en-US"/>
              </w:rPr>
            </w:r>
            <w:r w:rsidRPr="00DB2451">
              <w:rPr>
                <w:rFonts w:cstheme="minorHAnsi"/>
                <w:b/>
                <w:lang w:val="en-US"/>
              </w:rPr>
              <w:fldChar w:fldCharType="end"/>
            </w:r>
            <w:r w:rsidRPr="00DB2451">
              <w:rPr>
                <w:rFonts w:cstheme="minorHAnsi"/>
                <w:b/>
                <w:lang w:val="en-US"/>
              </w:rPr>
              <w:t xml:space="preserve"> </w:t>
            </w:r>
            <w:r w:rsidRPr="00DB2451">
              <w:rPr>
                <w:rFonts w:cstheme="minorHAnsi"/>
                <w:lang w:val="en-US"/>
              </w:rPr>
              <w:t>male</w:t>
            </w:r>
          </w:p>
        </w:tc>
      </w:tr>
      <w:tr w:rsidR="003C4005" w:rsidRPr="00DA11A5" w14:paraId="64F18182" w14:textId="77777777" w:rsidTr="00E0178C">
        <w:trPr>
          <w:trHeight w:val="569"/>
        </w:trPr>
        <w:tc>
          <w:tcPr>
            <w:tcW w:w="184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7D82E4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t>How many years of professional experience do you have?</w:t>
            </w:r>
          </w:p>
        </w:tc>
        <w:tc>
          <w:tcPr>
            <w:tcW w:w="3160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313F5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noProof/>
                <w:lang w:val="en-US"/>
              </w:rPr>
            </w:pPr>
            <w:r w:rsidRPr="00DB2451">
              <w:rPr>
                <w:rFonts w:cstheme="minorHAnsi"/>
                <w:noProof/>
                <w:lang w:val="en-US"/>
              </w:rPr>
              <w:t>ca. |___|___|  years  (including further education)</w:t>
            </w:r>
          </w:p>
        </w:tc>
      </w:tr>
      <w:tr w:rsidR="003C4005" w:rsidRPr="002F4187" w14:paraId="0501BCFB" w14:textId="77777777" w:rsidTr="00E0178C">
        <w:trPr>
          <w:trHeight w:val="569"/>
        </w:trPr>
        <w:tc>
          <w:tcPr>
            <w:tcW w:w="184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23A76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t>In which year did you take up residence?</w:t>
            </w:r>
          </w:p>
        </w:tc>
        <w:tc>
          <w:tcPr>
            <w:tcW w:w="3160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9795E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t>|___|___|___|___|  (Please insert year)</w:t>
            </w:r>
          </w:p>
        </w:tc>
      </w:tr>
      <w:tr w:rsidR="003C4005" w:rsidRPr="00DA11A5" w14:paraId="65C4F667" w14:textId="77777777" w:rsidTr="00E0178C">
        <w:trPr>
          <w:trHeight w:val="368"/>
        </w:trPr>
        <w:tc>
          <w:tcPr>
            <w:tcW w:w="1840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BB94A5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t>What is your field of expertise</w:t>
            </w:r>
            <w:r w:rsidRPr="00DB2451">
              <w:rPr>
                <w:rFonts w:cstheme="minorHAnsi"/>
                <w:b/>
                <w:color w:val="4F81BD" w:themeColor="accent1"/>
                <w:lang w:val="en-US"/>
              </w:rPr>
              <w:t>:</w:t>
            </w:r>
          </w:p>
        </w:tc>
        <w:tc>
          <w:tcPr>
            <w:tcW w:w="114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423EE7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b/>
                <w:lang w:val="en-US"/>
              </w:rPr>
            </w:r>
            <w:r w:rsidRPr="00DB2451">
              <w:rPr>
                <w:rFonts w:cstheme="minorHAnsi"/>
                <w:b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Internal medicine:</w:t>
            </w:r>
          </w:p>
          <w:p w14:paraId="21741044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012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A0CD5A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b/>
                <w:lang w:val="en-US"/>
              </w:rPr>
            </w:r>
            <w:r w:rsidRPr="00DB2451">
              <w:rPr>
                <w:rFonts w:cstheme="minorHAnsi"/>
                <w:b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without focus</w:t>
            </w:r>
          </w:p>
          <w:p w14:paraId="3FF2EEEE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b/>
                <w:lang w:val="en-US"/>
              </w:rPr>
            </w:r>
            <w:r w:rsidRPr="00DB2451">
              <w:rPr>
                <w:rFonts w:cstheme="minorHAnsi"/>
                <w:b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with focus on cardiology</w:t>
            </w:r>
          </w:p>
        </w:tc>
      </w:tr>
      <w:tr w:rsidR="003C4005" w:rsidRPr="00DA11A5" w14:paraId="464DE360" w14:textId="77777777" w:rsidTr="00E0178C">
        <w:trPr>
          <w:trHeight w:val="415"/>
        </w:trPr>
        <w:tc>
          <w:tcPr>
            <w:tcW w:w="184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DB45E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316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D6A05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b/>
                <w:lang w:val="en-US"/>
              </w:rPr>
            </w:r>
            <w:r w:rsidRPr="00DB2451">
              <w:rPr>
                <w:rFonts w:cstheme="minorHAnsi"/>
                <w:b/>
                <w:lang w:val="en-US"/>
              </w:rPr>
              <w:fldChar w:fldCharType="end"/>
            </w:r>
            <w:r w:rsidRPr="00DB2451">
              <w:rPr>
                <w:rFonts w:cstheme="minorHAnsi"/>
                <w:b/>
                <w:lang w:val="en-US"/>
              </w:rPr>
              <w:t xml:space="preserve"> </w:t>
            </w:r>
            <w:r w:rsidRPr="00DB2451">
              <w:rPr>
                <w:rFonts w:cstheme="minorHAnsi"/>
                <w:lang w:val="en-US"/>
              </w:rPr>
              <w:t>Internal medicine and cardiology</w:t>
            </w:r>
          </w:p>
          <w:p w14:paraId="7488FC8F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b/>
                <w:lang w:val="en-US"/>
              </w:rPr>
            </w:r>
            <w:r w:rsidRPr="00DB2451">
              <w:rPr>
                <w:rFonts w:cstheme="minorHAnsi"/>
                <w:b/>
                <w:lang w:val="en-US"/>
              </w:rPr>
              <w:fldChar w:fldCharType="end"/>
            </w:r>
            <w:r w:rsidRPr="00DB2451">
              <w:rPr>
                <w:rFonts w:cstheme="minorHAnsi"/>
                <w:b/>
                <w:lang w:val="en-US"/>
              </w:rPr>
              <w:t xml:space="preserve"> </w:t>
            </w:r>
            <w:r w:rsidRPr="00DB2451">
              <w:rPr>
                <w:rFonts w:cstheme="minorHAnsi"/>
                <w:lang w:val="en-US"/>
              </w:rPr>
              <w:t>Other: _______________________________</w:t>
            </w:r>
          </w:p>
        </w:tc>
      </w:tr>
      <w:tr w:rsidR="003C4005" w:rsidRPr="002F4187" w14:paraId="31F492EC" w14:textId="77777777" w:rsidTr="00E0178C">
        <w:trPr>
          <w:trHeight w:val="126"/>
        </w:trPr>
        <w:tc>
          <w:tcPr>
            <w:tcW w:w="184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18A33B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t>Which additional qualifications do you have?</w:t>
            </w:r>
          </w:p>
        </w:tc>
        <w:tc>
          <w:tcPr>
            <w:tcW w:w="316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AE19C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t>1. ________________________________________</w:t>
            </w:r>
          </w:p>
          <w:p w14:paraId="26EDC29D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t>2. ________________________________________</w:t>
            </w:r>
          </w:p>
          <w:p w14:paraId="0A4FC992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t>3. ________________________________________</w:t>
            </w:r>
          </w:p>
        </w:tc>
      </w:tr>
      <w:tr w:rsidR="003C4005" w:rsidRPr="002F4187" w14:paraId="361C0484" w14:textId="77777777" w:rsidTr="00E0178C">
        <w:trPr>
          <w:trHeight w:val="126"/>
        </w:trPr>
        <w:tc>
          <w:tcPr>
            <w:tcW w:w="184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B53A02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t xml:space="preserve">What are the main fields of your practice? </w:t>
            </w:r>
          </w:p>
        </w:tc>
        <w:tc>
          <w:tcPr>
            <w:tcW w:w="3160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F2323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t>1. ________________________________________</w:t>
            </w:r>
          </w:p>
          <w:p w14:paraId="7D73C955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t>2. ________________________________________</w:t>
            </w:r>
          </w:p>
          <w:p w14:paraId="5DFFB6FE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t>3. ________________________________________</w:t>
            </w:r>
          </w:p>
        </w:tc>
      </w:tr>
      <w:tr w:rsidR="003C4005" w:rsidRPr="002F4187" w14:paraId="6BE715C1" w14:textId="77777777" w:rsidTr="00E0178C">
        <w:trPr>
          <w:trHeight w:val="123"/>
        </w:trPr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6186A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t>Where is your practice located?</w:t>
            </w:r>
          </w:p>
        </w:tc>
        <w:tc>
          <w:tcPr>
            <w:tcW w:w="15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379E3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City center</w:t>
            </w:r>
          </w:p>
          <w:p w14:paraId="38A80282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Urban hinterland (ca. 20 km)</w:t>
            </w:r>
          </w:p>
        </w:tc>
        <w:tc>
          <w:tcPr>
            <w:tcW w:w="15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5179C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Rural area</w:t>
            </w:r>
          </w:p>
          <w:p w14:paraId="4717821B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</w:p>
        </w:tc>
      </w:tr>
      <w:tr w:rsidR="003C4005" w:rsidRPr="00DA11A5" w14:paraId="4C615BFC" w14:textId="77777777" w:rsidTr="00E0178C">
        <w:trPr>
          <w:trHeight w:val="123"/>
        </w:trPr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A860D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lastRenderedPageBreak/>
              <w:t>In which type of practice do you work?</w:t>
            </w:r>
          </w:p>
          <w:p w14:paraId="2F355ACB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59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E8EED2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Individual practice</w:t>
            </w:r>
          </w:p>
          <w:p w14:paraId="7F1EB64B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Shared practice</w:t>
            </w:r>
          </w:p>
        </w:tc>
        <w:tc>
          <w:tcPr>
            <w:tcW w:w="15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44A70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Ambulatory healthcare center</w:t>
            </w:r>
          </w:p>
          <w:p w14:paraId="4EE899CE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Group practice</w:t>
            </w:r>
          </w:p>
        </w:tc>
      </w:tr>
      <w:tr w:rsidR="003C4005" w:rsidRPr="002F4187" w14:paraId="3BD24B62" w14:textId="77777777" w:rsidTr="00E0178C">
        <w:trPr>
          <w:trHeight w:val="123"/>
        </w:trPr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12BED1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t>How many individual patients do you see per quarter?</w:t>
            </w:r>
          </w:p>
        </w:tc>
        <w:tc>
          <w:tcPr>
            <w:tcW w:w="1596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2F43D3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&lt; 500 </w:t>
            </w:r>
          </w:p>
          <w:p w14:paraId="7049BEB4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1001-1500</w:t>
            </w:r>
          </w:p>
        </w:tc>
        <w:tc>
          <w:tcPr>
            <w:tcW w:w="156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26036A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500-1000 </w:t>
            </w:r>
          </w:p>
          <w:p w14:paraId="455DD572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&gt; 1500</w:t>
            </w:r>
          </w:p>
        </w:tc>
      </w:tr>
      <w:tr w:rsidR="00E0178C" w:rsidRPr="002F4187" w14:paraId="271B4BC8" w14:textId="77777777" w:rsidTr="00E0178C">
        <w:trPr>
          <w:trHeight w:val="123"/>
        </w:trPr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A2C7B2" w14:textId="77777777" w:rsidR="00E0178C" w:rsidRPr="00DB2451" w:rsidRDefault="00E0178C" w:rsidP="00436CF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t>What is the total full time equivalent of physicians in your practice?</w:t>
            </w:r>
          </w:p>
        </w:tc>
        <w:tc>
          <w:tcPr>
            <w:tcW w:w="316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D3AA04" w14:textId="77777777" w:rsidR="00E0178C" w:rsidRPr="00DB2451" w:rsidRDefault="00E0178C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t xml:space="preserve">|___|___|,|___|  full time physicians </w:t>
            </w:r>
          </w:p>
        </w:tc>
      </w:tr>
      <w:tr w:rsidR="00E0178C" w:rsidRPr="002F4187" w14:paraId="1708BC72" w14:textId="77777777" w:rsidTr="00E0178C">
        <w:trPr>
          <w:trHeight w:val="123"/>
        </w:trPr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370043" w14:textId="77777777" w:rsidR="00E0178C" w:rsidRPr="00DB2451" w:rsidRDefault="00E0178C" w:rsidP="00436CF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t>What is the total full time equivalent of physicians’ assistants in your practice?</w:t>
            </w:r>
          </w:p>
        </w:tc>
        <w:tc>
          <w:tcPr>
            <w:tcW w:w="316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1E48E" w14:textId="77777777" w:rsidR="00E0178C" w:rsidRPr="00DB2451" w:rsidRDefault="00E0178C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t>|___|___|,|___|   full time physicians’ assistants</w:t>
            </w:r>
          </w:p>
        </w:tc>
      </w:tr>
      <w:tr w:rsidR="00E0178C" w:rsidRPr="002F4187" w14:paraId="172077CC" w14:textId="77777777" w:rsidTr="00E0178C">
        <w:trPr>
          <w:trHeight w:val="123"/>
        </w:trPr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323183" w14:textId="77777777" w:rsidR="00E0178C" w:rsidRPr="00DB2451" w:rsidRDefault="00E0178C" w:rsidP="00436CF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t>Do you employ an EFA in cardiology [type of assistant for medical specialist’s practices]</w:t>
            </w:r>
          </w:p>
        </w:tc>
        <w:tc>
          <w:tcPr>
            <w:tcW w:w="316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24F19" w14:textId="77777777" w:rsidR="00E0178C" w:rsidRPr="00DB2451" w:rsidRDefault="00E0178C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No</w:t>
            </w:r>
          </w:p>
          <w:p w14:paraId="3AC14A20" w14:textId="77777777" w:rsidR="00E0178C" w:rsidRPr="00DB2451" w:rsidRDefault="00E0178C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Yes, |___|___|  EFA</w:t>
            </w:r>
          </w:p>
        </w:tc>
      </w:tr>
      <w:tr w:rsidR="00E0178C" w:rsidRPr="00DA11A5" w14:paraId="2A03F8A5" w14:textId="77777777" w:rsidTr="00E0178C">
        <w:trPr>
          <w:trHeight w:val="123"/>
        </w:trPr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A09258" w14:textId="77777777" w:rsidR="00E0178C" w:rsidRPr="00DB2451" w:rsidRDefault="00E0178C" w:rsidP="00436CF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t>How do you handle documentation in your practice?</w:t>
            </w:r>
          </w:p>
        </w:tc>
        <w:tc>
          <w:tcPr>
            <w:tcW w:w="316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B0D83" w14:textId="77777777" w:rsidR="00E0178C" w:rsidRPr="00DB2451" w:rsidRDefault="00E0178C" w:rsidP="00436CF9">
            <w:pPr>
              <w:spacing w:before="240" w:after="240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completely digital           </w:t>
            </w:r>
          </w:p>
          <w:p w14:paraId="72E248BB" w14:textId="77777777" w:rsidR="00E0178C" w:rsidRPr="00DB2451" w:rsidRDefault="00E0178C" w:rsidP="00436CF9">
            <w:pPr>
              <w:spacing w:before="240" w:after="240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completely paper- based</w:t>
            </w:r>
          </w:p>
          <w:p w14:paraId="6E0D2E95" w14:textId="77777777" w:rsidR="00E0178C" w:rsidRPr="00DB2451" w:rsidRDefault="00E0178C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partly digital, partly paper-based</w:t>
            </w:r>
          </w:p>
        </w:tc>
      </w:tr>
      <w:tr w:rsidR="003C4005" w:rsidRPr="00DA11A5" w14:paraId="5451DA65" w14:textId="77777777" w:rsidTr="00E0178C">
        <w:trPr>
          <w:trHeight w:val="123"/>
        </w:trPr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66A542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t>Do you participate in one or more disease management programs?</w:t>
            </w:r>
          </w:p>
        </w:tc>
        <w:tc>
          <w:tcPr>
            <w:tcW w:w="14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DED493" w14:textId="77777777" w:rsidR="003C4005" w:rsidRPr="00DB2451" w:rsidRDefault="003C4005" w:rsidP="00436CF9">
            <w:pPr>
              <w:spacing w:before="240" w:after="240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No</w:t>
            </w:r>
          </w:p>
          <w:p w14:paraId="688E187D" w14:textId="77777777" w:rsidR="003C4005" w:rsidRPr="00DB2451" w:rsidRDefault="003C4005" w:rsidP="00436CF9">
            <w:pPr>
              <w:spacing w:before="240" w:after="240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Yes, heart failure module</w:t>
            </w:r>
          </w:p>
        </w:tc>
        <w:tc>
          <w:tcPr>
            <w:tcW w:w="17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E74D0" w14:textId="77777777" w:rsidR="003C4005" w:rsidRPr="00DB2451" w:rsidRDefault="003C4005" w:rsidP="00436CF9">
            <w:pPr>
              <w:spacing w:before="240" w:after="240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Yes, coronary heart disease</w:t>
            </w:r>
          </w:p>
          <w:p w14:paraId="12E41DA4" w14:textId="77777777" w:rsidR="003C4005" w:rsidRPr="00DB2451" w:rsidRDefault="003C4005" w:rsidP="00436CF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Other</w:t>
            </w:r>
          </w:p>
        </w:tc>
      </w:tr>
      <w:tr w:rsidR="00E0178C" w:rsidRPr="002F4187" w14:paraId="0087EB0F" w14:textId="77777777" w:rsidTr="00E0178C">
        <w:trPr>
          <w:trHeight w:val="123"/>
        </w:trPr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3428E9" w14:textId="77777777" w:rsidR="00E0178C" w:rsidRPr="00DB2451" w:rsidRDefault="00E0178C" w:rsidP="00436CF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t>How many of your patients suffering from coronary heart disease participate in the disease management program for coronary heart disease?</w:t>
            </w:r>
          </w:p>
        </w:tc>
        <w:tc>
          <w:tcPr>
            <w:tcW w:w="316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252C7" w14:textId="77777777" w:rsidR="00E0178C" w:rsidRPr="00DB2451" w:rsidRDefault="00E0178C" w:rsidP="00436CF9">
            <w:pPr>
              <w:spacing w:before="240" w:after="240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t>ca. |___|___|___|  % of patients with coronary heart disease</w:t>
            </w:r>
          </w:p>
          <w:p w14:paraId="50FE77DB" w14:textId="77777777" w:rsidR="00E0178C" w:rsidRPr="00DB2451" w:rsidRDefault="00E0178C" w:rsidP="00436CF9">
            <w:pPr>
              <w:spacing w:before="240" w:after="240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not applicable</w:t>
            </w:r>
          </w:p>
        </w:tc>
      </w:tr>
      <w:tr w:rsidR="00E0178C" w:rsidRPr="002F4187" w14:paraId="1D089897" w14:textId="77777777" w:rsidTr="00E0178C">
        <w:trPr>
          <w:trHeight w:val="123"/>
        </w:trPr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514EED" w14:textId="77777777" w:rsidR="00E0178C" w:rsidRPr="00DB2451" w:rsidRDefault="00E0178C" w:rsidP="00436CF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t>How many of your patients suffering from heart failure participate in the heart failure module?</w:t>
            </w:r>
          </w:p>
        </w:tc>
        <w:tc>
          <w:tcPr>
            <w:tcW w:w="316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DC7F2" w14:textId="77777777" w:rsidR="00E0178C" w:rsidRPr="00DB2451" w:rsidRDefault="00E0178C" w:rsidP="00436CF9">
            <w:pPr>
              <w:spacing w:before="240" w:after="240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t>ca. |___|___|___|  % of patients with heart failure</w:t>
            </w:r>
          </w:p>
          <w:p w14:paraId="25FC58DF" w14:textId="77777777" w:rsidR="00E0178C" w:rsidRPr="00DB2451" w:rsidRDefault="00E0178C" w:rsidP="00436CF9">
            <w:pPr>
              <w:spacing w:before="240" w:after="240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not applicable</w:t>
            </w:r>
          </w:p>
        </w:tc>
      </w:tr>
      <w:tr w:rsidR="00E0178C" w:rsidRPr="00DA11A5" w14:paraId="41AED238" w14:textId="77777777" w:rsidTr="00E0178C">
        <w:trPr>
          <w:trHeight w:val="123"/>
        </w:trPr>
        <w:tc>
          <w:tcPr>
            <w:tcW w:w="1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2A461" w14:textId="77777777" w:rsidR="00E0178C" w:rsidRPr="00DB2451" w:rsidRDefault="00E0178C" w:rsidP="00436CF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t xml:space="preserve">How many urgent cardiologic emergencies do you have per </w:t>
            </w:r>
            <w:proofErr w:type="gramStart"/>
            <w:r w:rsidRPr="00DB2451">
              <w:rPr>
                <w:rFonts w:cstheme="minorHAnsi"/>
                <w:b/>
                <w:lang w:val="en-US"/>
              </w:rPr>
              <w:t>month that require</w:t>
            </w:r>
            <w:proofErr w:type="gramEnd"/>
            <w:r w:rsidRPr="00DB2451">
              <w:rPr>
                <w:rFonts w:cstheme="minorHAnsi"/>
                <w:b/>
                <w:lang w:val="en-US"/>
              </w:rPr>
              <w:t xml:space="preserve"> further diagnostics or a referral to the hospital?</w:t>
            </w:r>
          </w:p>
        </w:tc>
        <w:tc>
          <w:tcPr>
            <w:tcW w:w="316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9210A" w14:textId="77777777" w:rsidR="00E0178C" w:rsidRPr="00DB2451" w:rsidRDefault="00E0178C" w:rsidP="00436CF9">
            <w:pPr>
              <w:spacing w:before="240" w:after="240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t>ca. |___|___|___|  urgent emergencies per month</w:t>
            </w:r>
          </w:p>
        </w:tc>
      </w:tr>
    </w:tbl>
    <w:tbl>
      <w:tblPr>
        <w:tblW w:w="5571" w:type="pct"/>
        <w:tblInd w:w="-4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826"/>
        <w:gridCol w:w="1086"/>
        <w:gridCol w:w="1087"/>
        <w:gridCol w:w="1087"/>
        <w:gridCol w:w="182"/>
        <w:gridCol w:w="905"/>
        <w:gridCol w:w="1087"/>
        <w:gridCol w:w="1089"/>
      </w:tblGrid>
      <w:tr w:rsidR="003C4005" w:rsidRPr="002F4187" w14:paraId="6B5F26DC" w14:textId="77777777" w:rsidTr="00E0178C">
        <w:tc>
          <w:tcPr>
            <w:tcW w:w="18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8E8DED" w14:textId="2569C564" w:rsidR="003C4005" w:rsidRPr="00DB2451" w:rsidRDefault="003C4005" w:rsidP="00C455B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lastRenderedPageBreak/>
              <w:t>Since when do you participate in the cardiology program?</w:t>
            </w:r>
          </w:p>
        </w:tc>
        <w:tc>
          <w:tcPr>
            <w:tcW w:w="3151" w:type="pct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7A984" w14:textId="703674F5" w:rsidR="003C4005" w:rsidRPr="00DB2451" w:rsidRDefault="003C4005" w:rsidP="00C455B9">
            <w:pPr>
              <w:spacing w:before="36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t>20 |___|___| (Please enter year)</w:t>
            </w:r>
          </w:p>
        </w:tc>
      </w:tr>
      <w:tr w:rsidR="003C4005" w:rsidRPr="002F4187" w14:paraId="746C9BFE" w14:textId="77777777" w:rsidTr="00E0178C">
        <w:trPr>
          <w:trHeight w:val="660"/>
        </w:trPr>
        <w:tc>
          <w:tcPr>
            <w:tcW w:w="184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A5AA69" w14:textId="1A817986" w:rsidR="003C4005" w:rsidRPr="00DB2451" w:rsidRDefault="003C4005" w:rsidP="00C455B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t>How complex was integration of the cardiology program in your day-to-day business?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B87561C" w14:textId="77777777" w:rsidR="003C4005" w:rsidRPr="00DB2451" w:rsidRDefault="003C4005" w:rsidP="00C455B9">
            <w:pPr>
              <w:spacing w:before="240" w:after="240" w:line="240" w:lineRule="auto"/>
              <w:jc w:val="right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F5373" w14:textId="77777777" w:rsidR="003C4005" w:rsidRPr="00DB2451" w:rsidRDefault="003C4005" w:rsidP="00C455B9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15677" w14:textId="77777777" w:rsidR="003C4005" w:rsidRPr="00DB2451" w:rsidRDefault="003C4005" w:rsidP="00C455B9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2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CEFE74" w14:textId="77777777" w:rsidR="003C4005" w:rsidRPr="00DB2451" w:rsidRDefault="003C4005" w:rsidP="00C455B9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47F36" w14:textId="77777777" w:rsidR="003C4005" w:rsidRPr="00DB2451" w:rsidRDefault="003C4005" w:rsidP="00C455B9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25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90F0A5" w14:textId="77777777" w:rsidR="003C4005" w:rsidRPr="00DB2451" w:rsidRDefault="003C4005" w:rsidP="00C455B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</w:p>
        </w:tc>
      </w:tr>
      <w:tr w:rsidR="003C4005" w:rsidRPr="002F4187" w14:paraId="29DB0EEB" w14:textId="77777777" w:rsidTr="00E0178C">
        <w:trPr>
          <w:trHeight w:val="660"/>
        </w:trPr>
        <w:tc>
          <w:tcPr>
            <w:tcW w:w="18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F490A" w14:textId="77777777" w:rsidR="003C4005" w:rsidRPr="00DB2451" w:rsidRDefault="003C4005" w:rsidP="00C455B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050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4EAB95" w14:textId="666C3050" w:rsidR="003C4005" w:rsidRPr="00DB2451" w:rsidRDefault="003C4005" w:rsidP="00E0178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t>Not complex</w:t>
            </w:r>
          </w:p>
          <w:p w14:paraId="3B8D4DEF" w14:textId="18195450" w:rsidR="003C4005" w:rsidRPr="00DB2451" w:rsidRDefault="003C4005" w:rsidP="00E0178C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t>at all</w:t>
            </w:r>
          </w:p>
        </w:tc>
        <w:tc>
          <w:tcPr>
            <w:tcW w:w="1050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F39E1F" w14:textId="77777777" w:rsidR="003C4005" w:rsidRPr="00DB2451" w:rsidRDefault="003C4005" w:rsidP="00C455B9">
            <w:pPr>
              <w:rPr>
                <w:rFonts w:cstheme="minorHAnsi"/>
                <w:lang w:val="en-US"/>
              </w:rPr>
            </w:pPr>
          </w:p>
        </w:tc>
        <w:tc>
          <w:tcPr>
            <w:tcW w:w="1050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F4801" w14:textId="77777777" w:rsidR="003C4005" w:rsidRPr="00DB2451" w:rsidRDefault="003C4005" w:rsidP="00C455B9">
            <w:pPr>
              <w:spacing w:after="0"/>
              <w:jc w:val="center"/>
              <w:rPr>
                <w:rFonts w:cstheme="minorHAnsi"/>
                <w:noProof/>
                <w:lang w:val="en-US"/>
              </w:rPr>
            </w:pPr>
            <w:r w:rsidRPr="00DB2451">
              <w:rPr>
                <w:rFonts w:cstheme="minorHAnsi"/>
                <w:noProof/>
                <w:lang w:val="en-US"/>
              </w:rPr>
              <w:t xml:space="preserve">Very </w:t>
            </w:r>
          </w:p>
          <w:p w14:paraId="686FF370" w14:textId="0A618F33" w:rsidR="003C4005" w:rsidRPr="00DB2451" w:rsidRDefault="003C4005" w:rsidP="00C455B9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noProof/>
                <w:lang w:val="en-US"/>
              </w:rPr>
              <w:t>complex</w:t>
            </w:r>
          </w:p>
        </w:tc>
      </w:tr>
      <w:tr w:rsidR="003C4005" w:rsidRPr="002F4187" w14:paraId="67E6140A" w14:textId="77777777" w:rsidTr="00E0178C">
        <w:tc>
          <w:tcPr>
            <w:tcW w:w="18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17FA50" w14:textId="6A0BC668" w:rsidR="003C4005" w:rsidRPr="00DB2451" w:rsidRDefault="00686E2B" w:rsidP="00C455B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t>How many of your (AOK-) patients participate in the cardiology program</w:t>
            </w:r>
            <w:r w:rsidR="003C4005" w:rsidRPr="00DB2451">
              <w:rPr>
                <w:rFonts w:cstheme="minorHAnsi"/>
                <w:b/>
                <w:lang w:val="en-US"/>
              </w:rPr>
              <w:t>?</w:t>
            </w:r>
          </w:p>
        </w:tc>
        <w:tc>
          <w:tcPr>
            <w:tcW w:w="3151" w:type="pct"/>
            <w:gridSpan w:val="7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A986A" w14:textId="77777777" w:rsidR="003C4005" w:rsidRPr="00DB2451" w:rsidRDefault="003C4005" w:rsidP="00C455B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t>ca. |___|___|___|  %</w:t>
            </w:r>
          </w:p>
        </w:tc>
      </w:tr>
      <w:tr w:rsidR="003C4005" w:rsidRPr="002F4187" w14:paraId="1C27DBBB" w14:textId="77777777" w:rsidTr="00E0178C">
        <w:tc>
          <w:tcPr>
            <w:tcW w:w="18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871380" w14:textId="740BE293" w:rsidR="003C4005" w:rsidRPr="00DB2451" w:rsidRDefault="00686E2B" w:rsidP="00C455B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t>Which people are primarily responsible for implementation of the cardiology program in your practice?</w:t>
            </w:r>
          </w:p>
        </w:tc>
        <w:tc>
          <w:tcPr>
            <w:tcW w:w="1663" w:type="pct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040F1D" w14:textId="1A047024" w:rsidR="003C4005" w:rsidRPr="00DB2451" w:rsidRDefault="003C4005" w:rsidP="00C455B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</w:t>
            </w:r>
            <w:r w:rsidR="00686E2B" w:rsidRPr="00DB2451">
              <w:rPr>
                <w:rFonts w:cstheme="minorHAnsi"/>
                <w:lang w:val="en-US"/>
              </w:rPr>
              <w:t>Myself</w:t>
            </w:r>
          </w:p>
          <w:p w14:paraId="7BC4830E" w14:textId="4F44C1CF" w:rsidR="003C4005" w:rsidRPr="00DB2451" w:rsidRDefault="003C4005" w:rsidP="00C455B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</w:t>
            </w:r>
            <w:r w:rsidR="00686E2B" w:rsidRPr="00DB2451">
              <w:rPr>
                <w:rFonts w:cstheme="minorHAnsi"/>
                <w:lang w:val="en-US"/>
              </w:rPr>
              <w:t>Physician’s assistants</w:t>
            </w:r>
          </w:p>
          <w:p w14:paraId="3CE4A0C7" w14:textId="20E0855E" w:rsidR="003C4005" w:rsidRPr="00DB2451" w:rsidRDefault="003C4005" w:rsidP="00C455B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</w:t>
            </w:r>
            <w:r w:rsidR="00686E2B" w:rsidRPr="00DB2451">
              <w:rPr>
                <w:rFonts w:cstheme="minorHAnsi"/>
                <w:lang w:val="en-US"/>
              </w:rPr>
              <w:t>Other</w:t>
            </w:r>
            <w:r w:rsidRPr="00DB2451">
              <w:rPr>
                <w:rFonts w:cstheme="minorHAnsi"/>
                <w:lang w:val="en-US"/>
              </w:rPr>
              <w:t>: _________</w:t>
            </w:r>
          </w:p>
        </w:tc>
        <w:tc>
          <w:tcPr>
            <w:tcW w:w="1488" w:type="pct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F8D354" w14:textId="5643DEBE" w:rsidR="003C4005" w:rsidRPr="00DB2451" w:rsidRDefault="003C4005" w:rsidP="00C455B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</w:t>
            </w:r>
            <w:r w:rsidR="00686E2B" w:rsidRPr="00DB2451">
              <w:rPr>
                <w:rFonts w:cstheme="minorHAnsi"/>
                <w:lang w:val="en-US"/>
              </w:rPr>
              <w:t>Other physicians</w:t>
            </w:r>
          </w:p>
          <w:p w14:paraId="49CFF99C" w14:textId="77777777" w:rsidR="003C4005" w:rsidRPr="00DB2451" w:rsidRDefault="003C4005" w:rsidP="00C455B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EFA</w:t>
            </w:r>
          </w:p>
          <w:p w14:paraId="4AA7A313" w14:textId="77777777" w:rsidR="003C4005" w:rsidRPr="00DB2451" w:rsidRDefault="003C4005" w:rsidP="00C455B9">
            <w:pPr>
              <w:spacing w:before="240" w:after="240" w:line="240" w:lineRule="auto"/>
              <w:rPr>
                <w:rFonts w:cstheme="minorHAnsi"/>
                <w:lang w:val="en-US"/>
              </w:rPr>
            </w:pPr>
          </w:p>
        </w:tc>
      </w:tr>
      <w:tr w:rsidR="007F647E" w:rsidRPr="002F4187" w14:paraId="7A317E8E" w14:textId="77777777" w:rsidTr="00E0178C">
        <w:trPr>
          <w:trHeight w:val="356"/>
        </w:trPr>
        <w:tc>
          <w:tcPr>
            <w:tcW w:w="18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A96657" w14:textId="573E72C9" w:rsidR="007F647E" w:rsidRPr="00DB2451" w:rsidRDefault="007F647E" w:rsidP="00D33F57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t xml:space="preserve">How many times a year do you participate in </w:t>
            </w:r>
            <w:proofErr w:type="spellStart"/>
            <w:r w:rsidRPr="00DB2451">
              <w:rPr>
                <w:rFonts w:cstheme="minorHAnsi"/>
                <w:b/>
                <w:lang w:val="en-US"/>
              </w:rPr>
              <w:t>cardiologically</w:t>
            </w:r>
            <w:proofErr w:type="spellEnd"/>
            <w:r w:rsidRPr="00DB2451">
              <w:rPr>
                <w:rFonts w:cstheme="minorHAnsi"/>
                <w:b/>
                <w:lang w:val="en-US"/>
              </w:rPr>
              <w:t xml:space="preserve"> relevant general practitioner’s quality circles on pharmaceutical therapy? </w:t>
            </w:r>
          </w:p>
        </w:tc>
        <w:tc>
          <w:tcPr>
            <w:tcW w:w="3151" w:type="pct"/>
            <w:gridSpan w:val="7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80D3E" w14:textId="11C6743F" w:rsidR="007F647E" w:rsidRPr="00DB2451" w:rsidRDefault="007F647E" w:rsidP="00D33F57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t>ca. |___|___|  times a year</w:t>
            </w:r>
          </w:p>
        </w:tc>
      </w:tr>
      <w:tr w:rsidR="007F647E" w:rsidRPr="002F4187" w14:paraId="26334D81" w14:textId="77777777" w:rsidTr="00E0178C">
        <w:tc>
          <w:tcPr>
            <w:tcW w:w="18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4B5EA" w14:textId="19312216" w:rsidR="007F647E" w:rsidRPr="00DB2451" w:rsidRDefault="007F647E" w:rsidP="00D33F57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t>How often do you participate in advanced education with a focus on cardiology?</w:t>
            </w:r>
          </w:p>
        </w:tc>
        <w:tc>
          <w:tcPr>
            <w:tcW w:w="3151" w:type="pct"/>
            <w:gridSpan w:val="7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3AD0C" w14:textId="0CF55FC4" w:rsidR="007F647E" w:rsidRPr="00DB2451" w:rsidRDefault="007F647E" w:rsidP="00D33F57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t>ca. |___|___|  times a year</w:t>
            </w:r>
          </w:p>
        </w:tc>
      </w:tr>
      <w:tr w:rsidR="00D33F57" w:rsidRPr="002F4187" w14:paraId="3EEE682A" w14:textId="77777777" w:rsidTr="00E0178C">
        <w:tc>
          <w:tcPr>
            <w:tcW w:w="18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6492B3" w14:textId="3EE12107" w:rsidR="00D33F57" w:rsidRPr="00DB2451" w:rsidRDefault="00D33F57" w:rsidP="00D33F57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t xml:space="preserve">Do you use </w:t>
            </w:r>
            <w:proofErr w:type="gramStart"/>
            <w:r w:rsidRPr="00DB2451">
              <w:rPr>
                <w:rFonts w:cstheme="minorHAnsi"/>
                <w:b/>
                <w:lang w:val="en-US"/>
              </w:rPr>
              <w:t>a cardiology</w:t>
            </w:r>
            <w:proofErr w:type="gramEnd"/>
            <w:r w:rsidRPr="00DB2451">
              <w:rPr>
                <w:rFonts w:cstheme="minorHAnsi"/>
                <w:b/>
                <w:lang w:val="en-US"/>
              </w:rPr>
              <w:t xml:space="preserve"> contract-related software for prescriptions of pharmaceuticals?</w:t>
            </w:r>
          </w:p>
        </w:tc>
        <w:tc>
          <w:tcPr>
            <w:tcW w:w="3151" w:type="pct"/>
            <w:gridSpan w:val="7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6425AD" w14:textId="706FA329" w:rsidR="00D33F57" w:rsidRPr="00DB2451" w:rsidRDefault="00D33F57" w:rsidP="00D33F57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Yes</w:t>
            </w:r>
          </w:p>
          <w:p w14:paraId="565CBDE9" w14:textId="18028286" w:rsidR="00D33F57" w:rsidRPr="00DB2451" w:rsidRDefault="00D33F57" w:rsidP="00D33F57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No</w:t>
            </w:r>
          </w:p>
        </w:tc>
      </w:tr>
      <w:tr w:rsidR="00C455B9" w:rsidRPr="00DA11A5" w14:paraId="19360C46" w14:textId="77777777" w:rsidTr="00E0178C">
        <w:tc>
          <w:tcPr>
            <w:tcW w:w="18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80DEDB" w14:textId="0AA80959" w:rsidR="00C455B9" w:rsidRPr="00DB2451" w:rsidRDefault="00C455B9" w:rsidP="00C455B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t>Do you hand out further (evidence-based) information to your patients on managing their illness?</w:t>
            </w:r>
          </w:p>
        </w:tc>
        <w:tc>
          <w:tcPr>
            <w:tcW w:w="3151" w:type="pct"/>
            <w:gridSpan w:val="7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B539A" w14:textId="77777777" w:rsidR="00C455B9" w:rsidRPr="00DB2451" w:rsidRDefault="00C455B9" w:rsidP="00C455B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No</w:t>
            </w:r>
          </w:p>
          <w:p w14:paraId="44F229B0" w14:textId="594C0AD5" w:rsidR="00C455B9" w:rsidRPr="00DB2451" w:rsidRDefault="00C455B9" w:rsidP="00C455B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Yes, e.g. from the following sources: __________________________________________________________________________________________________________________</w:t>
            </w:r>
          </w:p>
        </w:tc>
      </w:tr>
      <w:tr w:rsidR="007F647E" w:rsidRPr="002F4187" w14:paraId="162EF34A" w14:textId="4DA4A273" w:rsidTr="00E0178C">
        <w:tc>
          <w:tcPr>
            <w:tcW w:w="18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A79F7" w14:textId="4B72190E" w:rsidR="007F647E" w:rsidRPr="00DB2451" w:rsidRDefault="007F647E" w:rsidP="00C455B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t>On a regular base, do you counsel your patients on health and prevention offers?</w:t>
            </w:r>
          </w:p>
        </w:tc>
        <w:tc>
          <w:tcPr>
            <w:tcW w:w="3151" w:type="pct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7FFD4" w14:textId="77777777" w:rsidR="007F647E" w:rsidRPr="00DB2451" w:rsidRDefault="007F647E" w:rsidP="00C455B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Yes</w:t>
            </w:r>
          </w:p>
          <w:p w14:paraId="1A85B2F4" w14:textId="465E6EBD" w:rsidR="007F647E" w:rsidRPr="00DB2451" w:rsidRDefault="007F647E" w:rsidP="00C455B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No</w:t>
            </w:r>
          </w:p>
        </w:tc>
      </w:tr>
      <w:tr w:rsidR="007F647E" w:rsidRPr="002F4187" w14:paraId="4E55469E" w14:textId="77777777" w:rsidTr="00E0178C">
        <w:tc>
          <w:tcPr>
            <w:tcW w:w="18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97BDED" w14:textId="03A04A00" w:rsidR="007F647E" w:rsidRPr="00DB2451" w:rsidRDefault="007F647E" w:rsidP="00C455B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t>On a regular base, are you in touch with an AOK prevention consultant?</w:t>
            </w:r>
          </w:p>
        </w:tc>
        <w:tc>
          <w:tcPr>
            <w:tcW w:w="3151" w:type="pct"/>
            <w:gridSpan w:val="7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089E4" w14:textId="77777777" w:rsidR="007F647E" w:rsidRPr="00DB2451" w:rsidRDefault="007F647E" w:rsidP="00C455B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Yes</w:t>
            </w:r>
          </w:p>
          <w:p w14:paraId="0D5DFC73" w14:textId="53F6EAC9" w:rsidR="007F647E" w:rsidRPr="00DB2451" w:rsidRDefault="007F647E" w:rsidP="00C455B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No</w:t>
            </w:r>
          </w:p>
        </w:tc>
      </w:tr>
      <w:tr w:rsidR="007F647E" w:rsidRPr="002F4187" w14:paraId="4D0995B4" w14:textId="77777777" w:rsidTr="00DB2451">
        <w:tc>
          <w:tcPr>
            <w:tcW w:w="18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A21F3" w14:textId="74EC1112" w:rsidR="007F647E" w:rsidRPr="00DB2451" w:rsidRDefault="007F647E" w:rsidP="00C455B9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DB2451">
              <w:rPr>
                <w:rFonts w:cstheme="minorHAnsi"/>
                <w:b/>
                <w:lang w:val="en-US"/>
              </w:rPr>
              <w:lastRenderedPageBreak/>
              <w:t>Do you use a digital quality management system?</w:t>
            </w:r>
          </w:p>
        </w:tc>
        <w:tc>
          <w:tcPr>
            <w:tcW w:w="3151" w:type="pct"/>
            <w:gridSpan w:val="7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3B038" w14:textId="77777777" w:rsidR="007F647E" w:rsidRPr="00DB2451" w:rsidRDefault="007F647E" w:rsidP="00C455B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Yes, ______________  (please specify)</w:t>
            </w:r>
          </w:p>
          <w:p w14:paraId="3D755160" w14:textId="66CC3FF0" w:rsidR="007F647E" w:rsidRPr="00DB2451" w:rsidRDefault="007F647E" w:rsidP="00C455B9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B2451">
              <w:rPr>
                <w:rFonts w:cstheme="minorHAnsi"/>
                <w:lang w:val="en-US"/>
              </w:rPr>
              <w:instrText xml:space="preserve"> FORMCHECKBOX </w:instrText>
            </w:r>
            <w:r w:rsidRPr="00DB2451">
              <w:rPr>
                <w:rFonts w:cstheme="minorHAnsi"/>
                <w:lang w:val="en-US"/>
              </w:rPr>
            </w:r>
            <w:r w:rsidRPr="00DB2451">
              <w:rPr>
                <w:rFonts w:cstheme="minorHAnsi"/>
                <w:lang w:val="en-US"/>
              </w:rPr>
              <w:fldChar w:fldCharType="end"/>
            </w:r>
            <w:r w:rsidRPr="00DB2451">
              <w:rPr>
                <w:rFonts w:cstheme="minorHAnsi"/>
                <w:lang w:val="en-US"/>
              </w:rPr>
              <w:t xml:space="preserve"> No</w:t>
            </w:r>
          </w:p>
        </w:tc>
      </w:tr>
      <w:tr w:rsidR="00F012A1" w:rsidRPr="002F4187" w14:paraId="66F38F09" w14:textId="77777777" w:rsidTr="00DB2451">
        <w:tc>
          <w:tcPr>
            <w:tcW w:w="184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EB2B58" w14:textId="02F6CBBC" w:rsidR="00F012A1" w:rsidRPr="002F4187" w:rsidRDefault="00F012A1" w:rsidP="00F012A1">
            <w:pPr>
              <w:spacing w:before="240" w:after="240" w:line="240" w:lineRule="auto"/>
              <w:rPr>
                <w:rFonts w:ascii="MetaNormal-Roman" w:hAnsi="MetaNormal-Roman" w:cs="Segoe UI"/>
                <w:lang w:val="en-US"/>
              </w:rPr>
            </w:pPr>
            <w:r w:rsidRPr="007F4F85">
              <w:rPr>
                <w:rFonts w:cstheme="minorHAnsi"/>
                <w:b/>
                <w:lang w:val="en-US"/>
              </w:rPr>
              <w:t>Please rate your content with the cardiology program through school grades</w:t>
            </w:r>
            <w:r w:rsidRPr="002F4187">
              <w:rPr>
                <w:rFonts w:ascii="MetaBold-Roman" w:hAnsi="MetaBold-Roman" w:cs="Segoe UI"/>
                <w:lang w:val="en-US"/>
              </w:rPr>
              <w:t xml:space="preserve"> </w:t>
            </w:r>
            <w:r w:rsidRPr="007F4F85">
              <w:rPr>
                <w:rFonts w:cstheme="minorHAnsi"/>
                <w:lang w:val="en-US"/>
              </w:rPr>
              <w:t>(1= „very good“, 6 = „insufficient“)</w:t>
            </w:r>
          </w:p>
        </w:tc>
        <w:tc>
          <w:tcPr>
            <w:tcW w:w="3151" w:type="pct"/>
            <w:gridSpan w:val="7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EA9F70" w14:textId="2F6F5D48" w:rsidR="00F012A1" w:rsidRPr="00DB2451" w:rsidRDefault="00F012A1" w:rsidP="00F012A1">
            <w:pPr>
              <w:rPr>
                <w:rFonts w:cstheme="minorHAnsi"/>
                <w:lang w:val="en-US"/>
              </w:rPr>
            </w:pPr>
            <w:r w:rsidRPr="00DB2451">
              <w:rPr>
                <w:rFonts w:cstheme="minorHAnsi"/>
                <w:lang w:val="en-US"/>
              </w:rPr>
              <w:t>Grade:</w:t>
            </w:r>
            <w:r w:rsidR="007F647E" w:rsidRPr="00DB2451">
              <w:rPr>
                <w:rFonts w:cstheme="minorHAnsi"/>
                <w:lang w:val="en-US"/>
              </w:rPr>
              <w:t xml:space="preserve"> </w:t>
            </w:r>
            <w:r w:rsidRPr="00DB2451">
              <w:rPr>
                <w:rFonts w:cstheme="minorHAnsi"/>
                <w:lang w:val="en-US"/>
              </w:rPr>
              <w:t>_______________</w:t>
            </w:r>
          </w:p>
        </w:tc>
      </w:tr>
    </w:tbl>
    <w:p w14:paraId="6AA280DD" w14:textId="77777777" w:rsidR="003C4005" w:rsidRPr="002F4187" w:rsidRDefault="003C4005" w:rsidP="00DB0677">
      <w:pPr>
        <w:pStyle w:val="Heading2"/>
        <w:rPr>
          <w:lang w:val="en-US"/>
        </w:rPr>
      </w:pPr>
    </w:p>
    <w:p w14:paraId="11C2AC17" w14:textId="77777777" w:rsidR="003C4005" w:rsidRPr="002F4187" w:rsidRDefault="003C4005" w:rsidP="003C4005">
      <w:pPr>
        <w:rPr>
          <w:lang w:val="en-US"/>
        </w:rPr>
      </w:pPr>
    </w:p>
    <w:p w14:paraId="54A516D1" w14:textId="77777777" w:rsidR="003C4005" w:rsidRPr="002F4187" w:rsidRDefault="003C4005" w:rsidP="00DB0677">
      <w:pPr>
        <w:pStyle w:val="Heading2"/>
        <w:rPr>
          <w:lang w:val="en-US"/>
        </w:rPr>
      </w:pPr>
    </w:p>
    <w:p w14:paraId="5EFDA583" w14:textId="7C157153" w:rsidR="00DB0677" w:rsidRPr="002F4187" w:rsidRDefault="001C3DBF" w:rsidP="00DB0677">
      <w:pPr>
        <w:pStyle w:val="Heading2"/>
        <w:rPr>
          <w:lang w:val="en-US"/>
        </w:rPr>
      </w:pPr>
      <w:r>
        <w:rPr>
          <w:lang w:val="en-US"/>
        </w:rPr>
        <w:t xml:space="preserve">2. </w:t>
      </w:r>
      <w:r w:rsidR="00DB0677" w:rsidRPr="002F4187">
        <w:rPr>
          <w:lang w:val="en-US"/>
        </w:rPr>
        <w:t xml:space="preserve">Short questionnaire (preceding qualitative telephone interviews) for cardiologists </w:t>
      </w:r>
      <w:r w:rsidR="00D31B06" w:rsidRPr="002F4187">
        <w:rPr>
          <w:lang w:val="en-US"/>
        </w:rPr>
        <w:t xml:space="preserve">not </w:t>
      </w:r>
      <w:r w:rsidR="00DB0677" w:rsidRPr="002F4187">
        <w:rPr>
          <w:lang w:val="en-US"/>
        </w:rPr>
        <w:t>participating in the cardiology program</w:t>
      </w:r>
    </w:p>
    <w:p w14:paraId="76C8C698" w14:textId="0F77ABFC" w:rsidR="00DB0677" w:rsidRPr="002F4187" w:rsidRDefault="00DB0677" w:rsidP="00DB0677">
      <w:pPr>
        <w:rPr>
          <w:lang w:val="en-US"/>
        </w:rPr>
      </w:pPr>
    </w:p>
    <w:tbl>
      <w:tblPr>
        <w:tblpPr w:leftFromText="142" w:rightFromText="142" w:vertAnchor="text" w:horzAnchor="margin" w:tblpX="-459" w:tblpY="438"/>
        <w:tblOverlap w:val="never"/>
        <w:tblW w:w="5552" w:type="pct"/>
        <w:tblBorders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713"/>
        <w:gridCol w:w="2316"/>
        <w:gridCol w:w="621"/>
        <w:gridCol w:w="283"/>
        <w:gridCol w:w="1522"/>
        <w:gridCol w:w="1858"/>
      </w:tblGrid>
      <w:tr w:rsidR="00B573FB" w:rsidRPr="002F4187" w14:paraId="7A4E6E84" w14:textId="77777777" w:rsidTr="00E0178C">
        <w:trPr>
          <w:trHeight w:val="356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A84085" w14:textId="4508DFD9" w:rsidR="00B573FB" w:rsidRPr="00AD2139" w:rsidRDefault="00B573FB" w:rsidP="00197178">
            <w:pPr>
              <w:tabs>
                <w:tab w:val="center" w:pos="4536"/>
                <w:tab w:val="right" w:pos="9072"/>
              </w:tabs>
              <w:spacing w:before="240" w:after="240" w:line="240" w:lineRule="auto"/>
              <w:ind w:right="-288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Year of birth:</w:t>
            </w:r>
          </w:p>
        </w:tc>
        <w:tc>
          <w:tcPr>
            <w:tcW w:w="3200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FE8B0" w14:textId="1DF69881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19 |___|___|  (Please insert year)</w:t>
            </w:r>
          </w:p>
        </w:tc>
      </w:tr>
      <w:tr w:rsidR="00B573FB" w:rsidRPr="002F4187" w14:paraId="503D637B" w14:textId="77777777" w:rsidTr="00E0178C">
        <w:trPr>
          <w:trHeight w:val="351"/>
        </w:trPr>
        <w:tc>
          <w:tcPr>
            <w:tcW w:w="18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110F4B" w14:textId="23A4465F" w:rsidR="00B573FB" w:rsidRPr="00AD2139" w:rsidRDefault="00B573FB" w:rsidP="00197178">
            <w:pPr>
              <w:tabs>
                <w:tab w:val="center" w:pos="4536"/>
                <w:tab w:val="right" w:pos="9072"/>
              </w:tabs>
              <w:spacing w:before="240" w:after="240" w:line="240" w:lineRule="auto"/>
              <w:ind w:right="-288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Sex:</w:t>
            </w:r>
          </w:p>
        </w:tc>
        <w:tc>
          <w:tcPr>
            <w:tcW w:w="112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849840" w14:textId="2F8BD899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b/>
                <w:lang w:val="en-US"/>
              </w:rPr>
            </w:r>
            <w:r w:rsidRPr="00AD2139">
              <w:rPr>
                <w:rFonts w:cstheme="minorHAnsi"/>
                <w:b/>
                <w:lang w:val="en-US"/>
              </w:rPr>
              <w:fldChar w:fldCharType="end"/>
            </w:r>
            <w:r w:rsidRPr="00AD2139">
              <w:rPr>
                <w:rFonts w:cstheme="minorHAnsi"/>
                <w:b/>
                <w:lang w:val="en-US"/>
              </w:rPr>
              <w:t xml:space="preserve"> </w:t>
            </w:r>
            <w:r w:rsidRPr="00AD2139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2076" w:type="pct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D18739" w14:textId="576FF101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b/>
                <w:lang w:val="en-US"/>
              </w:rPr>
            </w:r>
            <w:r w:rsidRPr="00AD2139">
              <w:rPr>
                <w:rFonts w:cstheme="minorHAnsi"/>
                <w:b/>
                <w:lang w:val="en-US"/>
              </w:rPr>
              <w:fldChar w:fldCharType="end"/>
            </w:r>
            <w:r w:rsidRPr="00AD2139">
              <w:rPr>
                <w:rFonts w:cstheme="minorHAnsi"/>
                <w:b/>
                <w:lang w:val="en-US"/>
              </w:rPr>
              <w:t xml:space="preserve"> </w:t>
            </w:r>
            <w:r w:rsidRPr="00AD2139">
              <w:rPr>
                <w:rFonts w:cstheme="minorHAnsi"/>
                <w:lang w:val="en-US"/>
              </w:rPr>
              <w:t>male</w:t>
            </w:r>
          </w:p>
        </w:tc>
      </w:tr>
      <w:tr w:rsidR="00B573FB" w:rsidRPr="00DA11A5" w14:paraId="06B64197" w14:textId="77777777" w:rsidTr="00E0178C">
        <w:trPr>
          <w:trHeight w:val="569"/>
        </w:trPr>
        <w:tc>
          <w:tcPr>
            <w:tcW w:w="180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96E566" w14:textId="63EA8F82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How many years of professional experience do you have?</w:t>
            </w:r>
          </w:p>
        </w:tc>
        <w:tc>
          <w:tcPr>
            <w:tcW w:w="3200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B58B0" w14:textId="5C66AA7F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noProof/>
                <w:lang w:val="en-US"/>
              </w:rPr>
            </w:pPr>
            <w:r w:rsidRPr="00AD2139">
              <w:rPr>
                <w:rFonts w:cstheme="minorHAnsi"/>
                <w:noProof/>
                <w:lang w:val="en-US"/>
              </w:rPr>
              <w:t>ca. |___|___|  years  (including further education)</w:t>
            </w:r>
          </w:p>
        </w:tc>
      </w:tr>
      <w:tr w:rsidR="00B573FB" w:rsidRPr="002F4187" w14:paraId="240B8606" w14:textId="77777777" w:rsidTr="00E0178C">
        <w:trPr>
          <w:trHeight w:val="569"/>
        </w:trPr>
        <w:tc>
          <w:tcPr>
            <w:tcW w:w="18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3D40E" w14:textId="6BA1815C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In which year did you take up residence?</w:t>
            </w:r>
          </w:p>
        </w:tc>
        <w:tc>
          <w:tcPr>
            <w:tcW w:w="3200" w:type="pct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AC745" w14:textId="44E28B35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|___|___|___|___|  (Please insert year)</w:t>
            </w:r>
          </w:p>
        </w:tc>
      </w:tr>
      <w:tr w:rsidR="00B573FB" w:rsidRPr="00DA11A5" w14:paraId="0B62200F" w14:textId="77777777" w:rsidTr="00E0178C">
        <w:trPr>
          <w:trHeight w:val="368"/>
        </w:trPr>
        <w:tc>
          <w:tcPr>
            <w:tcW w:w="1800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8CF545" w14:textId="62E37B49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What is your field of expertise</w:t>
            </w:r>
            <w:r w:rsidRPr="00AD2139">
              <w:rPr>
                <w:rFonts w:cstheme="minorHAnsi"/>
                <w:b/>
                <w:color w:val="4F81BD" w:themeColor="accent1"/>
                <w:lang w:val="en-US"/>
              </w:rPr>
              <w:t>:</w:t>
            </w:r>
          </w:p>
        </w:tc>
        <w:tc>
          <w:tcPr>
            <w:tcW w:w="11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AA3281" w14:textId="1975406B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b/>
                <w:lang w:val="en-US"/>
              </w:rPr>
            </w:r>
            <w:r w:rsidRPr="00AD2139">
              <w:rPr>
                <w:rFonts w:cstheme="minorHAnsi"/>
                <w:b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Internal medicine:</w:t>
            </w:r>
          </w:p>
          <w:p w14:paraId="5C6061EB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076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995327" w14:textId="40E153C2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b/>
                <w:lang w:val="en-US"/>
              </w:rPr>
            </w:r>
            <w:r w:rsidRPr="00AD2139">
              <w:rPr>
                <w:rFonts w:cstheme="minorHAnsi"/>
                <w:b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without focus</w:t>
            </w:r>
          </w:p>
          <w:p w14:paraId="2D17F6C1" w14:textId="657EC913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b/>
                <w:lang w:val="en-US"/>
              </w:rPr>
            </w:r>
            <w:r w:rsidRPr="00AD2139">
              <w:rPr>
                <w:rFonts w:cstheme="minorHAnsi"/>
                <w:b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with focus on cardiology</w:t>
            </w:r>
          </w:p>
        </w:tc>
      </w:tr>
      <w:tr w:rsidR="00B573FB" w:rsidRPr="00DA11A5" w14:paraId="28B0D6C3" w14:textId="77777777" w:rsidTr="00E0178C">
        <w:trPr>
          <w:trHeight w:val="415"/>
        </w:trPr>
        <w:tc>
          <w:tcPr>
            <w:tcW w:w="18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C6923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3200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A44D3" w14:textId="62AF6DD4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b/>
                <w:lang w:val="en-US"/>
              </w:rPr>
            </w:r>
            <w:r w:rsidRPr="00AD2139">
              <w:rPr>
                <w:rFonts w:cstheme="minorHAnsi"/>
                <w:b/>
                <w:lang w:val="en-US"/>
              </w:rPr>
              <w:fldChar w:fldCharType="end"/>
            </w:r>
            <w:r w:rsidRPr="00AD2139">
              <w:rPr>
                <w:rFonts w:cstheme="minorHAnsi"/>
                <w:b/>
                <w:lang w:val="en-US"/>
              </w:rPr>
              <w:t xml:space="preserve"> </w:t>
            </w:r>
            <w:r w:rsidRPr="00AD2139">
              <w:rPr>
                <w:rFonts w:cstheme="minorHAnsi"/>
                <w:lang w:val="en-US"/>
              </w:rPr>
              <w:t>Internal medicine and cardiology</w:t>
            </w:r>
          </w:p>
          <w:p w14:paraId="67BF15B6" w14:textId="56FB975C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b/>
                <w:lang w:val="en-US"/>
              </w:rPr>
            </w:r>
            <w:r w:rsidRPr="00AD2139">
              <w:rPr>
                <w:rFonts w:cstheme="minorHAnsi"/>
                <w:b/>
                <w:lang w:val="en-US"/>
              </w:rPr>
              <w:fldChar w:fldCharType="end"/>
            </w:r>
            <w:r w:rsidRPr="00AD2139">
              <w:rPr>
                <w:rFonts w:cstheme="minorHAnsi"/>
                <w:b/>
                <w:lang w:val="en-US"/>
              </w:rPr>
              <w:t xml:space="preserve"> </w:t>
            </w:r>
            <w:r w:rsidRPr="00AD2139">
              <w:rPr>
                <w:rFonts w:cstheme="minorHAnsi"/>
                <w:lang w:val="en-US"/>
              </w:rPr>
              <w:t>Other: _______________________________</w:t>
            </w:r>
          </w:p>
        </w:tc>
      </w:tr>
      <w:tr w:rsidR="00B573FB" w:rsidRPr="002F4187" w14:paraId="25C21CDD" w14:textId="77777777" w:rsidTr="00E0178C">
        <w:trPr>
          <w:trHeight w:val="126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E64C6B" w14:textId="3BFBFC19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Which additional qualifications do you have?</w:t>
            </w:r>
          </w:p>
        </w:tc>
        <w:tc>
          <w:tcPr>
            <w:tcW w:w="3200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E9363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1. ________________________________________</w:t>
            </w:r>
          </w:p>
          <w:p w14:paraId="10393A19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2. ________________________________________</w:t>
            </w:r>
          </w:p>
          <w:p w14:paraId="7E7691BE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3. ________________________________________</w:t>
            </w:r>
          </w:p>
        </w:tc>
      </w:tr>
      <w:tr w:rsidR="00B573FB" w:rsidRPr="002F4187" w14:paraId="26A4966B" w14:textId="77777777" w:rsidTr="00E0178C">
        <w:trPr>
          <w:trHeight w:val="126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676DD3" w14:textId="72039D3A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lastRenderedPageBreak/>
              <w:t xml:space="preserve">What are the main fields of your practice? </w:t>
            </w:r>
          </w:p>
        </w:tc>
        <w:tc>
          <w:tcPr>
            <w:tcW w:w="3200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CF52B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1. ________________________________________</w:t>
            </w:r>
          </w:p>
          <w:p w14:paraId="2F865155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2. ________________________________________</w:t>
            </w:r>
          </w:p>
          <w:p w14:paraId="4EEAF422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3. ________________________________________</w:t>
            </w:r>
          </w:p>
        </w:tc>
      </w:tr>
      <w:tr w:rsidR="00B573FB" w:rsidRPr="002F4187" w14:paraId="25CAB524" w14:textId="77777777" w:rsidTr="00E0178C">
        <w:trPr>
          <w:trHeight w:val="123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2E404" w14:textId="565C1AA3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Where is your practice located?</w:t>
            </w:r>
          </w:p>
        </w:tc>
        <w:tc>
          <w:tcPr>
            <w:tcW w:w="15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02632A" w14:textId="00B8282F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City center</w:t>
            </w:r>
          </w:p>
          <w:p w14:paraId="6FA329E2" w14:textId="38106511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Urban hinterland (ca. 20 km)</w:t>
            </w:r>
          </w:p>
        </w:tc>
        <w:tc>
          <w:tcPr>
            <w:tcW w:w="16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AA4F5" w14:textId="4A921031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Rural area</w:t>
            </w:r>
          </w:p>
          <w:p w14:paraId="1EE72D89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</w:p>
        </w:tc>
      </w:tr>
      <w:tr w:rsidR="00B573FB" w:rsidRPr="00DA11A5" w14:paraId="24204D40" w14:textId="77777777" w:rsidTr="00E0178C">
        <w:trPr>
          <w:trHeight w:val="123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B9693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In which type of practice do you work?</w:t>
            </w:r>
          </w:p>
          <w:p w14:paraId="02160B58" w14:textId="718C3880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5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BDE1D9" w14:textId="2C0F3FE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Individual practice</w:t>
            </w:r>
          </w:p>
          <w:p w14:paraId="698E021F" w14:textId="5E1EFD86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Shared practice</w:t>
            </w:r>
          </w:p>
        </w:tc>
        <w:tc>
          <w:tcPr>
            <w:tcW w:w="16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44A43" w14:textId="315573B8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Ambulatory healthcare center</w:t>
            </w:r>
          </w:p>
          <w:p w14:paraId="41D1AE80" w14:textId="3B3A21F9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Group practice</w:t>
            </w:r>
          </w:p>
        </w:tc>
      </w:tr>
      <w:tr w:rsidR="00B573FB" w:rsidRPr="002F4187" w14:paraId="07DD5668" w14:textId="77777777" w:rsidTr="00E0178C">
        <w:trPr>
          <w:trHeight w:val="123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D2E49" w14:textId="3891FAC6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How many individual patients do you see per quarter?</w:t>
            </w:r>
          </w:p>
        </w:tc>
        <w:tc>
          <w:tcPr>
            <w:tcW w:w="1561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4E5538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&lt; 500 </w:t>
            </w:r>
          </w:p>
          <w:p w14:paraId="3B25A047" w14:textId="7F2836A2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1001-1500</w:t>
            </w:r>
          </w:p>
        </w:tc>
        <w:tc>
          <w:tcPr>
            <w:tcW w:w="163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C4D744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500-1000 </w:t>
            </w:r>
          </w:p>
          <w:p w14:paraId="2D82A414" w14:textId="4E8333A1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&gt; 1500</w:t>
            </w:r>
          </w:p>
        </w:tc>
      </w:tr>
      <w:tr w:rsidR="00B573FB" w:rsidRPr="002F4187" w14:paraId="29BC20C9" w14:textId="77777777" w:rsidTr="00E0178C">
        <w:trPr>
          <w:trHeight w:val="123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7F0B8D" w14:textId="31429916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What is the total full time equivalent of physicians in your practice?</w:t>
            </w:r>
          </w:p>
        </w:tc>
        <w:tc>
          <w:tcPr>
            <w:tcW w:w="32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B041A" w14:textId="62F7A134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 xml:space="preserve">|___|___|,|___|  full time physicians </w:t>
            </w:r>
          </w:p>
        </w:tc>
      </w:tr>
      <w:tr w:rsidR="00B573FB" w:rsidRPr="002F4187" w14:paraId="2B79382E" w14:textId="77777777" w:rsidTr="00E0178C">
        <w:trPr>
          <w:trHeight w:val="123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FD164" w14:textId="646CFDAC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What is the total full time equivalent of physicians’ assistants in your practice?</w:t>
            </w:r>
          </w:p>
        </w:tc>
        <w:tc>
          <w:tcPr>
            <w:tcW w:w="32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0F632" w14:textId="444C9BD5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|___|___|,|___|   full time physicians’ assistants</w:t>
            </w:r>
          </w:p>
        </w:tc>
      </w:tr>
      <w:tr w:rsidR="00B573FB" w:rsidRPr="002F4187" w14:paraId="7684366C" w14:textId="77777777" w:rsidTr="00E0178C">
        <w:trPr>
          <w:trHeight w:val="123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09CAE" w14:textId="4928B90E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Do you employ an EFA in cardiology [type of assistant for medical specialist’s practices]</w:t>
            </w:r>
          </w:p>
        </w:tc>
        <w:tc>
          <w:tcPr>
            <w:tcW w:w="15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50369D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No</w:t>
            </w:r>
          </w:p>
          <w:p w14:paraId="1127789C" w14:textId="324BE76C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Yes, |___|___|  EFA</w:t>
            </w:r>
          </w:p>
        </w:tc>
        <w:tc>
          <w:tcPr>
            <w:tcW w:w="16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AB165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</w:p>
        </w:tc>
      </w:tr>
      <w:tr w:rsidR="00B573FB" w:rsidRPr="00DA11A5" w14:paraId="77ABA8B8" w14:textId="77777777" w:rsidTr="00E0178C">
        <w:trPr>
          <w:trHeight w:val="123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43113" w14:textId="0F748279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How do you handle documentation in your practice?</w:t>
            </w:r>
          </w:p>
        </w:tc>
        <w:tc>
          <w:tcPr>
            <w:tcW w:w="32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64A6F" w14:textId="77777777" w:rsidR="00B573FB" w:rsidRPr="00AD2139" w:rsidRDefault="00B573FB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completely digital           </w:t>
            </w:r>
          </w:p>
          <w:p w14:paraId="03BE1787" w14:textId="34946FEB" w:rsidR="00B573FB" w:rsidRPr="00AD2139" w:rsidRDefault="00B573FB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completely paper- based</w:t>
            </w:r>
          </w:p>
          <w:p w14:paraId="541B9CAA" w14:textId="2E995908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partly digital, partly paper-based</w:t>
            </w:r>
          </w:p>
        </w:tc>
      </w:tr>
      <w:tr w:rsidR="00B573FB" w:rsidRPr="00DA11A5" w14:paraId="17ECE72F" w14:textId="77777777" w:rsidTr="00E0178C">
        <w:trPr>
          <w:trHeight w:val="123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BFCAA" w14:textId="766DA9B2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Do you participate in one or more disease management programs?</w:t>
            </w:r>
          </w:p>
        </w:tc>
        <w:tc>
          <w:tcPr>
            <w:tcW w:w="142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1417A2" w14:textId="77777777" w:rsidR="00B573FB" w:rsidRPr="00AD2139" w:rsidRDefault="00B573FB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No</w:t>
            </w:r>
          </w:p>
          <w:p w14:paraId="5B58CAEA" w14:textId="65DB995C" w:rsidR="00B573FB" w:rsidRPr="00AD2139" w:rsidRDefault="00B573FB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Yes, heart failure module</w:t>
            </w:r>
          </w:p>
        </w:tc>
        <w:tc>
          <w:tcPr>
            <w:tcW w:w="1776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9753C3" w14:textId="77777777" w:rsidR="00B573FB" w:rsidRPr="00AD2139" w:rsidRDefault="00B573FB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Yes, coronary heart disease</w:t>
            </w:r>
          </w:p>
          <w:p w14:paraId="786D65F2" w14:textId="2C75248D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Other</w:t>
            </w:r>
          </w:p>
        </w:tc>
      </w:tr>
      <w:tr w:rsidR="00B573FB" w:rsidRPr="002F4187" w14:paraId="32161E5E" w14:textId="77777777" w:rsidTr="00E0178C">
        <w:trPr>
          <w:trHeight w:val="123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029B3" w14:textId="1597B7DF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 xml:space="preserve">How many of your patients suffering from coronary heart disease participate in the disease management program for coronary </w:t>
            </w:r>
            <w:r w:rsidRPr="00AD2139">
              <w:rPr>
                <w:rFonts w:cstheme="minorHAnsi"/>
                <w:b/>
                <w:lang w:val="en-US"/>
              </w:rPr>
              <w:lastRenderedPageBreak/>
              <w:t>heart disease?</w:t>
            </w:r>
          </w:p>
        </w:tc>
        <w:tc>
          <w:tcPr>
            <w:tcW w:w="229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759091" w14:textId="77777777" w:rsidR="00B573FB" w:rsidRPr="00AD2139" w:rsidRDefault="00B573FB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lastRenderedPageBreak/>
              <w:t>ca. |___|___|___|  % of patients with coronary heart disease</w:t>
            </w:r>
          </w:p>
          <w:p w14:paraId="3DDC6F7A" w14:textId="51381179" w:rsidR="00B573FB" w:rsidRPr="00AD2139" w:rsidRDefault="00B573FB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not applicable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D5EAE" w14:textId="77777777" w:rsidR="00B573FB" w:rsidRPr="00AD2139" w:rsidRDefault="00B573FB" w:rsidP="00197178">
            <w:pPr>
              <w:spacing w:before="240" w:after="240"/>
              <w:rPr>
                <w:rFonts w:cstheme="minorHAnsi"/>
                <w:lang w:val="en-US"/>
              </w:rPr>
            </w:pPr>
          </w:p>
        </w:tc>
      </w:tr>
      <w:tr w:rsidR="00B573FB" w:rsidRPr="002F4187" w14:paraId="1E1E60FE" w14:textId="77777777" w:rsidTr="00E0178C">
        <w:trPr>
          <w:trHeight w:val="123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1CFCE" w14:textId="0E7BBBE1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lastRenderedPageBreak/>
              <w:t>How many of your patients suffering from heart failure participate in the heart failure module?</w:t>
            </w:r>
          </w:p>
        </w:tc>
        <w:tc>
          <w:tcPr>
            <w:tcW w:w="32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364C8" w14:textId="77777777" w:rsidR="00B573FB" w:rsidRPr="00AD2139" w:rsidRDefault="00B573FB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ca. |___|___|___|  % of patients with heart failure</w:t>
            </w:r>
          </w:p>
          <w:p w14:paraId="027DEE3A" w14:textId="1D9E0F6B" w:rsidR="00B573FB" w:rsidRPr="00AD2139" w:rsidRDefault="00B573FB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not applicable</w:t>
            </w:r>
          </w:p>
        </w:tc>
      </w:tr>
      <w:tr w:rsidR="00B573FB" w:rsidRPr="00DA11A5" w14:paraId="5D743A3F" w14:textId="77777777" w:rsidTr="00E0178C">
        <w:trPr>
          <w:trHeight w:val="123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BB7BA" w14:textId="4EEB7C58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 xml:space="preserve">How many urgent cardiologic emergencies do you have per </w:t>
            </w:r>
            <w:proofErr w:type="gramStart"/>
            <w:r w:rsidRPr="00AD2139">
              <w:rPr>
                <w:rFonts w:cstheme="minorHAnsi"/>
                <w:b/>
                <w:lang w:val="en-US"/>
              </w:rPr>
              <w:t>month that require</w:t>
            </w:r>
            <w:proofErr w:type="gramEnd"/>
            <w:r w:rsidRPr="00AD2139">
              <w:rPr>
                <w:rFonts w:cstheme="minorHAnsi"/>
                <w:b/>
                <w:lang w:val="en-US"/>
              </w:rPr>
              <w:t xml:space="preserve"> further diagnostics or a referral to the hospital?</w:t>
            </w:r>
          </w:p>
        </w:tc>
        <w:tc>
          <w:tcPr>
            <w:tcW w:w="32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45D65" w14:textId="3B0E26AB" w:rsidR="00B573FB" w:rsidRPr="00AD2139" w:rsidRDefault="00B573FB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ca. |___|___|___|  urgent emergencies per month</w:t>
            </w:r>
          </w:p>
        </w:tc>
      </w:tr>
      <w:tr w:rsidR="00B573FB" w:rsidRPr="002F4187" w14:paraId="1219D416" w14:textId="77777777" w:rsidTr="00E0178C">
        <w:trPr>
          <w:trHeight w:val="123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7AFB7" w14:textId="03EA1C20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 xml:space="preserve">How many times a year do you participate in </w:t>
            </w:r>
            <w:proofErr w:type="spellStart"/>
            <w:r w:rsidRPr="00AD2139">
              <w:rPr>
                <w:rFonts w:cstheme="minorHAnsi"/>
                <w:b/>
                <w:lang w:val="en-US"/>
              </w:rPr>
              <w:t>cardiologically</w:t>
            </w:r>
            <w:proofErr w:type="spellEnd"/>
            <w:r w:rsidRPr="00AD2139">
              <w:rPr>
                <w:rFonts w:cstheme="minorHAnsi"/>
                <w:b/>
                <w:lang w:val="en-US"/>
              </w:rPr>
              <w:t xml:space="preserve"> relevant general practitioner’s quality circles on pharmaceutical therapy? </w:t>
            </w:r>
          </w:p>
        </w:tc>
        <w:tc>
          <w:tcPr>
            <w:tcW w:w="32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CF797" w14:textId="474599B8" w:rsidR="00B573FB" w:rsidRPr="00AD2139" w:rsidRDefault="00B573FB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ca. |___|___|  times a year</w:t>
            </w:r>
          </w:p>
        </w:tc>
      </w:tr>
      <w:tr w:rsidR="00B573FB" w:rsidRPr="002F4187" w14:paraId="48D62A81" w14:textId="77777777" w:rsidTr="00E0178C">
        <w:trPr>
          <w:trHeight w:val="123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30EAF" w14:textId="694B1949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How often do you participate in advanced education with a focus on cardiology?</w:t>
            </w:r>
          </w:p>
        </w:tc>
        <w:tc>
          <w:tcPr>
            <w:tcW w:w="32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70213" w14:textId="0115F5D7" w:rsidR="00B573FB" w:rsidRPr="00AD2139" w:rsidRDefault="00B573FB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ca. |___|___|  times a year</w:t>
            </w:r>
          </w:p>
        </w:tc>
      </w:tr>
      <w:tr w:rsidR="00B573FB" w:rsidRPr="00DA11A5" w14:paraId="45993CC6" w14:textId="77777777" w:rsidTr="00E0178C">
        <w:trPr>
          <w:trHeight w:val="123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1DBB9" w14:textId="22BD5392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Do you hand out further (evidence-based) information to your patients on managing their illness?</w:t>
            </w:r>
          </w:p>
        </w:tc>
        <w:tc>
          <w:tcPr>
            <w:tcW w:w="32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BC122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No</w:t>
            </w:r>
          </w:p>
          <w:p w14:paraId="5B171562" w14:textId="629698A0" w:rsidR="00B573FB" w:rsidRPr="00AD2139" w:rsidRDefault="00B573FB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Yes, e.g. from the following sources: ____________________________________________________________________________________________________________________</w:t>
            </w:r>
          </w:p>
        </w:tc>
      </w:tr>
      <w:tr w:rsidR="00B573FB" w:rsidRPr="002F4187" w14:paraId="0C34CF2C" w14:textId="77777777" w:rsidTr="00E0178C">
        <w:trPr>
          <w:trHeight w:val="123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B1830" w14:textId="23253003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On a regular base, do you counsel your patients on health and prevention offers?</w:t>
            </w:r>
          </w:p>
        </w:tc>
        <w:tc>
          <w:tcPr>
            <w:tcW w:w="32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D6ACE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Yes</w:t>
            </w:r>
          </w:p>
          <w:p w14:paraId="18ABE3CC" w14:textId="56674F21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No</w:t>
            </w:r>
          </w:p>
        </w:tc>
      </w:tr>
      <w:tr w:rsidR="00B573FB" w:rsidRPr="002F4187" w14:paraId="62BAC89A" w14:textId="77777777" w:rsidTr="00E0178C">
        <w:trPr>
          <w:trHeight w:val="123"/>
        </w:trPr>
        <w:tc>
          <w:tcPr>
            <w:tcW w:w="1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C7CAC" w14:textId="1063F249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Do you use a digital quality management system?</w:t>
            </w:r>
          </w:p>
        </w:tc>
        <w:tc>
          <w:tcPr>
            <w:tcW w:w="32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0C0EF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Yes, ______________  (please specify)</w:t>
            </w:r>
          </w:p>
          <w:p w14:paraId="2DA7ACA0" w14:textId="19267D79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No</w:t>
            </w:r>
          </w:p>
        </w:tc>
      </w:tr>
    </w:tbl>
    <w:p w14:paraId="0640678C" w14:textId="47CF9B2F" w:rsidR="00DB0677" w:rsidRDefault="00DB0677" w:rsidP="00DB0677">
      <w:pPr>
        <w:pStyle w:val="Leitfaden"/>
        <w:spacing w:before="240" w:after="240"/>
        <w:rPr>
          <w:rFonts w:ascii="MetaNormal-Roman" w:hAnsi="MetaNormal-Roman" w:cs="Segoe UI"/>
          <w:sz w:val="28"/>
          <w:szCs w:val="28"/>
          <w:lang w:val="en-US"/>
        </w:rPr>
      </w:pPr>
    </w:p>
    <w:p w14:paraId="028123A8" w14:textId="2F41A5BF" w:rsidR="00AD2139" w:rsidRDefault="00AD2139" w:rsidP="00DB0677">
      <w:pPr>
        <w:pStyle w:val="Leitfaden"/>
        <w:spacing w:before="240" w:after="240"/>
        <w:rPr>
          <w:rFonts w:ascii="MetaNormal-Roman" w:hAnsi="MetaNormal-Roman" w:cs="Segoe UI"/>
          <w:sz w:val="28"/>
          <w:szCs w:val="28"/>
          <w:lang w:val="en-US"/>
        </w:rPr>
      </w:pPr>
    </w:p>
    <w:p w14:paraId="04804F55" w14:textId="77777777" w:rsidR="00AD2139" w:rsidRPr="002F4187" w:rsidRDefault="00AD2139" w:rsidP="00DB0677">
      <w:pPr>
        <w:pStyle w:val="Leitfaden"/>
        <w:spacing w:before="240" w:after="240"/>
        <w:rPr>
          <w:rFonts w:ascii="MetaNormal-Roman" w:hAnsi="MetaNormal-Roman" w:cs="Segoe UI"/>
          <w:sz w:val="28"/>
          <w:szCs w:val="28"/>
          <w:lang w:val="en-US"/>
        </w:rPr>
      </w:pPr>
    </w:p>
    <w:p w14:paraId="702E7DD7" w14:textId="77777777" w:rsidR="00DB0677" w:rsidRPr="002F4187" w:rsidRDefault="00DB0677" w:rsidP="00DB0677">
      <w:pPr>
        <w:pStyle w:val="NoSpacing"/>
        <w:rPr>
          <w:sz w:val="24"/>
          <w:szCs w:val="24"/>
          <w:lang w:val="en-US"/>
        </w:rPr>
      </w:pPr>
    </w:p>
    <w:p w14:paraId="7D0D9246" w14:textId="77777777" w:rsidR="00DB0677" w:rsidRPr="002F4187" w:rsidRDefault="00DB0677" w:rsidP="00DB0677">
      <w:pPr>
        <w:rPr>
          <w:lang w:val="en-US"/>
        </w:rPr>
      </w:pPr>
    </w:p>
    <w:p w14:paraId="2450137D" w14:textId="0485EAA8" w:rsidR="004A0A6D" w:rsidRPr="002F4187" w:rsidRDefault="001C3DBF" w:rsidP="004A0A6D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3. </w:t>
      </w:r>
      <w:r w:rsidR="004A0A6D" w:rsidRPr="002F4187">
        <w:rPr>
          <w:lang w:val="en-US"/>
        </w:rPr>
        <w:t>Short questionnaire (preceding qualitative telephone interviews) for GPs participating in GP-centered care</w:t>
      </w:r>
    </w:p>
    <w:p w14:paraId="713D8C13" w14:textId="6133A5BE" w:rsidR="009D5B73" w:rsidRPr="002F4187" w:rsidRDefault="009D5B73" w:rsidP="00DB0677">
      <w:pPr>
        <w:rPr>
          <w:lang w:val="en-US"/>
        </w:rPr>
      </w:pPr>
    </w:p>
    <w:tbl>
      <w:tblPr>
        <w:tblpPr w:leftFromText="142" w:rightFromText="142" w:vertAnchor="text" w:horzAnchor="margin" w:tblpX="-459" w:tblpY="438"/>
        <w:tblOverlap w:val="never"/>
        <w:tblW w:w="5571" w:type="pct"/>
        <w:tblBorders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794"/>
        <w:gridCol w:w="2345"/>
        <w:gridCol w:w="635"/>
        <w:gridCol w:w="286"/>
        <w:gridCol w:w="3289"/>
      </w:tblGrid>
      <w:tr w:rsidR="009D5B73" w:rsidRPr="002F4187" w14:paraId="3A153081" w14:textId="77777777" w:rsidTr="00E0178C">
        <w:trPr>
          <w:trHeight w:val="356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EAA23B" w14:textId="77777777" w:rsidR="009D5B73" w:rsidRPr="00AD2139" w:rsidRDefault="009D5B73" w:rsidP="00197178">
            <w:pPr>
              <w:tabs>
                <w:tab w:val="center" w:pos="4536"/>
                <w:tab w:val="right" w:pos="9072"/>
              </w:tabs>
              <w:spacing w:before="240" w:after="240" w:line="240" w:lineRule="auto"/>
              <w:ind w:right="-288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Year of birth: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E7757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19 |___|___|  (Please insert year)</w:t>
            </w:r>
          </w:p>
        </w:tc>
      </w:tr>
      <w:tr w:rsidR="009D5B73" w:rsidRPr="002F4187" w14:paraId="7F7CC7B1" w14:textId="77777777" w:rsidTr="00E0178C">
        <w:trPr>
          <w:trHeight w:val="351"/>
        </w:trPr>
        <w:tc>
          <w:tcPr>
            <w:tcW w:w="18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F28DEB" w14:textId="77777777" w:rsidR="009D5B73" w:rsidRPr="00AD2139" w:rsidRDefault="009D5B73" w:rsidP="00197178">
            <w:pPr>
              <w:tabs>
                <w:tab w:val="center" w:pos="4536"/>
                <w:tab w:val="right" w:pos="9072"/>
              </w:tabs>
              <w:spacing w:before="240" w:after="240" w:line="240" w:lineRule="auto"/>
              <w:ind w:right="-288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Sex:</w:t>
            </w:r>
          </w:p>
        </w:tc>
        <w:tc>
          <w:tcPr>
            <w:tcW w:w="113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3B4E08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b/>
                <w:lang w:val="en-US"/>
              </w:rPr>
            </w:r>
            <w:r w:rsidRPr="00AD2139">
              <w:rPr>
                <w:rFonts w:cstheme="minorHAnsi"/>
                <w:b/>
                <w:lang w:val="en-US"/>
              </w:rPr>
              <w:fldChar w:fldCharType="end"/>
            </w:r>
            <w:r w:rsidRPr="00AD2139">
              <w:rPr>
                <w:rFonts w:cstheme="minorHAnsi"/>
                <w:b/>
                <w:lang w:val="en-US"/>
              </w:rPr>
              <w:t xml:space="preserve"> </w:t>
            </w:r>
            <w:r w:rsidRPr="00AD2139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2034" w:type="pct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2D64B3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b/>
                <w:lang w:val="en-US"/>
              </w:rPr>
            </w:r>
            <w:r w:rsidRPr="00AD2139">
              <w:rPr>
                <w:rFonts w:cstheme="minorHAnsi"/>
                <w:b/>
                <w:lang w:val="en-US"/>
              </w:rPr>
              <w:fldChar w:fldCharType="end"/>
            </w:r>
            <w:r w:rsidRPr="00AD2139">
              <w:rPr>
                <w:rFonts w:cstheme="minorHAnsi"/>
                <w:b/>
                <w:lang w:val="en-US"/>
              </w:rPr>
              <w:t xml:space="preserve"> </w:t>
            </w:r>
            <w:r w:rsidRPr="00AD2139">
              <w:rPr>
                <w:rFonts w:cstheme="minorHAnsi"/>
                <w:lang w:val="en-US"/>
              </w:rPr>
              <w:t>male</w:t>
            </w:r>
          </w:p>
        </w:tc>
      </w:tr>
      <w:tr w:rsidR="009D5B73" w:rsidRPr="00057F55" w14:paraId="4A451D99" w14:textId="77777777" w:rsidTr="00E0178C">
        <w:trPr>
          <w:trHeight w:val="569"/>
        </w:trPr>
        <w:tc>
          <w:tcPr>
            <w:tcW w:w="18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05D8FF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How many years of professional experience do you have?</w:t>
            </w:r>
          </w:p>
        </w:tc>
        <w:tc>
          <w:tcPr>
            <w:tcW w:w="3167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29D9C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noProof/>
                <w:lang w:val="en-US"/>
              </w:rPr>
            </w:pPr>
            <w:r w:rsidRPr="00AD2139">
              <w:rPr>
                <w:rFonts w:cstheme="minorHAnsi"/>
                <w:noProof/>
                <w:lang w:val="en-US"/>
              </w:rPr>
              <w:t>ca. |___|___|  years  (including further education)</w:t>
            </w:r>
          </w:p>
        </w:tc>
      </w:tr>
      <w:tr w:rsidR="009D5B73" w:rsidRPr="002F4187" w14:paraId="2A685E90" w14:textId="77777777" w:rsidTr="00E0178C">
        <w:trPr>
          <w:trHeight w:val="569"/>
        </w:trPr>
        <w:tc>
          <w:tcPr>
            <w:tcW w:w="183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D4BB3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In which year did you take up residence?</w:t>
            </w:r>
          </w:p>
        </w:tc>
        <w:tc>
          <w:tcPr>
            <w:tcW w:w="3167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DF90E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|___|___|___|___|  (Please insert year)</w:t>
            </w:r>
          </w:p>
        </w:tc>
      </w:tr>
      <w:tr w:rsidR="00415FD6" w:rsidRPr="002F4187" w14:paraId="04ABF95E" w14:textId="77777777" w:rsidTr="00E0178C">
        <w:trPr>
          <w:trHeight w:val="368"/>
        </w:trPr>
        <w:tc>
          <w:tcPr>
            <w:tcW w:w="1833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0070F0" w14:textId="77777777" w:rsidR="00415FD6" w:rsidRPr="00AD2139" w:rsidRDefault="00415FD6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What is your field of expertise</w:t>
            </w:r>
            <w:r w:rsidRPr="00AD2139">
              <w:rPr>
                <w:rFonts w:cstheme="minorHAnsi"/>
                <w:b/>
                <w:color w:val="4F81BD" w:themeColor="accent1"/>
                <w:lang w:val="en-US"/>
              </w:rPr>
              <w:t>: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36C839" w14:textId="0B105AD1" w:rsidR="00415FD6" w:rsidRPr="00AD2139" w:rsidRDefault="00415FD6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b/>
                <w:lang w:val="en-US"/>
              </w:rPr>
            </w:r>
            <w:r w:rsidRPr="00AD2139">
              <w:rPr>
                <w:rFonts w:cstheme="minorHAnsi"/>
                <w:b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Specialist for general practice</w:t>
            </w:r>
          </w:p>
        </w:tc>
      </w:tr>
      <w:tr w:rsidR="009D5B73" w:rsidRPr="00057F55" w14:paraId="007F8289" w14:textId="77777777" w:rsidTr="00E0178C">
        <w:trPr>
          <w:trHeight w:val="415"/>
        </w:trPr>
        <w:tc>
          <w:tcPr>
            <w:tcW w:w="1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8A49A3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3167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7DEC9" w14:textId="066266A8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b/>
                <w:lang w:val="en-US"/>
              </w:rPr>
            </w:r>
            <w:r w:rsidRPr="00AD2139">
              <w:rPr>
                <w:rFonts w:cstheme="minorHAnsi"/>
                <w:b/>
                <w:lang w:val="en-US"/>
              </w:rPr>
              <w:fldChar w:fldCharType="end"/>
            </w:r>
            <w:r w:rsidRPr="00AD2139">
              <w:rPr>
                <w:rFonts w:cstheme="minorHAnsi"/>
                <w:b/>
                <w:lang w:val="en-US"/>
              </w:rPr>
              <w:t xml:space="preserve"> </w:t>
            </w:r>
            <w:r w:rsidRPr="00AD2139">
              <w:rPr>
                <w:rFonts w:cstheme="minorHAnsi"/>
                <w:lang w:val="en-US"/>
              </w:rPr>
              <w:t>Intern</w:t>
            </w:r>
            <w:r w:rsidR="00415FD6" w:rsidRPr="00AD2139">
              <w:rPr>
                <w:rFonts w:cstheme="minorHAnsi"/>
                <w:lang w:val="en-US"/>
              </w:rPr>
              <w:t>ist working as a GP</w:t>
            </w:r>
          </w:p>
          <w:p w14:paraId="726AA66C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b/>
                <w:lang w:val="en-US"/>
              </w:rPr>
            </w:r>
            <w:r w:rsidRPr="00AD2139">
              <w:rPr>
                <w:rFonts w:cstheme="minorHAnsi"/>
                <w:b/>
                <w:lang w:val="en-US"/>
              </w:rPr>
              <w:fldChar w:fldCharType="end"/>
            </w:r>
            <w:r w:rsidRPr="00AD2139">
              <w:rPr>
                <w:rFonts w:cstheme="minorHAnsi"/>
                <w:b/>
                <w:lang w:val="en-US"/>
              </w:rPr>
              <w:t xml:space="preserve"> </w:t>
            </w:r>
            <w:r w:rsidRPr="00AD2139">
              <w:rPr>
                <w:rFonts w:cstheme="minorHAnsi"/>
                <w:lang w:val="en-US"/>
              </w:rPr>
              <w:t>Other: _______________________________</w:t>
            </w:r>
          </w:p>
        </w:tc>
      </w:tr>
      <w:tr w:rsidR="009D5B73" w:rsidRPr="002F4187" w14:paraId="4F86FBB6" w14:textId="77777777" w:rsidTr="00E0178C">
        <w:trPr>
          <w:trHeight w:val="126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BF7AA4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Which additional qualifications do you have?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0BA3F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1. ________________________________________</w:t>
            </w:r>
          </w:p>
          <w:p w14:paraId="6485F1EE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2. ________________________________________</w:t>
            </w:r>
          </w:p>
          <w:p w14:paraId="019F18CC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3. ________________________________________</w:t>
            </w:r>
          </w:p>
        </w:tc>
      </w:tr>
      <w:tr w:rsidR="009D5B73" w:rsidRPr="002F4187" w14:paraId="7822473B" w14:textId="77777777" w:rsidTr="00E0178C">
        <w:trPr>
          <w:trHeight w:val="126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735867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 xml:space="preserve">What are the main fields of your practice? 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319D8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1. ________________________________________</w:t>
            </w:r>
          </w:p>
          <w:p w14:paraId="13D356AD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2. ________________________________________</w:t>
            </w:r>
          </w:p>
          <w:p w14:paraId="2DB0F135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3. ________________________________________</w:t>
            </w:r>
          </w:p>
        </w:tc>
      </w:tr>
      <w:tr w:rsidR="009D5B73" w:rsidRPr="002F4187" w14:paraId="0C9D175C" w14:textId="77777777" w:rsidTr="00E0178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39F7D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Where is your practice located?</w:t>
            </w:r>
          </w:p>
        </w:tc>
        <w:tc>
          <w:tcPr>
            <w:tcW w:w="15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A5E65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City center</w:t>
            </w:r>
          </w:p>
          <w:p w14:paraId="59641651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Urban hinterland (ca. 20 km)</w:t>
            </w:r>
          </w:p>
        </w:tc>
        <w:tc>
          <w:tcPr>
            <w:tcW w:w="15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90228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Rural area</w:t>
            </w:r>
          </w:p>
          <w:p w14:paraId="2794A57B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</w:p>
        </w:tc>
      </w:tr>
      <w:tr w:rsidR="009D5B73" w:rsidRPr="00057F55" w14:paraId="689279B0" w14:textId="77777777" w:rsidTr="00E0178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95D654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In which type of practice do you work?</w:t>
            </w:r>
          </w:p>
          <w:p w14:paraId="6C4C06F1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5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B32EC2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Individual practice</w:t>
            </w:r>
          </w:p>
          <w:p w14:paraId="64159A5F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Shared practice</w:t>
            </w:r>
          </w:p>
        </w:tc>
        <w:tc>
          <w:tcPr>
            <w:tcW w:w="15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01CCF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Ambulatory healthcare center</w:t>
            </w:r>
          </w:p>
          <w:p w14:paraId="69EDF30F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Group practice</w:t>
            </w:r>
          </w:p>
        </w:tc>
      </w:tr>
      <w:tr w:rsidR="009D5B73" w:rsidRPr="002F4187" w14:paraId="4B4CC393" w14:textId="77777777" w:rsidTr="00E0178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33CB6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 xml:space="preserve">How many individual patients do you </w:t>
            </w:r>
            <w:r w:rsidRPr="00AD2139">
              <w:rPr>
                <w:rFonts w:cstheme="minorHAnsi"/>
                <w:b/>
                <w:lang w:val="en-US"/>
              </w:rPr>
              <w:lastRenderedPageBreak/>
              <w:t>see per quarter?</w:t>
            </w:r>
          </w:p>
        </w:tc>
        <w:tc>
          <w:tcPr>
            <w:tcW w:w="1578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4D01E9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&lt; 500 </w:t>
            </w:r>
          </w:p>
          <w:p w14:paraId="6F4F21C8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1001-1500</w:t>
            </w:r>
          </w:p>
        </w:tc>
        <w:tc>
          <w:tcPr>
            <w:tcW w:w="158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CFE333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500-1000 </w:t>
            </w:r>
          </w:p>
          <w:p w14:paraId="474C0AF2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&gt; 1500</w:t>
            </w:r>
          </w:p>
        </w:tc>
      </w:tr>
      <w:tr w:rsidR="00B573FB" w:rsidRPr="002F4187" w14:paraId="3DCE6A29" w14:textId="77777777" w:rsidTr="00E0178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F7BA30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lastRenderedPageBreak/>
              <w:t>What is the total full time equivalent of physicians in your practice?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EB0D5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 xml:space="preserve">|___|___|,|___|  full time physicians </w:t>
            </w:r>
          </w:p>
        </w:tc>
      </w:tr>
      <w:tr w:rsidR="00B573FB" w:rsidRPr="002F4187" w14:paraId="7555D3DC" w14:textId="77777777" w:rsidTr="00E0178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B6AC8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What is the total full time equivalent of physicians’ assistants in your practice?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CC43DD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|___|___|,|___|   full time physicians’ assistants</w:t>
            </w:r>
          </w:p>
        </w:tc>
      </w:tr>
      <w:tr w:rsidR="00B573FB" w:rsidRPr="00057F55" w14:paraId="00FA2FC4" w14:textId="77777777" w:rsidTr="00E0178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233A9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How do you handle documentation in your practice?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448794" w14:textId="77777777" w:rsidR="00B573FB" w:rsidRPr="00AD2139" w:rsidRDefault="00B573FB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completely digital           </w:t>
            </w:r>
          </w:p>
          <w:p w14:paraId="6912008B" w14:textId="77777777" w:rsidR="00B573FB" w:rsidRPr="00AD2139" w:rsidRDefault="00B573FB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completely paper- based</w:t>
            </w:r>
          </w:p>
          <w:p w14:paraId="72ABD525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partly digital, partly paper-based</w:t>
            </w:r>
          </w:p>
        </w:tc>
      </w:tr>
      <w:tr w:rsidR="009D5B73" w:rsidRPr="00057F55" w14:paraId="3C1F95B5" w14:textId="77777777" w:rsidTr="00E0178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71C51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Do you participate in one or more disease management programs?</w:t>
            </w:r>
          </w:p>
        </w:tc>
        <w:tc>
          <w:tcPr>
            <w:tcW w:w="144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D6060D" w14:textId="77777777" w:rsidR="009D5B73" w:rsidRPr="00AD2139" w:rsidRDefault="009D5B73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No</w:t>
            </w:r>
          </w:p>
          <w:p w14:paraId="6DB2EFA8" w14:textId="77777777" w:rsidR="009D5B73" w:rsidRPr="00AD2139" w:rsidRDefault="009D5B73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Yes, heart failure module</w:t>
            </w:r>
          </w:p>
        </w:tc>
        <w:tc>
          <w:tcPr>
            <w:tcW w:w="172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A0FAC5" w14:textId="77777777" w:rsidR="009D5B73" w:rsidRPr="00AD2139" w:rsidRDefault="009D5B73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Yes, coronary heart disease</w:t>
            </w:r>
          </w:p>
          <w:p w14:paraId="2EC0F910" w14:textId="77777777" w:rsidR="009D5B73" w:rsidRPr="00AD2139" w:rsidRDefault="009D5B7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Other</w:t>
            </w:r>
          </w:p>
        </w:tc>
      </w:tr>
      <w:tr w:rsidR="00B573FB" w:rsidRPr="002F4187" w14:paraId="32E8E740" w14:textId="77777777" w:rsidTr="00E0178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F11C1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How many of your patients suffering from coronary heart disease participate in the disease management program for coronary heart disease?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18DA27" w14:textId="77777777" w:rsidR="00B573FB" w:rsidRPr="00AD2139" w:rsidRDefault="00B573FB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ca. |___|___|___|  % of patients with coronary heart disease</w:t>
            </w:r>
          </w:p>
          <w:p w14:paraId="2F75D71F" w14:textId="77777777" w:rsidR="00B573FB" w:rsidRPr="00AD2139" w:rsidRDefault="00B573FB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not applicable</w:t>
            </w:r>
          </w:p>
        </w:tc>
      </w:tr>
      <w:tr w:rsidR="00B573FB" w:rsidRPr="002F4187" w14:paraId="047050CD" w14:textId="77777777" w:rsidTr="00E0178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FC5CC4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How many of your patients suffering from heart failure participate in the heart failure module?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7F8EDE" w14:textId="77777777" w:rsidR="00B573FB" w:rsidRPr="00AD2139" w:rsidRDefault="00B573FB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ca. |___|___|___|  % of patients with heart failure</w:t>
            </w:r>
          </w:p>
          <w:p w14:paraId="37988EF3" w14:textId="77777777" w:rsidR="00B573FB" w:rsidRPr="00AD2139" w:rsidRDefault="00B573FB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not applicable</w:t>
            </w:r>
          </w:p>
        </w:tc>
      </w:tr>
      <w:tr w:rsidR="00B573FB" w:rsidRPr="00057F55" w14:paraId="2DB72B13" w14:textId="77777777" w:rsidTr="00E0178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87474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 xml:space="preserve">How many urgent cardiologic emergencies do you have per </w:t>
            </w:r>
            <w:proofErr w:type="gramStart"/>
            <w:r w:rsidRPr="00AD2139">
              <w:rPr>
                <w:rFonts w:cstheme="minorHAnsi"/>
                <w:b/>
                <w:lang w:val="en-US"/>
              </w:rPr>
              <w:t>month that require</w:t>
            </w:r>
            <w:proofErr w:type="gramEnd"/>
            <w:r w:rsidRPr="00AD2139">
              <w:rPr>
                <w:rFonts w:cstheme="minorHAnsi"/>
                <w:b/>
                <w:lang w:val="en-US"/>
              </w:rPr>
              <w:t xml:space="preserve"> further diagnostics or a referral to the hospital?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877E3" w14:textId="77777777" w:rsidR="00B573FB" w:rsidRPr="00AD2139" w:rsidRDefault="00B573FB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ca. |___|___|___|  urgent emergencies per month</w:t>
            </w:r>
          </w:p>
        </w:tc>
      </w:tr>
      <w:tr w:rsidR="008A0D7E" w:rsidRPr="002F4187" w14:paraId="693B80AB" w14:textId="77777777" w:rsidTr="00E0178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F13C8" w14:textId="514A31A0" w:rsidR="008A0D7E" w:rsidRPr="00AD2139" w:rsidRDefault="008A0D7E" w:rsidP="00197178">
            <w:pPr>
              <w:spacing w:before="240" w:after="240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Since when do you cooperate with the cardiology program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68A11" w14:textId="51E4E693" w:rsidR="008A0D7E" w:rsidRPr="00AD2139" w:rsidRDefault="008A0D7E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20 |__|__|  (Please insert year)</w:t>
            </w:r>
          </w:p>
        </w:tc>
      </w:tr>
      <w:tr w:rsidR="008A4AF6" w:rsidRPr="002F4187" w14:paraId="3DC9AE5E" w14:textId="77777777" w:rsidTr="00E0178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07749" w14:textId="2ED53CD2" w:rsidR="008A4AF6" w:rsidRPr="00AD2139" w:rsidRDefault="008A4AF6" w:rsidP="00197178">
            <w:pPr>
              <w:spacing w:before="240" w:after="240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How many of your (AOK-) patients participate in the cardiology program?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CF180" w14:textId="458B03FA" w:rsidR="008A4AF6" w:rsidRPr="00AD2139" w:rsidRDefault="008A4AF6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ca. |___|___|___|  %</w:t>
            </w:r>
          </w:p>
        </w:tc>
      </w:tr>
      <w:tr w:rsidR="00B573FB" w:rsidRPr="002F4187" w14:paraId="45DCD67F" w14:textId="112FE503" w:rsidTr="00E0178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98B12" w14:textId="1ED5409B" w:rsidR="00B573FB" w:rsidRPr="00AD2139" w:rsidRDefault="00B573FB" w:rsidP="00197178">
            <w:pPr>
              <w:spacing w:before="240" w:after="240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 xml:space="preserve">How many times a year do you participate in general practitioner’s quality circles on pharmaceutical </w:t>
            </w:r>
            <w:r w:rsidRPr="00AD2139">
              <w:rPr>
                <w:rFonts w:cstheme="minorHAnsi"/>
                <w:b/>
                <w:lang w:val="en-US"/>
              </w:rPr>
              <w:lastRenderedPageBreak/>
              <w:t xml:space="preserve">therapy? 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91FFC" w14:textId="2ACBED60" w:rsidR="00B573FB" w:rsidRPr="00AD2139" w:rsidRDefault="00B573FB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lastRenderedPageBreak/>
              <w:t>ca. |___|___|  times a year</w:t>
            </w:r>
          </w:p>
        </w:tc>
      </w:tr>
      <w:tr w:rsidR="00B573FB" w:rsidRPr="002F4187" w14:paraId="504F4E58" w14:textId="77777777" w:rsidTr="00E0178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5B0A7" w14:textId="0D7D5BC4" w:rsidR="00B573FB" w:rsidRPr="00AD2139" w:rsidRDefault="00B573FB" w:rsidP="00197178">
            <w:pPr>
              <w:spacing w:before="240" w:after="240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lastRenderedPageBreak/>
              <w:t>How often do you participate in advanced education with a focus on cardiology?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6E15E" w14:textId="1D3620DB" w:rsidR="00B573FB" w:rsidRPr="00AD2139" w:rsidRDefault="00B573FB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ca. |___|___|  times a year</w:t>
            </w:r>
          </w:p>
        </w:tc>
      </w:tr>
      <w:tr w:rsidR="00B573FB" w:rsidRPr="002F4187" w14:paraId="6F193486" w14:textId="77777777" w:rsidTr="00E0178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98EB1" w14:textId="46705814" w:rsidR="00B573FB" w:rsidRPr="00AD2139" w:rsidRDefault="00B573FB" w:rsidP="00197178">
            <w:pPr>
              <w:spacing w:before="240" w:after="240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 xml:space="preserve">Do you use </w:t>
            </w:r>
            <w:proofErr w:type="gramStart"/>
            <w:r w:rsidRPr="00AD2139">
              <w:rPr>
                <w:rFonts w:cstheme="minorHAnsi"/>
                <w:b/>
                <w:lang w:val="en-US"/>
              </w:rPr>
              <w:t>a GP</w:t>
            </w:r>
            <w:proofErr w:type="gramEnd"/>
            <w:r w:rsidRPr="00AD2139">
              <w:rPr>
                <w:rFonts w:cstheme="minorHAnsi"/>
                <w:b/>
                <w:lang w:val="en-US"/>
              </w:rPr>
              <w:t>-centered care-related software for prescriptions of pharmaceuticals?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44D67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Yes</w:t>
            </w:r>
          </w:p>
          <w:p w14:paraId="1F140B1F" w14:textId="6BEA7222" w:rsidR="00B573FB" w:rsidRPr="00AD2139" w:rsidRDefault="00B573FB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No</w:t>
            </w:r>
          </w:p>
        </w:tc>
      </w:tr>
      <w:tr w:rsidR="00B573FB" w:rsidRPr="00057F55" w14:paraId="52E3004E" w14:textId="77777777" w:rsidTr="00E0178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593D1" w14:textId="698F817B" w:rsidR="00B573FB" w:rsidRPr="00AD2139" w:rsidRDefault="00B573FB" w:rsidP="00197178">
            <w:pPr>
              <w:spacing w:before="240" w:after="240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Do you hand out further (evidence-based) information to your patients on managing their illness?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74106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No</w:t>
            </w:r>
          </w:p>
          <w:p w14:paraId="60948401" w14:textId="1EF19FDE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Yes, e.g. from the following sources: __________________________________________________________________________________________________________________</w:t>
            </w:r>
          </w:p>
        </w:tc>
      </w:tr>
      <w:tr w:rsidR="00B573FB" w:rsidRPr="002F4187" w14:paraId="4A55DD80" w14:textId="77777777" w:rsidTr="00E0178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604B8" w14:textId="5B1F5994" w:rsidR="00B573FB" w:rsidRPr="00AD2139" w:rsidRDefault="00B573FB" w:rsidP="00197178">
            <w:pPr>
              <w:spacing w:before="240" w:after="240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On a regular base, do you counsel your patients on health and prevention offers?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C7A0D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Yes</w:t>
            </w:r>
          </w:p>
          <w:p w14:paraId="16C00B05" w14:textId="45A32528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No</w:t>
            </w:r>
          </w:p>
        </w:tc>
      </w:tr>
      <w:tr w:rsidR="00B573FB" w:rsidRPr="002F4187" w14:paraId="6E0376BB" w14:textId="77777777" w:rsidTr="00E0178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96B65" w14:textId="6F37AD5D" w:rsidR="00B573FB" w:rsidRPr="00AD2139" w:rsidRDefault="00B573FB" w:rsidP="00197178">
            <w:pPr>
              <w:spacing w:before="240" w:after="240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Do you use a digital quality management system?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C5E2A" w14:textId="77777777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Yes, ______________  (please specify)</w:t>
            </w:r>
          </w:p>
          <w:p w14:paraId="6529DA1B" w14:textId="69D55BF4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D2139">
              <w:rPr>
                <w:rFonts w:cstheme="minorHAnsi"/>
                <w:lang w:val="en-US"/>
              </w:rPr>
              <w:instrText xml:space="preserve"> FORMCHECKBOX </w:instrText>
            </w:r>
            <w:r w:rsidRPr="00AD2139">
              <w:rPr>
                <w:rFonts w:cstheme="minorHAnsi"/>
                <w:lang w:val="en-US"/>
              </w:rPr>
            </w:r>
            <w:r w:rsidRPr="00AD2139">
              <w:rPr>
                <w:rFonts w:cstheme="minorHAnsi"/>
                <w:lang w:val="en-US"/>
              </w:rPr>
              <w:fldChar w:fldCharType="end"/>
            </w:r>
            <w:r w:rsidRPr="00AD2139">
              <w:rPr>
                <w:rFonts w:cstheme="minorHAnsi"/>
                <w:lang w:val="en-US"/>
              </w:rPr>
              <w:t xml:space="preserve"> No</w:t>
            </w:r>
          </w:p>
        </w:tc>
      </w:tr>
      <w:tr w:rsidR="00B573FB" w:rsidRPr="002F4187" w14:paraId="64558173" w14:textId="77777777" w:rsidTr="00E0178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AF721" w14:textId="0E1867A5" w:rsidR="00B573FB" w:rsidRPr="00AD2139" w:rsidRDefault="00B573FB" w:rsidP="00197178">
            <w:pPr>
              <w:spacing w:before="240" w:after="240"/>
              <w:rPr>
                <w:rFonts w:cstheme="minorHAnsi"/>
                <w:b/>
                <w:lang w:val="en-US"/>
              </w:rPr>
            </w:pPr>
            <w:r w:rsidRPr="00AD2139">
              <w:rPr>
                <w:rFonts w:cstheme="minorHAnsi"/>
                <w:b/>
                <w:lang w:val="en-US"/>
              </w:rPr>
              <w:t>Please rate your content with interdisciplinary cooperation in the cardiology program through school grades (1= „very good“, 6 = „insufficient“)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7A51B" w14:textId="181B6930" w:rsidR="00B573FB" w:rsidRPr="00AD2139" w:rsidRDefault="00B573F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AD2139">
              <w:rPr>
                <w:rFonts w:cstheme="minorHAnsi"/>
                <w:lang w:val="en-US"/>
              </w:rPr>
              <w:t>Grade:_______________</w:t>
            </w:r>
          </w:p>
        </w:tc>
      </w:tr>
    </w:tbl>
    <w:p w14:paraId="269EC7AF" w14:textId="6FB58760" w:rsidR="00B573FB" w:rsidRPr="002F4187" w:rsidRDefault="00B573FB" w:rsidP="00D30FBB">
      <w:pPr>
        <w:pStyle w:val="Heading2"/>
        <w:rPr>
          <w:lang w:val="en-US"/>
        </w:rPr>
      </w:pPr>
    </w:p>
    <w:p w14:paraId="22175F52" w14:textId="2DC1992B" w:rsidR="0009511C" w:rsidRDefault="0009511C" w:rsidP="0009511C">
      <w:pPr>
        <w:rPr>
          <w:lang w:val="en-US"/>
        </w:rPr>
      </w:pPr>
    </w:p>
    <w:p w14:paraId="771DC70E" w14:textId="4C6A6C61" w:rsidR="00453D4B" w:rsidRDefault="00453D4B" w:rsidP="0009511C">
      <w:pPr>
        <w:rPr>
          <w:lang w:val="en-US"/>
        </w:rPr>
      </w:pPr>
    </w:p>
    <w:p w14:paraId="29CCAEAA" w14:textId="2C55790A" w:rsidR="00453D4B" w:rsidRDefault="00453D4B" w:rsidP="0009511C">
      <w:pPr>
        <w:rPr>
          <w:lang w:val="en-US"/>
        </w:rPr>
      </w:pPr>
    </w:p>
    <w:p w14:paraId="661140D5" w14:textId="3EF1212B" w:rsidR="00453D4B" w:rsidRDefault="00453D4B" w:rsidP="0009511C">
      <w:pPr>
        <w:rPr>
          <w:lang w:val="en-US"/>
        </w:rPr>
      </w:pPr>
    </w:p>
    <w:p w14:paraId="439236C7" w14:textId="77777777" w:rsidR="00453D4B" w:rsidRPr="002F4187" w:rsidRDefault="00453D4B" w:rsidP="0009511C">
      <w:pPr>
        <w:rPr>
          <w:lang w:val="en-US"/>
        </w:rPr>
      </w:pPr>
    </w:p>
    <w:p w14:paraId="7DADDB57" w14:textId="00FB0D89" w:rsidR="00D041B0" w:rsidRPr="002F4187" w:rsidRDefault="001C3DBF" w:rsidP="00D30FBB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4. </w:t>
      </w:r>
      <w:r w:rsidR="00D041B0" w:rsidRPr="002F4187">
        <w:rPr>
          <w:lang w:val="en-US"/>
        </w:rPr>
        <w:t>Short questionnaire (preceding qualitative telephone interviews) for GPs not participating in GP-centered care</w:t>
      </w:r>
    </w:p>
    <w:tbl>
      <w:tblPr>
        <w:tblpPr w:leftFromText="142" w:rightFromText="142" w:vertAnchor="text" w:horzAnchor="margin" w:tblpX="-459" w:tblpY="438"/>
        <w:tblOverlap w:val="never"/>
        <w:tblW w:w="5571" w:type="pct"/>
        <w:tblBorders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794"/>
        <w:gridCol w:w="2345"/>
        <w:gridCol w:w="637"/>
        <w:gridCol w:w="284"/>
        <w:gridCol w:w="3289"/>
      </w:tblGrid>
      <w:tr w:rsidR="00D30FBB" w:rsidRPr="002F4187" w14:paraId="74DFF368" w14:textId="77777777" w:rsidTr="0009511C">
        <w:trPr>
          <w:trHeight w:val="356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FF0737" w14:textId="77777777" w:rsidR="00D30FBB" w:rsidRPr="00453D4B" w:rsidRDefault="00D30FBB" w:rsidP="00197178">
            <w:pPr>
              <w:tabs>
                <w:tab w:val="center" w:pos="4536"/>
                <w:tab w:val="right" w:pos="9072"/>
              </w:tabs>
              <w:spacing w:before="240" w:after="240" w:line="240" w:lineRule="auto"/>
              <w:ind w:right="-288"/>
              <w:rPr>
                <w:rFonts w:cstheme="minorHAnsi"/>
                <w:b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t>Year of birth: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4BEFD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t>19 |___|___|  (Please insert year)</w:t>
            </w:r>
          </w:p>
        </w:tc>
      </w:tr>
      <w:tr w:rsidR="00D30FBB" w:rsidRPr="002F4187" w14:paraId="041ABFB5" w14:textId="77777777" w:rsidTr="0009511C">
        <w:trPr>
          <w:trHeight w:val="351"/>
        </w:trPr>
        <w:tc>
          <w:tcPr>
            <w:tcW w:w="18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89D497" w14:textId="77777777" w:rsidR="00D30FBB" w:rsidRPr="00453D4B" w:rsidRDefault="00D30FBB" w:rsidP="00197178">
            <w:pPr>
              <w:tabs>
                <w:tab w:val="center" w:pos="4536"/>
                <w:tab w:val="right" w:pos="9072"/>
              </w:tabs>
              <w:spacing w:before="240" w:after="240" w:line="240" w:lineRule="auto"/>
              <w:ind w:right="-288"/>
              <w:rPr>
                <w:rFonts w:cstheme="minorHAnsi"/>
                <w:b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t>Sex:</w:t>
            </w:r>
          </w:p>
        </w:tc>
        <w:tc>
          <w:tcPr>
            <w:tcW w:w="1133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AD8FC8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b/>
                <w:lang w:val="en-US"/>
              </w:rPr>
            </w:r>
            <w:r w:rsidRPr="00453D4B">
              <w:rPr>
                <w:rFonts w:cstheme="minorHAnsi"/>
                <w:b/>
                <w:lang w:val="en-US"/>
              </w:rPr>
              <w:fldChar w:fldCharType="end"/>
            </w:r>
            <w:r w:rsidRPr="00453D4B">
              <w:rPr>
                <w:rFonts w:cstheme="minorHAnsi"/>
                <w:b/>
                <w:lang w:val="en-US"/>
              </w:rPr>
              <w:t xml:space="preserve"> </w:t>
            </w:r>
            <w:r w:rsidRPr="00453D4B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2034" w:type="pct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71A6D9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b/>
                <w:lang w:val="en-US"/>
              </w:rPr>
            </w:r>
            <w:r w:rsidRPr="00453D4B">
              <w:rPr>
                <w:rFonts w:cstheme="minorHAnsi"/>
                <w:b/>
                <w:lang w:val="en-US"/>
              </w:rPr>
              <w:fldChar w:fldCharType="end"/>
            </w:r>
            <w:r w:rsidRPr="00453D4B">
              <w:rPr>
                <w:rFonts w:cstheme="minorHAnsi"/>
                <w:b/>
                <w:lang w:val="en-US"/>
              </w:rPr>
              <w:t xml:space="preserve"> </w:t>
            </w:r>
            <w:r w:rsidRPr="00453D4B">
              <w:rPr>
                <w:rFonts w:cstheme="minorHAnsi"/>
                <w:lang w:val="en-US"/>
              </w:rPr>
              <w:t>male</w:t>
            </w:r>
          </w:p>
        </w:tc>
      </w:tr>
      <w:tr w:rsidR="00D30FBB" w:rsidRPr="00057F55" w14:paraId="69148E76" w14:textId="77777777" w:rsidTr="0009511C">
        <w:trPr>
          <w:trHeight w:val="569"/>
        </w:trPr>
        <w:tc>
          <w:tcPr>
            <w:tcW w:w="183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393350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t>How many years of professional experience do you have?</w:t>
            </w:r>
          </w:p>
        </w:tc>
        <w:tc>
          <w:tcPr>
            <w:tcW w:w="3167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22C26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noProof/>
                <w:lang w:val="en-US"/>
              </w:rPr>
            </w:pPr>
            <w:r w:rsidRPr="00453D4B">
              <w:rPr>
                <w:rFonts w:cstheme="minorHAnsi"/>
                <w:noProof/>
                <w:lang w:val="en-US"/>
              </w:rPr>
              <w:t>ca. |___|___|  years  (including further education)</w:t>
            </w:r>
          </w:p>
        </w:tc>
      </w:tr>
      <w:tr w:rsidR="00D30FBB" w:rsidRPr="002F4187" w14:paraId="22AC4C47" w14:textId="77777777" w:rsidTr="0009511C">
        <w:trPr>
          <w:trHeight w:val="569"/>
        </w:trPr>
        <w:tc>
          <w:tcPr>
            <w:tcW w:w="183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A2AD8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t>In which year did you take up residence?</w:t>
            </w:r>
          </w:p>
        </w:tc>
        <w:tc>
          <w:tcPr>
            <w:tcW w:w="3167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A827A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t>|___|___|___|___|  (Please insert year)</w:t>
            </w:r>
          </w:p>
        </w:tc>
      </w:tr>
      <w:tr w:rsidR="00D30FBB" w:rsidRPr="002F4187" w14:paraId="5223A56A" w14:textId="77777777" w:rsidTr="0009511C">
        <w:trPr>
          <w:trHeight w:val="368"/>
        </w:trPr>
        <w:tc>
          <w:tcPr>
            <w:tcW w:w="1833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F6FDFC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t>What is your field of expertise</w:t>
            </w:r>
            <w:r w:rsidRPr="00453D4B">
              <w:rPr>
                <w:rFonts w:cstheme="minorHAnsi"/>
                <w:b/>
                <w:color w:val="4F81BD" w:themeColor="accent1"/>
                <w:lang w:val="en-US"/>
              </w:rPr>
              <w:t>: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7A7D40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b/>
                <w:lang w:val="en-US"/>
              </w:rPr>
            </w:r>
            <w:r w:rsidRPr="00453D4B">
              <w:rPr>
                <w:rFonts w:cstheme="minorHAnsi"/>
                <w:b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Specialist for general practice</w:t>
            </w:r>
          </w:p>
        </w:tc>
      </w:tr>
      <w:tr w:rsidR="00D30FBB" w:rsidRPr="00057F55" w14:paraId="5F093012" w14:textId="77777777" w:rsidTr="0009511C">
        <w:trPr>
          <w:trHeight w:val="415"/>
        </w:trPr>
        <w:tc>
          <w:tcPr>
            <w:tcW w:w="18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DB0F2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3167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9FACC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b/>
                <w:lang w:val="en-US"/>
              </w:rPr>
            </w:r>
            <w:r w:rsidRPr="00453D4B">
              <w:rPr>
                <w:rFonts w:cstheme="minorHAnsi"/>
                <w:b/>
                <w:lang w:val="en-US"/>
              </w:rPr>
              <w:fldChar w:fldCharType="end"/>
            </w:r>
            <w:r w:rsidRPr="00453D4B">
              <w:rPr>
                <w:rFonts w:cstheme="minorHAnsi"/>
                <w:b/>
                <w:lang w:val="en-US"/>
              </w:rPr>
              <w:t xml:space="preserve"> </w:t>
            </w:r>
            <w:r w:rsidRPr="00453D4B">
              <w:rPr>
                <w:rFonts w:cstheme="minorHAnsi"/>
                <w:lang w:val="en-US"/>
              </w:rPr>
              <w:t>Internist working as a GP</w:t>
            </w:r>
          </w:p>
          <w:p w14:paraId="39A73781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b/>
                <w:lang w:val="en-US"/>
              </w:rPr>
            </w:r>
            <w:r w:rsidRPr="00453D4B">
              <w:rPr>
                <w:rFonts w:cstheme="minorHAnsi"/>
                <w:b/>
                <w:lang w:val="en-US"/>
              </w:rPr>
              <w:fldChar w:fldCharType="end"/>
            </w:r>
            <w:r w:rsidRPr="00453D4B">
              <w:rPr>
                <w:rFonts w:cstheme="minorHAnsi"/>
                <w:b/>
                <w:lang w:val="en-US"/>
              </w:rPr>
              <w:t xml:space="preserve"> </w:t>
            </w:r>
            <w:r w:rsidRPr="00453D4B">
              <w:rPr>
                <w:rFonts w:cstheme="minorHAnsi"/>
                <w:lang w:val="en-US"/>
              </w:rPr>
              <w:t>Other: _______________________________</w:t>
            </w:r>
          </w:p>
        </w:tc>
      </w:tr>
      <w:tr w:rsidR="00D30FBB" w:rsidRPr="002F4187" w14:paraId="0653AB59" w14:textId="77777777" w:rsidTr="0009511C">
        <w:trPr>
          <w:trHeight w:val="126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860511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t>Which additional qualifications do you have?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D57E8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t>1. ________________________________________</w:t>
            </w:r>
          </w:p>
          <w:p w14:paraId="41A24D80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t>2. ________________________________________</w:t>
            </w:r>
          </w:p>
          <w:p w14:paraId="0A8408D6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t>3. ________________________________________</w:t>
            </w:r>
          </w:p>
        </w:tc>
      </w:tr>
      <w:tr w:rsidR="00D30FBB" w:rsidRPr="002F4187" w14:paraId="0E1BE931" w14:textId="77777777" w:rsidTr="0009511C">
        <w:trPr>
          <w:trHeight w:val="126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E1323F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t xml:space="preserve">What are the main fields of your practice? 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18E94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t>1. ________________________________________</w:t>
            </w:r>
          </w:p>
          <w:p w14:paraId="67D7889F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t>2. ________________________________________</w:t>
            </w:r>
          </w:p>
          <w:p w14:paraId="52A13931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t>3. ________________________________________</w:t>
            </w:r>
          </w:p>
        </w:tc>
      </w:tr>
      <w:tr w:rsidR="00D30FBB" w:rsidRPr="002F4187" w14:paraId="7074274B" w14:textId="77777777" w:rsidTr="0009511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DAEDA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t>Where is your practice located?</w:t>
            </w:r>
          </w:p>
        </w:tc>
        <w:tc>
          <w:tcPr>
            <w:tcW w:w="15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B9C7EB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lang w:val="en-US"/>
              </w:rPr>
            </w:r>
            <w:r w:rsidRPr="00453D4B">
              <w:rPr>
                <w:rFonts w:cstheme="minorHAnsi"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City center</w:t>
            </w:r>
          </w:p>
          <w:p w14:paraId="223783B3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lang w:val="en-US"/>
              </w:rPr>
            </w:r>
            <w:r w:rsidRPr="00453D4B">
              <w:rPr>
                <w:rFonts w:cstheme="minorHAnsi"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Urban hinterland (ca. 20 km)</w:t>
            </w:r>
          </w:p>
        </w:tc>
        <w:tc>
          <w:tcPr>
            <w:tcW w:w="15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43149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lang w:val="en-US"/>
              </w:rPr>
            </w:r>
            <w:r w:rsidRPr="00453D4B">
              <w:rPr>
                <w:rFonts w:cstheme="minorHAnsi"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Rural area</w:t>
            </w:r>
          </w:p>
          <w:p w14:paraId="6FA38D64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</w:p>
        </w:tc>
      </w:tr>
      <w:tr w:rsidR="00D30FBB" w:rsidRPr="00057F55" w14:paraId="09DBF4FA" w14:textId="77777777" w:rsidTr="0009511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44CBA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t>In which type of practice do you work?</w:t>
            </w:r>
          </w:p>
          <w:p w14:paraId="2CD04560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57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024A7E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lang w:val="en-US"/>
              </w:rPr>
            </w:r>
            <w:r w:rsidRPr="00453D4B">
              <w:rPr>
                <w:rFonts w:cstheme="minorHAnsi"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Individual practice</w:t>
            </w:r>
          </w:p>
          <w:p w14:paraId="6BF09CB6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lang w:val="en-US"/>
              </w:rPr>
            </w:r>
            <w:r w:rsidRPr="00453D4B">
              <w:rPr>
                <w:rFonts w:cstheme="minorHAnsi"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Shared practice</w:t>
            </w:r>
          </w:p>
        </w:tc>
        <w:tc>
          <w:tcPr>
            <w:tcW w:w="15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8E343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lang w:val="en-US"/>
              </w:rPr>
            </w:r>
            <w:r w:rsidRPr="00453D4B">
              <w:rPr>
                <w:rFonts w:cstheme="minorHAnsi"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Ambulatory healthcare center</w:t>
            </w:r>
          </w:p>
          <w:p w14:paraId="37F33F9B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lang w:val="en-US"/>
              </w:rPr>
            </w:r>
            <w:r w:rsidRPr="00453D4B">
              <w:rPr>
                <w:rFonts w:cstheme="minorHAnsi"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Group practice</w:t>
            </w:r>
          </w:p>
        </w:tc>
      </w:tr>
      <w:tr w:rsidR="00D30FBB" w:rsidRPr="002F4187" w14:paraId="1887064C" w14:textId="77777777" w:rsidTr="0009511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51E23A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t>How many individual patients do you see per quarter?</w:t>
            </w:r>
          </w:p>
        </w:tc>
        <w:tc>
          <w:tcPr>
            <w:tcW w:w="1578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60A8E2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lang w:val="en-US"/>
              </w:rPr>
            </w:r>
            <w:r w:rsidRPr="00453D4B">
              <w:rPr>
                <w:rFonts w:cstheme="minorHAnsi"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&lt; 500 </w:t>
            </w:r>
          </w:p>
          <w:p w14:paraId="7D3BA975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lang w:val="en-US"/>
              </w:rPr>
            </w:r>
            <w:r w:rsidRPr="00453D4B">
              <w:rPr>
                <w:rFonts w:cstheme="minorHAnsi"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1001-1500</w:t>
            </w:r>
          </w:p>
        </w:tc>
        <w:tc>
          <w:tcPr>
            <w:tcW w:w="158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E0F904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lang w:val="en-US"/>
              </w:rPr>
            </w:r>
            <w:r w:rsidRPr="00453D4B">
              <w:rPr>
                <w:rFonts w:cstheme="minorHAnsi"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500-1000 </w:t>
            </w:r>
          </w:p>
          <w:p w14:paraId="75BE170B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lang w:val="en-US"/>
              </w:rPr>
            </w:r>
            <w:r w:rsidRPr="00453D4B">
              <w:rPr>
                <w:rFonts w:cstheme="minorHAnsi"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&gt; 1500</w:t>
            </w:r>
          </w:p>
        </w:tc>
      </w:tr>
      <w:tr w:rsidR="0025334C" w:rsidRPr="002F4187" w14:paraId="45ED53B4" w14:textId="77777777" w:rsidTr="0009511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94A7C" w14:textId="77777777" w:rsidR="0025334C" w:rsidRPr="00453D4B" w:rsidRDefault="0025334C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lastRenderedPageBreak/>
              <w:t>What is the total full time equivalent of physicians in your practice?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B255A" w14:textId="77777777" w:rsidR="0025334C" w:rsidRPr="00453D4B" w:rsidRDefault="0025334C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t xml:space="preserve">|___|___|,|___|  full time physicians </w:t>
            </w:r>
          </w:p>
        </w:tc>
      </w:tr>
      <w:tr w:rsidR="0025334C" w:rsidRPr="002F4187" w14:paraId="295A6C53" w14:textId="77777777" w:rsidTr="0009511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1022C" w14:textId="77777777" w:rsidR="0025334C" w:rsidRPr="00453D4B" w:rsidRDefault="0025334C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t>What is the total full time equivalent of physicians’ assistants in your practice?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D2D65" w14:textId="77777777" w:rsidR="0025334C" w:rsidRPr="00453D4B" w:rsidRDefault="0025334C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t>|___|___|,|___|   full time physicians’ assistants</w:t>
            </w:r>
          </w:p>
        </w:tc>
      </w:tr>
      <w:tr w:rsidR="0025334C" w:rsidRPr="00057F55" w14:paraId="48FBF608" w14:textId="77777777" w:rsidTr="0009511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A62DA" w14:textId="77777777" w:rsidR="0025334C" w:rsidRPr="00453D4B" w:rsidRDefault="0025334C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t>How do you handle documentation in your practice?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F0F99" w14:textId="77777777" w:rsidR="0025334C" w:rsidRPr="00453D4B" w:rsidRDefault="0025334C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lang w:val="en-US"/>
              </w:rPr>
            </w:r>
            <w:r w:rsidRPr="00453D4B">
              <w:rPr>
                <w:rFonts w:cstheme="minorHAnsi"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completely digital           </w:t>
            </w:r>
          </w:p>
          <w:p w14:paraId="62F64895" w14:textId="77777777" w:rsidR="0025334C" w:rsidRPr="00453D4B" w:rsidRDefault="0025334C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lang w:val="en-US"/>
              </w:rPr>
            </w:r>
            <w:r w:rsidRPr="00453D4B">
              <w:rPr>
                <w:rFonts w:cstheme="minorHAnsi"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completely paper- based</w:t>
            </w:r>
          </w:p>
          <w:p w14:paraId="1D4B5A77" w14:textId="77777777" w:rsidR="0025334C" w:rsidRPr="00453D4B" w:rsidRDefault="0025334C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lang w:val="en-US"/>
              </w:rPr>
            </w:r>
            <w:r w:rsidRPr="00453D4B">
              <w:rPr>
                <w:rFonts w:cstheme="minorHAnsi"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partly digital, partly paper-based</w:t>
            </w:r>
          </w:p>
        </w:tc>
      </w:tr>
      <w:tr w:rsidR="00D30FBB" w:rsidRPr="00057F55" w14:paraId="5459342B" w14:textId="77777777" w:rsidTr="0009511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A75B0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t>Do you participate in one or more disease management programs?</w:t>
            </w:r>
          </w:p>
        </w:tc>
        <w:tc>
          <w:tcPr>
            <w:tcW w:w="14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21A02D" w14:textId="77777777" w:rsidR="00D30FBB" w:rsidRPr="00453D4B" w:rsidRDefault="00D30FBB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lang w:val="en-US"/>
              </w:rPr>
            </w:r>
            <w:r w:rsidRPr="00453D4B">
              <w:rPr>
                <w:rFonts w:cstheme="minorHAnsi"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No</w:t>
            </w:r>
          </w:p>
          <w:p w14:paraId="1C0AC3E1" w14:textId="77777777" w:rsidR="00D30FBB" w:rsidRPr="00453D4B" w:rsidRDefault="00D30FBB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lang w:val="en-US"/>
              </w:rPr>
            </w:r>
            <w:r w:rsidRPr="00453D4B">
              <w:rPr>
                <w:rFonts w:cstheme="minorHAnsi"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Yes, heart failure module</w:t>
            </w:r>
          </w:p>
        </w:tc>
        <w:tc>
          <w:tcPr>
            <w:tcW w:w="17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946EF" w14:textId="77777777" w:rsidR="00D30FBB" w:rsidRPr="00453D4B" w:rsidRDefault="00D30FBB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lang w:val="en-US"/>
              </w:rPr>
            </w:r>
            <w:r w:rsidRPr="00453D4B">
              <w:rPr>
                <w:rFonts w:cstheme="minorHAnsi"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Yes, coronary heart disease</w:t>
            </w:r>
          </w:p>
          <w:p w14:paraId="52F32181" w14:textId="77777777" w:rsidR="00D30FBB" w:rsidRPr="00453D4B" w:rsidRDefault="00D30FBB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lang w:val="en-US"/>
              </w:rPr>
            </w:r>
            <w:r w:rsidRPr="00453D4B">
              <w:rPr>
                <w:rFonts w:cstheme="minorHAnsi"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Other</w:t>
            </w:r>
          </w:p>
        </w:tc>
      </w:tr>
      <w:tr w:rsidR="0025334C" w:rsidRPr="002F4187" w14:paraId="2A09F6DB" w14:textId="77777777" w:rsidTr="0009511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33B72" w14:textId="77777777" w:rsidR="0025334C" w:rsidRPr="00453D4B" w:rsidRDefault="0025334C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t>How many of your patients suffering from coronary heart disease participate in the disease management program for coronary heart disease?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C7ED9" w14:textId="77777777" w:rsidR="0025334C" w:rsidRPr="00453D4B" w:rsidRDefault="0025334C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t>ca. |___|___|___|  % of patients with coronary heart disease</w:t>
            </w:r>
          </w:p>
          <w:p w14:paraId="101B1D2E" w14:textId="77777777" w:rsidR="0025334C" w:rsidRPr="00453D4B" w:rsidRDefault="0025334C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lang w:val="en-US"/>
              </w:rPr>
            </w:r>
            <w:r w:rsidRPr="00453D4B">
              <w:rPr>
                <w:rFonts w:cstheme="minorHAnsi"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not applicable</w:t>
            </w:r>
          </w:p>
        </w:tc>
      </w:tr>
      <w:tr w:rsidR="0025334C" w:rsidRPr="002F4187" w14:paraId="22FC8EBA" w14:textId="77777777" w:rsidTr="0009511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FFEC2" w14:textId="77777777" w:rsidR="0025334C" w:rsidRPr="00453D4B" w:rsidRDefault="0025334C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t>How many of your patients suffering from heart failure participate in the heart failure module?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D3218" w14:textId="77777777" w:rsidR="0025334C" w:rsidRPr="00453D4B" w:rsidRDefault="0025334C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t>ca. |___|___|___|  % of patients with heart failure</w:t>
            </w:r>
          </w:p>
          <w:p w14:paraId="74A77F7C" w14:textId="77777777" w:rsidR="0025334C" w:rsidRPr="00453D4B" w:rsidRDefault="0025334C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lang w:val="en-US"/>
              </w:rPr>
            </w:r>
            <w:r w:rsidRPr="00453D4B">
              <w:rPr>
                <w:rFonts w:cstheme="minorHAnsi"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not applicable</w:t>
            </w:r>
          </w:p>
        </w:tc>
      </w:tr>
      <w:tr w:rsidR="0025334C" w:rsidRPr="00057F55" w14:paraId="0B7EF506" w14:textId="77777777" w:rsidTr="0009511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C3376" w14:textId="77777777" w:rsidR="0025334C" w:rsidRPr="00453D4B" w:rsidRDefault="0025334C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t xml:space="preserve">How many urgent cardiologic emergencies do you have per </w:t>
            </w:r>
            <w:proofErr w:type="gramStart"/>
            <w:r w:rsidRPr="00453D4B">
              <w:rPr>
                <w:rFonts w:cstheme="minorHAnsi"/>
                <w:b/>
                <w:lang w:val="en-US"/>
              </w:rPr>
              <w:t>month that require</w:t>
            </w:r>
            <w:proofErr w:type="gramEnd"/>
            <w:r w:rsidRPr="00453D4B">
              <w:rPr>
                <w:rFonts w:cstheme="minorHAnsi"/>
                <w:b/>
                <w:lang w:val="en-US"/>
              </w:rPr>
              <w:t xml:space="preserve"> further diagnostics or a referral to the hospital?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F110E" w14:textId="77777777" w:rsidR="0025334C" w:rsidRPr="00453D4B" w:rsidRDefault="0025334C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t>ca. |___|___|___|  urgent emergencies per month</w:t>
            </w:r>
          </w:p>
        </w:tc>
      </w:tr>
      <w:tr w:rsidR="00032C46" w:rsidRPr="002F4187" w14:paraId="6CFC1A4E" w14:textId="77777777" w:rsidTr="0009511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8E8F8" w14:textId="77777777" w:rsidR="00032C46" w:rsidRPr="00453D4B" w:rsidRDefault="00032C46" w:rsidP="00197178">
            <w:pPr>
              <w:spacing w:before="240" w:after="240"/>
              <w:rPr>
                <w:rFonts w:cstheme="minorHAnsi"/>
                <w:b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t xml:space="preserve">How many times a year do you participate in general practitioner’s quality circles on pharmaceutical therapy? 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E517A" w14:textId="77777777" w:rsidR="00032C46" w:rsidRPr="00453D4B" w:rsidRDefault="00032C46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t>ca. |___|___|  times a year</w:t>
            </w:r>
          </w:p>
        </w:tc>
      </w:tr>
      <w:tr w:rsidR="00032C46" w:rsidRPr="002F4187" w14:paraId="2EF1DAD0" w14:textId="77777777" w:rsidTr="0009511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A082A" w14:textId="77777777" w:rsidR="00032C46" w:rsidRPr="00453D4B" w:rsidRDefault="00032C46" w:rsidP="00197178">
            <w:pPr>
              <w:spacing w:before="240" w:after="240"/>
              <w:rPr>
                <w:rFonts w:cstheme="minorHAnsi"/>
                <w:b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t>How often do you participate in advanced education with a focus on cardiology?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680767" w14:textId="77777777" w:rsidR="00032C46" w:rsidRPr="00453D4B" w:rsidRDefault="00032C46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t>ca. |___|___|  times a year</w:t>
            </w:r>
          </w:p>
        </w:tc>
      </w:tr>
      <w:tr w:rsidR="00032C46" w:rsidRPr="00057F55" w14:paraId="57E02B08" w14:textId="77777777" w:rsidTr="0009511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4E084" w14:textId="77777777" w:rsidR="00032C46" w:rsidRPr="00453D4B" w:rsidRDefault="00032C46" w:rsidP="00197178">
            <w:pPr>
              <w:spacing w:before="240" w:after="240"/>
              <w:rPr>
                <w:rFonts w:cstheme="minorHAnsi"/>
                <w:b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t xml:space="preserve">Do you hand out further (evidence-based) information to your patients on </w:t>
            </w:r>
            <w:r w:rsidRPr="00453D4B">
              <w:rPr>
                <w:rFonts w:cstheme="minorHAnsi"/>
                <w:b/>
                <w:lang w:val="en-US"/>
              </w:rPr>
              <w:lastRenderedPageBreak/>
              <w:t>managing their illness?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5DDC0" w14:textId="77777777" w:rsidR="00032C46" w:rsidRPr="00453D4B" w:rsidRDefault="00032C46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lang w:val="en-US"/>
              </w:rPr>
            </w:r>
            <w:r w:rsidRPr="00453D4B">
              <w:rPr>
                <w:rFonts w:cstheme="minorHAnsi"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No</w:t>
            </w:r>
          </w:p>
          <w:p w14:paraId="7E58F89F" w14:textId="2DAE6EA4" w:rsidR="00032C46" w:rsidRPr="00453D4B" w:rsidRDefault="00032C46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lang w:val="en-US"/>
              </w:rPr>
            </w:r>
            <w:r w:rsidRPr="00453D4B">
              <w:rPr>
                <w:rFonts w:cstheme="minorHAnsi"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Yes, e.g. from the following sources: </w:t>
            </w:r>
            <w:r w:rsidRPr="00453D4B">
              <w:rPr>
                <w:rFonts w:cstheme="minorHAnsi"/>
                <w:lang w:val="en-US"/>
              </w:rPr>
              <w:lastRenderedPageBreak/>
              <w:t>__________________________________________________________________________________________________________________</w:t>
            </w:r>
          </w:p>
        </w:tc>
      </w:tr>
      <w:tr w:rsidR="00032C46" w:rsidRPr="002F4187" w14:paraId="609C6856" w14:textId="77777777" w:rsidTr="0009511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FC9F1" w14:textId="77777777" w:rsidR="00032C46" w:rsidRPr="00453D4B" w:rsidRDefault="00032C46" w:rsidP="00197178">
            <w:pPr>
              <w:spacing w:before="240" w:after="240"/>
              <w:rPr>
                <w:rFonts w:cstheme="minorHAnsi"/>
                <w:b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lastRenderedPageBreak/>
              <w:t>On a regular base, do you counsel your patients on health and prevention offers?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2FBF1" w14:textId="77777777" w:rsidR="00032C46" w:rsidRPr="00453D4B" w:rsidRDefault="00032C46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lang w:val="en-US"/>
              </w:rPr>
            </w:r>
            <w:r w:rsidRPr="00453D4B">
              <w:rPr>
                <w:rFonts w:cstheme="minorHAnsi"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Yes</w:t>
            </w:r>
          </w:p>
          <w:p w14:paraId="13981AC7" w14:textId="77777777" w:rsidR="00032C46" w:rsidRPr="00453D4B" w:rsidRDefault="00032C46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lang w:val="en-US"/>
              </w:rPr>
            </w:r>
            <w:r w:rsidRPr="00453D4B">
              <w:rPr>
                <w:rFonts w:cstheme="minorHAnsi"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No</w:t>
            </w:r>
          </w:p>
        </w:tc>
      </w:tr>
      <w:tr w:rsidR="00F63F43" w:rsidRPr="002F4187" w14:paraId="2CC67C88" w14:textId="77777777" w:rsidTr="0009511C">
        <w:trPr>
          <w:trHeight w:val="123"/>
        </w:trPr>
        <w:tc>
          <w:tcPr>
            <w:tcW w:w="1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B8C1F" w14:textId="77777777" w:rsidR="00F63F43" w:rsidRPr="00453D4B" w:rsidRDefault="00F63F43" w:rsidP="00197178">
            <w:pPr>
              <w:spacing w:before="240" w:after="240"/>
              <w:rPr>
                <w:rFonts w:cstheme="minorHAnsi"/>
                <w:b/>
                <w:lang w:val="en-US"/>
              </w:rPr>
            </w:pPr>
            <w:r w:rsidRPr="00453D4B">
              <w:rPr>
                <w:rFonts w:cstheme="minorHAnsi"/>
                <w:b/>
                <w:lang w:val="en-US"/>
              </w:rPr>
              <w:t>Do you use a digital quality management system?</w:t>
            </w:r>
          </w:p>
        </w:tc>
        <w:tc>
          <w:tcPr>
            <w:tcW w:w="316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B7C25" w14:textId="77777777" w:rsidR="00F63F43" w:rsidRPr="00453D4B" w:rsidRDefault="00F63F4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lang w:val="en-US"/>
              </w:rPr>
            </w:r>
            <w:r w:rsidRPr="00453D4B">
              <w:rPr>
                <w:rFonts w:cstheme="minorHAnsi"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Yes, ______________  (please specify)</w:t>
            </w:r>
          </w:p>
          <w:p w14:paraId="63766D15" w14:textId="77777777" w:rsidR="00F63F43" w:rsidRPr="00453D4B" w:rsidRDefault="00F63F4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453D4B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53D4B">
              <w:rPr>
                <w:rFonts w:cstheme="minorHAnsi"/>
                <w:lang w:val="en-US"/>
              </w:rPr>
              <w:instrText xml:space="preserve"> FORMCHECKBOX </w:instrText>
            </w:r>
            <w:r w:rsidRPr="00453D4B">
              <w:rPr>
                <w:rFonts w:cstheme="minorHAnsi"/>
                <w:lang w:val="en-US"/>
              </w:rPr>
            </w:r>
            <w:r w:rsidRPr="00453D4B">
              <w:rPr>
                <w:rFonts w:cstheme="minorHAnsi"/>
                <w:lang w:val="en-US"/>
              </w:rPr>
              <w:fldChar w:fldCharType="end"/>
            </w:r>
            <w:r w:rsidRPr="00453D4B">
              <w:rPr>
                <w:rFonts w:cstheme="minorHAnsi"/>
                <w:lang w:val="en-US"/>
              </w:rPr>
              <w:t xml:space="preserve"> No</w:t>
            </w:r>
          </w:p>
        </w:tc>
      </w:tr>
    </w:tbl>
    <w:p w14:paraId="3D9D1527" w14:textId="34143A0F" w:rsidR="00D041B0" w:rsidRPr="002F4187" w:rsidRDefault="00D041B0" w:rsidP="00DB0677">
      <w:pPr>
        <w:rPr>
          <w:lang w:val="en-US"/>
        </w:rPr>
      </w:pPr>
    </w:p>
    <w:p w14:paraId="07040F7E" w14:textId="41D31789" w:rsidR="00464B86" w:rsidRPr="002F4187" w:rsidRDefault="00464B86" w:rsidP="00DB0677">
      <w:pPr>
        <w:rPr>
          <w:lang w:val="en-US"/>
        </w:rPr>
      </w:pPr>
    </w:p>
    <w:p w14:paraId="1979A8D2" w14:textId="16A8546B" w:rsidR="00464B86" w:rsidRPr="002F4187" w:rsidRDefault="001C3DBF" w:rsidP="00464B86">
      <w:pPr>
        <w:pStyle w:val="Heading2"/>
        <w:rPr>
          <w:lang w:val="en-US"/>
        </w:rPr>
      </w:pPr>
      <w:r>
        <w:rPr>
          <w:lang w:val="en-US"/>
        </w:rPr>
        <w:t xml:space="preserve">5. </w:t>
      </w:r>
      <w:r w:rsidR="00464B86" w:rsidRPr="002F4187">
        <w:rPr>
          <w:lang w:val="en-US"/>
        </w:rPr>
        <w:t>Questionnaire (quantitative study) for cardiologists participating in the cardiology program</w:t>
      </w:r>
    </w:p>
    <w:p w14:paraId="5A3AB68A" w14:textId="080D6407" w:rsidR="00464B86" w:rsidRPr="002F4187" w:rsidRDefault="00464B86" w:rsidP="00DB0677">
      <w:pPr>
        <w:rPr>
          <w:lang w:val="en-US"/>
        </w:rPr>
      </w:pPr>
    </w:p>
    <w:tbl>
      <w:tblPr>
        <w:tblpPr w:leftFromText="142" w:rightFromText="142" w:vertAnchor="text" w:horzAnchor="margin" w:tblpX="-459" w:tblpY="438"/>
        <w:tblOverlap w:val="never"/>
        <w:tblW w:w="5552" w:type="pct"/>
        <w:tblBorders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90"/>
        <w:gridCol w:w="2119"/>
        <w:gridCol w:w="270"/>
        <w:gridCol w:w="450"/>
        <w:gridCol w:w="563"/>
        <w:gridCol w:w="35"/>
        <w:gridCol w:w="10"/>
        <w:gridCol w:w="23"/>
        <w:gridCol w:w="334"/>
        <w:gridCol w:w="299"/>
        <w:gridCol w:w="359"/>
        <w:gridCol w:w="25"/>
        <w:gridCol w:w="8"/>
        <w:gridCol w:w="252"/>
        <w:gridCol w:w="27"/>
        <w:gridCol w:w="351"/>
        <w:gridCol w:w="175"/>
        <w:gridCol w:w="116"/>
        <w:gridCol w:w="33"/>
        <w:gridCol w:w="76"/>
        <w:gridCol w:w="8"/>
        <w:gridCol w:w="6"/>
        <w:gridCol w:w="196"/>
        <w:gridCol w:w="6"/>
        <w:gridCol w:w="833"/>
        <w:gridCol w:w="10"/>
        <w:gridCol w:w="124"/>
        <w:gridCol w:w="905"/>
        <w:gridCol w:w="6"/>
        <w:gridCol w:w="8"/>
        <w:gridCol w:w="35"/>
        <w:gridCol w:w="961"/>
      </w:tblGrid>
      <w:tr w:rsidR="0091110E" w:rsidRPr="002F4187" w14:paraId="2F5D292B" w14:textId="77777777" w:rsidTr="008851D3">
        <w:trPr>
          <w:trHeight w:val="356"/>
        </w:trPr>
        <w:tc>
          <w:tcPr>
            <w:tcW w:w="184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36AB62" w14:textId="77777777" w:rsidR="0091110E" w:rsidRPr="008851D3" w:rsidRDefault="0091110E" w:rsidP="00197178">
            <w:pPr>
              <w:tabs>
                <w:tab w:val="center" w:pos="4536"/>
                <w:tab w:val="right" w:pos="9072"/>
              </w:tabs>
              <w:spacing w:before="240" w:after="240" w:line="240" w:lineRule="auto"/>
              <w:ind w:right="-288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Year of birth:</w:t>
            </w:r>
          </w:p>
        </w:tc>
        <w:tc>
          <w:tcPr>
            <w:tcW w:w="3154" w:type="pct"/>
            <w:gridSpan w:val="3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9BABA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19 |___|___|  (Please insert year)</w:t>
            </w:r>
          </w:p>
        </w:tc>
      </w:tr>
      <w:tr w:rsidR="0091110E" w:rsidRPr="002F4187" w14:paraId="7955A6C9" w14:textId="77777777" w:rsidTr="008851D3">
        <w:trPr>
          <w:trHeight w:val="351"/>
        </w:trPr>
        <w:tc>
          <w:tcPr>
            <w:tcW w:w="184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0127EC" w14:textId="77777777" w:rsidR="0091110E" w:rsidRPr="008851D3" w:rsidRDefault="0091110E" w:rsidP="00197178">
            <w:pPr>
              <w:tabs>
                <w:tab w:val="center" w:pos="4536"/>
                <w:tab w:val="right" w:pos="9072"/>
              </w:tabs>
              <w:spacing w:before="240" w:after="240" w:line="240" w:lineRule="auto"/>
              <w:ind w:right="-288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Sex:</w:t>
            </w:r>
          </w:p>
        </w:tc>
        <w:tc>
          <w:tcPr>
            <w:tcW w:w="1136" w:type="pct"/>
            <w:gridSpan w:val="9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653F48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b/>
                <w:lang w:val="en-US"/>
              </w:rPr>
            </w:r>
            <w:r w:rsidRPr="008851D3">
              <w:rPr>
                <w:rFonts w:cstheme="minorHAnsi"/>
                <w:b/>
                <w:lang w:val="en-US"/>
              </w:rPr>
              <w:fldChar w:fldCharType="end"/>
            </w:r>
            <w:r w:rsidRPr="008851D3">
              <w:rPr>
                <w:rFonts w:cstheme="minorHAnsi"/>
                <w:b/>
                <w:lang w:val="en-US"/>
              </w:rPr>
              <w:t xml:space="preserve"> </w:t>
            </w:r>
            <w:r w:rsidRPr="008851D3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2018" w:type="pct"/>
            <w:gridSpan w:val="21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398FFC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b/>
                <w:lang w:val="en-US"/>
              </w:rPr>
            </w:r>
            <w:r w:rsidRPr="008851D3">
              <w:rPr>
                <w:rFonts w:cstheme="minorHAnsi"/>
                <w:b/>
                <w:lang w:val="en-US"/>
              </w:rPr>
              <w:fldChar w:fldCharType="end"/>
            </w:r>
            <w:r w:rsidRPr="008851D3">
              <w:rPr>
                <w:rFonts w:cstheme="minorHAnsi"/>
                <w:b/>
                <w:lang w:val="en-US"/>
              </w:rPr>
              <w:t xml:space="preserve"> </w:t>
            </w:r>
            <w:r w:rsidRPr="008851D3">
              <w:rPr>
                <w:rFonts w:cstheme="minorHAnsi"/>
                <w:lang w:val="en-US"/>
              </w:rPr>
              <w:t>male</w:t>
            </w:r>
          </w:p>
        </w:tc>
      </w:tr>
      <w:tr w:rsidR="0091110E" w:rsidRPr="00057F55" w14:paraId="0D63F209" w14:textId="77777777" w:rsidTr="008851D3">
        <w:trPr>
          <w:trHeight w:val="569"/>
        </w:trPr>
        <w:tc>
          <w:tcPr>
            <w:tcW w:w="184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EC70F7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How many years of professional experience do you have?</w:t>
            </w:r>
          </w:p>
        </w:tc>
        <w:tc>
          <w:tcPr>
            <w:tcW w:w="3154" w:type="pct"/>
            <w:gridSpan w:val="30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6AEFD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noProof/>
                <w:lang w:val="en-US"/>
              </w:rPr>
            </w:pPr>
            <w:r w:rsidRPr="008851D3">
              <w:rPr>
                <w:rFonts w:cstheme="minorHAnsi"/>
                <w:noProof/>
                <w:lang w:val="en-US"/>
              </w:rPr>
              <w:t>ca. |___|___|  years  (including further education)</w:t>
            </w:r>
          </w:p>
        </w:tc>
      </w:tr>
      <w:tr w:rsidR="0091110E" w:rsidRPr="002F4187" w14:paraId="39CAD777" w14:textId="77777777" w:rsidTr="008851D3">
        <w:trPr>
          <w:trHeight w:val="569"/>
        </w:trPr>
        <w:tc>
          <w:tcPr>
            <w:tcW w:w="184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48F9BE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In which year did you take up residence?</w:t>
            </w:r>
          </w:p>
        </w:tc>
        <w:tc>
          <w:tcPr>
            <w:tcW w:w="3154" w:type="pct"/>
            <w:gridSpan w:val="30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1C9E2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|___|___|___|___|  (Please insert year)</w:t>
            </w:r>
          </w:p>
        </w:tc>
      </w:tr>
      <w:tr w:rsidR="0091110E" w:rsidRPr="00057F55" w14:paraId="720CE254" w14:textId="77777777" w:rsidTr="008851D3">
        <w:trPr>
          <w:trHeight w:val="368"/>
        </w:trPr>
        <w:tc>
          <w:tcPr>
            <w:tcW w:w="184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B8CD71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What is your field of expertise</w:t>
            </w:r>
            <w:r w:rsidRPr="008851D3">
              <w:rPr>
                <w:rFonts w:cstheme="minorHAnsi"/>
                <w:b/>
                <w:color w:val="4F81BD" w:themeColor="accent1"/>
                <w:lang w:val="en-US"/>
              </w:rPr>
              <w:t>:</w:t>
            </w:r>
          </w:p>
        </w:tc>
        <w:tc>
          <w:tcPr>
            <w:tcW w:w="1136" w:type="pct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AE4065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b/>
                <w:lang w:val="en-US"/>
              </w:rPr>
            </w:r>
            <w:r w:rsidRPr="008851D3">
              <w:rPr>
                <w:rFonts w:cstheme="minorHAnsi"/>
                <w:b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Internal medicine:</w:t>
            </w:r>
          </w:p>
          <w:p w14:paraId="70E91C15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2018" w:type="pct"/>
            <w:gridSpan w:val="21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E75714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b/>
                <w:lang w:val="en-US"/>
              </w:rPr>
            </w:r>
            <w:r w:rsidRPr="008851D3">
              <w:rPr>
                <w:rFonts w:cstheme="minorHAnsi"/>
                <w:b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without focus</w:t>
            </w:r>
          </w:p>
          <w:p w14:paraId="7B046112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b/>
                <w:lang w:val="en-US"/>
              </w:rPr>
            </w:r>
            <w:r w:rsidRPr="008851D3">
              <w:rPr>
                <w:rFonts w:cstheme="minorHAnsi"/>
                <w:b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with focus on cardiology</w:t>
            </w:r>
          </w:p>
        </w:tc>
      </w:tr>
      <w:tr w:rsidR="0091110E" w:rsidRPr="00057F55" w14:paraId="63EC2D86" w14:textId="77777777" w:rsidTr="008851D3">
        <w:trPr>
          <w:trHeight w:val="415"/>
        </w:trPr>
        <w:tc>
          <w:tcPr>
            <w:tcW w:w="184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5394D8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3154" w:type="pct"/>
            <w:gridSpan w:val="30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8204B3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b/>
                <w:lang w:val="en-US"/>
              </w:rPr>
            </w:r>
            <w:r w:rsidRPr="008851D3">
              <w:rPr>
                <w:rFonts w:cstheme="minorHAnsi"/>
                <w:b/>
                <w:lang w:val="en-US"/>
              </w:rPr>
              <w:fldChar w:fldCharType="end"/>
            </w:r>
            <w:r w:rsidRPr="008851D3">
              <w:rPr>
                <w:rFonts w:cstheme="minorHAnsi"/>
                <w:b/>
                <w:lang w:val="en-US"/>
              </w:rPr>
              <w:t xml:space="preserve"> </w:t>
            </w:r>
            <w:r w:rsidRPr="008851D3">
              <w:rPr>
                <w:rFonts w:cstheme="minorHAnsi"/>
                <w:lang w:val="en-US"/>
              </w:rPr>
              <w:t>Internal medicine and cardiology</w:t>
            </w:r>
          </w:p>
          <w:p w14:paraId="5EFB25F6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b/>
                <w:lang w:val="en-US"/>
              </w:rPr>
            </w:r>
            <w:r w:rsidRPr="008851D3">
              <w:rPr>
                <w:rFonts w:cstheme="minorHAnsi"/>
                <w:b/>
                <w:lang w:val="en-US"/>
              </w:rPr>
              <w:fldChar w:fldCharType="end"/>
            </w:r>
            <w:r w:rsidRPr="008851D3">
              <w:rPr>
                <w:rFonts w:cstheme="minorHAnsi"/>
                <w:b/>
                <w:lang w:val="en-US"/>
              </w:rPr>
              <w:t xml:space="preserve"> </w:t>
            </w:r>
            <w:r w:rsidRPr="008851D3">
              <w:rPr>
                <w:rFonts w:cstheme="minorHAnsi"/>
                <w:lang w:val="en-US"/>
              </w:rPr>
              <w:t>Other: _______________________________</w:t>
            </w:r>
          </w:p>
        </w:tc>
      </w:tr>
      <w:tr w:rsidR="0091110E" w:rsidRPr="002F4187" w14:paraId="68796AF6" w14:textId="3875E945" w:rsidTr="008851D3">
        <w:trPr>
          <w:trHeight w:val="415"/>
        </w:trPr>
        <w:tc>
          <w:tcPr>
            <w:tcW w:w="18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B9E8B" w14:textId="7134331E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Do you perform invasive cardiology?</w:t>
            </w:r>
          </w:p>
        </w:tc>
        <w:tc>
          <w:tcPr>
            <w:tcW w:w="1457" w:type="pct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7FB1D" w14:textId="1DE08875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b/>
                <w:lang w:val="en-US"/>
              </w:rPr>
            </w:r>
            <w:r w:rsidRPr="008851D3">
              <w:rPr>
                <w:rFonts w:cstheme="minorHAnsi"/>
                <w:b/>
                <w:lang w:val="en-US"/>
              </w:rPr>
              <w:fldChar w:fldCharType="end"/>
            </w:r>
            <w:r w:rsidRPr="008851D3">
              <w:rPr>
                <w:rFonts w:cstheme="minorHAnsi"/>
                <w:b/>
                <w:lang w:val="en-US"/>
              </w:rPr>
              <w:t xml:space="preserve"> </w:t>
            </w:r>
            <w:r w:rsidRPr="008851D3">
              <w:rPr>
                <w:rFonts w:cstheme="minorHAnsi"/>
                <w:lang w:val="en-US"/>
              </w:rPr>
              <w:t>Yes</w:t>
            </w:r>
          </w:p>
        </w:tc>
        <w:tc>
          <w:tcPr>
            <w:tcW w:w="1697" w:type="pct"/>
            <w:gridSpan w:val="16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E82C5F3" w14:textId="242C9FA6" w:rsidR="0091110E" w:rsidRPr="008851D3" w:rsidRDefault="0091110E" w:rsidP="00197178">
            <w:pPr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b/>
                <w:lang w:val="en-US"/>
              </w:rPr>
            </w:r>
            <w:r w:rsidRPr="008851D3">
              <w:rPr>
                <w:rFonts w:cstheme="minorHAnsi"/>
                <w:b/>
                <w:lang w:val="en-US"/>
              </w:rPr>
              <w:fldChar w:fldCharType="end"/>
            </w:r>
            <w:r w:rsidRPr="008851D3">
              <w:rPr>
                <w:rFonts w:cstheme="minorHAnsi"/>
                <w:b/>
                <w:lang w:val="en-US"/>
              </w:rPr>
              <w:t xml:space="preserve"> </w:t>
            </w:r>
            <w:r w:rsidRPr="008851D3">
              <w:rPr>
                <w:rFonts w:cstheme="minorHAnsi"/>
                <w:lang w:val="en-US"/>
              </w:rPr>
              <w:t>No</w:t>
            </w:r>
          </w:p>
        </w:tc>
      </w:tr>
      <w:tr w:rsidR="0091110E" w:rsidRPr="002F4187" w14:paraId="0EBAC394" w14:textId="77777777" w:rsidTr="008851D3">
        <w:trPr>
          <w:trHeight w:val="415"/>
        </w:trPr>
        <w:tc>
          <w:tcPr>
            <w:tcW w:w="18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9A3E3" w14:textId="29D5691A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Do you perform stress echocardiography?</w:t>
            </w:r>
          </w:p>
        </w:tc>
        <w:tc>
          <w:tcPr>
            <w:tcW w:w="1457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31032B" w14:textId="3A29DE0E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b/>
                <w:lang w:val="en-US"/>
              </w:rPr>
            </w:r>
            <w:r w:rsidRPr="008851D3">
              <w:rPr>
                <w:rFonts w:cstheme="minorHAnsi"/>
                <w:b/>
                <w:lang w:val="en-US"/>
              </w:rPr>
              <w:fldChar w:fldCharType="end"/>
            </w:r>
            <w:r w:rsidRPr="008851D3">
              <w:rPr>
                <w:rFonts w:cstheme="minorHAnsi"/>
                <w:b/>
                <w:lang w:val="en-US"/>
              </w:rPr>
              <w:t xml:space="preserve"> </w:t>
            </w:r>
            <w:r w:rsidRPr="008851D3">
              <w:rPr>
                <w:rFonts w:cstheme="minorHAnsi"/>
                <w:lang w:val="en-US"/>
              </w:rPr>
              <w:t>Yes</w:t>
            </w:r>
          </w:p>
        </w:tc>
        <w:tc>
          <w:tcPr>
            <w:tcW w:w="1697" w:type="pct"/>
            <w:gridSpan w:val="16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053824E" w14:textId="5C1EDB7A" w:rsidR="0091110E" w:rsidRPr="008851D3" w:rsidRDefault="0091110E" w:rsidP="00197178">
            <w:pPr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b/>
                <w:lang w:val="en-US"/>
              </w:rPr>
            </w:r>
            <w:r w:rsidRPr="008851D3">
              <w:rPr>
                <w:rFonts w:cstheme="minorHAnsi"/>
                <w:b/>
                <w:lang w:val="en-US"/>
              </w:rPr>
              <w:fldChar w:fldCharType="end"/>
            </w:r>
            <w:r w:rsidRPr="008851D3">
              <w:rPr>
                <w:rFonts w:cstheme="minorHAnsi"/>
                <w:b/>
                <w:lang w:val="en-US"/>
              </w:rPr>
              <w:t xml:space="preserve"> </w:t>
            </w:r>
            <w:r w:rsidRPr="008851D3">
              <w:rPr>
                <w:rFonts w:cstheme="minorHAnsi"/>
                <w:lang w:val="en-US"/>
              </w:rPr>
              <w:t>No</w:t>
            </w:r>
          </w:p>
        </w:tc>
      </w:tr>
      <w:tr w:rsidR="0091110E" w:rsidRPr="002F4187" w14:paraId="29E6A86E" w14:textId="77777777" w:rsidTr="008851D3">
        <w:trPr>
          <w:trHeight w:val="126"/>
        </w:trPr>
        <w:tc>
          <w:tcPr>
            <w:tcW w:w="18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9B61BE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lastRenderedPageBreak/>
              <w:t>Which additional qualifications do you have?</w:t>
            </w:r>
          </w:p>
        </w:tc>
        <w:tc>
          <w:tcPr>
            <w:tcW w:w="3154" w:type="pct"/>
            <w:gridSpan w:val="3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19DB9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1. ________________________________________</w:t>
            </w:r>
          </w:p>
          <w:p w14:paraId="530CAB08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2. ________________________________________</w:t>
            </w:r>
          </w:p>
          <w:p w14:paraId="280A302B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3. ________________________________________</w:t>
            </w:r>
          </w:p>
        </w:tc>
      </w:tr>
      <w:tr w:rsidR="0091110E" w:rsidRPr="002F4187" w14:paraId="245FC703" w14:textId="77777777" w:rsidTr="008851D3">
        <w:trPr>
          <w:trHeight w:val="126"/>
        </w:trPr>
        <w:tc>
          <w:tcPr>
            <w:tcW w:w="18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D85064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 xml:space="preserve">What are the main fields of your practice? </w:t>
            </w:r>
          </w:p>
        </w:tc>
        <w:tc>
          <w:tcPr>
            <w:tcW w:w="3154" w:type="pct"/>
            <w:gridSpan w:val="3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0CA4B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1. ________________________________________</w:t>
            </w:r>
          </w:p>
          <w:p w14:paraId="2EAD8167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2. ________________________________________</w:t>
            </w:r>
          </w:p>
          <w:p w14:paraId="514A244F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3. ________________________________________</w:t>
            </w:r>
          </w:p>
        </w:tc>
      </w:tr>
      <w:tr w:rsidR="0091110E" w:rsidRPr="002F4187" w14:paraId="4123F705" w14:textId="77777777" w:rsidTr="008851D3">
        <w:trPr>
          <w:trHeight w:val="126"/>
        </w:trPr>
        <w:tc>
          <w:tcPr>
            <w:tcW w:w="18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75614" w14:textId="24F7E938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How often do you participate in advanced education with a focus on cardiology?</w:t>
            </w:r>
          </w:p>
        </w:tc>
        <w:tc>
          <w:tcPr>
            <w:tcW w:w="3154" w:type="pct"/>
            <w:gridSpan w:val="3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DE055" w14:textId="55BAC6A2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ca. |___|___|  times a year</w:t>
            </w:r>
          </w:p>
        </w:tc>
      </w:tr>
      <w:tr w:rsidR="0091110E" w:rsidRPr="002F4187" w14:paraId="7A3C1EE4" w14:textId="77777777" w:rsidTr="008851D3">
        <w:trPr>
          <w:trHeight w:val="123"/>
        </w:trPr>
        <w:tc>
          <w:tcPr>
            <w:tcW w:w="18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628F8A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Where is your practice located?</w:t>
            </w:r>
          </w:p>
        </w:tc>
        <w:tc>
          <w:tcPr>
            <w:tcW w:w="1598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29659F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City center</w:t>
            </w:r>
          </w:p>
          <w:p w14:paraId="402C38FD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Urban hinterland (ca. 20 km)</w:t>
            </w:r>
          </w:p>
        </w:tc>
        <w:tc>
          <w:tcPr>
            <w:tcW w:w="1556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30C89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Rural area</w:t>
            </w:r>
          </w:p>
          <w:p w14:paraId="5354E0AD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</w:p>
        </w:tc>
      </w:tr>
      <w:tr w:rsidR="0091110E" w:rsidRPr="00057F55" w14:paraId="11E1A6E5" w14:textId="77777777" w:rsidTr="008851D3">
        <w:trPr>
          <w:trHeight w:val="123"/>
        </w:trPr>
        <w:tc>
          <w:tcPr>
            <w:tcW w:w="18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A0D0F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In which type of practice do you work?</w:t>
            </w:r>
          </w:p>
          <w:p w14:paraId="3853D895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598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A8A7C5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Individual practice</w:t>
            </w:r>
          </w:p>
          <w:p w14:paraId="7838E9A9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Shared practice</w:t>
            </w:r>
          </w:p>
        </w:tc>
        <w:tc>
          <w:tcPr>
            <w:tcW w:w="1556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8E1F8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Ambulatory healthcare center</w:t>
            </w:r>
          </w:p>
          <w:p w14:paraId="64B1BE62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Group practice</w:t>
            </w:r>
          </w:p>
        </w:tc>
      </w:tr>
      <w:tr w:rsidR="0091110E" w:rsidRPr="00057F55" w14:paraId="79D845C2" w14:textId="77777777" w:rsidTr="00197178">
        <w:trPr>
          <w:trHeight w:val="123"/>
        </w:trPr>
        <w:tc>
          <w:tcPr>
            <w:tcW w:w="5000" w:type="pct"/>
            <w:gridSpan w:val="3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C6689" w14:textId="243046A8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 xml:space="preserve">Here you see the regions of the state of Baden-Württemberg separated into three groups. Please indicate the group your practice is located in. </w:t>
            </w:r>
          </w:p>
          <w:p w14:paraId="1F78D6E1" w14:textId="09BE0273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(Please do not indicate the region itself!)</w:t>
            </w:r>
          </w:p>
        </w:tc>
      </w:tr>
      <w:tr w:rsidR="0091110E" w:rsidRPr="002F4187" w14:paraId="1FA4F8E8" w14:textId="77777777" w:rsidTr="008851D3">
        <w:trPr>
          <w:trHeight w:val="70"/>
        </w:trPr>
        <w:tc>
          <w:tcPr>
            <w:tcW w:w="19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3895C" w14:textId="6F75E87E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b/>
                <w:lang w:val="en-US"/>
              </w:rPr>
            </w:r>
            <w:r w:rsidRPr="008851D3">
              <w:rPr>
                <w:rFonts w:cstheme="minorHAnsi"/>
                <w:b/>
                <w:lang w:val="en-US"/>
              </w:rPr>
              <w:fldChar w:fldCharType="end"/>
            </w:r>
            <w:r w:rsidRPr="008851D3">
              <w:rPr>
                <w:rFonts w:cstheme="minorHAnsi"/>
                <w:b/>
                <w:lang w:val="en-US"/>
              </w:rPr>
              <w:t xml:space="preserve"> Group 1:</w:t>
            </w:r>
          </w:p>
        </w:tc>
        <w:tc>
          <w:tcPr>
            <w:tcW w:w="3023" w:type="pct"/>
            <w:gridSpan w:val="2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840D4" w14:textId="18EF657C" w:rsidR="0091110E" w:rsidRPr="008851D3" w:rsidRDefault="0091110E" w:rsidP="00197178">
            <w:pPr>
              <w:spacing w:before="240" w:after="120" w:line="240" w:lineRule="auto"/>
              <w:jc w:val="center"/>
              <w:rPr>
                <w:rFonts w:cstheme="minorHAnsi"/>
              </w:rPr>
            </w:pPr>
            <w:r w:rsidRPr="008851D3">
              <w:rPr>
                <w:rFonts w:cstheme="minorHAnsi"/>
              </w:rPr>
              <w:t>Region Heilbronn-Franken | Region Schwarzwald-Baar-Heuberg</w:t>
            </w:r>
          </w:p>
          <w:p w14:paraId="6AB43D6A" w14:textId="08D27088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</w:rPr>
            </w:pPr>
            <w:r w:rsidRPr="008851D3">
              <w:rPr>
                <w:rFonts w:cstheme="minorHAnsi"/>
              </w:rPr>
              <w:t>Region Ostwürttemberg | Region Mittlerer Oberrhein/Karlsruhe</w:t>
            </w:r>
          </w:p>
        </w:tc>
      </w:tr>
      <w:tr w:rsidR="0091110E" w:rsidRPr="002F4187" w14:paraId="49B8C1A3" w14:textId="77777777" w:rsidTr="008851D3">
        <w:trPr>
          <w:trHeight w:val="312"/>
        </w:trPr>
        <w:tc>
          <w:tcPr>
            <w:tcW w:w="19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5EEAB" w14:textId="180B6B3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b/>
                <w:lang w:val="en-US"/>
              </w:rPr>
            </w:r>
            <w:r w:rsidRPr="008851D3">
              <w:rPr>
                <w:rFonts w:cstheme="minorHAnsi"/>
                <w:b/>
                <w:lang w:val="en-US"/>
              </w:rPr>
              <w:fldChar w:fldCharType="end"/>
            </w:r>
            <w:r w:rsidRPr="008851D3">
              <w:rPr>
                <w:rFonts w:cstheme="minorHAnsi"/>
                <w:b/>
                <w:lang w:val="en-US"/>
              </w:rPr>
              <w:t xml:space="preserve"> Group 2:</w:t>
            </w:r>
          </w:p>
        </w:tc>
        <w:tc>
          <w:tcPr>
            <w:tcW w:w="3023" w:type="pct"/>
            <w:gridSpan w:val="2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7EC0D" w14:textId="379974D8" w:rsidR="0091110E" w:rsidRPr="008851D3" w:rsidRDefault="0091110E" w:rsidP="00197178">
            <w:pPr>
              <w:spacing w:before="240" w:after="120" w:line="240" w:lineRule="auto"/>
              <w:jc w:val="center"/>
              <w:rPr>
                <w:rFonts w:cstheme="minorHAnsi"/>
              </w:rPr>
            </w:pPr>
            <w:r w:rsidRPr="008851D3">
              <w:rPr>
                <w:rFonts w:cstheme="minorHAnsi"/>
              </w:rPr>
              <w:t>Region Rhein-Neckar | Region Neckar-Alb</w:t>
            </w:r>
          </w:p>
          <w:p w14:paraId="4CAAA640" w14:textId="2FED4940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 xml:space="preserve">Region Stuttgart | Region </w:t>
            </w:r>
            <w:proofErr w:type="spellStart"/>
            <w:r w:rsidRPr="008851D3">
              <w:rPr>
                <w:rFonts w:cstheme="minorHAnsi"/>
                <w:lang w:val="en-US"/>
              </w:rPr>
              <w:t>Nordschwarzwald</w:t>
            </w:r>
            <w:proofErr w:type="spellEnd"/>
          </w:p>
        </w:tc>
      </w:tr>
      <w:tr w:rsidR="0091110E" w:rsidRPr="002F4187" w14:paraId="505A3D8E" w14:textId="77777777" w:rsidTr="008851D3">
        <w:trPr>
          <w:trHeight w:val="123"/>
        </w:trPr>
        <w:tc>
          <w:tcPr>
            <w:tcW w:w="19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F543A" w14:textId="0F2A7DE9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b/>
                <w:lang w:val="en-US"/>
              </w:rPr>
            </w:r>
            <w:r w:rsidRPr="008851D3">
              <w:rPr>
                <w:rFonts w:cstheme="minorHAnsi"/>
                <w:b/>
                <w:lang w:val="en-US"/>
              </w:rPr>
              <w:fldChar w:fldCharType="end"/>
            </w:r>
            <w:r w:rsidRPr="008851D3">
              <w:rPr>
                <w:rFonts w:cstheme="minorHAnsi"/>
                <w:b/>
                <w:lang w:val="en-US"/>
              </w:rPr>
              <w:t xml:space="preserve"> Group 3:</w:t>
            </w:r>
          </w:p>
        </w:tc>
        <w:tc>
          <w:tcPr>
            <w:tcW w:w="3023" w:type="pct"/>
            <w:gridSpan w:val="2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0BCBF" w14:textId="0CC0B296" w:rsidR="0091110E" w:rsidRPr="008851D3" w:rsidRDefault="0091110E" w:rsidP="00197178">
            <w:pPr>
              <w:spacing w:before="240" w:after="120" w:line="240" w:lineRule="auto"/>
              <w:jc w:val="center"/>
              <w:rPr>
                <w:rFonts w:cstheme="minorHAnsi"/>
              </w:rPr>
            </w:pPr>
            <w:r w:rsidRPr="008851D3">
              <w:rPr>
                <w:rFonts w:cstheme="minorHAnsi"/>
              </w:rPr>
              <w:t>Region Hochrhein-Bodensee | Region Südlicher Oberrhein</w:t>
            </w:r>
          </w:p>
          <w:p w14:paraId="1AB5ED38" w14:textId="42DBE818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</w:rPr>
            </w:pPr>
            <w:r w:rsidRPr="008851D3">
              <w:rPr>
                <w:rFonts w:cstheme="minorHAnsi"/>
              </w:rPr>
              <w:t>Region Bodensee-Oberschwaben | Region Donau-Iller</w:t>
            </w:r>
          </w:p>
        </w:tc>
      </w:tr>
      <w:tr w:rsidR="0091110E" w:rsidRPr="002F4187" w14:paraId="2BC31464" w14:textId="77777777" w:rsidTr="008851D3">
        <w:trPr>
          <w:trHeight w:val="123"/>
        </w:trPr>
        <w:tc>
          <w:tcPr>
            <w:tcW w:w="18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C6B3F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How many individual patients do you see per quarter?</w:t>
            </w:r>
          </w:p>
        </w:tc>
        <w:tc>
          <w:tcPr>
            <w:tcW w:w="1598" w:type="pct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3B115F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&lt; 500 </w:t>
            </w:r>
          </w:p>
          <w:p w14:paraId="76166045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1001-1500</w:t>
            </w:r>
          </w:p>
        </w:tc>
        <w:tc>
          <w:tcPr>
            <w:tcW w:w="1556" w:type="pct"/>
            <w:gridSpan w:val="1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783385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500-1000 </w:t>
            </w:r>
          </w:p>
          <w:p w14:paraId="455D6A48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&gt; 1500</w:t>
            </w:r>
          </w:p>
        </w:tc>
      </w:tr>
      <w:tr w:rsidR="0091110E" w:rsidRPr="002F4187" w14:paraId="3D2F92F9" w14:textId="77777777" w:rsidTr="008851D3">
        <w:trPr>
          <w:trHeight w:val="123"/>
        </w:trPr>
        <w:tc>
          <w:tcPr>
            <w:tcW w:w="18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4D7A4" w14:textId="7A3CA311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lastRenderedPageBreak/>
              <w:t>Do you use a digital quality management system?</w:t>
            </w:r>
          </w:p>
        </w:tc>
        <w:tc>
          <w:tcPr>
            <w:tcW w:w="3154" w:type="pct"/>
            <w:gridSpan w:val="3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48CE66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Yes, ______________  (please specify)</w:t>
            </w:r>
          </w:p>
          <w:p w14:paraId="23117E14" w14:textId="1B22CA71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No</w:t>
            </w:r>
          </w:p>
        </w:tc>
      </w:tr>
      <w:tr w:rsidR="0091110E" w:rsidRPr="002F4187" w14:paraId="70AFF8E8" w14:textId="77777777" w:rsidTr="008851D3">
        <w:trPr>
          <w:trHeight w:val="123"/>
        </w:trPr>
        <w:tc>
          <w:tcPr>
            <w:tcW w:w="18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1F7B2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What is the total full time equivalent of physicians in your practice?</w:t>
            </w:r>
          </w:p>
        </w:tc>
        <w:tc>
          <w:tcPr>
            <w:tcW w:w="3154" w:type="pct"/>
            <w:gridSpan w:val="3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870C8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 xml:space="preserve">|___|___|,|___|  full time physicians </w:t>
            </w:r>
          </w:p>
        </w:tc>
      </w:tr>
      <w:tr w:rsidR="006817DD" w:rsidRPr="00057F55" w14:paraId="5447CF02" w14:textId="77777777" w:rsidTr="008851D3">
        <w:trPr>
          <w:trHeight w:val="123"/>
        </w:trPr>
        <w:tc>
          <w:tcPr>
            <w:tcW w:w="18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ECCED9" w14:textId="77777777" w:rsidR="006817DD" w:rsidRPr="008851D3" w:rsidRDefault="006817DD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What is the total full time equivalent of physicians’ assistants in your practice?</w:t>
            </w:r>
          </w:p>
        </w:tc>
        <w:tc>
          <w:tcPr>
            <w:tcW w:w="1274" w:type="pct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5D9F78" w14:textId="4F3DBEC5" w:rsidR="006817DD" w:rsidRPr="008851D3" w:rsidDel="005204DA" w:rsidRDefault="006817DD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Up to 3 </w:t>
            </w:r>
          </w:p>
          <w:p w14:paraId="614E24B4" w14:textId="0CC42E56" w:rsidR="006817DD" w:rsidRPr="008851D3" w:rsidRDefault="006817DD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</w:t>
            </w:r>
            <w:r w:rsidR="00EC19DC" w:rsidRPr="008851D3">
              <w:rPr>
                <w:rFonts w:cstheme="minorHAnsi"/>
                <w:lang w:val="en-US"/>
              </w:rPr>
              <w:t>More than</w:t>
            </w:r>
            <w:r w:rsidRPr="008851D3">
              <w:rPr>
                <w:rFonts w:cstheme="minorHAnsi"/>
                <w:lang w:val="en-US"/>
              </w:rPr>
              <w:t xml:space="preserve"> 6</w:t>
            </w:r>
            <w:r w:rsidR="00EC19DC" w:rsidRPr="008851D3">
              <w:rPr>
                <w:rFonts w:cstheme="minorHAnsi"/>
                <w:lang w:val="en-US"/>
              </w:rPr>
              <w:t>,</w:t>
            </w:r>
            <w:r w:rsidRPr="008851D3">
              <w:rPr>
                <w:rFonts w:cstheme="minorHAnsi"/>
                <w:lang w:val="en-US"/>
              </w:rPr>
              <w:t xml:space="preserve"> </w:t>
            </w:r>
            <w:r w:rsidR="00EC19DC" w:rsidRPr="008851D3">
              <w:rPr>
                <w:rFonts w:cstheme="minorHAnsi"/>
                <w:lang w:val="en-US"/>
              </w:rPr>
              <w:t>up to</w:t>
            </w:r>
            <w:r w:rsidRPr="008851D3">
              <w:rPr>
                <w:rFonts w:cstheme="minorHAnsi"/>
                <w:lang w:val="en-US"/>
              </w:rPr>
              <w:t xml:space="preserve"> 10</w:t>
            </w:r>
          </w:p>
        </w:tc>
        <w:tc>
          <w:tcPr>
            <w:tcW w:w="1880" w:type="pct"/>
            <w:gridSpan w:val="1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CBE5F0" w14:textId="0336E328" w:rsidR="006817DD" w:rsidRPr="008851D3" w:rsidDel="005204DA" w:rsidRDefault="006817DD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</w:t>
            </w:r>
            <w:r w:rsidR="00EC19DC" w:rsidRPr="008851D3">
              <w:rPr>
                <w:rFonts w:cstheme="minorHAnsi"/>
                <w:lang w:val="en-US"/>
              </w:rPr>
              <w:t>More than</w:t>
            </w:r>
            <w:r w:rsidRPr="008851D3">
              <w:rPr>
                <w:rFonts w:cstheme="minorHAnsi"/>
                <w:lang w:val="en-US"/>
              </w:rPr>
              <w:t xml:space="preserve"> 3</w:t>
            </w:r>
            <w:r w:rsidR="00EC19DC" w:rsidRPr="008851D3">
              <w:rPr>
                <w:rFonts w:cstheme="minorHAnsi"/>
                <w:lang w:val="en-US"/>
              </w:rPr>
              <w:t>,</w:t>
            </w:r>
            <w:r w:rsidRPr="008851D3">
              <w:rPr>
                <w:rFonts w:cstheme="minorHAnsi"/>
                <w:lang w:val="en-US"/>
              </w:rPr>
              <w:t xml:space="preserve"> </w:t>
            </w:r>
            <w:r w:rsidR="00EC19DC" w:rsidRPr="008851D3">
              <w:rPr>
                <w:rFonts w:cstheme="minorHAnsi"/>
                <w:lang w:val="en-US"/>
              </w:rPr>
              <w:t>up to</w:t>
            </w:r>
            <w:r w:rsidRPr="008851D3">
              <w:rPr>
                <w:rFonts w:cstheme="minorHAnsi"/>
                <w:lang w:val="en-US"/>
              </w:rPr>
              <w:t xml:space="preserve"> 6</w:t>
            </w:r>
          </w:p>
          <w:p w14:paraId="7CC82A54" w14:textId="1D99144B" w:rsidR="006817DD" w:rsidRPr="008851D3" w:rsidRDefault="006817DD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</w:t>
            </w:r>
            <w:r w:rsidR="00EC19DC" w:rsidRPr="008851D3">
              <w:rPr>
                <w:rFonts w:cstheme="minorHAnsi"/>
                <w:lang w:val="en-US"/>
              </w:rPr>
              <w:t>More than 10</w:t>
            </w:r>
          </w:p>
        </w:tc>
      </w:tr>
      <w:tr w:rsidR="008B7993" w:rsidRPr="002F4187" w14:paraId="4A2A5C20" w14:textId="77777777" w:rsidTr="008851D3">
        <w:trPr>
          <w:trHeight w:val="123"/>
        </w:trPr>
        <w:tc>
          <w:tcPr>
            <w:tcW w:w="18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D66FA" w14:textId="77777777" w:rsidR="008B7993" w:rsidRPr="008851D3" w:rsidRDefault="008B7993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Do you employ an EFA in cardiology [type of assistant for medical specialist’s practices]</w:t>
            </w:r>
          </w:p>
        </w:tc>
        <w:tc>
          <w:tcPr>
            <w:tcW w:w="3154" w:type="pct"/>
            <w:gridSpan w:val="3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ECD3D6" w14:textId="77777777" w:rsidR="008B7993" w:rsidRPr="008851D3" w:rsidRDefault="008B799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No</w:t>
            </w:r>
          </w:p>
          <w:p w14:paraId="1A5857BB" w14:textId="0B8770CB" w:rsidR="008B7993" w:rsidRPr="008851D3" w:rsidRDefault="008B7993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Yes, |___|___|  EFA</w:t>
            </w:r>
          </w:p>
        </w:tc>
      </w:tr>
      <w:tr w:rsidR="0091110E" w:rsidRPr="00057F55" w14:paraId="5A70E67B" w14:textId="77777777" w:rsidTr="008851D3">
        <w:trPr>
          <w:trHeight w:val="123"/>
        </w:trPr>
        <w:tc>
          <w:tcPr>
            <w:tcW w:w="18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D247F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How do you handle documentation in your practice?</w:t>
            </w:r>
          </w:p>
        </w:tc>
        <w:tc>
          <w:tcPr>
            <w:tcW w:w="3154" w:type="pct"/>
            <w:gridSpan w:val="3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0DF30E" w14:textId="77777777" w:rsidR="0091110E" w:rsidRPr="008851D3" w:rsidRDefault="0091110E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completely digital           </w:t>
            </w:r>
          </w:p>
          <w:p w14:paraId="2D322E8A" w14:textId="77777777" w:rsidR="0091110E" w:rsidRPr="008851D3" w:rsidRDefault="0091110E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completely paper- based</w:t>
            </w:r>
          </w:p>
          <w:p w14:paraId="79301E6D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partly digital, partly paper-based</w:t>
            </w:r>
          </w:p>
        </w:tc>
      </w:tr>
      <w:tr w:rsidR="0091110E" w:rsidRPr="00057F55" w14:paraId="0538DEE5" w14:textId="77777777" w:rsidTr="008851D3">
        <w:trPr>
          <w:trHeight w:val="123"/>
        </w:trPr>
        <w:tc>
          <w:tcPr>
            <w:tcW w:w="18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D7B4B" w14:textId="0E4C3D01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 xml:space="preserve">How many urgent cardiologic emergencies do you have per </w:t>
            </w:r>
            <w:proofErr w:type="gramStart"/>
            <w:r w:rsidRPr="008851D3">
              <w:rPr>
                <w:rFonts w:cstheme="minorHAnsi"/>
                <w:b/>
                <w:lang w:val="en-US"/>
              </w:rPr>
              <w:t>month that require</w:t>
            </w:r>
            <w:proofErr w:type="gramEnd"/>
            <w:r w:rsidRPr="008851D3">
              <w:rPr>
                <w:rFonts w:cstheme="minorHAnsi"/>
                <w:b/>
                <w:lang w:val="en-US"/>
              </w:rPr>
              <w:t xml:space="preserve"> further diagnostics or a referral to the hospital?</w:t>
            </w:r>
          </w:p>
        </w:tc>
        <w:tc>
          <w:tcPr>
            <w:tcW w:w="3154" w:type="pct"/>
            <w:gridSpan w:val="3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5FD765" w14:textId="1DCCFBE0" w:rsidR="0091110E" w:rsidRPr="008851D3" w:rsidRDefault="0091110E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ca. |___|___|___|  urgent emergencies per month</w:t>
            </w:r>
          </w:p>
        </w:tc>
      </w:tr>
      <w:tr w:rsidR="0091110E" w:rsidRPr="002F4187" w14:paraId="682D40FF" w14:textId="77777777" w:rsidTr="008851D3">
        <w:trPr>
          <w:trHeight w:val="123"/>
        </w:trPr>
        <w:tc>
          <w:tcPr>
            <w:tcW w:w="18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154A8" w14:textId="24000866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Do you offer appointments on each working day?</w:t>
            </w:r>
          </w:p>
        </w:tc>
        <w:tc>
          <w:tcPr>
            <w:tcW w:w="962" w:type="pct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49AD1C" w14:textId="20659D62" w:rsidR="0091110E" w:rsidRPr="008851D3" w:rsidRDefault="0091110E" w:rsidP="00197178">
            <w:pPr>
              <w:spacing w:before="240" w:after="240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b/>
                <w:lang w:val="en-US"/>
              </w:rPr>
            </w:r>
            <w:r w:rsidRPr="008851D3">
              <w:rPr>
                <w:rFonts w:cstheme="minorHAnsi"/>
                <w:b/>
                <w:lang w:val="en-US"/>
              </w:rPr>
              <w:fldChar w:fldCharType="end"/>
            </w:r>
            <w:r w:rsidRPr="008851D3">
              <w:rPr>
                <w:rFonts w:cstheme="minorHAnsi"/>
                <w:b/>
                <w:lang w:val="en-US"/>
              </w:rPr>
              <w:t xml:space="preserve"> </w:t>
            </w:r>
            <w:r w:rsidRPr="008851D3">
              <w:rPr>
                <w:rFonts w:cstheme="minorHAnsi"/>
                <w:lang w:val="en-US"/>
              </w:rPr>
              <w:t>Yes</w:t>
            </w:r>
          </w:p>
        </w:tc>
        <w:tc>
          <w:tcPr>
            <w:tcW w:w="2192" w:type="pct"/>
            <w:gridSpan w:val="2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830395" w14:textId="75536EFF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b/>
                <w:lang w:val="en-US"/>
              </w:rPr>
            </w:r>
            <w:r w:rsidRPr="008851D3">
              <w:rPr>
                <w:rFonts w:cstheme="minorHAnsi"/>
                <w:b/>
                <w:lang w:val="en-US"/>
              </w:rPr>
              <w:fldChar w:fldCharType="end"/>
            </w:r>
            <w:r w:rsidRPr="008851D3">
              <w:rPr>
                <w:rFonts w:cstheme="minorHAnsi"/>
                <w:b/>
                <w:lang w:val="en-US"/>
              </w:rPr>
              <w:t xml:space="preserve"> </w:t>
            </w:r>
            <w:r w:rsidRPr="008851D3">
              <w:rPr>
                <w:rFonts w:cstheme="minorHAnsi"/>
                <w:lang w:val="en-US"/>
              </w:rPr>
              <w:t>No</w:t>
            </w:r>
          </w:p>
        </w:tc>
      </w:tr>
      <w:tr w:rsidR="0091110E" w:rsidRPr="002F4187" w14:paraId="2572D011" w14:textId="77777777" w:rsidTr="008851D3">
        <w:trPr>
          <w:trHeight w:val="123"/>
        </w:trPr>
        <w:tc>
          <w:tcPr>
            <w:tcW w:w="18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9E3E8" w14:textId="01A124AD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Do you offer late appointments until 8:00 p.m. or longer at least once a week?</w:t>
            </w:r>
          </w:p>
        </w:tc>
        <w:tc>
          <w:tcPr>
            <w:tcW w:w="3154" w:type="pct"/>
            <w:gridSpan w:val="3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58E4C" w14:textId="5F24DD40" w:rsidR="0091110E" w:rsidRPr="008851D3" w:rsidRDefault="0091110E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b/>
                <w:lang w:val="en-US"/>
              </w:rPr>
            </w:r>
            <w:r w:rsidRPr="008851D3">
              <w:rPr>
                <w:rFonts w:cstheme="minorHAnsi"/>
                <w:b/>
                <w:lang w:val="en-US"/>
              </w:rPr>
              <w:fldChar w:fldCharType="end"/>
            </w:r>
            <w:r w:rsidRPr="008851D3">
              <w:rPr>
                <w:rFonts w:cstheme="minorHAnsi"/>
                <w:b/>
                <w:lang w:val="en-US"/>
              </w:rPr>
              <w:t xml:space="preserve"> </w:t>
            </w:r>
            <w:r w:rsidRPr="008851D3">
              <w:rPr>
                <w:rFonts w:cstheme="minorHAnsi"/>
                <w:lang w:val="en-US"/>
              </w:rPr>
              <w:t>Yes, regularly</w:t>
            </w:r>
          </w:p>
          <w:p w14:paraId="2448C927" w14:textId="7497E3A7" w:rsidR="0091110E" w:rsidRPr="008851D3" w:rsidRDefault="0091110E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b/>
                <w:lang w:val="en-US"/>
              </w:rPr>
            </w:r>
            <w:r w:rsidRPr="008851D3">
              <w:rPr>
                <w:rFonts w:cstheme="minorHAnsi"/>
                <w:b/>
                <w:lang w:val="en-US"/>
              </w:rPr>
              <w:fldChar w:fldCharType="end"/>
            </w:r>
            <w:r w:rsidRPr="008851D3">
              <w:rPr>
                <w:rFonts w:cstheme="minorHAnsi"/>
                <w:b/>
                <w:lang w:val="en-US"/>
              </w:rPr>
              <w:t xml:space="preserve"> </w:t>
            </w:r>
            <w:r w:rsidRPr="008851D3">
              <w:rPr>
                <w:rFonts w:cstheme="minorHAnsi"/>
                <w:lang w:val="en-US"/>
              </w:rPr>
              <w:t>Yes, but only as an exception</w:t>
            </w:r>
          </w:p>
          <w:p w14:paraId="3E5030F4" w14:textId="7FA94E80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b/>
                <w:lang w:val="en-US"/>
              </w:rPr>
            </w:r>
            <w:r w:rsidRPr="008851D3">
              <w:rPr>
                <w:rFonts w:cstheme="minorHAnsi"/>
                <w:b/>
                <w:lang w:val="en-US"/>
              </w:rPr>
              <w:fldChar w:fldCharType="end"/>
            </w:r>
            <w:r w:rsidRPr="008851D3">
              <w:rPr>
                <w:rFonts w:cstheme="minorHAnsi"/>
                <w:b/>
                <w:lang w:val="en-US"/>
              </w:rPr>
              <w:t xml:space="preserve"> </w:t>
            </w:r>
            <w:r w:rsidRPr="008851D3">
              <w:rPr>
                <w:rFonts w:cstheme="minorHAnsi"/>
                <w:lang w:val="en-US"/>
              </w:rPr>
              <w:t>No</w:t>
            </w:r>
          </w:p>
        </w:tc>
      </w:tr>
      <w:tr w:rsidR="0091110E" w:rsidRPr="002F4187" w14:paraId="2B934C82" w14:textId="77777777" w:rsidTr="008851D3">
        <w:trPr>
          <w:trHeight w:val="123"/>
        </w:trPr>
        <w:tc>
          <w:tcPr>
            <w:tcW w:w="184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46B8DF" w14:textId="20AC8A4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Since when do you participate in the cardiology program?</w:t>
            </w:r>
          </w:p>
        </w:tc>
        <w:tc>
          <w:tcPr>
            <w:tcW w:w="3154" w:type="pct"/>
            <w:gridSpan w:val="3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EF5AA" w14:textId="16417DD8" w:rsidR="0091110E" w:rsidRPr="008851D3" w:rsidRDefault="0091110E" w:rsidP="00197178">
            <w:pPr>
              <w:spacing w:before="240" w:after="240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20 |___|___| (Please enter year)</w:t>
            </w:r>
          </w:p>
        </w:tc>
      </w:tr>
      <w:tr w:rsidR="0091110E" w:rsidRPr="00057F55" w14:paraId="3F4BD72D" w14:textId="77777777" w:rsidTr="0009111E">
        <w:trPr>
          <w:trHeight w:val="123"/>
        </w:trPr>
        <w:tc>
          <w:tcPr>
            <w:tcW w:w="5000" w:type="pct"/>
            <w:gridSpan w:val="3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066489" w14:textId="083D8125" w:rsidR="0091110E" w:rsidRPr="008851D3" w:rsidRDefault="0091110E" w:rsidP="00197178">
            <w:pPr>
              <w:spacing w:before="240" w:after="240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Please choose a maximum of three aspects especially relevant for your participation in the cardiology program (compared to regular health care).</w:t>
            </w:r>
          </w:p>
        </w:tc>
      </w:tr>
      <w:tr w:rsidR="0091110E" w:rsidRPr="002F4187" w14:paraId="557273D3" w14:textId="77777777" w:rsidTr="008851D3">
        <w:trPr>
          <w:trHeight w:val="123"/>
        </w:trPr>
        <w:tc>
          <w:tcPr>
            <w:tcW w:w="2195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C575A0" w14:textId="524981DE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Higher reimbursement</w:t>
            </w:r>
          </w:p>
          <w:p w14:paraId="4B3E5BA2" w14:textId="6DCD98F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More time for patients</w:t>
            </w:r>
          </w:p>
          <w:p w14:paraId="324E2DE5" w14:textId="2E1085BB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Simple accounting</w:t>
            </w:r>
          </w:p>
          <w:p w14:paraId="7C436E13" w14:textId="7354E2B9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More diagnostic options</w:t>
            </w:r>
          </w:p>
          <w:p w14:paraId="7C122BCF" w14:textId="12CBAEA8" w:rsidR="0091110E" w:rsidRPr="008851D3" w:rsidRDefault="0091110E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Recommendation of the professional association</w:t>
            </w:r>
          </w:p>
        </w:tc>
        <w:tc>
          <w:tcPr>
            <w:tcW w:w="2805" w:type="pct"/>
            <w:gridSpan w:val="2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2B1ED44" w14:textId="6D86BDF3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Alternative to the SHI’s system</w:t>
            </w:r>
          </w:p>
          <w:p w14:paraId="6EE82437" w14:textId="1757A1B3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 Closer cooperation with GPs</w:t>
            </w:r>
          </w:p>
          <w:p w14:paraId="5AC23C01" w14:textId="5EC8A4F1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Better guideline-adherence of care</w:t>
            </w:r>
          </w:p>
          <w:p w14:paraId="6884CD19" w14:textId="051DA31D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Participation/recommendation from colleagues</w:t>
            </w:r>
          </w:p>
          <w:p w14:paraId="017A8CA6" w14:textId="7CF217F3" w:rsidR="0091110E" w:rsidRPr="008851D3" w:rsidRDefault="0091110E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None </w:t>
            </w:r>
          </w:p>
        </w:tc>
      </w:tr>
      <w:tr w:rsidR="0091110E" w:rsidRPr="002F4187" w14:paraId="02853D02" w14:textId="77777777" w:rsidTr="005C1DA2">
        <w:trPr>
          <w:trHeight w:val="398"/>
        </w:trPr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6661AC" w14:textId="73C8E47A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lastRenderedPageBreak/>
              <w:t xml:space="preserve">Other: </w:t>
            </w:r>
          </w:p>
        </w:tc>
        <w:tc>
          <w:tcPr>
            <w:tcW w:w="4181" w:type="pct"/>
            <w:gridSpan w:val="31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39037C0" w14:textId="24E6DEAC" w:rsidR="0091110E" w:rsidRPr="008851D3" w:rsidRDefault="0091110E" w:rsidP="00197178">
            <w:pPr>
              <w:spacing w:before="40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 ____________________________________________________________</w:t>
            </w:r>
          </w:p>
          <w:p w14:paraId="58BDC040" w14:textId="4FC1EEF7" w:rsidR="0091110E" w:rsidRPr="008851D3" w:rsidRDefault="0091110E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 _____________________________________________________________</w:t>
            </w:r>
          </w:p>
        </w:tc>
      </w:tr>
      <w:tr w:rsidR="0091110E" w:rsidRPr="002F4187" w14:paraId="1F76D794" w14:textId="77777777" w:rsidTr="005C1DA2">
        <w:trPr>
          <w:trHeight w:val="397"/>
        </w:trPr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9BC2AD" w14:textId="77777777" w:rsidR="0091110E" w:rsidRPr="002F4187" w:rsidRDefault="0091110E" w:rsidP="00197178">
            <w:pPr>
              <w:spacing w:before="240" w:after="240" w:line="240" w:lineRule="auto"/>
              <w:rPr>
                <w:rFonts w:ascii="MetaBold-Roman" w:hAnsi="MetaBold-Roman" w:cs="Segoe UI"/>
                <w:lang w:val="en-US"/>
              </w:rPr>
            </w:pPr>
          </w:p>
        </w:tc>
        <w:tc>
          <w:tcPr>
            <w:tcW w:w="4181" w:type="pct"/>
            <w:gridSpan w:val="31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D397E4" w14:textId="77777777" w:rsidR="0091110E" w:rsidRPr="002F4187" w:rsidRDefault="0091110E" w:rsidP="00197178">
            <w:pPr>
              <w:spacing w:before="240" w:after="240"/>
              <w:rPr>
                <w:rFonts w:ascii="MetaNormal-Roman" w:hAnsi="MetaNormal-Roman" w:cs="Segoe UI"/>
                <w:lang w:val="en-US"/>
              </w:rPr>
            </w:pPr>
          </w:p>
        </w:tc>
      </w:tr>
      <w:tr w:rsidR="00197178" w:rsidRPr="002F4187" w14:paraId="6D4DD5DA" w14:textId="77777777" w:rsidTr="008851D3">
        <w:trPr>
          <w:trHeight w:val="398"/>
        </w:trPr>
        <w:tc>
          <w:tcPr>
            <w:tcW w:w="1977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C104C" w14:textId="185268A8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How complex was integration of the cardiology program in your day-to-day business?</w:t>
            </w:r>
          </w:p>
        </w:tc>
        <w:tc>
          <w:tcPr>
            <w:tcW w:w="508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60E601" w14:textId="2C85A74F" w:rsidR="0091110E" w:rsidRPr="008851D3" w:rsidRDefault="0091110E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9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48597" w14:textId="1E7056F8" w:rsidR="0091110E" w:rsidRPr="008851D3" w:rsidRDefault="0091110E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7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5A16F" w14:textId="56C536B1" w:rsidR="0091110E" w:rsidRPr="008851D3" w:rsidRDefault="0091110E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F0647" w14:textId="66D012E5" w:rsidR="0091110E" w:rsidRPr="008851D3" w:rsidRDefault="0091110E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09B4C" w14:textId="5771B8ED" w:rsidR="0091110E" w:rsidRPr="008851D3" w:rsidRDefault="0091110E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88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89DF71" w14:textId="40D03EDA" w:rsidR="0091110E" w:rsidRPr="008851D3" w:rsidRDefault="0091110E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</w:tr>
      <w:tr w:rsidR="0091110E" w:rsidRPr="002F4187" w14:paraId="6A13BFCD" w14:textId="77777777" w:rsidTr="008851D3">
        <w:trPr>
          <w:trHeight w:val="397"/>
        </w:trPr>
        <w:tc>
          <w:tcPr>
            <w:tcW w:w="1977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64E30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017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C400A2" w14:textId="74C15931" w:rsidR="0091110E" w:rsidRPr="008851D3" w:rsidRDefault="0091110E" w:rsidP="00197178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Not complex at all</w:t>
            </w:r>
          </w:p>
        </w:tc>
        <w:tc>
          <w:tcPr>
            <w:tcW w:w="1012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590843" w14:textId="77777777" w:rsidR="0091110E" w:rsidRPr="008851D3" w:rsidRDefault="0091110E" w:rsidP="00197178">
            <w:pPr>
              <w:spacing w:before="240" w:after="240"/>
              <w:rPr>
                <w:rFonts w:cstheme="minorHAnsi"/>
                <w:lang w:val="en-US"/>
              </w:rPr>
            </w:pPr>
          </w:p>
        </w:tc>
        <w:tc>
          <w:tcPr>
            <w:tcW w:w="994" w:type="pct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23478" w14:textId="3887A7AF" w:rsidR="0091110E" w:rsidRPr="008851D3" w:rsidRDefault="0091110E" w:rsidP="00197178">
            <w:pPr>
              <w:spacing w:after="0"/>
              <w:jc w:val="right"/>
              <w:rPr>
                <w:rFonts w:cstheme="minorHAnsi"/>
                <w:noProof/>
                <w:lang w:val="en-US"/>
              </w:rPr>
            </w:pPr>
            <w:r w:rsidRPr="008851D3">
              <w:rPr>
                <w:rFonts w:cstheme="minorHAnsi"/>
                <w:noProof/>
                <w:lang w:val="en-US"/>
              </w:rPr>
              <w:t>Very complex</w:t>
            </w:r>
          </w:p>
        </w:tc>
      </w:tr>
      <w:tr w:rsidR="0091110E" w:rsidRPr="002F4187" w14:paraId="4987F995" w14:textId="77777777" w:rsidTr="008851D3">
        <w:trPr>
          <w:trHeight w:val="123"/>
        </w:trPr>
        <w:tc>
          <w:tcPr>
            <w:tcW w:w="19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64587" w14:textId="11026F14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Did you need to extend your opening hours for participation in the cardiology program?</w:t>
            </w:r>
          </w:p>
        </w:tc>
        <w:tc>
          <w:tcPr>
            <w:tcW w:w="1524" w:type="pct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63FCE" w14:textId="10BB4786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Yes </w:t>
            </w:r>
          </w:p>
        </w:tc>
        <w:tc>
          <w:tcPr>
            <w:tcW w:w="1499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6CDF4" w14:textId="5B94B796" w:rsidR="0091110E" w:rsidRPr="008851D3" w:rsidRDefault="0091110E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No</w:t>
            </w:r>
          </w:p>
        </w:tc>
      </w:tr>
      <w:tr w:rsidR="0091110E" w:rsidRPr="00057F55" w14:paraId="3082220C" w14:textId="77777777" w:rsidTr="008851D3">
        <w:trPr>
          <w:trHeight w:val="123"/>
        </w:trPr>
        <w:tc>
          <w:tcPr>
            <w:tcW w:w="19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6CECD" w14:textId="2BC17BC2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Your expectations regarding the cardiology program have…</w:t>
            </w:r>
          </w:p>
        </w:tc>
        <w:tc>
          <w:tcPr>
            <w:tcW w:w="3023" w:type="pct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2FAC83" w14:textId="4D0CB8CB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Been fulfilled completely</w:t>
            </w:r>
          </w:p>
          <w:p w14:paraId="46F9DD6E" w14:textId="6031E00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Been fulfilled largely</w:t>
            </w:r>
          </w:p>
          <w:p w14:paraId="7AB09581" w14:textId="21981631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Been fulfilled partially</w:t>
            </w:r>
          </w:p>
          <w:p w14:paraId="6364802E" w14:textId="79683446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Been fulfilled barely</w:t>
            </w:r>
          </w:p>
          <w:p w14:paraId="21964A8A" w14:textId="7B51923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Not been fulfilled at all</w:t>
            </w:r>
          </w:p>
          <w:p w14:paraId="38D3CD92" w14:textId="5AB3F620" w:rsidR="0091110E" w:rsidRPr="008851D3" w:rsidRDefault="0091110E" w:rsidP="00197178">
            <w:pPr>
              <w:spacing w:before="240" w:after="240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I did not have any expectations</w:t>
            </w:r>
          </w:p>
        </w:tc>
      </w:tr>
      <w:tr w:rsidR="0091110E" w:rsidRPr="002F4187" w14:paraId="04D84639" w14:textId="77777777" w:rsidTr="008851D3">
        <w:trPr>
          <w:trHeight w:val="123"/>
        </w:trPr>
        <w:tc>
          <w:tcPr>
            <w:tcW w:w="19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40E2A" w14:textId="1EA61485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How many of your (AOK-) patients participate in the cardiology program?</w:t>
            </w:r>
          </w:p>
        </w:tc>
        <w:tc>
          <w:tcPr>
            <w:tcW w:w="3023" w:type="pct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0375A" w14:textId="646DF839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ca. |___|___|___|  %</w:t>
            </w:r>
          </w:p>
        </w:tc>
      </w:tr>
      <w:tr w:rsidR="0091110E" w:rsidRPr="00057F55" w14:paraId="58678DBF" w14:textId="77777777" w:rsidTr="008851D3">
        <w:trPr>
          <w:trHeight w:val="123"/>
        </w:trPr>
        <w:tc>
          <w:tcPr>
            <w:tcW w:w="19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DD725" w14:textId="2F6069A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Who normally initiates participation of patients in the cardiology program?</w:t>
            </w:r>
          </w:p>
        </w:tc>
        <w:tc>
          <w:tcPr>
            <w:tcW w:w="1524" w:type="pct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1AAAF" w14:textId="033F5830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Myself</w:t>
            </w:r>
          </w:p>
          <w:p w14:paraId="1297DFEE" w14:textId="6473B710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The patient</w:t>
            </w:r>
          </w:p>
        </w:tc>
        <w:tc>
          <w:tcPr>
            <w:tcW w:w="1499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37284" w14:textId="38379632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Other medical specialists</w:t>
            </w:r>
          </w:p>
          <w:p w14:paraId="32E3635C" w14:textId="30F9939B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The GP</w:t>
            </w:r>
          </w:p>
        </w:tc>
      </w:tr>
      <w:tr w:rsidR="00197178" w:rsidRPr="002F4187" w14:paraId="3EAAA5DE" w14:textId="77777777" w:rsidTr="008851D3">
        <w:trPr>
          <w:trHeight w:val="383"/>
        </w:trPr>
        <w:tc>
          <w:tcPr>
            <w:tcW w:w="1977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55A4EB" w14:textId="31A69A45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 xml:space="preserve">What is the share of patients in the cardiology program visiting your practice even though they are </w:t>
            </w:r>
            <w:proofErr w:type="spellStart"/>
            <w:r w:rsidRPr="008851D3">
              <w:rPr>
                <w:rFonts w:cstheme="minorHAnsi"/>
                <w:b/>
                <w:lang w:val="en-US"/>
              </w:rPr>
              <w:t>cardiologically</w:t>
            </w:r>
            <w:proofErr w:type="spellEnd"/>
            <w:r w:rsidRPr="008851D3">
              <w:rPr>
                <w:rFonts w:cstheme="minorHAnsi"/>
                <w:b/>
                <w:lang w:val="en-US"/>
              </w:rPr>
              <w:t xml:space="preserve"> inconspicuous?</w:t>
            </w:r>
          </w:p>
        </w:tc>
        <w:tc>
          <w:tcPr>
            <w:tcW w:w="513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DE5CCD" w14:textId="2432EF99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ACF41" w14:textId="511E8A3C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7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DE5F4" w14:textId="1BAA0ED8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B867F" w14:textId="66082F49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3B392" w14:textId="630AF3E9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91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B43037" w14:textId="363C1D2B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</w:tr>
      <w:tr w:rsidR="0091110E" w:rsidRPr="002F4187" w14:paraId="6DB39729" w14:textId="77777777" w:rsidTr="008851D3">
        <w:trPr>
          <w:trHeight w:val="382"/>
        </w:trPr>
        <w:tc>
          <w:tcPr>
            <w:tcW w:w="1977" w:type="pct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9EB04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017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AF831A" w14:textId="77F7E196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Very small</w:t>
            </w:r>
          </w:p>
        </w:tc>
        <w:tc>
          <w:tcPr>
            <w:tcW w:w="1012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454BB8" w14:textId="77777777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4" w:type="pct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9E5D9" w14:textId="0F3D6265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noProof/>
                <w:lang w:val="en-US"/>
              </w:rPr>
              <w:t>Very large</w:t>
            </w:r>
          </w:p>
        </w:tc>
      </w:tr>
      <w:tr w:rsidR="0091110E" w:rsidRPr="00057F55" w14:paraId="2E3A166C" w14:textId="77777777" w:rsidTr="008851D3">
        <w:trPr>
          <w:trHeight w:val="382"/>
        </w:trPr>
        <w:tc>
          <w:tcPr>
            <w:tcW w:w="197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133E7" w14:textId="2379C908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lastRenderedPageBreak/>
              <w:t xml:space="preserve">Do you use </w:t>
            </w:r>
            <w:proofErr w:type="gramStart"/>
            <w:r w:rsidRPr="008851D3">
              <w:rPr>
                <w:rFonts w:cstheme="minorHAnsi"/>
                <w:b/>
                <w:lang w:val="en-US"/>
              </w:rPr>
              <w:t>a cardiology</w:t>
            </w:r>
            <w:proofErr w:type="gramEnd"/>
            <w:r w:rsidRPr="008851D3">
              <w:rPr>
                <w:rFonts w:cstheme="minorHAnsi"/>
                <w:b/>
                <w:lang w:val="en-US"/>
              </w:rPr>
              <w:t xml:space="preserve"> contract-related software for prescriptions of pharmaceuticals?</w:t>
            </w:r>
          </w:p>
        </w:tc>
        <w:tc>
          <w:tcPr>
            <w:tcW w:w="3023" w:type="pct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1F32D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Yes</w:t>
            </w:r>
          </w:p>
          <w:p w14:paraId="2181F99B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No</w:t>
            </w:r>
          </w:p>
          <w:p w14:paraId="6FDA8C02" w14:textId="6D8CFEEB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I don’t know</w:t>
            </w:r>
          </w:p>
        </w:tc>
      </w:tr>
      <w:tr w:rsidR="0091110E" w:rsidRPr="00057F55" w14:paraId="57C80631" w14:textId="77777777" w:rsidTr="008851D3">
        <w:trPr>
          <w:trHeight w:val="382"/>
        </w:trPr>
        <w:tc>
          <w:tcPr>
            <w:tcW w:w="197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4CC8B" w14:textId="6E8BCEF5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The color coding in your contract-related software makes you prescribe discounted pharmaceuticals to participants in the cardiology program...</w:t>
            </w:r>
          </w:p>
        </w:tc>
        <w:tc>
          <w:tcPr>
            <w:tcW w:w="3023" w:type="pct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9E656" w14:textId="26F25A94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Less often than in regular care</w:t>
            </w:r>
          </w:p>
          <w:p w14:paraId="3F064CF4" w14:textId="2294E2D8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As often as in regular care</w:t>
            </w:r>
          </w:p>
          <w:p w14:paraId="6FC31311" w14:textId="68CCBA6C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More often than in regular care</w:t>
            </w:r>
          </w:p>
          <w:p w14:paraId="6FC79C67" w14:textId="0C906D5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I don’t know about the color coding</w:t>
            </w:r>
          </w:p>
        </w:tc>
      </w:tr>
      <w:tr w:rsidR="00197178" w:rsidRPr="002F4187" w14:paraId="40B4C469" w14:textId="77777777" w:rsidTr="008851D3">
        <w:trPr>
          <w:trHeight w:val="383"/>
        </w:trPr>
        <w:tc>
          <w:tcPr>
            <w:tcW w:w="1977" w:type="pct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161E44" w14:textId="53F15F4D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Compared to regular care, how much do you profit from the cardiology program?</w:t>
            </w:r>
          </w:p>
        </w:tc>
        <w:tc>
          <w:tcPr>
            <w:tcW w:w="513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1421A49" w14:textId="2741F786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8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748A6" w14:textId="28C18E79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6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AD1F6" w14:textId="248373AD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5930C" w14:textId="61F984C5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7148A" w14:textId="3C675A00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8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93C335" w14:textId="63F48312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</w:tr>
      <w:tr w:rsidR="0091110E" w:rsidRPr="002F4187" w14:paraId="577404D7" w14:textId="77777777" w:rsidTr="008851D3">
        <w:trPr>
          <w:trHeight w:val="382"/>
        </w:trPr>
        <w:tc>
          <w:tcPr>
            <w:tcW w:w="1977" w:type="pct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4AB63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021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F53889" w14:textId="3F1DBBBD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To a great extent</w:t>
            </w:r>
          </w:p>
        </w:tc>
        <w:tc>
          <w:tcPr>
            <w:tcW w:w="1013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69D10" w14:textId="7BA69EFC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0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FAAAF" w14:textId="21126AAA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Not at all</w:t>
            </w:r>
          </w:p>
        </w:tc>
      </w:tr>
      <w:tr w:rsidR="00197178" w:rsidRPr="002F4187" w14:paraId="7C6CE2A2" w14:textId="77777777" w:rsidTr="008851D3">
        <w:trPr>
          <w:trHeight w:val="383"/>
        </w:trPr>
        <w:tc>
          <w:tcPr>
            <w:tcW w:w="1977" w:type="pct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38EAB2" w14:textId="121FC29E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 xml:space="preserve">Compared to regular care, how much do </w:t>
            </w:r>
            <w:proofErr w:type="gramStart"/>
            <w:r w:rsidRPr="008851D3">
              <w:rPr>
                <w:rFonts w:cstheme="minorHAnsi"/>
                <w:b/>
                <w:lang w:val="en-US"/>
              </w:rPr>
              <w:t>your</w:t>
            </w:r>
            <w:proofErr w:type="gramEnd"/>
            <w:r w:rsidRPr="008851D3">
              <w:rPr>
                <w:rFonts w:cstheme="minorHAnsi"/>
                <w:b/>
                <w:lang w:val="en-US"/>
              </w:rPr>
              <w:t xml:space="preserve"> participating patients profit from the cardiology program?</w:t>
            </w:r>
          </w:p>
        </w:tc>
        <w:tc>
          <w:tcPr>
            <w:tcW w:w="513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2815CB" w14:textId="7EB79D23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8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90BFA" w14:textId="65145600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6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D39A2" w14:textId="58343BCE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8BE17" w14:textId="66E726B3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141B5" w14:textId="4CC48B33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84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D40FBE" w14:textId="2B1D0C21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</w:tr>
      <w:tr w:rsidR="0091110E" w:rsidRPr="002F4187" w14:paraId="23BBD150" w14:textId="77777777" w:rsidTr="008851D3">
        <w:trPr>
          <w:trHeight w:val="382"/>
        </w:trPr>
        <w:tc>
          <w:tcPr>
            <w:tcW w:w="1977" w:type="pct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E581A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021" w:type="pct"/>
            <w:gridSpan w:val="1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F15F8" w14:textId="14671759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To a great extent</w:t>
            </w:r>
          </w:p>
        </w:tc>
        <w:tc>
          <w:tcPr>
            <w:tcW w:w="1013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A841E" w14:textId="77777777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90" w:type="pct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D69916" w14:textId="51F75E23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Not at all</w:t>
            </w:r>
          </w:p>
        </w:tc>
      </w:tr>
      <w:tr w:rsidR="0091110E" w:rsidRPr="002F4187" w14:paraId="6E690658" w14:textId="77777777" w:rsidTr="008851D3">
        <w:trPr>
          <w:trHeight w:val="879"/>
        </w:trPr>
        <w:tc>
          <w:tcPr>
            <w:tcW w:w="197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31E1E" w14:textId="730A7630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Do you participate in the disease management program for coronary heart disease?</w:t>
            </w:r>
          </w:p>
        </w:tc>
        <w:tc>
          <w:tcPr>
            <w:tcW w:w="152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744F4" w14:textId="42EF6823" w:rsidR="0091110E" w:rsidRPr="008851D3" w:rsidRDefault="0091110E" w:rsidP="006B4066">
            <w:pPr>
              <w:spacing w:before="240" w:after="240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Yes</w:t>
            </w:r>
          </w:p>
        </w:tc>
        <w:tc>
          <w:tcPr>
            <w:tcW w:w="150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8F197" w14:textId="521F2B06" w:rsidR="0091110E" w:rsidRPr="008851D3" w:rsidRDefault="0091110E" w:rsidP="006B4066">
            <w:pPr>
              <w:spacing w:before="240" w:after="240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No</w:t>
            </w:r>
          </w:p>
        </w:tc>
      </w:tr>
      <w:tr w:rsidR="0091110E" w:rsidRPr="002F4187" w14:paraId="3325EBEC" w14:textId="77777777" w:rsidTr="008851D3">
        <w:trPr>
          <w:trHeight w:val="879"/>
        </w:trPr>
        <w:tc>
          <w:tcPr>
            <w:tcW w:w="197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15043" w14:textId="2A0E9CEA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Do you motivate eligible patients participating in the cardiology program to participate in a disease management program?</w:t>
            </w:r>
          </w:p>
        </w:tc>
        <w:tc>
          <w:tcPr>
            <w:tcW w:w="1520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30E319" w14:textId="61113BA9" w:rsidR="0091110E" w:rsidRPr="008851D3" w:rsidRDefault="0091110E" w:rsidP="006B4066">
            <w:pPr>
              <w:spacing w:before="240" w:after="240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Yes</w:t>
            </w:r>
          </w:p>
        </w:tc>
        <w:tc>
          <w:tcPr>
            <w:tcW w:w="1503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4F7DF" w14:textId="6D2AAD9D" w:rsidR="0091110E" w:rsidRPr="008851D3" w:rsidRDefault="0091110E" w:rsidP="006B4066">
            <w:pPr>
              <w:spacing w:before="240" w:after="240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No</w:t>
            </w:r>
          </w:p>
        </w:tc>
      </w:tr>
      <w:tr w:rsidR="0091110E" w:rsidRPr="00057F55" w14:paraId="5B9234E1" w14:textId="77777777" w:rsidTr="00197178">
        <w:trPr>
          <w:trHeight w:val="879"/>
        </w:trPr>
        <w:tc>
          <w:tcPr>
            <w:tcW w:w="5000" w:type="pct"/>
            <w:gridSpan w:val="3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3B1B47" w14:textId="3293968C" w:rsidR="0091110E" w:rsidRPr="008851D3" w:rsidRDefault="0091110E" w:rsidP="00197178">
            <w:pPr>
              <w:spacing w:before="240" w:after="240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Did you experience any negative concomitants of the cardiology program?</w:t>
            </w:r>
          </w:p>
        </w:tc>
      </w:tr>
      <w:tr w:rsidR="0091110E" w:rsidRPr="002F4187" w14:paraId="532D5412" w14:textId="77777777" w:rsidTr="006B4066">
        <w:trPr>
          <w:trHeight w:val="879"/>
        </w:trPr>
        <w:tc>
          <w:tcPr>
            <w:tcW w:w="5000" w:type="pct"/>
            <w:gridSpan w:val="3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748FA" w14:textId="3CF04494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No</w:t>
            </w:r>
          </w:p>
          <w:p w14:paraId="4FA78CAA" w14:textId="75236A52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Yes, the following:</w:t>
            </w:r>
          </w:p>
          <w:p w14:paraId="69CC3AAF" w14:textId="6817E8E6" w:rsidR="0091110E" w:rsidRPr="008851D3" w:rsidRDefault="0091110E" w:rsidP="00197178">
            <w:pPr>
              <w:spacing w:before="400" w:after="12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____________________________________________________________________________</w:t>
            </w:r>
          </w:p>
          <w:p w14:paraId="5AF43F1D" w14:textId="7D4A3680" w:rsidR="0091110E" w:rsidRPr="008851D3" w:rsidRDefault="0091110E" w:rsidP="00197178">
            <w:pPr>
              <w:spacing w:before="400" w:after="12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____________________________________________________________________________</w:t>
            </w:r>
          </w:p>
          <w:p w14:paraId="672618D2" w14:textId="47A4574E" w:rsidR="0091110E" w:rsidRPr="008851D3" w:rsidRDefault="0091110E" w:rsidP="00197178">
            <w:pPr>
              <w:spacing w:before="400" w:after="12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____________________________________________________________________________</w:t>
            </w:r>
          </w:p>
          <w:p w14:paraId="3B930F99" w14:textId="1B47A8A7" w:rsidR="0091110E" w:rsidRPr="008851D3" w:rsidRDefault="0091110E" w:rsidP="00197178">
            <w:pPr>
              <w:spacing w:before="400" w:after="12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lastRenderedPageBreak/>
              <w:t>____________________________________________________________________________</w:t>
            </w:r>
          </w:p>
          <w:p w14:paraId="7AD8331A" w14:textId="0F4C0989" w:rsidR="0091110E" w:rsidRPr="002F4187" w:rsidRDefault="0091110E" w:rsidP="00197178">
            <w:pPr>
              <w:spacing w:before="240" w:after="240"/>
              <w:rPr>
                <w:rFonts w:ascii="MetaNormal-Roman" w:hAnsi="MetaNormal-Roman" w:cs="Segoe U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____________________________________________________________________________</w:t>
            </w:r>
          </w:p>
        </w:tc>
      </w:tr>
      <w:tr w:rsidR="0091110E" w:rsidRPr="002F4187" w14:paraId="14A1C5ED" w14:textId="77777777" w:rsidTr="008851D3">
        <w:trPr>
          <w:trHeight w:val="879"/>
        </w:trPr>
        <w:tc>
          <w:tcPr>
            <w:tcW w:w="219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24115" w14:textId="1DFD70CE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lastRenderedPageBreak/>
              <w:t>Please rate your content with the cardiology program through school grades (1= „very good“, 6 = „insufficient“)</w:t>
            </w:r>
          </w:p>
        </w:tc>
        <w:tc>
          <w:tcPr>
            <w:tcW w:w="2805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04A5D" w14:textId="1EDD417D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Grade:_______________</w:t>
            </w:r>
          </w:p>
        </w:tc>
      </w:tr>
      <w:tr w:rsidR="0091110E" w:rsidRPr="00057F55" w14:paraId="32E03919" w14:textId="77777777" w:rsidTr="008851D3">
        <w:trPr>
          <w:trHeight w:val="443"/>
        </w:trPr>
        <w:tc>
          <w:tcPr>
            <w:tcW w:w="2195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54DD03" w14:textId="7589FF8C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 xml:space="preserve">How long do patients in regular care usually wait for an appointment with you? </w:t>
            </w:r>
          </w:p>
          <w:p w14:paraId="0FF694EF" w14:textId="02D9423E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(Emergencies excluded)</w:t>
            </w:r>
          </w:p>
        </w:tc>
        <w:tc>
          <w:tcPr>
            <w:tcW w:w="1193" w:type="pct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BDD7A9" w14:textId="36BDE9AE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Up to 2 weeks</w:t>
            </w:r>
          </w:p>
        </w:tc>
        <w:tc>
          <w:tcPr>
            <w:tcW w:w="1612" w:type="pct"/>
            <w:gridSpan w:val="1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BC60F5" w14:textId="10862361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More than 2 weeks, up to a month</w:t>
            </w:r>
          </w:p>
        </w:tc>
      </w:tr>
      <w:tr w:rsidR="0091110E" w:rsidRPr="002F4187" w14:paraId="6024C8D4" w14:textId="77777777" w:rsidTr="008851D3">
        <w:trPr>
          <w:trHeight w:val="442"/>
        </w:trPr>
        <w:tc>
          <w:tcPr>
            <w:tcW w:w="2195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99142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193" w:type="pct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92359D" w14:textId="38014A74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More than a month, up to 3 months</w:t>
            </w:r>
          </w:p>
        </w:tc>
        <w:tc>
          <w:tcPr>
            <w:tcW w:w="1612" w:type="pct"/>
            <w:gridSpan w:val="1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F668F1" w14:textId="50224CF6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More than 3 months</w:t>
            </w:r>
          </w:p>
        </w:tc>
      </w:tr>
      <w:tr w:rsidR="0091110E" w:rsidRPr="00057F55" w14:paraId="3F5A953C" w14:textId="77777777" w:rsidTr="008851D3">
        <w:trPr>
          <w:trHeight w:val="1266"/>
        </w:trPr>
        <w:tc>
          <w:tcPr>
            <w:tcW w:w="2195" w:type="pct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58C6A6" w14:textId="6A1D3A4F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 xml:space="preserve">How long do patients participating in the cardiology program usually wait for an appointment with you? </w:t>
            </w:r>
          </w:p>
          <w:p w14:paraId="6A00EF9C" w14:textId="7A016575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(Emergencies excluded)</w:t>
            </w:r>
          </w:p>
        </w:tc>
        <w:tc>
          <w:tcPr>
            <w:tcW w:w="1193" w:type="pct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F514B4" w14:textId="00337CEA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Up to 2 weeks</w:t>
            </w:r>
          </w:p>
        </w:tc>
        <w:tc>
          <w:tcPr>
            <w:tcW w:w="1612" w:type="pct"/>
            <w:gridSpan w:val="1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281FD9" w14:textId="524BC731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More than 2 weeks, up to a month</w:t>
            </w:r>
          </w:p>
        </w:tc>
      </w:tr>
      <w:tr w:rsidR="0091110E" w:rsidRPr="002F4187" w14:paraId="2F92D905" w14:textId="77777777" w:rsidTr="008851D3">
        <w:trPr>
          <w:trHeight w:val="1146"/>
        </w:trPr>
        <w:tc>
          <w:tcPr>
            <w:tcW w:w="2195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1BEAA1" w14:textId="3C8B6782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193" w:type="pct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04CF11" w14:textId="402586C2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More than a month, up to 3 months</w:t>
            </w:r>
          </w:p>
        </w:tc>
        <w:tc>
          <w:tcPr>
            <w:tcW w:w="1612" w:type="pct"/>
            <w:gridSpan w:val="1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8C24E" w14:textId="7AAF8E2D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More than 3 months</w:t>
            </w:r>
          </w:p>
        </w:tc>
      </w:tr>
      <w:tr w:rsidR="0091110E" w:rsidRPr="00057F55" w14:paraId="7B8FBDD9" w14:textId="77777777" w:rsidTr="008851D3">
        <w:trPr>
          <w:trHeight w:val="442"/>
        </w:trPr>
        <w:tc>
          <w:tcPr>
            <w:tcW w:w="2195" w:type="pct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484CBE" w14:textId="60B68A75" w:rsidR="0091110E" w:rsidRPr="008851D3" w:rsidRDefault="0091110E" w:rsidP="00197178">
            <w:pPr>
              <w:spacing w:before="240" w:after="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How long does an appointed patient typically wait in your waiting room?</w:t>
            </w:r>
          </w:p>
          <w:p w14:paraId="7AA6512C" w14:textId="4317D99A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(Excluding delays caused by emergencies)</w:t>
            </w:r>
          </w:p>
        </w:tc>
        <w:tc>
          <w:tcPr>
            <w:tcW w:w="1407" w:type="pct"/>
            <w:gridSpan w:val="2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8504D0" w14:textId="6E3F9C76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</w:t>
            </w:r>
            <w:r w:rsidR="002239CB" w:rsidRPr="008851D3">
              <w:rPr>
                <w:rFonts w:cstheme="minorHAnsi"/>
                <w:lang w:val="en-US"/>
              </w:rPr>
              <w:t>Up to 30 minutes</w:t>
            </w:r>
          </w:p>
        </w:tc>
        <w:tc>
          <w:tcPr>
            <w:tcW w:w="1398" w:type="pct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1674E7" w14:textId="1728BEF5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</w:t>
            </w:r>
            <w:r w:rsidR="002239CB" w:rsidRPr="008851D3">
              <w:rPr>
                <w:rFonts w:cstheme="minorHAnsi"/>
                <w:lang w:val="en-US"/>
              </w:rPr>
              <w:t>More than 30 minutes, up to 60 minutes</w:t>
            </w:r>
          </w:p>
        </w:tc>
      </w:tr>
      <w:tr w:rsidR="0091110E" w:rsidRPr="002F4187" w14:paraId="545DBC18" w14:textId="77777777" w:rsidTr="008851D3">
        <w:trPr>
          <w:trHeight w:val="442"/>
        </w:trPr>
        <w:tc>
          <w:tcPr>
            <w:tcW w:w="2195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33D34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407" w:type="pct"/>
            <w:gridSpan w:val="20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FFD9CC" w14:textId="1D0312A4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</w:t>
            </w:r>
            <w:r w:rsidR="002239CB" w:rsidRPr="008851D3">
              <w:rPr>
                <w:rFonts w:cstheme="minorHAnsi"/>
                <w:lang w:val="en-US"/>
              </w:rPr>
              <w:t>More than 60 minutes, up to 90 minutes</w:t>
            </w:r>
          </w:p>
        </w:tc>
        <w:tc>
          <w:tcPr>
            <w:tcW w:w="1398" w:type="pct"/>
            <w:gridSpan w:val="8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31BCA" w14:textId="57CC583C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</w:t>
            </w:r>
            <w:r w:rsidR="002239CB" w:rsidRPr="008851D3">
              <w:rPr>
                <w:rFonts w:cstheme="minorHAnsi"/>
                <w:lang w:val="en-US"/>
              </w:rPr>
              <w:t>More than 90 minutes</w:t>
            </w:r>
          </w:p>
        </w:tc>
      </w:tr>
      <w:tr w:rsidR="0091110E" w:rsidRPr="002F4187" w14:paraId="45A519E3" w14:textId="77777777" w:rsidTr="008851D3">
        <w:trPr>
          <w:trHeight w:val="442"/>
        </w:trPr>
        <w:tc>
          <w:tcPr>
            <w:tcW w:w="2195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A42ED" w14:textId="6E07D0DC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Do you offer urgent/emergency appointments on the same day?</w:t>
            </w:r>
          </w:p>
        </w:tc>
        <w:tc>
          <w:tcPr>
            <w:tcW w:w="1407" w:type="pct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63339" w14:textId="0BFC1E6B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Yes</w:t>
            </w:r>
          </w:p>
        </w:tc>
        <w:tc>
          <w:tcPr>
            <w:tcW w:w="1398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7E33B" w14:textId="751A3364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No</w:t>
            </w:r>
          </w:p>
        </w:tc>
      </w:tr>
      <w:tr w:rsidR="0091110E" w:rsidRPr="002F4187" w14:paraId="33145360" w14:textId="77777777" w:rsidTr="008851D3">
        <w:trPr>
          <w:trHeight w:val="383"/>
        </w:trPr>
        <w:tc>
          <w:tcPr>
            <w:tcW w:w="2195" w:type="pct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A41E74" w14:textId="2177C0C0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In your day-to-day work, how much do you adhere to cardiologic guidelines?</w:t>
            </w:r>
          </w:p>
        </w:tc>
        <w:tc>
          <w:tcPr>
            <w:tcW w:w="468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450D74" w14:textId="4B400960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7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1FD39" w14:textId="72B47280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69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C44B5" w14:textId="0F999569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6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494CB" w14:textId="120588D5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6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CFCB2" w14:textId="795F02E1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F4A2BF" w14:textId="4CFE7816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</w:tr>
      <w:tr w:rsidR="0091110E" w:rsidRPr="002F4187" w14:paraId="0078E2C2" w14:textId="77777777" w:rsidTr="008851D3">
        <w:trPr>
          <w:trHeight w:val="382"/>
        </w:trPr>
        <w:tc>
          <w:tcPr>
            <w:tcW w:w="2195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01DD3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938" w:type="pct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6C367" w14:textId="53D0C3C0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Exclusively</w:t>
            </w:r>
          </w:p>
        </w:tc>
        <w:tc>
          <w:tcPr>
            <w:tcW w:w="938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300A4" w14:textId="6080C85A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29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4E458" w14:textId="6AC59EA6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Not at all</w:t>
            </w:r>
          </w:p>
        </w:tc>
      </w:tr>
      <w:tr w:rsidR="0091110E" w:rsidRPr="002F4187" w14:paraId="0832FD97" w14:textId="77777777" w:rsidTr="008851D3">
        <w:trPr>
          <w:trHeight w:val="382"/>
        </w:trPr>
        <w:tc>
          <w:tcPr>
            <w:tcW w:w="2195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C72B1" w14:textId="07E9ED84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Which are the guidelines you normally adhere to?</w:t>
            </w:r>
          </w:p>
          <w:p w14:paraId="024860D7" w14:textId="094D4CE6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(Multiple selections possible)</w:t>
            </w:r>
          </w:p>
        </w:tc>
        <w:tc>
          <w:tcPr>
            <w:tcW w:w="1404" w:type="pct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D6A844" w14:textId="44893BF9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DGK-</w:t>
            </w:r>
            <w:r w:rsidR="006A761C" w:rsidRPr="008851D3">
              <w:rPr>
                <w:rFonts w:cstheme="minorHAnsi"/>
                <w:lang w:val="en-US"/>
              </w:rPr>
              <w:t>Guidelines</w:t>
            </w:r>
          </w:p>
          <w:p w14:paraId="49023442" w14:textId="74AB37FB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NVL (</w:t>
            </w:r>
            <w:r w:rsidR="006A761C" w:rsidRPr="008851D3">
              <w:rPr>
                <w:rFonts w:cstheme="minorHAnsi"/>
                <w:lang w:val="en-US"/>
              </w:rPr>
              <w:t>heart failure</w:t>
            </w:r>
            <w:r w:rsidRPr="008851D3">
              <w:rPr>
                <w:rFonts w:cstheme="minorHAnsi"/>
                <w:lang w:val="en-US"/>
              </w:rPr>
              <w:t>)</w:t>
            </w:r>
          </w:p>
          <w:p w14:paraId="2DB7B6C1" w14:textId="749BB5F8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ACC/AHA-Guidelines</w:t>
            </w:r>
          </w:p>
        </w:tc>
        <w:tc>
          <w:tcPr>
            <w:tcW w:w="1401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0DDD0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ESC-Guidelines</w:t>
            </w:r>
          </w:p>
          <w:p w14:paraId="7A6A2BA2" w14:textId="1246C710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NVL (</w:t>
            </w:r>
            <w:r w:rsidR="006A761C" w:rsidRPr="008851D3">
              <w:rPr>
                <w:rFonts w:cstheme="minorHAnsi"/>
                <w:lang w:val="en-US"/>
              </w:rPr>
              <w:t>coronary heart disease)</w:t>
            </w:r>
            <w:r w:rsidRPr="008851D3">
              <w:rPr>
                <w:rFonts w:cstheme="minorHAnsi"/>
                <w:lang w:val="en-US"/>
              </w:rPr>
              <w:t>)</w:t>
            </w:r>
          </w:p>
          <w:p w14:paraId="79247F42" w14:textId="558B6B08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</w:t>
            </w:r>
            <w:r w:rsidR="006A761C" w:rsidRPr="008851D3">
              <w:rPr>
                <w:rFonts w:cstheme="minorHAnsi"/>
                <w:lang w:val="en-US"/>
              </w:rPr>
              <w:t>Other</w:t>
            </w:r>
          </w:p>
        </w:tc>
      </w:tr>
      <w:tr w:rsidR="0091110E" w:rsidRPr="002F4187" w14:paraId="6D95DBD6" w14:textId="77777777" w:rsidTr="008851D3">
        <w:trPr>
          <w:trHeight w:val="382"/>
        </w:trPr>
        <w:tc>
          <w:tcPr>
            <w:tcW w:w="2195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A24F0" w14:textId="705A1929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lastRenderedPageBreak/>
              <w:t>How much time do you normally spend on the first counseling and information of a patient?</w:t>
            </w:r>
          </w:p>
        </w:tc>
        <w:tc>
          <w:tcPr>
            <w:tcW w:w="2805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A55AE" w14:textId="730C000C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ca. |___|___|___| minutes</w:t>
            </w:r>
          </w:p>
        </w:tc>
      </w:tr>
      <w:tr w:rsidR="0091110E" w:rsidRPr="002F4187" w14:paraId="38F0FAE4" w14:textId="77777777" w:rsidTr="008851D3">
        <w:trPr>
          <w:trHeight w:val="153"/>
        </w:trPr>
        <w:tc>
          <w:tcPr>
            <w:tcW w:w="2195" w:type="pct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743E19" w14:textId="7E1F21F9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What are the topics of the first counseling and information of a patient?</w:t>
            </w:r>
          </w:p>
          <w:p w14:paraId="515FAE18" w14:textId="0475948C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(Multiple selections possible)</w:t>
            </w:r>
          </w:p>
        </w:tc>
        <w:tc>
          <w:tcPr>
            <w:tcW w:w="1407" w:type="pct"/>
            <w:gridSpan w:val="20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007C99" w14:textId="4219BE08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General information on the disease</w:t>
            </w:r>
          </w:p>
        </w:tc>
        <w:tc>
          <w:tcPr>
            <w:tcW w:w="1398" w:type="pct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9CFDB6" w14:textId="7BFCD7D5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Diet</w:t>
            </w:r>
          </w:p>
          <w:p w14:paraId="5EA69D64" w14:textId="3644D732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</w:p>
        </w:tc>
      </w:tr>
      <w:tr w:rsidR="0091110E" w:rsidRPr="002F4187" w14:paraId="00CD61A6" w14:textId="77777777" w:rsidTr="008851D3">
        <w:trPr>
          <w:trHeight w:val="153"/>
        </w:trPr>
        <w:tc>
          <w:tcPr>
            <w:tcW w:w="2195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0348BF" w14:textId="77777777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407" w:type="pct"/>
            <w:gridSpan w:val="20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0A9CF5" w14:textId="262B5368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Therapy/medication</w:t>
            </w:r>
          </w:p>
        </w:tc>
        <w:tc>
          <w:tcPr>
            <w:tcW w:w="1398" w:type="pct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34271E" w14:textId="12B935DD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Weight</w:t>
            </w:r>
          </w:p>
        </w:tc>
      </w:tr>
      <w:tr w:rsidR="0091110E" w:rsidRPr="002F4187" w14:paraId="4016EA52" w14:textId="77777777" w:rsidTr="008851D3">
        <w:trPr>
          <w:trHeight w:val="153"/>
        </w:trPr>
        <w:tc>
          <w:tcPr>
            <w:tcW w:w="2195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27D62C" w14:textId="77777777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407" w:type="pct"/>
            <w:gridSpan w:val="20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505105" w14:textId="0DF63ABE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Physical activity/sports</w:t>
            </w:r>
          </w:p>
        </w:tc>
        <w:tc>
          <w:tcPr>
            <w:tcW w:w="1398" w:type="pct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40F57E" w14:textId="194F0FA5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Addictions (smoking, alcohol…)</w:t>
            </w:r>
          </w:p>
        </w:tc>
      </w:tr>
      <w:tr w:rsidR="0091110E" w:rsidRPr="002F4187" w14:paraId="0174F53E" w14:textId="77777777" w:rsidTr="008851D3">
        <w:trPr>
          <w:trHeight w:val="153"/>
        </w:trPr>
        <w:tc>
          <w:tcPr>
            <w:tcW w:w="2195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2815E5" w14:textId="77777777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2805" w:type="pct"/>
            <w:gridSpan w:val="2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7E183E" w14:textId="20C1BDEF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Other: ____________________________________</w:t>
            </w:r>
          </w:p>
        </w:tc>
      </w:tr>
      <w:tr w:rsidR="0091110E" w:rsidRPr="002F4187" w14:paraId="6523EC7D" w14:textId="77777777" w:rsidTr="008851D3">
        <w:trPr>
          <w:trHeight w:val="153"/>
        </w:trPr>
        <w:tc>
          <w:tcPr>
            <w:tcW w:w="2195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F10298" w14:textId="77777777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2805" w:type="pct"/>
            <w:gridSpan w:val="2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3AA2A" w14:textId="7D99F16D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None of the above</w:t>
            </w:r>
          </w:p>
        </w:tc>
      </w:tr>
      <w:tr w:rsidR="0091110E" w:rsidRPr="00057F55" w14:paraId="1EFB5D80" w14:textId="77777777" w:rsidTr="008851D3">
        <w:trPr>
          <w:trHeight w:val="153"/>
        </w:trPr>
        <w:tc>
          <w:tcPr>
            <w:tcW w:w="2195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E7858D" w14:textId="64CEDA83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Do you hand out further (evidence-based) information to your patients on managing their illness?</w:t>
            </w:r>
          </w:p>
        </w:tc>
        <w:tc>
          <w:tcPr>
            <w:tcW w:w="2805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1BCDD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No</w:t>
            </w:r>
          </w:p>
          <w:p w14:paraId="01FB410E" w14:textId="4DD74BFE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Yes, e.g. from the following sources: _________________________________________________________________________________________________________________________________</w:t>
            </w:r>
          </w:p>
        </w:tc>
      </w:tr>
      <w:tr w:rsidR="0091110E" w:rsidRPr="002F4187" w14:paraId="235EF7CF" w14:textId="77777777" w:rsidTr="008851D3">
        <w:trPr>
          <w:trHeight w:val="153"/>
        </w:trPr>
        <w:tc>
          <w:tcPr>
            <w:tcW w:w="2195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77585" w14:textId="3585E74D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On a regular base, do you counsel your patients on AOK health and prevention offers?</w:t>
            </w:r>
          </w:p>
        </w:tc>
        <w:tc>
          <w:tcPr>
            <w:tcW w:w="2805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6944A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Yes</w:t>
            </w:r>
          </w:p>
          <w:p w14:paraId="15742292" w14:textId="2253AF2E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No</w:t>
            </w:r>
          </w:p>
        </w:tc>
      </w:tr>
      <w:tr w:rsidR="0091110E" w:rsidRPr="002F4187" w14:paraId="57BB69E0" w14:textId="77777777" w:rsidTr="008851D3">
        <w:trPr>
          <w:trHeight w:val="153"/>
        </w:trPr>
        <w:tc>
          <w:tcPr>
            <w:tcW w:w="2195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EB40B" w14:textId="579C0A5E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On a regular base, with how many practice-based GPs do you work together?</w:t>
            </w:r>
          </w:p>
        </w:tc>
        <w:tc>
          <w:tcPr>
            <w:tcW w:w="2805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DC856" w14:textId="5F1DF83B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With about |___|___|___| GPs</w:t>
            </w:r>
          </w:p>
        </w:tc>
      </w:tr>
      <w:tr w:rsidR="0091110E" w:rsidRPr="002F4187" w14:paraId="24087D2E" w14:textId="77777777" w:rsidTr="008851D3">
        <w:trPr>
          <w:trHeight w:val="383"/>
        </w:trPr>
        <w:tc>
          <w:tcPr>
            <w:tcW w:w="2195" w:type="pct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AB7087" w14:textId="650DA5D9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 xml:space="preserve">How cooperative do you find collaboration with GPs in regular </w:t>
            </w:r>
            <w:proofErr w:type="gramStart"/>
            <w:r w:rsidRPr="008851D3">
              <w:rPr>
                <w:rFonts w:cstheme="minorHAnsi"/>
                <w:b/>
                <w:lang w:val="en-US"/>
              </w:rPr>
              <w:t>care ?</w:t>
            </w:r>
            <w:proofErr w:type="gramEnd"/>
          </w:p>
        </w:tc>
        <w:tc>
          <w:tcPr>
            <w:tcW w:w="468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DA1B96" w14:textId="7DB518FB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7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10D14" w14:textId="278C5E14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69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F8BF6" w14:textId="4F01F9B6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6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93215" w14:textId="19D589CB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6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3480A" w14:textId="3013FFF2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08C8B5" w14:textId="0A4EC088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</w:tr>
      <w:tr w:rsidR="0091110E" w:rsidRPr="002F4187" w14:paraId="529895D9" w14:textId="77777777" w:rsidTr="008851D3">
        <w:trPr>
          <w:trHeight w:val="382"/>
        </w:trPr>
        <w:tc>
          <w:tcPr>
            <w:tcW w:w="2195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AA53B" w14:textId="77777777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938" w:type="pct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08E13" w14:textId="1C89642D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Not cooperative at all</w:t>
            </w:r>
          </w:p>
        </w:tc>
        <w:tc>
          <w:tcPr>
            <w:tcW w:w="938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75C72" w14:textId="57A05CB5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29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18859" w14:textId="0FABD0D2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Very cooperative</w:t>
            </w:r>
          </w:p>
        </w:tc>
      </w:tr>
      <w:tr w:rsidR="00197178" w:rsidRPr="002F4187" w14:paraId="79789415" w14:textId="77777777" w:rsidTr="008851D3">
        <w:trPr>
          <w:trHeight w:val="383"/>
        </w:trPr>
        <w:tc>
          <w:tcPr>
            <w:tcW w:w="2195" w:type="pct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FEE119" w14:textId="68E72F76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How cooperative do you find collaboration with GPs in the cardiology program?</w:t>
            </w:r>
          </w:p>
        </w:tc>
        <w:tc>
          <w:tcPr>
            <w:tcW w:w="468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E11C6A" w14:textId="63A5650B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7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BD9F5" w14:textId="5B2251BA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69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588D6" w14:textId="4EA63AA4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6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F44E4" w14:textId="5A2478E6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6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2E626" w14:textId="443EE8CB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0E6655" w14:textId="3C759A66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</w:tr>
      <w:tr w:rsidR="0091110E" w:rsidRPr="002F4187" w14:paraId="5694E180" w14:textId="77777777" w:rsidTr="008851D3">
        <w:trPr>
          <w:trHeight w:val="382"/>
        </w:trPr>
        <w:tc>
          <w:tcPr>
            <w:tcW w:w="2195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395C83" w14:textId="77777777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938" w:type="pct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92484" w14:textId="62EC643D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Not cooperative at all</w:t>
            </w:r>
          </w:p>
        </w:tc>
        <w:tc>
          <w:tcPr>
            <w:tcW w:w="938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A9D11" w14:textId="77777777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29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ECFC1" w14:textId="0842C117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Very cooperative</w:t>
            </w:r>
          </w:p>
        </w:tc>
      </w:tr>
      <w:tr w:rsidR="0091110E" w:rsidRPr="002F4187" w14:paraId="4F658E31" w14:textId="77777777" w:rsidTr="008851D3">
        <w:trPr>
          <w:trHeight w:val="383"/>
        </w:trPr>
        <w:tc>
          <w:tcPr>
            <w:tcW w:w="2195" w:type="pct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B2A62D" w14:textId="5639CB8E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 xml:space="preserve">With patients participating in the cardiology </w:t>
            </w:r>
            <w:r w:rsidRPr="008851D3">
              <w:rPr>
                <w:rFonts w:cstheme="minorHAnsi"/>
                <w:b/>
                <w:lang w:val="en-US"/>
              </w:rPr>
              <w:lastRenderedPageBreak/>
              <w:t>program, how often do you receive the structured “Accompanying letter to the medical specialist” from the GPs including relevant parameters and (presumptive) diagnoses?</w:t>
            </w:r>
          </w:p>
        </w:tc>
        <w:tc>
          <w:tcPr>
            <w:tcW w:w="468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B940EE" w14:textId="389C3369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7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CC4E6" w14:textId="5B6D1D48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69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A8E9D" w14:textId="040940B5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6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DD574" w14:textId="7204024B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6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2BABA" w14:textId="1ED8ED56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9E0D00" w14:textId="0315B9EA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</w:p>
        </w:tc>
      </w:tr>
      <w:tr w:rsidR="0091110E" w:rsidRPr="002F4187" w14:paraId="0B56342C" w14:textId="77777777" w:rsidTr="008851D3">
        <w:trPr>
          <w:trHeight w:val="383"/>
        </w:trPr>
        <w:tc>
          <w:tcPr>
            <w:tcW w:w="2195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9040FE" w14:textId="77777777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938" w:type="pct"/>
            <w:gridSpan w:val="11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8989AB" w14:textId="2EC258FE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Always</w:t>
            </w:r>
          </w:p>
        </w:tc>
        <w:tc>
          <w:tcPr>
            <w:tcW w:w="938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34542" w14:textId="77777777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29" w:type="pct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1A12F6" w14:textId="4D02F183" w:rsidR="0091110E" w:rsidRPr="008851D3" w:rsidRDefault="0091110E" w:rsidP="00197178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Never</w:t>
            </w:r>
          </w:p>
        </w:tc>
      </w:tr>
      <w:tr w:rsidR="0091110E" w:rsidRPr="00057F55" w14:paraId="312F16D0" w14:textId="77777777" w:rsidTr="008851D3">
        <w:trPr>
          <w:trHeight w:val="382"/>
        </w:trPr>
        <w:tc>
          <w:tcPr>
            <w:tcW w:w="2195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AFDA6" w14:textId="77777777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2805" w:type="pct"/>
            <w:gridSpan w:val="2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1C6A8" w14:textId="0D616C1D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I don’t know about the accompanying letter</w:t>
            </w:r>
          </w:p>
        </w:tc>
      </w:tr>
      <w:tr w:rsidR="0091110E" w:rsidRPr="002F4187" w14:paraId="3C2D0A0A" w14:textId="77777777" w:rsidTr="008851D3">
        <w:trPr>
          <w:trHeight w:val="153"/>
        </w:trPr>
        <w:tc>
          <w:tcPr>
            <w:tcW w:w="2195" w:type="pct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D5D587" w14:textId="408DB8D0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Which of the following information on the patient do you usually receive together with the GP’s referral?</w:t>
            </w:r>
          </w:p>
          <w:p w14:paraId="20876B9E" w14:textId="60993836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(Multiple selections possible)</w:t>
            </w:r>
          </w:p>
        </w:tc>
        <w:tc>
          <w:tcPr>
            <w:tcW w:w="1404" w:type="pct"/>
            <w:gridSpan w:val="19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1C24A8" w14:textId="3CA74498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Relevant (co-) morbidities</w:t>
            </w:r>
          </w:p>
        </w:tc>
        <w:tc>
          <w:tcPr>
            <w:tcW w:w="1401" w:type="pct"/>
            <w:gridSpan w:val="9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3862A5" w14:textId="2C57E524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Presumptive diagnoses</w:t>
            </w:r>
          </w:p>
        </w:tc>
      </w:tr>
      <w:tr w:rsidR="0091110E" w:rsidRPr="002F4187" w14:paraId="40338CCA" w14:textId="77777777" w:rsidTr="008851D3">
        <w:trPr>
          <w:trHeight w:val="153"/>
        </w:trPr>
        <w:tc>
          <w:tcPr>
            <w:tcW w:w="2195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79EFC9" w14:textId="77777777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404" w:type="pct"/>
            <w:gridSpan w:val="19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D8EFFB" w14:textId="2155DDA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ICD-Codes</w:t>
            </w:r>
          </w:p>
        </w:tc>
        <w:tc>
          <w:tcPr>
            <w:tcW w:w="1401" w:type="pct"/>
            <w:gridSpan w:val="9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F0DBF7" w14:textId="19015032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Concrete questions</w:t>
            </w:r>
          </w:p>
        </w:tc>
      </w:tr>
      <w:tr w:rsidR="0091110E" w:rsidRPr="002F4187" w14:paraId="10CB8B89" w14:textId="77777777" w:rsidTr="008851D3">
        <w:trPr>
          <w:trHeight w:val="153"/>
        </w:trPr>
        <w:tc>
          <w:tcPr>
            <w:tcW w:w="2195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ACF72E" w14:textId="77777777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404" w:type="pct"/>
            <w:gridSpan w:val="19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BC7A79" w14:textId="77FE35C5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Laboratory parameters</w:t>
            </w:r>
          </w:p>
        </w:tc>
        <w:tc>
          <w:tcPr>
            <w:tcW w:w="1401" w:type="pct"/>
            <w:gridSpan w:val="9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93525D" w14:textId="74B88C19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Medication</w:t>
            </w:r>
          </w:p>
        </w:tc>
      </w:tr>
      <w:tr w:rsidR="0091110E" w:rsidRPr="002F4187" w14:paraId="7E2A47E6" w14:textId="77777777" w:rsidTr="008851D3">
        <w:trPr>
          <w:trHeight w:val="153"/>
        </w:trPr>
        <w:tc>
          <w:tcPr>
            <w:tcW w:w="2195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B4C0C3" w14:textId="77777777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404" w:type="pct"/>
            <w:gridSpan w:val="19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F8B4A1" w14:textId="01D5C82E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Intolerances</w:t>
            </w:r>
          </w:p>
        </w:tc>
        <w:tc>
          <w:tcPr>
            <w:tcW w:w="1401" w:type="pct"/>
            <w:gridSpan w:val="9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053E94F" w14:textId="19EEEFB5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DMP-Participations</w:t>
            </w:r>
          </w:p>
        </w:tc>
      </w:tr>
      <w:tr w:rsidR="0091110E" w:rsidRPr="002F4187" w14:paraId="0051B265" w14:textId="77777777" w:rsidTr="008851D3">
        <w:trPr>
          <w:trHeight w:val="153"/>
        </w:trPr>
        <w:tc>
          <w:tcPr>
            <w:tcW w:w="2195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153858" w14:textId="77777777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404" w:type="pct"/>
            <w:gridSpan w:val="19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ABDDEF" w14:textId="19524CE5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None of these</w:t>
            </w:r>
          </w:p>
        </w:tc>
        <w:tc>
          <w:tcPr>
            <w:tcW w:w="1401" w:type="pct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F5020" w14:textId="17E238DB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</w:p>
        </w:tc>
      </w:tr>
      <w:tr w:rsidR="0091110E" w:rsidRPr="002F4187" w14:paraId="39B3B4A1" w14:textId="77777777" w:rsidTr="008851D3">
        <w:trPr>
          <w:trHeight w:val="153"/>
        </w:trPr>
        <w:tc>
          <w:tcPr>
            <w:tcW w:w="2195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A0FDF" w14:textId="6DD9498F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How do you handle transmission of results to the GPs?</w:t>
            </w:r>
          </w:p>
          <w:p w14:paraId="3B500B84" w14:textId="0D59E99B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(Multiple selections possible)</w:t>
            </w:r>
          </w:p>
        </w:tc>
        <w:tc>
          <w:tcPr>
            <w:tcW w:w="1404" w:type="pct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FA0797" w14:textId="0DEE6C7B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Via internet              </w:t>
            </w:r>
          </w:p>
          <w:p w14:paraId="08D68F6A" w14:textId="7BC2FAB6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Via fax</w:t>
            </w:r>
          </w:p>
        </w:tc>
        <w:tc>
          <w:tcPr>
            <w:tcW w:w="1401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7A057" w14:textId="16AB68C2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Via mail</w:t>
            </w:r>
          </w:p>
          <w:p w14:paraId="2A487B6C" w14:textId="2CA44122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Other</w:t>
            </w:r>
          </w:p>
        </w:tc>
      </w:tr>
      <w:tr w:rsidR="0091110E" w:rsidRPr="002F4187" w14:paraId="18FCA698" w14:textId="77777777" w:rsidTr="00BD5E07">
        <w:trPr>
          <w:trHeight w:val="153"/>
        </w:trPr>
        <w:tc>
          <w:tcPr>
            <w:tcW w:w="5000" w:type="pct"/>
            <w:gridSpan w:val="3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51FC6" w14:textId="36A0055C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Which of the following information are included in your reports to the GP?</w:t>
            </w:r>
          </w:p>
          <w:p w14:paraId="449B684A" w14:textId="4E813645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(Multiple selections possible)</w:t>
            </w:r>
          </w:p>
        </w:tc>
      </w:tr>
      <w:tr w:rsidR="0091110E" w:rsidRPr="002F4187" w14:paraId="1319EA33" w14:textId="77777777" w:rsidTr="008851D3">
        <w:trPr>
          <w:trHeight w:val="153"/>
        </w:trPr>
        <w:tc>
          <w:tcPr>
            <w:tcW w:w="2501" w:type="pct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D8A49C" w14:textId="27798079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Diagnoses</w:t>
            </w:r>
          </w:p>
          <w:p w14:paraId="602FC8F7" w14:textId="6C79B551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Instrument-based diagnostics and findings</w:t>
            </w:r>
          </w:p>
          <w:p w14:paraId="243D92D5" w14:textId="18524F08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Summed up evaluation</w:t>
            </w:r>
          </w:p>
          <w:p w14:paraId="6936CCD1" w14:textId="0329E1A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Pre-medications</w:t>
            </w:r>
          </w:p>
          <w:p w14:paraId="5C72788E" w14:textId="66877E48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Health products</w:t>
            </w:r>
          </w:p>
        </w:tc>
        <w:tc>
          <w:tcPr>
            <w:tcW w:w="2499" w:type="pct"/>
            <w:gridSpan w:val="2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D45B57" w14:textId="0B899A9B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Laboratory results</w:t>
            </w:r>
          </w:p>
          <w:p w14:paraId="37C10148" w14:textId="3CF0E6A6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ICD-Codes</w:t>
            </w:r>
          </w:p>
          <w:p w14:paraId="025AF77C" w14:textId="61BB7FE5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Anamnesis</w:t>
            </w:r>
          </w:p>
          <w:p w14:paraId="76D4F8BB" w14:textId="08103A89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Therapy suggestions</w:t>
            </w:r>
          </w:p>
          <w:p w14:paraId="65F56B15" w14:textId="63570FFA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Status</w:t>
            </w:r>
          </w:p>
        </w:tc>
      </w:tr>
      <w:tr w:rsidR="0091110E" w:rsidRPr="002F4187" w14:paraId="6C5AF430" w14:textId="77777777" w:rsidTr="00BD5E07">
        <w:trPr>
          <w:trHeight w:val="153"/>
        </w:trPr>
        <w:tc>
          <w:tcPr>
            <w:tcW w:w="8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8DF570" w14:textId="704FB4E2" w:rsidR="0091110E" w:rsidRPr="008851D3" w:rsidRDefault="00BD5E07" w:rsidP="00197178">
            <w:pPr>
              <w:spacing w:before="240" w:after="6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Other</w:t>
            </w:r>
            <w:r w:rsidR="0091110E" w:rsidRPr="008851D3">
              <w:rPr>
                <w:rFonts w:cstheme="minorHAnsi"/>
                <w:lang w:val="en-US"/>
              </w:rPr>
              <w:t>:</w:t>
            </w:r>
          </w:p>
        </w:tc>
        <w:tc>
          <w:tcPr>
            <w:tcW w:w="4181" w:type="pct"/>
            <w:gridSpan w:val="31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D19713" w14:textId="10CAFAC8" w:rsidR="0091110E" w:rsidRPr="008851D3" w:rsidRDefault="0091110E" w:rsidP="00197178">
            <w:pPr>
              <w:spacing w:before="400" w:after="36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_________________________________________________________________</w:t>
            </w:r>
          </w:p>
          <w:p w14:paraId="7D16BCEE" w14:textId="12776513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_________________________________________________________________</w:t>
            </w:r>
          </w:p>
        </w:tc>
      </w:tr>
      <w:tr w:rsidR="0091110E" w:rsidRPr="002F4187" w14:paraId="76B02F78" w14:textId="77777777" w:rsidTr="004A6492">
        <w:trPr>
          <w:trHeight w:val="153"/>
        </w:trPr>
        <w:tc>
          <w:tcPr>
            <w:tcW w:w="8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3C3C7A" w14:textId="77777777" w:rsidR="0091110E" w:rsidRPr="002F4187" w:rsidRDefault="0091110E" w:rsidP="00197178">
            <w:pPr>
              <w:spacing w:before="240" w:after="60" w:line="240" w:lineRule="auto"/>
              <w:rPr>
                <w:rFonts w:ascii="MetaBold-Roman" w:hAnsi="MetaBold-Roman" w:cs="Segoe UI"/>
                <w:lang w:val="en-US"/>
              </w:rPr>
            </w:pPr>
          </w:p>
        </w:tc>
        <w:tc>
          <w:tcPr>
            <w:tcW w:w="4181" w:type="pct"/>
            <w:gridSpan w:val="31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E2723" w14:textId="77777777" w:rsidR="0091110E" w:rsidRPr="002F4187" w:rsidRDefault="0091110E" w:rsidP="00197178">
            <w:pPr>
              <w:spacing w:before="240" w:after="240" w:line="240" w:lineRule="auto"/>
              <w:rPr>
                <w:rFonts w:ascii="MetaNormal-Roman" w:hAnsi="MetaNormal-Roman" w:cs="Segoe UI"/>
                <w:lang w:val="en-US"/>
              </w:rPr>
            </w:pPr>
          </w:p>
        </w:tc>
      </w:tr>
      <w:tr w:rsidR="0091110E" w:rsidRPr="00057F55" w14:paraId="3D254583" w14:textId="77777777" w:rsidTr="004A6492">
        <w:trPr>
          <w:trHeight w:val="153"/>
        </w:trPr>
        <w:tc>
          <w:tcPr>
            <w:tcW w:w="5000" w:type="pct"/>
            <w:gridSpan w:val="3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C0FFE2" w14:textId="621F9D72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 xml:space="preserve">When are your reports of diagnostic findings sent out to the GP? </w:t>
            </w:r>
          </w:p>
        </w:tc>
      </w:tr>
      <w:tr w:rsidR="0091110E" w:rsidRPr="00057F55" w14:paraId="064962E1" w14:textId="77777777" w:rsidTr="008851D3">
        <w:trPr>
          <w:trHeight w:val="153"/>
        </w:trPr>
        <w:tc>
          <w:tcPr>
            <w:tcW w:w="2468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6E6F0" w14:textId="20AE909D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b/>
                <w:lang w:val="en-US"/>
              </w:rPr>
            </w:r>
            <w:r w:rsidRPr="008851D3">
              <w:rPr>
                <w:rFonts w:cstheme="minorHAnsi"/>
                <w:b/>
                <w:lang w:val="en-US"/>
              </w:rPr>
              <w:fldChar w:fldCharType="end"/>
            </w:r>
            <w:r w:rsidRPr="008851D3">
              <w:rPr>
                <w:rFonts w:cstheme="minorHAnsi"/>
                <w:b/>
                <w:lang w:val="en-US"/>
              </w:rPr>
              <w:t xml:space="preserve"> </w:t>
            </w:r>
            <w:r w:rsidRPr="008851D3">
              <w:rPr>
                <w:rFonts w:cstheme="minorHAnsi"/>
                <w:lang w:val="en-US"/>
              </w:rPr>
              <w:t>On the same day</w:t>
            </w:r>
          </w:p>
          <w:p w14:paraId="4855B051" w14:textId="4016B898" w:rsidR="0091110E" w:rsidRPr="008851D3" w:rsidRDefault="0091110E" w:rsidP="00197178">
            <w:pPr>
              <w:spacing w:before="240" w:after="6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b/>
                <w:lang w:val="en-US"/>
              </w:rPr>
            </w:r>
            <w:r w:rsidRPr="008851D3">
              <w:rPr>
                <w:rFonts w:cstheme="minorHAnsi"/>
                <w:b/>
                <w:lang w:val="en-US"/>
              </w:rPr>
              <w:fldChar w:fldCharType="end"/>
            </w:r>
            <w:r w:rsidRPr="008851D3">
              <w:rPr>
                <w:rFonts w:cstheme="minorHAnsi"/>
                <w:b/>
                <w:lang w:val="en-US"/>
              </w:rPr>
              <w:t xml:space="preserve"> </w:t>
            </w:r>
            <w:r w:rsidRPr="008851D3">
              <w:rPr>
                <w:rFonts w:cstheme="minorHAnsi"/>
                <w:lang w:val="en-US"/>
              </w:rPr>
              <w:t>Within 5 days</w:t>
            </w:r>
          </w:p>
        </w:tc>
        <w:tc>
          <w:tcPr>
            <w:tcW w:w="2532" w:type="pct"/>
            <w:gridSpan w:val="2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C2F70" w14:textId="7FD58A88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b/>
                <w:lang w:val="en-US"/>
              </w:rPr>
            </w:r>
            <w:r w:rsidRPr="008851D3">
              <w:rPr>
                <w:rFonts w:cstheme="minorHAnsi"/>
                <w:b/>
                <w:lang w:val="en-US"/>
              </w:rPr>
              <w:fldChar w:fldCharType="end"/>
            </w:r>
            <w:r w:rsidRPr="008851D3">
              <w:rPr>
                <w:rFonts w:cstheme="minorHAnsi"/>
                <w:b/>
                <w:lang w:val="en-US"/>
              </w:rPr>
              <w:t xml:space="preserve"> </w:t>
            </w:r>
            <w:r w:rsidRPr="008851D3">
              <w:rPr>
                <w:rFonts w:cstheme="minorHAnsi"/>
                <w:lang w:val="en-US"/>
              </w:rPr>
              <w:t>Within 3 days</w:t>
            </w:r>
          </w:p>
          <w:p w14:paraId="1A59E8EC" w14:textId="0C01FCC4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b/>
                <w:lang w:val="en-US"/>
              </w:rPr>
            </w:r>
            <w:r w:rsidRPr="008851D3">
              <w:rPr>
                <w:rFonts w:cstheme="minorHAnsi"/>
                <w:b/>
                <w:lang w:val="en-US"/>
              </w:rPr>
              <w:fldChar w:fldCharType="end"/>
            </w:r>
            <w:r w:rsidRPr="008851D3">
              <w:rPr>
                <w:rFonts w:cstheme="minorHAnsi"/>
                <w:b/>
                <w:lang w:val="en-US"/>
              </w:rPr>
              <w:t xml:space="preserve"> </w:t>
            </w:r>
            <w:r w:rsidRPr="008851D3">
              <w:rPr>
                <w:rFonts w:cstheme="minorHAnsi"/>
                <w:lang w:val="en-US"/>
              </w:rPr>
              <w:t>Within 6 days or more</w:t>
            </w:r>
          </w:p>
        </w:tc>
      </w:tr>
      <w:tr w:rsidR="0091110E" w:rsidRPr="002F4187" w14:paraId="1190D4C8" w14:textId="77777777" w:rsidTr="004A6492">
        <w:trPr>
          <w:trHeight w:val="153"/>
        </w:trPr>
        <w:tc>
          <w:tcPr>
            <w:tcW w:w="5000" w:type="pct"/>
            <w:gridSpan w:val="3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E5739B" w14:textId="2E9BCEAF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lastRenderedPageBreak/>
              <w:t>On which occasions do you call or see respective GPs personally? (Multiple selections possible)</w:t>
            </w:r>
          </w:p>
        </w:tc>
      </w:tr>
      <w:tr w:rsidR="0091110E" w:rsidRPr="00057F55" w14:paraId="3F97B8C0" w14:textId="77777777" w:rsidTr="008851D3">
        <w:trPr>
          <w:trHeight w:val="153"/>
        </w:trPr>
        <w:tc>
          <w:tcPr>
            <w:tcW w:w="2468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3F7A2B" w14:textId="7D164ED2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For regular exchange on patients</w:t>
            </w:r>
          </w:p>
          <w:p w14:paraId="363ECA7E" w14:textId="39A778C0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For especially complex problems</w:t>
            </w:r>
          </w:p>
          <w:p w14:paraId="7A8DDB45" w14:textId="6160F7B5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For maintaining contact</w:t>
            </w:r>
          </w:p>
        </w:tc>
        <w:tc>
          <w:tcPr>
            <w:tcW w:w="2532" w:type="pct"/>
            <w:gridSpan w:val="2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6E4CF" w14:textId="2166C43A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In case of emergencies/urgent cases</w:t>
            </w:r>
          </w:p>
          <w:p w14:paraId="5ED4C8C4" w14:textId="2E6B9ACF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When reports are ambiguous</w:t>
            </w:r>
          </w:p>
          <w:p w14:paraId="2F21D290" w14:textId="7472632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Never</w:t>
            </w:r>
          </w:p>
        </w:tc>
      </w:tr>
      <w:tr w:rsidR="0091110E" w:rsidRPr="002F4187" w14:paraId="4F5BAF0B" w14:textId="77777777" w:rsidTr="008851D3">
        <w:trPr>
          <w:trHeight w:val="153"/>
        </w:trPr>
        <w:tc>
          <w:tcPr>
            <w:tcW w:w="2468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3BCD20" w14:textId="285B12A1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 xml:space="preserve">How many times a year do you participate in </w:t>
            </w:r>
            <w:proofErr w:type="spellStart"/>
            <w:r w:rsidRPr="008851D3">
              <w:rPr>
                <w:rFonts w:cstheme="minorHAnsi"/>
                <w:b/>
                <w:lang w:val="en-US"/>
              </w:rPr>
              <w:t>cardiologically</w:t>
            </w:r>
            <w:proofErr w:type="spellEnd"/>
            <w:r w:rsidRPr="008851D3">
              <w:rPr>
                <w:rFonts w:cstheme="minorHAnsi"/>
                <w:b/>
                <w:lang w:val="en-US"/>
              </w:rPr>
              <w:t xml:space="preserve"> relevant general practitioner’s quality circles on pharmaceutical therapy? </w:t>
            </w:r>
          </w:p>
        </w:tc>
        <w:tc>
          <w:tcPr>
            <w:tcW w:w="2532" w:type="pct"/>
            <w:gridSpan w:val="2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90AAF" w14:textId="48E6629C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t>ca. |___|___|  times a year</w:t>
            </w:r>
          </w:p>
        </w:tc>
      </w:tr>
      <w:tr w:rsidR="0091110E" w:rsidRPr="00057F55" w14:paraId="25488AE0" w14:textId="77777777" w:rsidTr="008851D3">
        <w:trPr>
          <w:trHeight w:val="1559"/>
        </w:trPr>
        <w:tc>
          <w:tcPr>
            <w:tcW w:w="2468" w:type="pct"/>
            <w:gridSpan w:val="5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52C200" w14:textId="77777777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Besides GPs, with whom do you collaborate regularly?</w:t>
            </w:r>
          </w:p>
          <w:p w14:paraId="0F267600" w14:textId="7875C2F0" w:rsidR="0091110E" w:rsidRPr="008851D3" w:rsidRDefault="0091110E" w:rsidP="00197178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8851D3">
              <w:rPr>
                <w:rFonts w:cstheme="minorHAnsi"/>
                <w:b/>
                <w:lang w:val="en-US"/>
              </w:rPr>
              <w:t>(Multiple selections possible)</w:t>
            </w:r>
          </w:p>
        </w:tc>
        <w:tc>
          <w:tcPr>
            <w:tcW w:w="992" w:type="pct"/>
            <w:gridSpan w:val="1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AF4845" w14:textId="7A177895" w:rsidR="0091110E" w:rsidRPr="008851D3" w:rsidRDefault="0091110E" w:rsidP="004A6492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Fitness centers</w:t>
            </w:r>
          </w:p>
          <w:p w14:paraId="1A194EFB" w14:textId="7467A70D" w:rsidR="0091110E" w:rsidRPr="008851D3" w:rsidRDefault="0091110E" w:rsidP="004A6492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Nutritionists</w:t>
            </w:r>
          </w:p>
        </w:tc>
        <w:tc>
          <w:tcPr>
            <w:tcW w:w="1540" w:type="pct"/>
            <w:gridSpan w:val="1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F351E5" w14:textId="62511BF7" w:rsidR="0091110E" w:rsidRPr="008851D3" w:rsidRDefault="0091110E" w:rsidP="004A6492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Sports clubs</w:t>
            </w:r>
          </w:p>
          <w:p w14:paraId="51898F3A" w14:textId="64DC678D" w:rsidR="0091110E" w:rsidRPr="008851D3" w:rsidRDefault="0091110E" w:rsidP="004A6492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Sport clubs for people with heart diseases</w:t>
            </w:r>
          </w:p>
        </w:tc>
      </w:tr>
      <w:tr w:rsidR="0091110E" w:rsidRPr="002F4187" w14:paraId="2C1A4726" w14:textId="77777777" w:rsidTr="008851D3">
        <w:trPr>
          <w:trHeight w:val="780"/>
        </w:trPr>
        <w:tc>
          <w:tcPr>
            <w:tcW w:w="2468" w:type="pct"/>
            <w:gridSpan w:val="5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746B6" w14:textId="77777777" w:rsidR="0091110E" w:rsidRPr="002F4187" w:rsidRDefault="0091110E" w:rsidP="00197178">
            <w:pPr>
              <w:spacing w:before="240" w:after="240" w:line="240" w:lineRule="auto"/>
              <w:rPr>
                <w:rFonts w:ascii="MetaBold-Roman" w:hAnsi="MetaBold-Roman" w:cs="Segoe UI"/>
                <w:lang w:val="en-US"/>
              </w:rPr>
            </w:pPr>
          </w:p>
        </w:tc>
        <w:tc>
          <w:tcPr>
            <w:tcW w:w="2532" w:type="pct"/>
            <w:gridSpan w:val="2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03422" w14:textId="3F7CD03E" w:rsidR="0091110E" w:rsidRPr="008851D3" w:rsidRDefault="0091110E" w:rsidP="004A6492">
            <w:pPr>
              <w:spacing w:before="40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Other: ___________________________________</w:t>
            </w:r>
          </w:p>
          <w:p w14:paraId="59D06E09" w14:textId="3182E788" w:rsidR="0091110E" w:rsidRPr="008851D3" w:rsidRDefault="0091110E" w:rsidP="004A6492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8851D3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851D3">
              <w:rPr>
                <w:rFonts w:cstheme="minorHAnsi"/>
                <w:lang w:val="en-US"/>
              </w:rPr>
              <w:instrText xml:space="preserve"> FORMCHECKBOX </w:instrText>
            </w:r>
            <w:r w:rsidRPr="008851D3">
              <w:rPr>
                <w:rFonts w:cstheme="minorHAnsi"/>
                <w:lang w:val="en-US"/>
              </w:rPr>
            </w:r>
            <w:r w:rsidRPr="008851D3">
              <w:rPr>
                <w:rFonts w:cstheme="minorHAnsi"/>
                <w:lang w:val="en-US"/>
              </w:rPr>
              <w:fldChar w:fldCharType="end"/>
            </w:r>
            <w:r w:rsidRPr="008851D3">
              <w:rPr>
                <w:rFonts w:cstheme="minorHAnsi"/>
                <w:lang w:val="en-US"/>
              </w:rPr>
              <w:t xml:space="preserve"> None</w:t>
            </w:r>
          </w:p>
        </w:tc>
      </w:tr>
    </w:tbl>
    <w:p w14:paraId="48FCC938" w14:textId="4C08C2FE" w:rsidR="004A6492" w:rsidRDefault="004A6492" w:rsidP="00DB0677">
      <w:pPr>
        <w:rPr>
          <w:lang w:val="en-US"/>
        </w:rPr>
      </w:pPr>
    </w:p>
    <w:p w14:paraId="072D6F35" w14:textId="77777777" w:rsidR="007136BE" w:rsidRPr="002F4187" w:rsidRDefault="007136BE" w:rsidP="00DB0677">
      <w:pPr>
        <w:rPr>
          <w:lang w:val="en-US"/>
        </w:rPr>
      </w:pPr>
    </w:p>
    <w:p w14:paraId="0FAF02D9" w14:textId="589579CC" w:rsidR="00F73FBD" w:rsidRPr="002F4187" w:rsidRDefault="001C3DBF" w:rsidP="00F73FBD">
      <w:pPr>
        <w:pStyle w:val="Heading2"/>
        <w:rPr>
          <w:lang w:val="en-US"/>
        </w:rPr>
      </w:pPr>
      <w:r>
        <w:rPr>
          <w:lang w:val="en-US"/>
        </w:rPr>
        <w:t xml:space="preserve">6. </w:t>
      </w:r>
      <w:r w:rsidR="00F73FBD" w:rsidRPr="002F4187">
        <w:rPr>
          <w:lang w:val="en-US"/>
        </w:rPr>
        <w:t>Questionnaire (quantitative study) for cardiologists not participating in the cardiology program</w:t>
      </w:r>
    </w:p>
    <w:p w14:paraId="19AE6DAB" w14:textId="77777777" w:rsidR="000E57D3" w:rsidRPr="002F4187" w:rsidRDefault="000E57D3" w:rsidP="00DB0677">
      <w:pPr>
        <w:rPr>
          <w:lang w:val="en-US"/>
        </w:rPr>
      </w:pPr>
    </w:p>
    <w:tbl>
      <w:tblPr>
        <w:tblpPr w:leftFromText="142" w:rightFromText="142" w:vertAnchor="text" w:horzAnchor="margin" w:tblpX="-459" w:tblpY="438"/>
        <w:tblOverlap w:val="never"/>
        <w:tblW w:w="5571" w:type="pct"/>
        <w:tblBorders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8"/>
        <w:gridCol w:w="2629"/>
        <w:gridCol w:w="315"/>
        <w:gridCol w:w="29"/>
        <w:gridCol w:w="691"/>
        <w:gridCol w:w="302"/>
        <w:gridCol w:w="745"/>
        <w:gridCol w:w="248"/>
        <w:gridCol w:w="35"/>
        <w:gridCol w:w="381"/>
        <w:gridCol w:w="128"/>
        <w:gridCol w:w="41"/>
        <w:gridCol w:w="110"/>
        <w:gridCol w:w="284"/>
        <w:gridCol w:w="14"/>
        <w:gridCol w:w="994"/>
        <w:gridCol w:w="994"/>
        <w:gridCol w:w="991"/>
      </w:tblGrid>
      <w:tr w:rsidR="00D10CDF" w:rsidRPr="002F4187" w14:paraId="61DBE743" w14:textId="77777777" w:rsidTr="008C5F6C">
        <w:trPr>
          <w:trHeight w:val="356"/>
        </w:trPr>
        <w:tc>
          <w:tcPr>
            <w:tcW w:w="2121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A23074" w14:textId="77777777" w:rsidR="00D10CDF" w:rsidRPr="007136BE" w:rsidRDefault="00D10CDF" w:rsidP="00D10CDF">
            <w:pPr>
              <w:tabs>
                <w:tab w:val="center" w:pos="4536"/>
                <w:tab w:val="right" w:pos="9072"/>
              </w:tabs>
              <w:spacing w:before="240" w:after="240" w:line="240" w:lineRule="auto"/>
              <w:ind w:right="-288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Year of birth:</w:t>
            </w:r>
          </w:p>
        </w:tc>
        <w:tc>
          <w:tcPr>
            <w:tcW w:w="2879" w:type="pct"/>
            <w:gridSpan w:val="1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9D4F7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t>19 |___|___|  (Please insert year)</w:t>
            </w:r>
          </w:p>
        </w:tc>
      </w:tr>
      <w:tr w:rsidR="00D10CDF" w:rsidRPr="002F4187" w14:paraId="1F9924F0" w14:textId="77777777" w:rsidTr="008C5F6C">
        <w:trPr>
          <w:trHeight w:val="351"/>
        </w:trPr>
        <w:tc>
          <w:tcPr>
            <w:tcW w:w="2121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43E5E2" w14:textId="77777777" w:rsidR="00D10CDF" w:rsidRPr="007136BE" w:rsidRDefault="00D10CDF" w:rsidP="00D10CDF">
            <w:pPr>
              <w:tabs>
                <w:tab w:val="center" w:pos="4536"/>
                <w:tab w:val="right" w:pos="9072"/>
              </w:tabs>
              <w:spacing w:before="240" w:after="240" w:line="240" w:lineRule="auto"/>
              <w:ind w:right="-288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Sex:</w:t>
            </w:r>
          </w:p>
        </w:tc>
        <w:tc>
          <w:tcPr>
            <w:tcW w:w="840" w:type="pct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D6E232" w14:textId="77777777" w:rsidR="00D10CDF" w:rsidRPr="002F4187" w:rsidRDefault="00D10CDF" w:rsidP="00D10CDF">
            <w:pPr>
              <w:spacing w:before="240" w:after="240" w:line="240" w:lineRule="auto"/>
              <w:rPr>
                <w:rFonts w:ascii="MetaNormal-Roman" w:hAnsi="MetaNormal-Roman" w:cs="Segoe UI"/>
                <w:b/>
                <w:lang w:val="en-US"/>
              </w:rPr>
            </w:pPr>
            <w:r w:rsidRPr="002F4187">
              <w:rPr>
                <w:rFonts w:ascii="MetaNormal-Roman" w:hAnsi="MetaNormal-Roman" w:cs="Segoe U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4187">
              <w:rPr>
                <w:rFonts w:ascii="MetaNormal-Roman" w:hAnsi="MetaNormal-Roman" w:cs="Segoe UI"/>
                <w:b/>
                <w:lang w:val="en-US"/>
              </w:rPr>
              <w:instrText xml:space="preserve"> FORMCHECKBOX </w:instrText>
            </w:r>
            <w:r w:rsidRPr="002F4187">
              <w:rPr>
                <w:rFonts w:ascii="MetaNormal-Roman" w:hAnsi="MetaNormal-Roman" w:cs="Segoe UI"/>
                <w:b/>
                <w:lang w:val="en-US"/>
              </w:rPr>
            </w:r>
            <w:r w:rsidRPr="002F4187">
              <w:rPr>
                <w:rFonts w:ascii="MetaNormal-Roman" w:hAnsi="MetaNormal-Roman" w:cs="Segoe UI"/>
                <w:b/>
                <w:lang w:val="en-US"/>
              </w:rPr>
              <w:fldChar w:fldCharType="end"/>
            </w:r>
            <w:r w:rsidRPr="002F4187">
              <w:rPr>
                <w:rFonts w:ascii="MetaNormal-Roman" w:hAnsi="MetaNormal-Roman" w:cs="Segoe UI"/>
                <w:b/>
                <w:lang w:val="en-US"/>
              </w:rPr>
              <w:t xml:space="preserve"> </w:t>
            </w:r>
            <w:r w:rsidRPr="002F4187">
              <w:rPr>
                <w:rFonts w:ascii="MetaNormal-Roman" w:hAnsi="MetaNormal-Roman" w:cs="Segoe UI"/>
                <w:lang w:val="en-US"/>
              </w:rPr>
              <w:t>female</w:t>
            </w:r>
          </w:p>
        </w:tc>
        <w:tc>
          <w:tcPr>
            <w:tcW w:w="2039" w:type="pct"/>
            <w:gridSpan w:val="11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B082DD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b/>
                <w:lang w:val="en-US"/>
              </w:rPr>
            </w:r>
            <w:r w:rsidRPr="007136BE">
              <w:rPr>
                <w:rFonts w:cstheme="minorHAnsi"/>
                <w:b/>
                <w:lang w:val="en-US"/>
              </w:rPr>
              <w:fldChar w:fldCharType="end"/>
            </w:r>
            <w:r w:rsidRPr="007136BE">
              <w:rPr>
                <w:rFonts w:cstheme="minorHAnsi"/>
                <w:b/>
                <w:lang w:val="en-US"/>
              </w:rPr>
              <w:t xml:space="preserve"> </w:t>
            </w:r>
            <w:r w:rsidRPr="007136BE">
              <w:rPr>
                <w:rFonts w:cstheme="minorHAnsi"/>
                <w:lang w:val="en-US"/>
              </w:rPr>
              <w:t>male</w:t>
            </w:r>
          </w:p>
        </w:tc>
      </w:tr>
      <w:tr w:rsidR="00D10CDF" w:rsidRPr="00057F55" w14:paraId="2F3D128A" w14:textId="77777777" w:rsidTr="008C5F6C">
        <w:trPr>
          <w:trHeight w:val="569"/>
        </w:trPr>
        <w:tc>
          <w:tcPr>
            <w:tcW w:w="2121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2ADE0F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How many years of professional experience do you have?</w:t>
            </w:r>
          </w:p>
        </w:tc>
        <w:tc>
          <w:tcPr>
            <w:tcW w:w="2879" w:type="pct"/>
            <w:gridSpan w:val="1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5BB3D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noProof/>
                <w:lang w:val="en-US"/>
              </w:rPr>
            </w:pPr>
            <w:r w:rsidRPr="007136BE">
              <w:rPr>
                <w:rFonts w:cstheme="minorHAnsi"/>
                <w:noProof/>
                <w:lang w:val="en-US"/>
              </w:rPr>
              <w:t>ca. |___|___|  years  (including further education)</w:t>
            </w:r>
          </w:p>
        </w:tc>
      </w:tr>
      <w:tr w:rsidR="00D10CDF" w:rsidRPr="002F4187" w14:paraId="26DED230" w14:textId="77777777" w:rsidTr="008C5F6C">
        <w:trPr>
          <w:trHeight w:val="569"/>
        </w:trPr>
        <w:tc>
          <w:tcPr>
            <w:tcW w:w="2121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FD09E1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In which year did you take up residence?</w:t>
            </w:r>
          </w:p>
        </w:tc>
        <w:tc>
          <w:tcPr>
            <w:tcW w:w="2879" w:type="pct"/>
            <w:gridSpan w:val="1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0DD1A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t>|___|___|___|___|  (Please insert year)</w:t>
            </w:r>
          </w:p>
        </w:tc>
      </w:tr>
      <w:tr w:rsidR="00D10CDF" w:rsidRPr="00057F55" w14:paraId="07BD37DC" w14:textId="77777777" w:rsidTr="008C5F6C">
        <w:trPr>
          <w:trHeight w:val="368"/>
        </w:trPr>
        <w:tc>
          <w:tcPr>
            <w:tcW w:w="2121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324790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What is your field of expertise</w:t>
            </w:r>
            <w:r w:rsidRPr="007136BE">
              <w:rPr>
                <w:rFonts w:cstheme="minorHAnsi"/>
                <w:b/>
                <w:color w:val="4F81BD" w:themeColor="accent1"/>
                <w:lang w:val="en-US"/>
              </w:rPr>
              <w:t>:</w:t>
            </w:r>
          </w:p>
        </w:tc>
        <w:tc>
          <w:tcPr>
            <w:tcW w:w="840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F04E22" w14:textId="77777777" w:rsidR="00D10CDF" w:rsidRPr="002F4187" w:rsidRDefault="00D10CDF" w:rsidP="00D10CDF">
            <w:pPr>
              <w:spacing w:before="240" w:after="240" w:line="240" w:lineRule="auto"/>
              <w:rPr>
                <w:rFonts w:ascii="MetaNormal-Roman" w:hAnsi="MetaNormal-Roman" w:cs="Segoe UI"/>
                <w:lang w:val="en-US"/>
              </w:rPr>
            </w:pPr>
            <w:r w:rsidRPr="002F4187">
              <w:rPr>
                <w:rFonts w:ascii="MetaNormal-Roman" w:hAnsi="MetaNormal-Roman" w:cs="Segoe U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F4187">
              <w:rPr>
                <w:rFonts w:ascii="MetaNormal-Roman" w:hAnsi="MetaNormal-Roman" w:cs="Segoe UI"/>
                <w:b/>
                <w:lang w:val="en-US"/>
              </w:rPr>
              <w:instrText xml:space="preserve"> FORMCHECKBOX </w:instrText>
            </w:r>
            <w:r w:rsidRPr="002F4187">
              <w:rPr>
                <w:rFonts w:ascii="MetaNormal-Roman" w:hAnsi="MetaNormal-Roman" w:cs="Segoe UI"/>
                <w:b/>
                <w:lang w:val="en-US"/>
              </w:rPr>
            </w:r>
            <w:r w:rsidRPr="002F4187">
              <w:rPr>
                <w:rFonts w:ascii="MetaNormal-Roman" w:hAnsi="MetaNormal-Roman" w:cs="Segoe UI"/>
                <w:b/>
                <w:lang w:val="en-US"/>
              </w:rPr>
              <w:fldChar w:fldCharType="end"/>
            </w:r>
            <w:r w:rsidRPr="002F4187">
              <w:rPr>
                <w:rFonts w:ascii="MetaNormal-Roman" w:hAnsi="MetaNormal-Roman" w:cs="Segoe UI"/>
                <w:lang w:val="en-US"/>
              </w:rPr>
              <w:t xml:space="preserve"> Internal medicine:</w:t>
            </w:r>
          </w:p>
          <w:p w14:paraId="49F23AA1" w14:textId="77777777" w:rsidR="00D10CDF" w:rsidRPr="002F4187" w:rsidRDefault="00D10CDF" w:rsidP="00D10CDF">
            <w:pPr>
              <w:spacing w:before="240" w:after="240" w:line="240" w:lineRule="auto"/>
              <w:rPr>
                <w:rFonts w:ascii="MetaNormal-Roman" w:hAnsi="MetaNormal-Roman" w:cs="Segoe UI"/>
                <w:lang w:val="en-US"/>
              </w:rPr>
            </w:pPr>
          </w:p>
        </w:tc>
        <w:tc>
          <w:tcPr>
            <w:tcW w:w="2039" w:type="pct"/>
            <w:gridSpan w:val="11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C008E1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b/>
                <w:lang w:val="en-US"/>
              </w:rPr>
            </w:r>
            <w:r w:rsidRPr="007136BE">
              <w:rPr>
                <w:rFonts w:cstheme="minorHAnsi"/>
                <w:b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without focus</w:t>
            </w:r>
          </w:p>
          <w:p w14:paraId="1E218A24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b/>
                <w:lang w:val="en-US"/>
              </w:rPr>
            </w:r>
            <w:r w:rsidRPr="007136BE">
              <w:rPr>
                <w:rFonts w:cstheme="minorHAnsi"/>
                <w:b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with focus on cardiology</w:t>
            </w:r>
          </w:p>
        </w:tc>
      </w:tr>
      <w:tr w:rsidR="00D10CDF" w:rsidRPr="00057F55" w14:paraId="0E8200D9" w14:textId="77777777" w:rsidTr="008C5F6C">
        <w:trPr>
          <w:trHeight w:val="415"/>
        </w:trPr>
        <w:tc>
          <w:tcPr>
            <w:tcW w:w="2121" w:type="pct"/>
            <w:gridSpan w:val="4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4AFEB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2879" w:type="pct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D784E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b/>
                <w:lang w:val="en-US"/>
              </w:rPr>
            </w:r>
            <w:r w:rsidRPr="007136BE">
              <w:rPr>
                <w:rFonts w:cstheme="minorHAnsi"/>
                <w:b/>
                <w:lang w:val="en-US"/>
              </w:rPr>
              <w:fldChar w:fldCharType="end"/>
            </w:r>
            <w:r w:rsidRPr="007136BE">
              <w:rPr>
                <w:rFonts w:cstheme="minorHAnsi"/>
                <w:b/>
                <w:lang w:val="en-US"/>
              </w:rPr>
              <w:t xml:space="preserve"> </w:t>
            </w:r>
            <w:r w:rsidRPr="007136BE">
              <w:rPr>
                <w:rFonts w:cstheme="minorHAnsi"/>
                <w:lang w:val="en-US"/>
              </w:rPr>
              <w:t>Internal medicine and cardiology</w:t>
            </w:r>
          </w:p>
          <w:p w14:paraId="46ED0913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b/>
                <w:lang w:val="en-US"/>
              </w:rPr>
            </w:r>
            <w:r w:rsidRPr="007136BE">
              <w:rPr>
                <w:rFonts w:cstheme="minorHAnsi"/>
                <w:b/>
                <w:lang w:val="en-US"/>
              </w:rPr>
              <w:fldChar w:fldCharType="end"/>
            </w:r>
            <w:r w:rsidRPr="007136BE">
              <w:rPr>
                <w:rFonts w:cstheme="minorHAnsi"/>
                <w:b/>
                <w:lang w:val="en-US"/>
              </w:rPr>
              <w:t xml:space="preserve"> </w:t>
            </w:r>
            <w:r w:rsidRPr="007136BE">
              <w:rPr>
                <w:rFonts w:cstheme="minorHAnsi"/>
                <w:lang w:val="en-US"/>
              </w:rPr>
              <w:t>Other: _______________________________</w:t>
            </w:r>
          </w:p>
        </w:tc>
      </w:tr>
      <w:tr w:rsidR="00D10CDF" w:rsidRPr="002F4187" w14:paraId="50D96240" w14:textId="77777777" w:rsidTr="008C5F6C">
        <w:trPr>
          <w:trHeight w:val="415"/>
        </w:trPr>
        <w:tc>
          <w:tcPr>
            <w:tcW w:w="212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74605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Do you perform invasive cardiology?</w:t>
            </w:r>
          </w:p>
        </w:tc>
        <w:tc>
          <w:tcPr>
            <w:tcW w:w="1161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F608B5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b/>
                <w:lang w:val="en-US"/>
              </w:rPr>
            </w:r>
            <w:r w:rsidRPr="007136BE">
              <w:rPr>
                <w:rFonts w:cstheme="minorHAnsi"/>
                <w:b/>
                <w:lang w:val="en-US"/>
              </w:rPr>
              <w:fldChar w:fldCharType="end"/>
            </w:r>
            <w:r w:rsidRPr="007136BE">
              <w:rPr>
                <w:rFonts w:cstheme="minorHAnsi"/>
                <w:b/>
                <w:lang w:val="en-US"/>
              </w:rPr>
              <w:t xml:space="preserve"> </w:t>
            </w:r>
            <w:r w:rsidRPr="007136BE">
              <w:rPr>
                <w:rFonts w:cstheme="minorHAnsi"/>
                <w:lang w:val="en-US"/>
              </w:rPr>
              <w:t>Yes</w:t>
            </w:r>
          </w:p>
        </w:tc>
        <w:tc>
          <w:tcPr>
            <w:tcW w:w="1718" w:type="pct"/>
            <w:gridSpan w:val="8"/>
            <w:tcBorders>
              <w:right w:val="single" w:sz="4" w:space="0" w:color="auto"/>
            </w:tcBorders>
            <w:vAlign w:val="center"/>
          </w:tcPr>
          <w:p w14:paraId="49B8C7E4" w14:textId="77777777" w:rsidR="00D10CDF" w:rsidRPr="007136BE" w:rsidRDefault="00D10CDF" w:rsidP="00D10CDF">
            <w:pPr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b/>
                <w:lang w:val="en-US"/>
              </w:rPr>
            </w:r>
            <w:r w:rsidRPr="007136BE">
              <w:rPr>
                <w:rFonts w:cstheme="minorHAnsi"/>
                <w:b/>
                <w:lang w:val="en-US"/>
              </w:rPr>
              <w:fldChar w:fldCharType="end"/>
            </w:r>
            <w:r w:rsidRPr="007136BE">
              <w:rPr>
                <w:rFonts w:cstheme="minorHAnsi"/>
                <w:b/>
                <w:lang w:val="en-US"/>
              </w:rPr>
              <w:t xml:space="preserve"> </w:t>
            </w:r>
            <w:r w:rsidRPr="007136BE">
              <w:rPr>
                <w:rFonts w:cstheme="minorHAnsi"/>
                <w:lang w:val="en-US"/>
              </w:rPr>
              <w:t>No</w:t>
            </w:r>
          </w:p>
        </w:tc>
      </w:tr>
      <w:tr w:rsidR="00D10CDF" w:rsidRPr="002F4187" w14:paraId="4F7CC9D0" w14:textId="77777777" w:rsidTr="008C5F6C">
        <w:trPr>
          <w:trHeight w:val="415"/>
        </w:trPr>
        <w:tc>
          <w:tcPr>
            <w:tcW w:w="2121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B04B8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Do you perform stress echocardiography?</w:t>
            </w:r>
          </w:p>
        </w:tc>
        <w:tc>
          <w:tcPr>
            <w:tcW w:w="1161" w:type="pct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10EE05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b/>
                <w:lang w:val="en-US"/>
              </w:rPr>
            </w:r>
            <w:r w:rsidRPr="007136BE">
              <w:rPr>
                <w:rFonts w:cstheme="minorHAnsi"/>
                <w:b/>
                <w:lang w:val="en-US"/>
              </w:rPr>
              <w:fldChar w:fldCharType="end"/>
            </w:r>
            <w:r w:rsidRPr="007136BE">
              <w:rPr>
                <w:rFonts w:cstheme="minorHAnsi"/>
                <w:b/>
                <w:lang w:val="en-US"/>
              </w:rPr>
              <w:t xml:space="preserve"> </w:t>
            </w:r>
            <w:r w:rsidRPr="007136BE">
              <w:rPr>
                <w:rFonts w:cstheme="minorHAnsi"/>
                <w:lang w:val="en-US"/>
              </w:rPr>
              <w:t>Yes</w:t>
            </w:r>
          </w:p>
        </w:tc>
        <w:tc>
          <w:tcPr>
            <w:tcW w:w="1718" w:type="pct"/>
            <w:gridSpan w:val="8"/>
            <w:tcBorders>
              <w:right w:val="single" w:sz="4" w:space="0" w:color="auto"/>
            </w:tcBorders>
            <w:vAlign w:val="center"/>
          </w:tcPr>
          <w:p w14:paraId="1088143B" w14:textId="77777777" w:rsidR="00D10CDF" w:rsidRPr="007136BE" w:rsidRDefault="00D10CDF" w:rsidP="00D10CDF">
            <w:pPr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b/>
                <w:lang w:val="en-US"/>
              </w:rPr>
            </w:r>
            <w:r w:rsidRPr="007136BE">
              <w:rPr>
                <w:rFonts w:cstheme="minorHAnsi"/>
                <w:b/>
                <w:lang w:val="en-US"/>
              </w:rPr>
              <w:fldChar w:fldCharType="end"/>
            </w:r>
            <w:r w:rsidRPr="007136BE">
              <w:rPr>
                <w:rFonts w:cstheme="minorHAnsi"/>
                <w:b/>
                <w:lang w:val="en-US"/>
              </w:rPr>
              <w:t xml:space="preserve"> </w:t>
            </w:r>
            <w:r w:rsidRPr="007136BE">
              <w:rPr>
                <w:rFonts w:cstheme="minorHAnsi"/>
                <w:lang w:val="en-US"/>
              </w:rPr>
              <w:t>No</w:t>
            </w:r>
          </w:p>
        </w:tc>
      </w:tr>
      <w:tr w:rsidR="00D10CDF" w:rsidRPr="002F4187" w14:paraId="2DC7E754" w14:textId="77777777" w:rsidTr="008C5F6C">
        <w:trPr>
          <w:trHeight w:val="126"/>
        </w:trPr>
        <w:tc>
          <w:tcPr>
            <w:tcW w:w="2121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571B1D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Which additional qualifications do you have?</w:t>
            </w:r>
          </w:p>
        </w:tc>
        <w:tc>
          <w:tcPr>
            <w:tcW w:w="2879" w:type="pct"/>
            <w:gridSpan w:val="1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7E641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t>1. ________________________________________</w:t>
            </w:r>
          </w:p>
          <w:p w14:paraId="7B09005C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t>2. ________________________________________</w:t>
            </w:r>
          </w:p>
          <w:p w14:paraId="235FD054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t>3. ________________________________________</w:t>
            </w:r>
          </w:p>
        </w:tc>
      </w:tr>
      <w:tr w:rsidR="00D10CDF" w:rsidRPr="002F4187" w14:paraId="0335D281" w14:textId="77777777" w:rsidTr="008C5F6C">
        <w:trPr>
          <w:trHeight w:val="126"/>
        </w:trPr>
        <w:tc>
          <w:tcPr>
            <w:tcW w:w="2121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025FEC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 xml:space="preserve">What are the main fields of your practice? </w:t>
            </w:r>
          </w:p>
        </w:tc>
        <w:tc>
          <w:tcPr>
            <w:tcW w:w="2879" w:type="pct"/>
            <w:gridSpan w:val="1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6DBD8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t>1. ________________________________________</w:t>
            </w:r>
          </w:p>
          <w:p w14:paraId="3CCCB1A7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t>2. ________________________________________</w:t>
            </w:r>
          </w:p>
          <w:p w14:paraId="13C838C0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t>3. ________________________________________</w:t>
            </w:r>
          </w:p>
        </w:tc>
      </w:tr>
      <w:tr w:rsidR="00D10CDF" w:rsidRPr="002F4187" w14:paraId="548F0C2F" w14:textId="77777777" w:rsidTr="008C5F6C">
        <w:trPr>
          <w:trHeight w:val="126"/>
        </w:trPr>
        <w:tc>
          <w:tcPr>
            <w:tcW w:w="2121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D94D8B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How often do you participate in advanced education with a focus on cardiology?</w:t>
            </w:r>
          </w:p>
        </w:tc>
        <w:tc>
          <w:tcPr>
            <w:tcW w:w="2879" w:type="pct"/>
            <w:gridSpan w:val="1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0AD8F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t>ca. |___|___|  times a year</w:t>
            </w:r>
          </w:p>
        </w:tc>
      </w:tr>
      <w:tr w:rsidR="00D10CDF" w:rsidRPr="002F4187" w14:paraId="0218F180" w14:textId="77777777" w:rsidTr="008C5F6C">
        <w:trPr>
          <w:trHeight w:val="123"/>
        </w:trPr>
        <w:tc>
          <w:tcPr>
            <w:tcW w:w="212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33A9F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Where is your practice located?</w:t>
            </w:r>
          </w:p>
        </w:tc>
        <w:tc>
          <w:tcPr>
            <w:tcW w:w="1296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CAD8B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City center</w:t>
            </w:r>
          </w:p>
          <w:p w14:paraId="421A87C9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Urban hinterland (ca. 20 km)</w:t>
            </w:r>
          </w:p>
        </w:tc>
        <w:tc>
          <w:tcPr>
            <w:tcW w:w="158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7FF24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Rural area</w:t>
            </w:r>
          </w:p>
          <w:p w14:paraId="0F63C8BF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</w:p>
        </w:tc>
      </w:tr>
      <w:tr w:rsidR="00D10CDF" w:rsidRPr="00DB2451" w14:paraId="5B21CB6D" w14:textId="77777777" w:rsidTr="008C5F6C">
        <w:trPr>
          <w:trHeight w:val="123"/>
        </w:trPr>
        <w:tc>
          <w:tcPr>
            <w:tcW w:w="212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57220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In which type of practice do you work?</w:t>
            </w:r>
          </w:p>
          <w:p w14:paraId="1027F911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296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8AB792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Individual practice</w:t>
            </w:r>
          </w:p>
          <w:p w14:paraId="2CB1574C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Shared practice</w:t>
            </w:r>
          </w:p>
        </w:tc>
        <w:tc>
          <w:tcPr>
            <w:tcW w:w="158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ED0BC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Ambulatory healthcare center</w:t>
            </w:r>
          </w:p>
          <w:p w14:paraId="784A72C4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Group practice</w:t>
            </w:r>
          </w:p>
        </w:tc>
      </w:tr>
      <w:tr w:rsidR="00D10CDF" w:rsidRPr="00DB2451" w14:paraId="1980B3E4" w14:textId="77777777" w:rsidTr="007136BE">
        <w:trPr>
          <w:trHeight w:val="123"/>
        </w:trPr>
        <w:tc>
          <w:tcPr>
            <w:tcW w:w="5000" w:type="pct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6091D" w14:textId="77777777" w:rsidR="00D10CDF" w:rsidRPr="007136BE" w:rsidRDefault="00D10CDF" w:rsidP="00D10CDF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 xml:space="preserve">Here you see the regions of the state of Baden-Württemberg separated into three groups. Please indicate the group your practice is located in. </w:t>
            </w:r>
          </w:p>
          <w:p w14:paraId="43186252" w14:textId="77777777" w:rsidR="00D10CDF" w:rsidRPr="002F4187" w:rsidRDefault="00D10CDF" w:rsidP="00D10CDF">
            <w:pPr>
              <w:spacing w:before="240" w:after="240" w:line="240" w:lineRule="auto"/>
              <w:rPr>
                <w:rFonts w:ascii="MetaNormal-Roman" w:hAnsi="MetaNormal-Roman" w:cs="Segoe UI"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(Please do not indicate the region itself!)</w:t>
            </w:r>
          </w:p>
        </w:tc>
      </w:tr>
      <w:tr w:rsidR="00D10CDF" w:rsidRPr="002F4187" w14:paraId="7DB06809" w14:textId="77777777" w:rsidTr="007136BE">
        <w:trPr>
          <w:trHeight w:val="70"/>
        </w:trPr>
        <w:tc>
          <w:tcPr>
            <w:tcW w:w="1955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981EBF8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b/>
                <w:lang w:val="en-US"/>
              </w:rPr>
            </w:r>
            <w:r w:rsidRPr="007136BE">
              <w:rPr>
                <w:rFonts w:cstheme="minorHAnsi"/>
                <w:b/>
                <w:lang w:val="en-US"/>
              </w:rPr>
              <w:fldChar w:fldCharType="end"/>
            </w:r>
            <w:r w:rsidRPr="007136BE">
              <w:rPr>
                <w:rFonts w:cstheme="minorHAnsi"/>
                <w:b/>
                <w:lang w:val="en-US"/>
              </w:rPr>
              <w:t xml:space="preserve"> Group 1:</w:t>
            </w:r>
          </w:p>
        </w:tc>
        <w:tc>
          <w:tcPr>
            <w:tcW w:w="3045" w:type="pct"/>
            <w:gridSpan w:val="1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468780" w14:textId="77777777" w:rsidR="00D10CDF" w:rsidRPr="007136BE" w:rsidRDefault="00D10CDF" w:rsidP="00D10CDF">
            <w:pPr>
              <w:spacing w:before="240" w:after="120" w:line="240" w:lineRule="auto"/>
              <w:jc w:val="center"/>
              <w:rPr>
                <w:rFonts w:cstheme="minorHAnsi"/>
              </w:rPr>
            </w:pPr>
            <w:r w:rsidRPr="007136BE">
              <w:rPr>
                <w:rFonts w:cstheme="minorHAnsi"/>
              </w:rPr>
              <w:t>Region Heilbronn-Franken | Region Schwarzwald-Baar-Heuberg</w:t>
            </w:r>
          </w:p>
          <w:p w14:paraId="14C8FD77" w14:textId="7777777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</w:rPr>
            </w:pPr>
            <w:r w:rsidRPr="007136BE">
              <w:rPr>
                <w:rFonts w:cstheme="minorHAnsi"/>
              </w:rPr>
              <w:t>Region Ostwürttemberg | Region Mittlerer Oberrhein/Karlsruhe</w:t>
            </w:r>
          </w:p>
        </w:tc>
      </w:tr>
      <w:tr w:rsidR="00D10CDF" w:rsidRPr="002F4187" w14:paraId="5B7DB9A0" w14:textId="77777777" w:rsidTr="007136BE">
        <w:trPr>
          <w:trHeight w:val="312"/>
        </w:trPr>
        <w:tc>
          <w:tcPr>
            <w:tcW w:w="195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942F1B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b/>
                <w:lang w:val="en-US"/>
              </w:rPr>
            </w:r>
            <w:r w:rsidRPr="007136BE">
              <w:rPr>
                <w:rFonts w:cstheme="minorHAnsi"/>
                <w:b/>
                <w:lang w:val="en-US"/>
              </w:rPr>
              <w:fldChar w:fldCharType="end"/>
            </w:r>
            <w:r w:rsidRPr="007136BE">
              <w:rPr>
                <w:rFonts w:cstheme="minorHAnsi"/>
                <w:b/>
                <w:lang w:val="en-US"/>
              </w:rPr>
              <w:t xml:space="preserve"> Group 2:</w:t>
            </w:r>
          </w:p>
        </w:tc>
        <w:tc>
          <w:tcPr>
            <w:tcW w:w="3045" w:type="pct"/>
            <w:gridSpan w:val="1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E0192B" w14:textId="77777777" w:rsidR="00D10CDF" w:rsidRPr="007136BE" w:rsidRDefault="00D10CDF" w:rsidP="00D10CDF">
            <w:pPr>
              <w:spacing w:before="240" w:after="120" w:line="240" w:lineRule="auto"/>
              <w:jc w:val="center"/>
              <w:rPr>
                <w:rFonts w:cstheme="minorHAnsi"/>
              </w:rPr>
            </w:pPr>
            <w:r w:rsidRPr="007136BE">
              <w:rPr>
                <w:rFonts w:cstheme="minorHAnsi"/>
              </w:rPr>
              <w:t>Region Rhein-Neckar | Region Neckar-Alb</w:t>
            </w:r>
          </w:p>
          <w:p w14:paraId="2E3251ED" w14:textId="7777777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lastRenderedPageBreak/>
              <w:t xml:space="preserve">Region Stuttgart | Region </w:t>
            </w:r>
            <w:proofErr w:type="spellStart"/>
            <w:r w:rsidRPr="007136BE">
              <w:rPr>
                <w:rFonts w:cstheme="minorHAnsi"/>
                <w:lang w:val="en-US"/>
              </w:rPr>
              <w:t>Nordschwarzwald</w:t>
            </w:r>
            <w:proofErr w:type="spellEnd"/>
          </w:p>
        </w:tc>
      </w:tr>
      <w:tr w:rsidR="00D10CDF" w:rsidRPr="002F4187" w14:paraId="498B41E6" w14:textId="77777777" w:rsidTr="007136BE">
        <w:trPr>
          <w:trHeight w:val="123"/>
        </w:trPr>
        <w:tc>
          <w:tcPr>
            <w:tcW w:w="195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4728BD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b/>
                <w:lang w:val="en-US"/>
              </w:rPr>
            </w:r>
            <w:r w:rsidRPr="007136BE">
              <w:rPr>
                <w:rFonts w:cstheme="minorHAnsi"/>
                <w:b/>
                <w:lang w:val="en-US"/>
              </w:rPr>
              <w:fldChar w:fldCharType="end"/>
            </w:r>
            <w:r w:rsidRPr="007136BE">
              <w:rPr>
                <w:rFonts w:cstheme="minorHAnsi"/>
                <w:b/>
                <w:lang w:val="en-US"/>
              </w:rPr>
              <w:t xml:space="preserve"> Group 3:</w:t>
            </w:r>
          </w:p>
        </w:tc>
        <w:tc>
          <w:tcPr>
            <w:tcW w:w="3045" w:type="pct"/>
            <w:gridSpan w:val="1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28692" w14:textId="77777777" w:rsidR="00D10CDF" w:rsidRPr="007136BE" w:rsidRDefault="00D10CDF" w:rsidP="00D10CDF">
            <w:pPr>
              <w:spacing w:before="240" w:after="120" w:line="240" w:lineRule="auto"/>
              <w:jc w:val="center"/>
              <w:rPr>
                <w:rFonts w:cstheme="minorHAnsi"/>
              </w:rPr>
            </w:pPr>
            <w:r w:rsidRPr="007136BE">
              <w:rPr>
                <w:rFonts w:cstheme="minorHAnsi"/>
              </w:rPr>
              <w:t>Region Hochrhein-Bodensee | Region Südlicher Oberrhein</w:t>
            </w:r>
          </w:p>
          <w:p w14:paraId="70215372" w14:textId="7777777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</w:rPr>
            </w:pPr>
            <w:r w:rsidRPr="007136BE">
              <w:rPr>
                <w:rFonts w:cstheme="minorHAnsi"/>
              </w:rPr>
              <w:t>Region Bodensee-Oberschwaben | Region Donau-Iller</w:t>
            </w:r>
          </w:p>
        </w:tc>
      </w:tr>
      <w:tr w:rsidR="00D10CDF" w:rsidRPr="002F4187" w14:paraId="71C5007F" w14:textId="77777777" w:rsidTr="000E57D3">
        <w:trPr>
          <w:trHeight w:val="123"/>
        </w:trPr>
        <w:tc>
          <w:tcPr>
            <w:tcW w:w="212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BF1FD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How many individual patients do you see per quarter?</w:t>
            </w:r>
          </w:p>
        </w:tc>
        <w:tc>
          <w:tcPr>
            <w:tcW w:w="1440" w:type="pct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2F6429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&lt; 500 </w:t>
            </w:r>
          </w:p>
          <w:p w14:paraId="4B222613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1001-1500</w:t>
            </w:r>
          </w:p>
        </w:tc>
        <w:tc>
          <w:tcPr>
            <w:tcW w:w="1439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1B950B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500-1000 </w:t>
            </w:r>
          </w:p>
          <w:p w14:paraId="5531C7A6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&gt; 1500</w:t>
            </w:r>
          </w:p>
        </w:tc>
      </w:tr>
      <w:tr w:rsidR="00D10CDF" w:rsidRPr="002F4187" w14:paraId="5B6B3C2D" w14:textId="77777777" w:rsidTr="008C5F6C">
        <w:trPr>
          <w:trHeight w:val="123"/>
        </w:trPr>
        <w:tc>
          <w:tcPr>
            <w:tcW w:w="212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0F622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Do you use a digital quality management system?</w:t>
            </w:r>
          </w:p>
        </w:tc>
        <w:tc>
          <w:tcPr>
            <w:tcW w:w="2879" w:type="pct"/>
            <w:gridSpan w:val="1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DF42B3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Yes, ______________  (please specify)</w:t>
            </w:r>
          </w:p>
          <w:p w14:paraId="280ED0C1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No</w:t>
            </w:r>
          </w:p>
        </w:tc>
      </w:tr>
      <w:tr w:rsidR="00D10CDF" w:rsidRPr="002F4187" w14:paraId="53FCC39D" w14:textId="77777777" w:rsidTr="008C5F6C">
        <w:trPr>
          <w:trHeight w:val="123"/>
        </w:trPr>
        <w:tc>
          <w:tcPr>
            <w:tcW w:w="212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06FCD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What is the total full time equivalent of physicians in your practice?</w:t>
            </w:r>
          </w:p>
        </w:tc>
        <w:tc>
          <w:tcPr>
            <w:tcW w:w="2879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DE311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t xml:space="preserve">|___|___|,|___|  full time physicians </w:t>
            </w:r>
          </w:p>
        </w:tc>
      </w:tr>
      <w:tr w:rsidR="00D10CDF" w:rsidRPr="00DB2451" w14:paraId="6E55D2E3" w14:textId="77777777" w:rsidTr="000E57D3">
        <w:trPr>
          <w:trHeight w:val="123"/>
        </w:trPr>
        <w:tc>
          <w:tcPr>
            <w:tcW w:w="212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37F50" w14:textId="1F4318D0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What is the total full time equivalent of physicians’ assistants in your practice?</w:t>
            </w:r>
          </w:p>
        </w:tc>
        <w:tc>
          <w:tcPr>
            <w:tcW w:w="144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1B9ADB" w14:textId="77777777" w:rsidR="00D10CDF" w:rsidRPr="007136BE" w:rsidDel="005204DA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Up to 3 </w:t>
            </w:r>
          </w:p>
          <w:p w14:paraId="4FF3E3B2" w14:textId="7A10C5B5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More than 6, up to 10</w:t>
            </w:r>
          </w:p>
        </w:tc>
        <w:tc>
          <w:tcPr>
            <w:tcW w:w="14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D9E39" w14:textId="77777777" w:rsidR="00D10CDF" w:rsidRPr="007136BE" w:rsidDel="005204DA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More than 3, up to 6</w:t>
            </w:r>
          </w:p>
          <w:p w14:paraId="4597DF14" w14:textId="1E2BD916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More than 10</w:t>
            </w:r>
          </w:p>
        </w:tc>
      </w:tr>
      <w:tr w:rsidR="00D10CDF" w:rsidRPr="002F4187" w14:paraId="757E2D9B" w14:textId="77777777" w:rsidTr="000E57D3">
        <w:trPr>
          <w:trHeight w:val="123"/>
        </w:trPr>
        <w:tc>
          <w:tcPr>
            <w:tcW w:w="212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F3D14" w14:textId="44B4F772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Do you employ an EFA in cardiology [type of assistant for medical specialist’s practices]</w:t>
            </w:r>
          </w:p>
        </w:tc>
        <w:tc>
          <w:tcPr>
            <w:tcW w:w="2879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859D70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No</w:t>
            </w:r>
          </w:p>
          <w:p w14:paraId="4C3A593C" w14:textId="39F5C76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Yes, |___|___|  EFA</w:t>
            </w:r>
          </w:p>
        </w:tc>
      </w:tr>
      <w:tr w:rsidR="00D10CDF" w:rsidRPr="00DB2451" w14:paraId="07BEF58E" w14:textId="77777777" w:rsidTr="000E57D3">
        <w:trPr>
          <w:trHeight w:val="123"/>
        </w:trPr>
        <w:tc>
          <w:tcPr>
            <w:tcW w:w="212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B028E" w14:textId="4857671A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How do you handle documentation in your practice?</w:t>
            </w:r>
          </w:p>
        </w:tc>
        <w:tc>
          <w:tcPr>
            <w:tcW w:w="2879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B24E3" w14:textId="77777777" w:rsidR="00D10CDF" w:rsidRPr="007136BE" w:rsidRDefault="00D10CDF" w:rsidP="00D10CDF">
            <w:pPr>
              <w:spacing w:before="240" w:after="240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completely digital           </w:t>
            </w:r>
          </w:p>
          <w:p w14:paraId="18630D81" w14:textId="77777777" w:rsidR="00D10CDF" w:rsidRPr="007136BE" w:rsidRDefault="00D10CDF" w:rsidP="00D10CDF">
            <w:pPr>
              <w:spacing w:before="240" w:after="240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completely paper- based</w:t>
            </w:r>
          </w:p>
          <w:p w14:paraId="4B4DEE62" w14:textId="2B09DD10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partly digital, partly paper-based</w:t>
            </w:r>
          </w:p>
        </w:tc>
      </w:tr>
      <w:tr w:rsidR="00D10CDF" w:rsidRPr="00DB2451" w14:paraId="47D8ECF8" w14:textId="77777777" w:rsidTr="000E57D3">
        <w:trPr>
          <w:trHeight w:val="123"/>
        </w:trPr>
        <w:tc>
          <w:tcPr>
            <w:tcW w:w="212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2260A" w14:textId="3472886E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 xml:space="preserve">How many urgent cardiologic emergencies do you have per </w:t>
            </w:r>
            <w:proofErr w:type="gramStart"/>
            <w:r w:rsidRPr="007136BE">
              <w:rPr>
                <w:rFonts w:cstheme="minorHAnsi"/>
                <w:b/>
                <w:lang w:val="en-US"/>
              </w:rPr>
              <w:t>month that require</w:t>
            </w:r>
            <w:proofErr w:type="gramEnd"/>
            <w:r w:rsidRPr="007136BE">
              <w:rPr>
                <w:rFonts w:cstheme="minorHAnsi"/>
                <w:b/>
                <w:lang w:val="en-US"/>
              </w:rPr>
              <w:t xml:space="preserve"> further diagnostics or a referral to the hospital?</w:t>
            </w:r>
          </w:p>
        </w:tc>
        <w:tc>
          <w:tcPr>
            <w:tcW w:w="2879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A443F" w14:textId="28E8A0BB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t>ca. |___|___|___|  urgent emergencies per month</w:t>
            </w:r>
          </w:p>
        </w:tc>
      </w:tr>
      <w:tr w:rsidR="00D10CDF" w:rsidRPr="002F4187" w14:paraId="12106E60" w14:textId="77777777" w:rsidTr="000E57D3">
        <w:trPr>
          <w:trHeight w:val="123"/>
        </w:trPr>
        <w:tc>
          <w:tcPr>
            <w:tcW w:w="212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3452D" w14:textId="7F6AE552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Do you offer appointments on each working day?</w:t>
            </w:r>
          </w:p>
        </w:tc>
        <w:tc>
          <w:tcPr>
            <w:tcW w:w="977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2CBA5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b/>
                <w:lang w:val="en-US"/>
              </w:rPr>
            </w:r>
            <w:r w:rsidRPr="007136BE">
              <w:rPr>
                <w:rFonts w:cstheme="minorHAnsi"/>
                <w:b/>
                <w:lang w:val="en-US"/>
              </w:rPr>
              <w:fldChar w:fldCharType="end"/>
            </w:r>
            <w:r w:rsidRPr="007136BE">
              <w:rPr>
                <w:rFonts w:cstheme="minorHAnsi"/>
                <w:b/>
                <w:lang w:val="en-US"/>
              </w:rPr>
              <w:t xml:space="preserve"> </w:t>
            </w:r>
            <w:r w:rsidRPr="007136BE">
              <w:rPr>
                <w:rFonts w:cstheme="minorHAnsi"/>
                <w:lang w:val="en-US"/>
              </w:rPr>
              <w:t>Yes</w:t>
            </w:r>
          </w:p>
        </w:tc>
        <w:tc>
          <w:tcPr>
            <w:tcW w:w="1902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1B81A" w14:textId="6400D1BA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b/>
                <w:lang w:val="en-US"/>
              </w:rPr>
            </w:r>
            <w:r w:rsidRPr="007136BE">
              <w:rPr>
                <w:rFonts w:cstheme="minorHAnsi"/>
                <w:b/>
                <w:lang w:val="en-US"/>
              </w:rPr>
              <w:fldChar w:fldCharType="end"/>
            </w:r>
            <w:r w:rsidRPr="007136BE">
              <w:rPr>
                <w:rFonts w:cstheme="minorHAnsi"/>
                <w:b/>
                <w:lang w:val="en-US"/>
              </w:rPr>
              <w:t xml:space="preserve"> </w:t>
            </w:r>
            <w:r w:rsidRPr="007136BE">
              <w:rPr>
                <w:rFonts w:cstheme="minorHAnsi"/>
                <w:lang w:val="en-US"/>
              </w:rPr>
              <w:t>No</w:t>
            </w:r>
          </w:p>
        </w:tc>
      </w:tr>
      <w:tr w:rsidR="00D10CDF" w:rsidRPr="002F4187" w14:paraId="3854ECAC" w14:textId="77777777" w:rsidTr="000E57D3">
        <w:trPr>
          <w:trHeight w:val="123"/>
        </w:trPr>
        <w:tc>
          <w:tcPr>
            <w:tcW w:w="212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92951" w14:textId="034E8A02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Do you offer late appointments until 8:00 p.m. or longer at least once a week?</w:t>
            </w:r>
          </w:p>
        </w:tc>
        <w:tc>
          <w:tcPr>
            <w:tcW w:w="2879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132C2" w14:textId="77777777" w:rsidR="00D10CDF" w:rsidRPr="007136BE" w:rsidRDefault="00D10CDF" w:rsidP="00D10CDF">
            <w:pPr>
              <w:spacing w:before="240" w:after="240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b/>
                <w:lang w:val="en-US"/>
              </w:rPr>
            </w:r>
            <w:r w:rsidRPr="007136BE">
              <w:rPr>
                <w:rFonts w:cstheme="minorHAnsi"/>
                <w:b/>
                <w:lang w:val="en-US"/>
              </w:rPr>
              <w:fldChar w:fldCharType="end"/>
            </w:r>
            <w:r w:rsidRPr="007136BE">
              <w:rPr>
                <w:rFonts w:cstheme="minorHAnsi"/>
                <w:b/>
                <w:lang w:val="en-US"/>
              </w:rPr>
              <w:t xml:space="preserve"> </w:t>
            </w:r>
            <w:r w:rsidRPr="007136BE">
              <w:rPr>
                <w:rFonts w:cstheme="minorHAnsi"/>
                <w:lang w:val="en-US"/>
              </w:rPr>
              <w:t>Yes, regularly</w:t>
            </w:r>
          </w:p>
          <w:p w14:paraId="69D539FB" w14:textId="77777777" w:rsidR="00D10CDF" w:rsidRPr="007136BE" w:rsidRDefault="00D10CDF" w:rsidP="00D10CDF">
            <w:pPr>
              <w:spacing w:before="240" w:after="240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b/>
                <w:lang w:val="en-US"/>
              </w:rPr>
            </w:r>
            <w:r w:rsidRPr="007136BE">
              <w:rPr>
                <w:rFonts w:cstheme="minorHAnsi"/>
                <w:b/>
                <w:lang w:val="en-US"/>
              </w:rPr>
              <w:fldChar w:fldCharType="end"/>
            </w:r>
            <w:r w:rsidRPr="007136BE">
              <w:rPr>
                <w:rFonts w:cstheme="minorHAnsi"/>
                <w:b/>
                <w:lang w:val="en-US"/>
              </w:rPr>
              <w:t xml:space="preserve"> </w:t>
            </w:r>
            <w:r w:rsidRPr="007136BE">
              <w:rPr>
                <w:rFonts w:cstheme="minorHAnsi"/>
                <w:lang w:val="en-US"/>
              </w:rPr>
              <w:t>Yes, but only as an exception</w:t>
            </w:r>
          </w:p>
          <w:p w14:paraId="4F52D8D3" w14:textId="341E4C8B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b/>
                <w:lang w:val="en-US"/>
              </w:rPr>
            </w:r>
            <w:r w:rsidRPr="007136BE">
              <w:rPr>
                <w:rFonts w:cstheme="minorHAnsi"/>
                <w:b/>
                <w:lang w:val="en-US"/>
              </w:rPr>
              <w:fldChar w:fldCharType="end"/>
            </w:r>
            <w:r w:rsidRPr="007136BE">
              <w:rPr>
                <w:rFonts w:cstheme="minorHAnsi"/>
                <w:b/>
                <w:lang w:val="en-US"/>
              </w:rPr>
              <w:t xml:space="preserve"> </w:t>
            </w:r>
            <w:r w:rsidRPr="007136BE">
              <w:rPr>
                <w:rFonts w:cstheme="minorHAnsi"/>
                <w:lang w:val="en-US"/>
              </w:rPr>
              <w:t>No</w:t>
            </w:r>
          </w:p>
        </w:tc>
      </w:tr>
      <w:tr w:rsidR="00D10CDF" w:rsidRPr="00DB2451" w14:paraId="6BDFCD6C" w14:textId="77777777" w:rsidTr="000E57D3">
        <w:trPr>
          <w:trHeight w:val="123"/>
        </w:trPr>
        <w:tc>
          <w:tcPr>
            <w:tcW w:w="5000" w:type="pct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46FC0" w14:textId="1AD739CC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lastRenderedPageBreak/>
              <w:t>What were your reasons to decide against participation in the cardiology program (Multiple selections possible)</w:t>
            </w:r>
          </w:p>
        </w:tc>
      </w:tr>
      <w:tr w:rsidR="00D10CDF" w:rsidRPr="002F4187" w14:paraId="61A5DD10" w14:textId="77777777" w:rsidTr="000E57D3">
        <w:trPr>
          <w:trHeight w:val="123"/>
        </w:trPr>
        <w:tc>
          <w:tcPr>
            <w:tcW w:w="2121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AB41B7" w14:textId="68D84FA0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Costs</w:t>
            </w:r>
          </w:p>
        </w:tc>
        <w:tc>
          <w:tcPr>
            <w:tcW w:w="2879" w:type="pct"/>
            <w:gridSpan w:val="1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C04DD2C" w14:textId="1D248DBB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Administrative efforts</w:t>
            </w:r>
          </w:p>
        </w:tc>
      </w:tr>
      <w:tr w:rsidR="00D10CDF" w:rsidRPr="002F4187" w14:paraId="45F44E96" w14:textId="77777777" w:rsidTr="000E57D3">
        <w:trPr>
          <w:trHeight w:val="123"/>
        </w:trPr>
        <w:tc>
          <w:tcPr>
            <w:tcW w:w="2121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82E662" w14:textId="0B7A6180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Software conversions</w:t>
            </w:r>
          </w:p>
        </w:tc>
        <w:tc>
          <w:tcPr>
            <w:tcW w:w="2879" w:type="pct"/>
            <w:gridSpan w:val="1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CD3197" w14:textId="17276AF0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Professional political aspects</w:t>
            </w:r>
          </w:p>
        </w:tc>
      </w:tr>
      <w:tr w:rsidR="00D10CDF" w:rsidRPr="00DB2451" w14:paraId="76E5182F" w14:textId="77777777" w:rsidTr="000E57D3">
        <w:trPr>
          <w:trHeight w:val="123"/>
        </w:trPr>
        <w:tc>
          <w:tcPr>
            <w:tcW w:w="2121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1884BC" w14:textId="67C3127C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Fear for my professional autonomy</w:t>
            </w:r>
          </w:p>
        </w:tc>
        <w:tc>
          <w:tcPr>
            <w:tcW w:w="2879" w:type="pct"/>
            <w:gridSpan w:val="1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A8DAF7" w14:textId="61836B51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Fear for continuity of the SHI system </w:t>
            </w:r>
          </w:p>
        </w:tc>
      </w:tr>
      <w:tr w:rsidR="00D10CDF" w:rsidRPr="00DB2451" w14:paraId="5752F59C" w14:textId="77777777" w:rsidTr="000E57D3">
        <w:trPr>
          <w:trHeight w:val="123"/>
        </w:trPr>
        <w:tc>
          <w:tcPr>
            <w:tcW w:w="2121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7180A4" w14:textId="66E1666C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Lack of eligible patients</w:t>
            </w:r>
          </w:p>
        </w:tc>
        <w:tc>
          <w:tcPr>
            <w:tcW w:w="2879" w:type="pct"/>
            <w:gridSpan w:val="1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60EC38" w14:textId="434082DC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I cannot/I do not want to fulfill all of the contract’s criteria</w:t>
            </w:r>
          </w:p>
        </w:tc>
      </w:tr>
      <w:tr w:rsidR="00D10CDF" w:rsidRPr="00DB2451" w14:paraId="5F7F052B" w14:textId="77777777" w:rsidTr="000E57D3">
        <w:trPr>
          <w:trHeight w:val="123"/>
        </w:trPr>
        <w:tc>
          <w:tcPr>
            <w:tcW w:w="2121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CEBA25" w14:textId="20D2AB8D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Regional lack of GPs participating in GP-centered care </w:t>
            </w:r>
          </w:p>
        </w:tc>
        <w:tc>
          <w:tcPr>
            <w:tcW w:w="2879" w:type="pct"/>
            <w:gridSpan w:val="1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C826A2" w14:textId="02D6A126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Colleagues advised me against the program</w:t>
            </w:r>
          </w:p>
        </w:tc>
      </w:tr>
      <w:tr w:rsidR="00D10CDF" w:rsidRPr="00DB2451" w14:paraId="08EE2A2C" w14:textId="77777777" w:rsidTr="000E57D3">
        <w:trPr>
          <w:trHeight w:val="123"/>
        </w:trPr>
        <w:tc>
          <w:tcPr>
            <w:tcW w:w="2121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B993C7" w14:textId="283B2FA6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I don’t know the cardiology program</w:t>
            </w:r>
          </w:p>
        </w:tc>
        <w:tc>
          <w:tcPr>
            <w:tcW w:w="2879" w:type="pct"/>
            <w:gridSpan w:val="1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67171B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</w:p>
        </w:tc>
      </w:tr>
      <w:tr w:rsidR="00D10CDF" w:rsidRPr="002F4187" w14:paraId="58654EC0" w14:textId="77777777" w:rsidTr="000E57D3">
        <w:trPr>
          <w:trHeight w:val="1343"/>
        </w:trPr>
        <w:tc>
          <w:tcPr>
            <w:tcW w:w="6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BA3203" w14:textId="7608F620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t>Other:</w:t>
            </w:r>
          </w:p>
        </w:tc>
        <w:tc>
          <w:tcPr>
            <w:tcW w:w="4315" w:type="pct"/>
            <w:gridSpan w:val="17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CC0A4D" w14:textId="1E84486F" w:rsidR="00D10CDF" w:rsidRPr="007136BE" w:rsidRDefault="00D10CDF" w:rsidP="00D10CDF">
            <w:pPr>
              <w:spacing w:before="400" w:after="240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_______________________________________________________________</w:t>
            </w:r>
          </w:p>
          <w:p w14:paraId="7A1D7D85" w14:textId="2C03A750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_______________________________________________________________</w:t>
            </w:r>
          </w:p>
        </w:tc>
      </w:tr>
      <w:tr w:rsidR="00D10CDF" w:rsidRPr="002F4187" w14:paraId="6DC605BA" w14:textId="77777777" w:rsidTr="000E57D3">
        <w:trPr>
          <w:trHeight w:val="1342"/>
        </w:trPr>
        <w:tc>
          <w:tcPr>
            <w:tcW w:w="6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90E7AF" w14:textId="77777777" w:rsidR="00D10CDF" w:rsidRPr="002F4187" w:rsidRDefault="00D10CDF" w:rsidP="00D10CDF">
            <w:pPr>
              <w:spacing w:before="240" w:after="240" w:line="240" w:lineRule="auto"/>
              <w:rPr>
                <w:rFonts w:ascii="MetaBold-Roman" w:hAnsi="MetaBold-Roman" w:cs="Segoe UI"/>
                <w:lang w:val="en-US"/>
              </w:rPr>
            </w:pPr>
          </w:p>
        </w:tc>
        <w:tc>
          <w:tcPr>
            <w:tcW w:w="4315" w:type="pct"/>
            <w:gridSpan w:val="17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152F57" w14:textId="77777777" w:rsidR="00D10CDF" w:rsidRPr="002F4187" w:rsidRDefault="00D10CDF" w:rsidP="00D10CDF">
            <w:pPr>
              <w:spacing w:before="400" w:after="240"/>
              <w:rPr>
                <w:rFonts w:ascii="MetaNormal-Roman" w:hAnsi="MetaNormal-Roman" w:cs="Segoe UI"/>
                <w:lang w:val="en-US"/>
              </w:rPr>
            </w:pPr>
          </w:p>
        </w:tc>
      </w:tr>
      <w:tr w:rsidR="00D10CDF" w:rsidRPr="00DB2451" w14:paraId="2BEF6D9C" w14:textId="77777777" w:rsidTr="00A938C3">
        <w:trPr>
          <w:trHeight w:val="765"/>
        </w:trPr>
        <w:tc>
          <w:tcPr>
            <w:tcW w:w="2121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687DDF" w14:textId="5629D956" w:rsidR="00D10CDF" w:rsidRPr="007136BE" w:rsidRDefault="00D10CDF" w:rsidP="00D10CDF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 xml:space="preserve">How long do patients usually wait for an appointment with you? </w:t>
            </w:r>
          </w:p>
          <w:p w14:paraId="09B24BB9" w14:textId="14B1894A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(Emergencies excluded)</w:t>
            </w:r>
          </w:p>
        </w:tc>
        <w:tc>
          <w:tcPr>
            <w:tcW w:w="1440" w:type="pct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6C643A" w14:textId="79EC94FA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Up to 2 weeks</w:t>
            </w:r>
          </w:p>
        </w:tc>
        <w:tc>
          <w:tcPr>
            <w:tcW w:w="1439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0FA9BD" w14:textId="041C2466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More than 2 weeks, up to a month</w:t>
            </w:r>
          </w:p>
        </w:tc>
      </w:tr>
      <w:tr w:rsidR="00D10CDF" w:rsidRPr="002F4187" w14:paraId="65698B8F" w14:textId="77777777" w:rsidTr="00A938C3">
        <w:trPr>
          <w:trHeight w:val="765"/>
        </w:trPr>
        <w:tc>
          <w:tcPr>
            <w:tcW w:w="2121" w:type="pct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C6401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440" w:type="pct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539A46" w14:textId="46AD0DFC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More than a month, up to 3 months</w:t>
            </w:r>
          </w:p>
        </w:tc>
        <w:tc>
          <w:tcPr>
            <w:tcW w:w="14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957300" w14:textId="77FE4779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More than 3 months</w:t>
            </w:r>
          </w:p>
        </w:tc>
      </w:tr>
      <w:tr w:rsidR="00D10CDF" w:rsidRPr="00DB2451" w14:paraId="14B70D4B" w14:textId="77777777" w:rsidTr="000E57D3">
        <w:trPr>
          <w:trHeight w:val="383"/>
        </w:trPr>
        <w:tc>
          <w:tcPr>
            <w:tcW w:w="2121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8DF5F" w14:textId="77777777" w:rsidR="00D10CDF" w:rsidRPr="007136BE" w:rsidRDefault="00D10CDF" w:rsidP="00D10CDF">
            <w:pPr>
              <w:spacing w:before="240" w:after="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How long does an appointed patient typically wait in your waiting room?</w:t>
            </w:r>
          </w:p>
          <w:p w14:paraId="377B3AB9" w14:textId="7C6E276F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(Excluding delays caused by emergencies)</w:t>
            </w:r>
          </w:p>
        </w:tc>
        <w:tc>
          <w:tcPr>
            <w:tcW w:w="1440" w:type="pct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B825AB" w14:textId="28EBCB21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Up to 30 minutes</w:t>
            </w:r>
          </w:p>
        </w:tc>
        <w:tc>
          <w:tcPr>
            <w:tcW w:w="1439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CC09F96" w14:textId="78DC89ED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More than 30 minutes, up to 60 minutes</w:t>
            </w:r>
          </w:p>
        </w:tc>
      </w:tr>
      <w:tr w:rsidR="00D10CDF" w:rsidRPr="002F4187" w14:paraId="470FECCA" w14:textId="77777777" w:rsidTr="000E57D3">
        <w:trPr>
          <w:trHeight w:val="382"/>
        </w:trPr>
        <w:tc>
          <w:tcPr>
            <w:tcW w:w="2121" w:type="pct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0F5ED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440" w:type="pct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DFFD99" w14:textId="3FA43A3D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More than 60 minutes, up to 90 minutes</w:t>
            </w:r>
          </w:p>
        </w:tc>
        <w:tc>
          <w:tcPr>
            <w:tcW w:w="1439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76023" w14:textId="1A5B1ACB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More than 90 minutes</w:t>
            </w:r>
          </w:p>
        </w:tc>
      </w:tr>
      <w:tr w:rsidR="00D10CDF" w:rsidRPr="002F4187" w14:paraId="50999733" w14:textId="77777777" w:rsidTr="000E57D3">
        <w:trPr>
          <w:trHeight w:val="383"/>
        </w:trPr>
        <w:tc>
          <w:tcPr>
            <w:tcW w:w="2121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82752" w14:textId="4DC7AD2C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 xml:space="preserve">What is the share of patients in the cardiology program visiting your practice even though they are </w:t>
            </w:r>
            <w:proofErr w:type="spellStart"/>
            <w:r w:rsidRPr="007136BE">
              <w:rPr>
                <w:rFonts w:cstheme="minorHAnsi"/>
                <w:b/>
                <w:lang w:val="en-US"/>
              </w:rPr>
              <w:t>cardiologically</w:t>
            </w:r>
            <w:proofErr w:type="spellEnd"/>
            <w:r w:rsidRPr="007136BE">
              <w:rPr>
                <w:rFonts w:cstheme="minorHAnsi"/>
                <w:b/>
                <w:lang w:val="en-US"/>
              </w:rPr>
              <w:t xml:space="preserve"> inconspicuous?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20B4DB0" w14:textId="004B5E6C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03E50" w14:textId="6672008A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8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37A0D" w14:textId="3E8BADE3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E0949" w14:textId="0F9ABA14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6F0B7" w14:textId="3DE15839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88FE8A" w14:textId="09025D13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</w:p>
        </w:tc>
      </w:tr>
      <w:tr w:rsidR="00D10CDF" w:rsidRPr="002F4187" w14:paraId="19E77AE5" w14:textId="77777777" w:rsidTr="000E57D3">
        <w:trPr>
          <w:trHeight w:val="382"/>
        </w:trPr>
        <w:tc>
          <w:tcPr>
            <w:tcW w:w="2121" w:type="pct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3F840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96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99B2F4" w14:textId="3AB957A0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t>Very small</w:t>
            </w:r>
          </w:p>
        </w:tc>
        <w:tc>
          <w:tcPr>
            <w:tcW w:w="96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2DE9B" w14:textId="7777777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759A8" w14:textId="7363780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noProof/>
                <w:lang w:val="en-US"/>
              </w:rPr>
              <w:t>Very large</w:t>
            </w:r>
          </w:p>
        </w:tc>
      </w:tr>
      <w:tr w:rsidR="00D10CDF" w:rsidRPr="002F4187" w14:paraId="4A5E7DBB" w14:textId="77777777" w:rsidTr="000E57D3">
        <w:trPr>
          <w:trHeight w:val="382"/>
        </w:trPr>
        <w:tc>
          <w:tcPr>
            <w:tcW w:w="2121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74386C" w14:textId="417B1B39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lastRenderedPageBreak/>
              <w:t>Do you participate in the disease management program for coronary heart disease?</w:t>
            </w:r>
          </w:p>
        </w:tc>
        <w:tc>
          <w:tcPr>
            <w:tcW w:w="144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A57F45" w14:textId="2AD01FFE" w:rsidR="00D10CDF" w:rsidRPr="007136BE" w:rsidRDefault="00D10CDF" w:rsidP="000E57D3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Yes</w:t>
            </w:r>
          </w:p>
        </w:tc>
        <w:tc>
          <w:tcPr>
            <w:tcW w:w="14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05374" w14:textId="0D68154A" w:rsidR="00D10CDF" w:rsidRPr="007136BE" w:rsidRDefault="00D10CDF" w:rsidP="000E57D3">
            <w:pPr>
              <w:spacing w:before="240" w:after="240" w:line="240" w:lineRule="auto"/>
              <w:jc w:val="center"/>
              <w:rPr>
                <w:rFonts w:cstheme="minorHAnsi"/>
                <w:noProof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No</w:t>
            </w:r>
          </w:p>
        </w:tc>
      </w:tr>
      <w:tr w:rsidR="00D10CDF" w:rsidRPr="002F4187" w14:paraId="2B20AB54" w14:textId="77777777" w:rsidTr="000E57D3">
        <w:trPr>
          <w:trHeight w:val="382"/>
        </w:trPr>
        <w:tc>
          <w:tcPr>
            <w:tcW w:w="2121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16E3BD" w14:textId="6D056C55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Do you motivate eligible patients participating in the cardiology program to participate in a disease management program?</w:t>
            </w:r>
          </w:p>
        </w:tc>
        <w:tc>
          <w:tcPr>
            <w:tcW w:w="1440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2B8095" w14:textId="0419D86B" w:rsidR="00D10CDF" w:rsidRPr="007136BE" w:rsidRDefault="00D10CDF" w:rsidP="000E57D3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Yes</w:t>
            </w:r>
          </w:p>
        </w:tc>
        <w:tc>
          <w:tcPr>
            <w:tcW w:w="14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0B371" w14:textId="6E9024C2" w:rsidR="00D10CDF" w:rsidRPr="007136BE" w:rsidRDefault="00D10CDF" w:rsidP="000E57D3">
            <w:pPr>
              <w:spacing w:before="240" w:after="240" w:line="240" w:lineRule="auto"/>
              <w:jc w:val="center"/>
              <w:rPr>
                <w:rFonts w:cstheme="minorHAnsi"/>
                <w:noProof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No</w:t>
            </w:r>
          </w:p>
        </w:tc>
      </w:tr>
      <w:tr w:rsidR="00D10CDF" w:rsidRPr="002F4187" w14:paraId="7D3AD18F" w14:textId="77777777" w:rsidTr="000E57D3">
        <w:trPr>
          <w:trHeight w:val="442"/>
        </w:trPr>
        <w:tc>
          <w:tcPr>
            <w:tcW w:w="2121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6E0E4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Do you offer urgent/emergency appointments on the same day?</w:t>
            </w:r>
          </w:p>
        </w:tc>
        <w:tc>
          <w:tcPr>
            <w:tcW w:w="144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DE4C64" w14:textId="77777777" w:rsidR="00D10CDF" w:rsidRPr="007136BE" w:rsidRDefault="00D10CDF" w:rsidP="000E57D3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Yes</w:t>
            </w:r>
          </w:p>
        </w:tc>
        <w:tc>
          <w:tcPr>
            <w:tcW w:w="14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56FB1" w14:textId="77777777" w:rsidR="00D10CDF" w:rsidRPr="007136BE" w:rsidRDefault="00D10CDF" w:rsidP="000E57D3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No</w:t>
            </w:r>
          </w:p>
        </w:tc>
      </w:tr>
      <w:tr w:rsidR="00D10CDF" w:rsidRPr="002F4187" w14:paraId="4418AD10" w14:textId="77777777" w:rsidTr="000E57D3">
        <w:trPr>
          <w:trHeight w:val="383"/>
        </w:trPr>
        <w:tc>
          <w:tcPr>
            <w:tcW w:w="2121" w:type="pct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864951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In your day-to-day work, how much do you adhere to cardiologic guidelines?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EB797B2" w14:textId="7777777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35764" w14:textId="7777777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8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C54FE" w14:textId="7777777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580EC" w14:textId="7777777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F9FBF" w14:textId="7777777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603D33" w14:textId="7777777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</w:p>
        </w:tc>
      </w:tr>
      <w:tr w:rsidR="00D10CDF" w:rsidRPr="002F4187" w14:paraId="24CD2416" w14:textId="77777777" w:rsidTr="00A938C3">
        <w:trPr>
          <w:trHeight w:val="382"/>
        </w:trPr>
        <w:tc>
          <w:tcPr>
            <w:tcW w:w="2121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408FF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96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C9CB5E" w14:textId="7777777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t>Exclusively</w:t>
            </w:r>
          </w:p>
        </w:tc>
        <w:tc>
          <w:tcPr>
            <w:tcW w:w="96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BBFD9" w14:textId="7777777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BCB91" w14:textId="7777777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t>Not at all</w:t>
            </w:r>
          </w:p>
        </w:tc>
      </w:tr>
      <w:tr w:rsidR="00D10CDF" w:rsidRPr="002F4187" w14:paraId="74B89D49" w14:textId="77777777" w:rsidTr="00A938C3">
        <w:trPr>
          <w:trHeight w:val="382"/>
        </w:trPr>
        <w:tc>
          <w:tcPr>
            <w:tcW w:w="2121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E327C" w14:textId="77777777" w:rsidR="00D10CDF" w:rsidRPr="007136BE" w:rsidRDefault="00D10CDF" w:rsidP="00D10CDF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Which are the guidelines you normally adhere to?</w:t>
            </w:r>
          </w:p>
          <w:p w14:paraId="0913BEBA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(Multiple selections possible)</w:t>
            </w:r>
          </w:p>
        </w:tc>
        <w:tc>
          <w:tcPr>
            <w:tcW w:w="1296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88ACD3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DGK-Guidelines</w:t>
            </w:r>
          </w:p>
          <w:p w14:paraId="775B10E3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NVL (heart failure)</w:t>
            </w:r>
          </w:p>
          <w:p w14:paraId="7BA3C66D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ACC/AHA-Guidelines</w:t>
            </w:r>
          </w:p>
        </w:tc>
        <w:tc>
          <w:tcPr>
            <w:tcW w:w="158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04E70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ESC-Guidelines</w:t>
            </w:r>
          </w:p>
          <w:p w14:paraId="07CE0EDC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NVL (coronary heart disease))</w:t>
            </w:r>
          </w:p>
          <w:p w14:paraId="071CBE2E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Other</w:t>
            </w:r>
          </w:p>
        </w:tc>
      </w:tr>
      <w:tr w:rsidR="00D10CDF" w:rsidRPr="002F4187" w14:paraId="535FCFD8" w14:textId="77777777" w:rsidTr="00A938C3">
        <w:trPr>
          <w:trHeight w:val="382"/>
        </w:trPr>
        <w:tc>
          <w:tcPr>
            <w:tcW w:w="2121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76EAA9" w14:textId="77777777" w:rsidR="00D10CDF" w:rsidRPr="007136BE" w:rsidRDefault="00D10CDF" w:rsidP="00D10CDF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How much time do you normally spend on the first counseling and information of a patient?</w:t>
            </w:r>
          </w:p>
        </w:tc>
        <w:tc>
          <w:tcPr>
            <w:tcW w:w="2879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53A07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t>ca. |___|___|___| minutes</w:t>
            </w:r>
          </w:p>
        </w:tc>
      </w:tr>
      <w:tr w:rsidR="00D10CDF" w:rsidRPr="002F4187" w14:paraId="5211D641" w14:textId="77777777" w:rsidTr="00A938C3">
        <w:trPr>
          <w:trHeight w:val="153"/>
        </w:trPr>
        <w:tc>
          <w:tcPr>
            <w:tcW w:w="2121" w:type="pct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B57F3E" w14:textId="77777777" w:rsidR="00D10CDF" w:rsidRPr="007136BE" w:rsidRDefault="00D10CDF" w:rsidP="00D10CDF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What are the topics of the first counseling and information of a patient?</w:t>
            </w:r>
          </w:p>
          <w:p w14:paraId="56DF24F8" w14:textId="77777777" w:rsidR="00D10CDF" w:rsidRPr="007136BE" w:rsidRDefault="00D10CDF" w:rsidP="00D10CDF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(Multiple selections possible)</w:t>
            </w:r>
          </w:p>
        </w:tc>
        <w:tc>
          <w:tcPr>
            <w:tcW w:w="1243" w:type="pct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9A27D1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General information on the disease</w:t>
            </w:r>
          </w:p>
        </w:tc>
        <w:tc>
          <w:tcPr>
            <w:tcW w:w="1636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F66214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Diet</w:t>
            </w:r>
          </w:p>
          <w:p w14:paraId="3C1D7B59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</w:p>
        </w:tc>
      </w:tr>
      <w:tr w:rsidR="00D10CDF" w:rsidRPr="002F4187" w14:paraId="587218B5" w14:textId="77777777" w:rsidTr="00A938C3">
        <w:trPr>
          <w:trHeight w:val="153"/>
        </w:trPr>
        <w:tc>
          <w:tcPr>
            <w:tcW w:w="2121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555C0D" w14:textId="77777777" w:rsidR="00D10CDF" w:rsidRPr="007136BE" w:rsidRDefault="00D10CDF" w:rsidP="00D10CDF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243" w:type="pct"/>
            <w:gridSpan w:val="8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2B9096F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Therapy/medication</w:t>
            </w:r>
          </w:p>
        </w:tc>
        <w:tc>
          <w:tcPr>
            <w:tcW w:w="1636" w:type="pct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ABAF54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Weight</w:t>
            </w:r>
          </w:p>
        </w:tc>
      </w:tr>
      <w:tr w:rsidR="00D10CDF" w:rsidRPr="002F4187" w14:paraId="36B26D28" w14:textId="77777777" w:rsidTr="00A938C3">
        <w:trPr>
          <w:trHeight w:val="153"/>
        </w:trPr>
        <w:tc>
          <w:tcPr>
            <w:tcW w:w="2121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2AC6E0" w14:textId="77777777" w:rsidR="00D10CDF" w:rsidRPr="007136BE" w:rsidRDefault="00D10CDF" w:rsidP="00D10CDF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243" w:type="pct"/>
            <w:gridSpan w:val="8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1C412B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Physical activity/sports</w:t>
            </w:r>
          </w:p>
        </w:tc>
        <w:tc>
          <w:tcPr>
            <w:tcW w:w="1636" w:type="pct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FCAE2A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Addictions (smoking, alcohol…)</w:t>
            </w:r>
          </w:p>
        </w:tc>
      </w:tr>
      <w:tr w:rsidR="00D10CDF" w:rsidRPr="002F4187" w14:paraId="5016771D" w14:textId="77777777" w:rsidTr="00A938C3">
        <w:trPr>
          <w:trHeight w:val="153"/>
        </w:trPr>
        <w:tc>
          <w:tcPr>
            <w:tcW w:w="2121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126EF8" w14:textId="77777777" w:rsidR="00D10CDF" w:rsidRPr="007136BE" w:rsidRDefault="00D10CDF" w:rsidP="00D10CDF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2879" w:type="pct"/>
            <w:gridSpan w:val="1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C381F53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Other: ____________________________________</w:t>
            </w:r>
          </w:p>
        </w:tc>
      </w:tr>
      <w:tr w:rsidR="00D10CDF" w:rsidRPr="002F4187" w14:paraId="5F12F15A" w14:textId="77777777" w:rsidTr="00A938C3">
        <w:trPr>
          <w:trHeight w:val="153"/>
        </w:trPr>
        <w:tc>
          <w:tcPr>
            <w:tcW w:w="2121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463B6" w14:textId="77777777" w:rsidR="00D10CDF" w:rsidRPr="007136BE" w:rsidRDefault="00D10CDF" w:rsidP="00D10CDF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2879" w:type="pct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1FE3B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None of the above</w:t>
            </w:r>
          </w:p>
        </w:tc>
      </w:tr>
      <w:tr w:rsidR="00D10CDF" w:rsidRPr="00DB2451" w14:paraId="7070A26F" w14:textId="77777777" w:rsidTr="00D10CDF">
        <w:trPr>
          <w:trHeight w:val="153"/>
        </w:trPr>
        <w:tc>
          <w:tcPr>
            <w:tcW w:w="2121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1F451" w14:textId="77777777" w:rsidR="00D10CDF" w:rsidRPr="007136BE" w:rsidRDefault="00D10CDF" w:rsidP="00D10CDF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Do you hand out further (evidence-based) information to your patients on managing their illness?</w:t>
            </w:r>
          </w:p>
        </w:tc>
        <w:tc>
          <w:tcPr>
            <w:tcW w:w="2879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6B379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No</w:t>
            </w:r>
          </w:p>
          <w:p w14:paraId="14E0001A" w14:textId="373B7A98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Yes, e.g. from the following sources: ____________________________________________________</w:t>
            </w:r>
            <w:r w:rsidRPr="007136BE">
              <w:rPr>
                <w:rFonts w:cstheme="minorHAnsi"/>
                <w:lang w:val="en-US"/>
              </w:rPr>
              <w:lastRenderedPageBreak/>
              <w:t>____________________________________________________</w:t>
            </w:r>
          </w:p>
        </w:tc>
      </w:tr>
      <w:tr w:rsidR="00D10CDF" w:rsidRPr="002F4187" w14:paraId="25595D20" w14:textId="77777777" w:rsidTr="00D10CDF">
        <w:trPr>
          <w:trHeight w:val="153"/>
        </w:trPr>
        <w:tc>
          <w:tcPr>
            <w:tcW w:w="2121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476FC" w14:textId="50C9B0D8" w:rsidR="00D10CDF" w:rsidRPr="007136BE" w:rsidRDefault="00D10CDF" w:rsidP="00D10CDF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lastRenderedPageBreak/>
              <w:t>On a regular base, do you counsel your patients on health insurer’s health and prevention offers?</w:t>
            </w:r>
          </w:p>
        </w:tc>
        <w:tc>
          <w:tcPr>
            <w:tcW w:w="2879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5625D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Yes</w:t>
            </w:r>
          </w:p>
          <w:p w14:paraId="3D3B41D5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No</w:t>
            </w:r>
          </w:p>
        </w:tc>
      </w:tr>
      <w:tr w:rsidR="00D10CDF" w:rsidRPr="002F4187" w14:paraId="198A98FC" w14:textId="77777777" w:rsidTr="00A938C3">
        <w:trPr>
          <w:trHeight w:val="153"/>
        </w:trPr>
        <w:tc>
          <w:tcPr>
            <w:tcW w:w="2121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5658CF" w14:textId="77777777" w:rsidR="00D10CDF" w:rsidRPr="007136BE" w:rsidRDefault="00D10CDF" w:rsidP="00D10CDF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On a regular base, with how many practice-based GPs do you work together?</w:t>
            </w:r>
          </w:p>
        </w:tc>
        <w:tc>
          <w:tcPr>
            <w:tcW w:w="2879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9E247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t>With about |___|___|___| GPs</w:t>
            </w:r>
          </w:p>
        </w:tc>
      </w:tr>
      <w:tr w:rsidR="00D10CDF" w:rsidRPr="002F4187" w14:paraId="4265480A" w14:textId="77777777" w:rsidTr="00A938C3">
        <w:trPr>
          <w:trHeight w:val="383"/>
        </w:trPr>
        <w:tc>
          <w:tcPr>
            <w:tcW w:w="2121" w:type="pct"/>
            <w:gridSpan w:val="4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1BB131" w14:textId="7EBF96ED" w:rsidR="00D10CDF" w:rsidRPr="007136BE" w:rsidRDefault="00D10CDF" w:rsidP="00D10CDF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How cooperative do you usually find collaboration with GPs?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69A71A" w14:textId="7777777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C657D" w14:textId="7777777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8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4C78" w14:textId="7777777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86C31" w14:textId="7777777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B4A0C" w14:textId="7777777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D49BAE" w14:textId="7777777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</w:p>
        </w:tc>
      </w:tr>
      <w:tr w:rsidR="00D10CDF" w:rsidRPr="002F4187" w14:paraId="0AEDEA13" w14:textId="77777777" w:rsidTr="00A938C3">
        <w:trPr>
          <w:trHeight w:val="382"/>
        </w:trPr>
        <w:tc>
          <w:tcPr>
            <w:tcW w:w="2121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97BB4" w14:textId="77777777" w:rsidR="00D10CDF" w:rsidRPr="007136BE" w:rsidRDefault="00D10CDF" w:rsidP="00D10CDF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96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B7A97" w14:textId="7777777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t>Not cooperative at all</w:t>
            </w:r>
          </w:p>
        </w:tc>
        <w:tc>
          <w:tcPr>
            <w:tcW w:w="96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7AB04B" w14:textId="7777777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5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A2B59" w14:textId="7777777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t>Very cooperative</w:t>
            </w:r>
          </w:p>
        </w:tc>
      </w:tr>
      <w:tr w:rsidR="00D10CDF" w:rsidRPr="002F4187" w14:paraId="7DDC5663" w14:textId="77777777" w:rsidTr="00A938C3">
        <w:trPr>
          <w:trHeight w:val="153"/>
        </w:trPr>
        <w:tc>
          <w:tcPr>
            <w:tcW w:w="2107" w:type="pct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3A62E0" w14:textId="77777777" w:rsidR="00D10CDF" w:rsidRPr="007136BE" w:rsidRDefault="00D10CDF" w:rsidP="00D10CDF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Which of the following information on the patient do you usually receive together with the GP’s referral?</w:t>
            </w:r>
          </w:p>
          <w:p w14:paraId="0AFE6714" w14:textId="54EFFC26" w:rsidR="00D10CDF" w:rsidRPr="007136BE" w:rsidRDefault="00D10CDF" w:rsidP="007136BE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(Multiple selections possible)</w:t>
            </w:r>
          </w:p>
        </w:tc>
        <w:tc>
          <w:tcPr>
            <w:tcW w:w="1447" w:type="pct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F9969C" w14:textId="15A9104E" w:rsidR="00D10CDF" w:rsidRPr="007136BE" w:rsidRDefault="00D10CDF" w:rsidP="00A938C3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Relevant (co-) morbidities</w:t>
            </w:r>
          </w:p>
        </w:tc>
        <w:tc>
          <w:tcPr>
            <w:tcW w:w="1446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45CD28" w14:textId="11E3334A" w:rsidR="00D10CDF" w:rsidRPr="007136BE" w:rsidRDefault="00D10CDF" w:rsidP="00A938C3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Presumptive diagnoses</w:t>
            </w:r>
          </w:p>
        </w:tc>
      </w:tr>
      <w:tr w:rsidR="00D10CDF" w:rsidRPr="002F4187" w14:paraId="71F14BDB" w14:textId="77777777" w:rsidTr="00A938C3">
        <w:trPr>
          <w:trHeight w:val="153"/>
        </w:trPr>
        <w:tc>
          <w:tcPr>
            <w:tcW w:w="2107" w:type="pct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CC9436" w14:textId="7777777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447" w:type="pct"/>
            <w:gridSpan w:val="11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148B4C" w14:textId="54336524" w:rsidR="00D10CDF" w:rsidRPr="007136BE" w:rsidRDefault="00D10CDF" w:rsidP="00A938C3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ICD-Codes</w:t>
            </w:r>
          </w:p>
        </w:tc>
        <w:tc>
          <w:tcPr>
            <w:tcW w:w="1446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5EABCA" w14:textId="52BBE5F3" w:rsidR="00D10CDF" w:rsidRPr="007136BE" w:rsidRDefault="00D10CDF" w:rsidP="00A938C3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Concrete questions</w:t>
            </w:r>
          </w:p>
        </w:tc>
      </w:tr>
      <w:tr w:rsidR="00D10CDF" w:rsidRPr="002F4187" w14:paraId="55BBFF9E" w14:textId="77777777" w:rsidTr="00A938C3">
        <w:trPr>
          <w:trHeight w:val="153"/>
        </w:trPr>
        <w:tc>
          <w:tcPr>
            <w:tcW w:w="2107" w:type="pct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F80AD7" w14:textId="7777777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447" w:type="pct"/>
            <w:gridSpan w:val="11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979FCD" w14:textId="0D718D3F" w:rsidR="00D10CDF" w:rsidRPr="007136BE" w:rsidRDefault="00D10CDF" w:rsidP="00A938C3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Laboratory parameters</w:t>
            </w:r>
          </w:p>
        </w:tc>
        <w:tc>
          <w:tcPr>
            <w:tcW w:w="1446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C4C4BA" w14:textId="584467ED" w:rsidR="00D10CDF" w:rsidRPr="007136BE" w:rsidRDefault="00D10CDF" w:rsidP="00A938C3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Medication</w:t>
            </w:r>
          </w:p>
        </w:tc>
      </w:tr>
      <w:tr w:rsidR="00D10CDF" w:rsidRPr="002F4187" w14:paraId="0F4E07ED" w14:textId="77777777" w:rsidTr="00A938C3">
        <w:trPr>
          <w:trHeight w:val="153"/>
        </w:trPr>
        <w:tc>
          <w:tcPr>
            <w:tcW w:w="2107" w:type="pct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4A2764" w14:textId="7777777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447" w:type="pct"/>
            <w:gridSpan w:val="11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484C26" w14:textId="5353D839" w:rsidR="00D10CDF" w:rsidRPr="007136BE" w:rsidRDefault="00D10CDF" w:rsidP="00A938C3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Intolerances</w:t>
            </w:r>
          </w:p>
        </w:tc>
        <w:tc>
          <w:tcPr>
            <w:tcW w:w="1446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D5FCBF" w14:textId="529AD67A" w:rsidR="00D10CDF" w:rsidRPr="007136BE" w:rsidRDefault="00D10CDF" w:rsidP="00A938C3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DMP-Participations</w:t>
            </w:r>
          </w:p>
        </w:tc>
      </w:tr>
      <w:tr w:rsidR="00D10CDF" w:rsidRPr="002F4187" w14:paraId="1451ED09" w14:textId="77777777" w:rsidTr="00A938C3">
        <w:trPr>
          <w:trHeight w:val="153"/>
        </w:trPr>
        <w:tc>
          <w:tcPr>
            <w:tcW w:w="2107" w:type="pct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92CF16" w14:textId="77777777" w:rsidR="00D10CDF" w:rsidRPr="007136BE" w:rsidRDefault="00D10CDF" w:rsidP="00D10CDF">
            <w:pPr>
              <w:spacing w:before="240" w:after="240" w:line="24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1447" w:type="pct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D05AE2" w14:textId="1922E302" w:rsidR="00D10CDF" w:rsidRPr="007136BE" w:rsidRDefault="00D10CDF" w:rsidP="00A938C3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None of these</w:t>
            </w:r>
          </w:p>
        </w:tc>
        <w:tc>
          <w:tcPr>
            <w:tcW w:w="1446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F5D79" w14:textId="58B87794" w:rsidR="00D10CDF" w:rsidRPr="007136BE" w:rsidRDefault="00D10CDF" w:rsidP="00A938C3">
            <w:pPr>
              <w:spacing w:before="240" w:after="240" w:line="240" w:lineRule="auto"/>
              <w:rPr>
                <w:rFonts w:cstheme="minorHAnsi"/>
                <w:lang w:val="en-US"/>
              </w:rPr>
            </w:pPr>
          </w:p>
        </w:tc>
      </w:tr>
      <w:tr w:rsidR="00D10CDF" w:rsidRPr="002F4187" w14:paraId="3709057C" w14:textId="77777777" w:rsidTr="00A938C3">
        <w:trPr>
          <w:trHeight w:val="1517"/>
        </w:trPr>
        <w:tc>
          <w:tcPr>
            <w:tcW w:w="210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985B5" w14:textId="77777777" w:rsidR="00D10CDF" w:rsidRPr="007136BE" w:rsidRDefault="00D10CDF" w:rsidP="00D10CDF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How do you handle transmission of results to the GPs?</w:t>
            </w:r>
          </w:p>
          <w:p w14:paraId="4F2B10D8" w14:textId="071B340B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(Multiple selections possible)</w:t>
            </w:r>
          </w:p>
        </w:tc>
        <w:tc>
          <w:tcPr>
            <w:tcW w:w="1237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841D2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Via internet              </w:t>
            </w:r>
          </w:p>
          <w:p w14:paraId="3DF712F0" w14:textId="06F1D522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Via fax</w:t>
            </w:r>
          </w:p>
        </w:tc>
        <w:tc>
          <w:tcPr>
            <w:tcW w:w="165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A238A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Via mail</w:t>
            </w:r>
          </w:p>
          <w:p w14:paraId="1E1216FF" w14:textId="7C8222B8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Other</w:t>
            </w:r>
          </w:p>
        </w:tc>
      </w:tr>
      <w:tr w:rsidR="00D10CDF" w:rsidRPr="002F4187" w14:paraId="7D029E0C" w14:textId="77777777" w:rsidTr="00A938C3">
        <w:trPr>
          <w:trHeight w:val="382"/>
        </w:trPr>
        <w:tc>
          <w:tcPr>
            <w:tcW w:w="5000" w:type="pct"/>
            <w:gridSpan w:val="1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9846A7" w14:textId="77777777" w:rsidR="00D10CDF" w:rsidRPr="007136BE" w:rsidRDefault="00D10CDF" w:rsidP="00D10CDF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Which of the following information are included in your reports to the GP?</w:t>
            </w:r>
          </w:p>
          <w:p w14:paraId="26329173" w14:textId="35DB5EEB" w:rsidR="00D10CDF" w:rsidRPr="002F4187" w:rsidRDefault="00D10CDF" w:rsidP="00D10CDF">
            <w:pPr>
              <w:spacing w:before="240" w:after="240" w:line="240" w:lineRule="auto"/>
              <w:rPr>
                <w:rFonts w:ascii="MetaNormal-Roman" w:hAnsi="MetaNormal-Roman" w:cs="Segoe UI"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(Multiple selections possible)</w:t>
            </w:r>
          </w:p>
        </w:tc>
      </w:tr>
      <w:tr w:rsidR="00D10CDF" w:rsidRPr="002F4187" w14:paraId="7B6D1377" w14:textId="77777777" w:rsidTr="00A938C3">
        <w:trPr>
          <w:trHeight w:val="130"/>
        </w:trPr>
        <w:tc>
          <w:tcPr>
            <w:tcW w:w="2107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D52694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Diagnoses</w:t>
            </w:r>
          </w:p>
          <w:p w14:paraId="7B35C0FF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Instrument-based diagnostics and findings</w:t>
            </w:r>
          </w:p>
          <w:p w14:paraId="5839F08B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Summed up evaluation</w:t>
            </w:r>
          </w:p>
          <w:p w14:paraId="41CDF2B7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Pre-medications</w:t>
            </w:r>
          </w:p>
          <w:p w14:paraId="2BBD43F3" w14:textId="14E537BE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Health products</w:t>
            </w:r>
          </w:p>
        </w:tc>
        <w:tc>
          <w:tcPr>
            <w:tcW w:w="2893" w:type="pct"/>
            <w:gridSpan w:val="1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3F08F8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Laboratory results</w:t>
            </w:r>
          </w:p>
          <w:p w14:paraId="4B480855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ICD-Codes</w:t>
            </w:r>
          </w:p>
          <w:p w14:paraId="2574707C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Anamnesis</w:t>
            </w:r>
          </w:p>
          <w:p w14:paraId="7F0C0315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Therapy suggestions</w:t>
            </w:r>
          </w:p>
          <w:p w14:paraId="1104ACFD" w14:textId="3377EEBF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Status</w:t>
            </w:r>
          </w:p>
        </w:tc>
      </w:tr>
      <w:tr w:rsidR="00D10CDF" w:rsidRPr="002F4187" w14:paraId="48F22597" w14:textId="77777777" w:rsidTr="00A938C3">
        <w:trPr>
          <w:trHeight w:val="127"/>
        </w:trPr>
        <w:tc>
          <w:tcPr>
            <w:tcW w:w="685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DC3930" w14:textId="75187258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lastRenderedPageBreak/>
              <w:t>Other:</w:t>
            </w:r>
          </w:p>
        </w:tc>
        <w:tc>
          <w:tcPr>
            <w:tcW w:w="4315" w:type="pct"/>
            <w:gridSpan w:val="17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698A7A" w14:textId="14161ED2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__________________________________</w:t>
            </w:r>
          </w:p>
        </w:tc>
      </w:tr>
      <w:tr w:rsidR="00D10CDF" w:rsidRPr="002F4187" w14:paraId="6175B7DB" w14:textId="77777777" w:rsidTr="00A938C3">
        <w:trPr>
          <w:trHeight w:val="127"/>
        </w:trPr>
        <w:tc>
          <w:tcPr>
            <w:tcW w:w="68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52F4AC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4315" w:type="pct"/>
            <w:gridSpan w:val="1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8EAD5" w14:textId="5D5A2673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__________________________________</w:t>
            </w:r>
          </w:p>
        </w:tc>
      </w:tr>
      <w:tr w:rsidR="00D10CDF" w:rsidRPr="00DB2451" w14:paraId="797336E0" w14:textId="77777777" w:rsidTr="00A938C3">
        <w:trPr>
          <w:trHeight w:val="153"/>
        </w:trPr>
        <w:tc>
          <w:tcPr>
            <w:tcW w:w="5000" w:type="pct"/>
            <w:gridSpan w:val="1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83DAF1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 xml:space="preserve">When are your reports of diagnostic findings sent out to the GP? </w:t>
            </w:r>
          </w:p>
        </w:tc>
      </w:tr>
      <w:tr w:rsidR="00D10CDF" w:rsidRPr="00DB2451" w14:paraId="53D66226" w14:textId="77777777" w:rsidTr="00A938C3">
        <w:trPr>
          <w:trHeight w:val="153"/>
        </w:trPr>
        <w:tc>
          <w:tcPr>
            <w:tcW w:w="2455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D1BB8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b/>
                <w:lang w:val="en-US"/>
              </w:rPr>
            </w:r>
            <w:r w:rsidRPr="007136BE">
              <w:rPr>
                <w:rFonts w:cstheme="minorHAnsi"/>
                <w:b/>
                <w:lang w:val="en-US"/>
              </w:rPr>
              <w:fldChar w:fldCharType="end"/>
            </w:r>
            <w:r w:rsidRPr="007136BE">
              <w:rPr>
                <w:rFonts w:cstheme="minorHAnsi"/>
                <w:b/>
                <w:lang w:val="en-US"/>
              </w:rPr>
              <w:t xml:space="preserve"> </w:t>
            </w:r>
            <w:r w:rsidRPr="007136BE">
              <w:rPr>
                <w:rFonts w:cstheme="minorHAnsi"/>
                <w:lang w:val="en-US"/>
              </w:rPr>
              <w:t>On the same day</w:t>
            </w:r>
          </w:p>
          <w:p w14:paraId="15ED54DD" w14:textId="77777777" w:rsidR="00D10CDF" w:rsidRPr="007136BE" w:rsidRDefault="00D10CDF" w:rsidP="00D10CDF">
            <w:pPr>
              <w:spacing w:before="240" w:after="6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b/>
                <w:lang w:val="en-US"/>
              </w:rPr>
            </w:r>
            <w:r w:rsidRPr="007136BE">
              <w:rPr>
                <w:rFonts w:cstheme="minorHAnsi"/>
                <w:b/>
                <w:lang w:val="en-US"/>
              </w:rPr>
              <w:fldChar w:fldCharType="end"/>
            </w:r>
            <w:r w:rsidRPr="007136BE">
              <w:rPr>
                <w:rFonts w:cstheme="minorHAnsi"/>
                <w:b/>
                <w:lang w:val="en-US"/>
              </w:rPr>
              <w:t xml:space="preserve"> </w:t>
            </w:r>
            <w:r w:rsidRPr="007136BE">
              <w:rPr>
                <w:rFonts w:cstheme="minorHAnsi"/>
                <w:lang w:val="en-US"/>
              </w:rPr>
              <w:t>Within 5 days</w:t>
            </w:r>
          </w:p>
        </w:tc>
        <w:tc>
          <w:tcPr>
            <w:tcW w:w="2545" w:type="pct"/>
            <w:gridSpan w:val="1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D4ECB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b/>
                <w:lang w:val="en-US"/>
              </w:rPr>
            </w:r>
            <w:r w:rsidRPr="007136BE">
              <w:rPr>
                <w:rFonts w:cstheme="minorHAnsi"/>
                <w:b/>
                <w:lang w:val="en-US"/>
              </w:rPr>
              <w:fldChar w:fldCharType="end"/>
            </w:r>
            <w:r w:rsidRPr="007136BE">
              <w:rPr>
                <w:rFonts w:cstheme="minorHAnsi"/>
                <w:b/>
                <w:lang w:val="en-US"/>
              </w:rPr>
              <w:t xml:space="preserve"> </w:t>
            </w:r>
            <w:r w:rsidRPr="007136BE">
              <w:rPr>
                <w:rFonts w:cstheme="minorHAnsi"/>
                <w:lang w:val="en-US"/>
              </w:rPr>
              <w:t>Within 3 days</w:t>
            </w:r>
          </w:p>
          <w:p w14:paraId="6124978A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b/>
                <w:lang w:val="en-US"/>
              </w:rPr>
            </w:r>
            <w:r w:rsidRPr="007136BE">
              <w:rPr>
                <w:rFonts w:cstheme="minorHAnsi"/>
                <w:b/>
                <w:lang w:val="en-US"/>
              </w:rPr>
              <w:fldChar w:fldCharType="end"/>
            </w:r>
            <w:r w:rsidRPr="007136BE">
              <w:rPr>
                <w:rFonts w:cstheme="minorHAnsi"/>
                <w:b/>
                <w:lang w:val="en-US"/>
              </w:rPr>
              <w:t xml:space="preserve"> </w:t>
            </w:r>
            <w:r w:rsidRPr="007136BE">
              <w:rPr>
                <w:rFonts w:cstheme="minorHAnsi"/>
                <w:lang w:val="en-US"/>
              </w:rPr>
              <w:t>Within 6 days or more</w:t>
            </w:r>
          </w:p>
        </w:tc>
      </w:tr>
      <w:tr w:rsidR="00D10CDF" w:rsidRPr="002F4187" w14:paraId="67FA8A94" w14:textId="77777777" w:rsidTr="00A938C3">
        <w:trPr>
          <w:trHeight w:val="153"/>
        </w:trPr>
        <w:tc>
          <w:tcPr>
            <w:tcW w:w="5000" w:type="pct"/>
            <w:gridSpan w:val="1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801D8D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On which occasions do you call or see respective GPs personally? (Multiple selections possible)</w:t>
            </w:r>
          </w:p>
        </w:tc>
      </w:tr>
      <w:tr w:rsidR="00D10CDF" w:rsidRPr="00DB2451" w14:paraId="4A91B707" w14:textId="77777777" w:rsidTr="00A938C3">
        <w:trPr>
          <w:trHeight w:val="153"/>
        </w:trPr>
        <w:tc>
          <w:tcPr>
            <w:tcW w:w="2455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1A3403C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For regular exchange on patients</w:t>
            </w:r>
          </w:p>
          <w:p w14:paraId="3EE409ED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For especially complex problems</w:t>
            </w:r>
          </w:p>
          <w:p w14:paraId="4D5D918E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For maintaining contact</w:t>
            </w:r>
          </w:p>
        </w:tc>
        <w:tc>
          <w:tcPr>
            <w:tcW w:w="2545" w:type="pct"/>
            <w:gridSpan w:val="1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5C0DE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In case of emergencies/urgent cases</w:t>
            </w:r>
          </w:p>
          <w:p w14:paraId="06E4B4AE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When reports are ambiguous</w:t>
            </w:r>
          </w:p>
          <w:p w14:paraId="0EF43B40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Never</w:t>
            </w:r>
          </w:p>
        </w:tc>
      </w:tr>
      <w:tr w:rsidR="00D10CDF" w:rsidRPr="002F4187" w14:paraId="4B68C72C" w14:textId="77777777" w:rsidTr="002252BF">
        <w:trPr>
          <w:trHeight w:val="382"/>
        </w:trPr>
        <w:tc>
          <w:tcPr>
            <w:tcW w:w="210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1586C" w14:textId="79C0ED2C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 xml:space="preserve">How many times a year do you participate in </w:t>
            </w:r>
            <w:proofErr w:type="spellStart"/>
            <w:r w:rsidRPr="007136BE">
              <w:rPr>
                <w:rFonts w:cstheme="minorHAnsi"/>
                <w:b/>
                <w:lang w:val="en-US"/>
              </w:rPr>
              <w:t>cardiologically</w:t>
            </w:r>
            <w:proofErr w:type="spellEnd"/>
            <w:r w:rsidRPr="007136BE">
              <w:rPr>
                <w:rFonts w:cstheme="minorHAnsi"/>
                <w:b/>
                <w:lang w:val="en-US"/>
              </w:rPr>
              <w:t xml:space="preserve"> relevant general practitioner’s quality circles on pharmaceutical therapy? </w:t>
            </w:r>
          </w:p>
        </w:tc>
        <w:tc>
          <w:tcPr>
            <w:tcW w:w="2893" w:type="pct"/>
            <w:gridSpan w:val="1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AB36F9" w14:textId="5327E039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t>ca. |___|___|  times a year</w:t>
            </w:r>
          </w:p>
        </w:tc>
      </w:tr>
      <w:tr w:rsidR="00D10CDF" w:rsidRPr="00DB2451" w14:paraId="60082D66" w14:textId="77777777" w:rsidTr="002252BF">
        <w:trPr>
          <w:trHeight w:val="192"/>
        </w:trPr>
        <w:tc>
          <w:tcPr>
            <w:tcW w:w="2107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A3D187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Besides GPs, with whom do you collaborate regularly?</w:t>
            </w:r>
          </w:p>
          <w:p w14:paraId="27CAE2B6" w14:textId="77777777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7136BE">
              <w:rPr>
                <w:rFonts w:cstheme="minorHAnsi"/>
                <w:b/>
                <w:lang w:val="en-US"/>
              </w:rPr>
              <w:t>(Multiple selections possible)</w:t>
            </w:r>
          </w:p>
          <w:p w14:paraId="7FB68B7B" w14:textId="53432D26" w:rsidR="00D10CDF" w:rsidRPr="007136BE" w:rsidRDefault="00D10CDF" w:rsidP="00D10CD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237" w:type="pct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239151" w14:textId="77777777" w:rsidR="00D10CDF" w:rsidRPr="007136BE" w:rsidRDefault="00D10CDF" w:rsidP="00A938C3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Fitness centers</w:t>
            </w:r>
          </w:p>
          <w:p w14:paraId="688B1E08" w14:textId="6A8AA744" w:rsidR="00D10CDF" w:rsidRPr="007136BE" w:rsidRDefault="00D10CDF" w:rsidP="00A938C3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Nutritionists</w:t>
            </w:r>
          </w:p>
        </w:tc>
        <w:tc>
          <w:tcPr>
            <w:tcW w:w="1656" w:type="pct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3FC98C" w14:textId="77777777" w:rsidR="00D10CDF" w:rsidRPr="007136BE" w:rsidRDefault="00D10CDF" w:rsidP="00A938C3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Sports clubs</w:t>
            </w:r>
          </w:p>
          <w:p w14:paraId="1911EEF0" w14:textId="41E5C8DD" w:rsidR="00D10CDF" w:rsidRPr="007136BE" w:rsidRDefault="00D10CDF" w:rsidP="00A938C3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Sport clubs for people with heart diseases</w:t>
            </w:r>
          </w:p>
        </w:tc>
      </w:tr>
      <w:tr w:rsidR="00D10CDF" w:rsidRPr="002F4187" w14:paraId="766D4509" w14:textId="77777777" w:rsidTr="002252BF">
        <w:trPr>
          <w:trHeight w:val="70"/>
        </w:trPr>
        <w:tc>
          <w:tcPr>
            <w:tcW w:w="2107" w:type="pct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514AF" w14:textId="77777777" w:rsidR="00D10CDF" w:rsidRPr="002F4187" w:rsidRDefault="00D10CDF" w:rsidP="00D10CDF">
            <w:pPr>
              <w:spacing w:before="240" w:after="240" w:line="240" w:lineRule="auto"/>
              <w:rPr>
                <w:rFonts w:ascii="MetaNormal-Roman" w:hAnsi="MetaNormal-Roman" w:cs="Segoe UI"/>
                <w:lang w:val="en-US"/>
              </w:rPr>
            </w:pPr>
          </w:p>
        </w:tc>
        <w:tc>
          <w:tcPr>
            <w:tcW w:w="2893" w:type="pct"/>
            <w:gridSpan w:val="1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7F4F1" w14:textId="77777777" w:rsidR="00D10CDF" w:rsidRPr="007136BE" w:rsidRDefault="00D10CDF" w:rsidP="00A938C3">
            <w:pPr>
              <w:spacing w:before="40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Other: ___________________________________</w:t>
            </w:r>
          </w:p>
          <w:p w14:paraId="35576FEA" w14:textId="1F9C9848" w:rsidR="00D10CDF" w:rsidRPr="007136BE" w:rsidRDefault="00D10CDF" w:rsidP="00A938C3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7136BE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136BE">
              <w:rPr>
                <w:rFonts w:cstheme="minorHAnsi"/>
                <w:lang w:val="en-US"/>
              </w:rPr>
              <w:instrText xml:space="preserve"> FORMCHECKBOX </w:instrText>
            </w:r>
            <w:r w:rsidRPr="007136BE">
              <w:rPr>
                <w:rFonts w:cstheme="minorHAnsi"/>
                <w:lang w:val="en-US"/>
              </w:rPr>
            </w:r>
            <w:r w:rsidRPr="007136BE">
              <w:rPr>
                <w:rFonts w:cstheme="minorHAnsi"/>
                <w:lang w:val="en-US"/>
              </w:rPr>
              <w:fldChar w:fldCharType="end"/>
            </w:r>
            <w:r w:rsidRPr="007136BE">
              <w:rPr>
                <w:rFonts w:cstheme="minorHAnsi"/>
                <w:lang w:val="en-US"/>
              </w:rPr>
              <w:t xml:space="preserve"> None</w:t>
            </w:r>
          </w:p>
        </w:tc>
      </w:tr>
    </w:tbl>
    <w:p w14:paraId="439501F7" w14:textId="0C14605B" w:rsidR="00F73FBD" w:rsidRPr="002F4187" w:rsidRDefault="00F73FBD" w:rsidP="00DB0677">
      <w:pPr>
        <w:rPr>
          <w:lang w:val="en-US"/>
        </w:rPr>
      </w:pPr>
    </w:p>
    <w:p w14:paraId="04C13E8E" w14:textId="17E039E8" w:rsidR="00D10203" w:rsidRDefault="00D10203" w:rsidP="00DB0677">
      <w:pPr>
        <w:rPr>
          <w:lang w:val="en-US"/>
        </w:rPr>
      </w:pPr>
    </w:p>
    <w:p w14:paraId="101A3FF1" w14:textId="5A13BF0A" w:rsidR="007136BE" w:rsidRDefault="007136BE" w:rsidP="00DB0677">
      <w:pPr>
        <w:rPr>
          <w:lang w:val="en-US"/>
        </w:rPr>
      </w:pPr>
    </w:p>
    <w:p w14:paraId="4294CF34" w14:textId="61DDDF4C" w:rsidR="007136BE" w:rsidRDefault="007136BE" w:rsidP="00DB0677">
      <w:pPr>
        <w:rPr>
          <w:lang w:val="en-US"/>
        </w:rPr>
      </w:pPr>
    </w:p>
    <w:p w14:paraId="17CC458C" w14:textId="1294C4A8" w:rsidR="007136BE" w:rsidRDefault="007136BE" w:rsidP="00DB0677">
      <w:pPr>
        <w:rPr>
          <w:lang w:val="en-US"/>
        </w:rPr>
      </w:pPr>
    </w:p>
    <w:p w14:paraId="70492EBB" w14:textId="77777777" w:rsidR="007136BE" w:rsidRPr="002F4187" w:rsidRDefault="007136BE" w:rsidP="00DB0677">
      <w:pPr>
        <w:rPr>
          <w:lang w:val="en-US"/>
        </w:rPr>
      </w:pPr>
    </w:p>
    <w:p w14:paraId="205ED9F9" w14:textId="56AE3802" w:rsidR="00D10203" w:rsidRPr="002F4187" w:rsidRDefault="001C3DBF" w:rsidP="00D10203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7. </w:t>
      </w:r>
      <w:r w:rsidR="00D10203" w:rsidRPr="002F4187">
        <w:rPr>
          <w:lang w:val="en-US"/>
        </w:rPr>
        <w:t>Questionnaire (quantitative study) for GPs participating in the GP-centered care</w:t>
      </w:r>
    </w:p>
    <w:p w14:paraId="11FA14F3" w14:textId="77777777" w:rsidR="007A3240" w:rsidRPr="002F4187" w:rsidRDefault="007A3240" w:rsidP="007A3240">
      <w:pPr>
        <w:rPr>
          <w:lang w:val="en-US"/>
        </w:rPr>
      </w:pPr>
    </w:p>
    <w:tbl>
      <w:tblPr>
        <w:tblpPr w:leftFromText="142" w:rightFromText="142" w:vertAnchor="text" w:horzAnchor="margin" w:tblpX="-459" w:tblpY="438"/>
        <w:tblOverlap w:val="never"/>
        <w:tblW w:w="5552" w:type="pct"/>
        <w:tblBorders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785"/>
        <w:gridCol w:w="289"/>
        <w:gridCol w:w="12"/>
        <w:gridCol w:w="1027"/>
        <w:gridCol w:w="10"/>
        <w:gridCol w:w="1029"/>
        <w:gridCol w:w="10"/>
        <w:gridCol w:w="283"/>
        <w:gridCol w:w="182"/>
        <w:gridCol w:w="485"/>
        <w:gridCol w:w="91"/>
        <w:gridCol w:w="6"/>
        <w:gridCol w:w="528"/>
        <w:gridCol w:w="27"/>
        <w:gridCol w:w="479"/>
        <w:gridCol w:w="6"/>
        <w:gridCol w:w="1033"/>
        <w:gridCol w:w="6"/>
        <w:gridCol w:w="1025"/>
      </w:tblGrid>
      <w:tr w:rsidR="007A3240" w:rsidRPr="002F4187" w14:paraId="115C7CAC" w14:textId="77777777" w:rsidTr="00F533BA">
        <w:trPr>
          <w:trHeight w:val="356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33B40C" w14:textId="77777777" w:rsidR="007A3240" w:rsidRPr="001B4464" w:rsidRDefault="007A3240" w:rsidP="007A3240">
            <w:pPr>
              <w:tabs>
                <w:tab w:val="center" w:pos="4536"/>
                <w:tab w:val="right" w:pos="9072"/>
              </w:tabs>
              <w:spacing w:before="240" w:after="240" w:line="240" w:lineRule="auto"/>
              <w:ind w:right="-288"/>
              <w:rPr>
                <w:rFonts w:cstheme="minorHAnsi"/>
                <w:b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t>Year of birth:</w:t>
            </w:r>
          </w:p>
        </w:tc>
        <w:tc>
          <w:tcPr>
            <w:tcW w:w="3165" w:type="pct"/>
            <w:gridSpan w:val="1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EF512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t>19 |___|___|  (Please insert year)</w:t>
            </w:r>
          </w:p>
        </w:tc>
      </w:tr>
      <w:tr w:rsidR="00B700E2" w:rsidRPr="002F4187" w14:paraId="384A269B" w14:textId="77777777" w:rsidTr="00B700E2">
        <w:trPr>
          <w:trHeight w:val="351"/>
        </w:trPr>
        <w:tc>
          <w:tcPr>
            <w:tcW w:w="1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2790C0" w14:textId="77777777" w:rsidR="007A3240" w:rsidRPr="001B4464" w:rsidRDefault="007A3240" w:rsidP="007A3240">
            <w:pPr>
              <w:tabs>
                <w:tab w:val="center" w:pos="4536"/>
                <w:tab w:val="right" w:pos="9072"/>
              </w:tabs>
              <w:spacing w:before="240" w:after="240" w:line="240" w:lineRule="auto"/>
              <w:ind w:right="-288"/>
              <w:rPr>
                <w:rFonts w:cstheme="minorHAnsi"/>
                <w:b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t>Sex:</w:t>
            </w:r>
          </w:p>
        </w:tc>
        <w:tc>
          <w:tcPr>
            <w:tcW w:w="1148" w:type="pct"/>
            <w:gridSpan w:val="5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E8ED6B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b/>
                <w:lang w:val="en-US"/>
              </w:rPr>
            </w:r>
            <w:r w:rsidRPr="001B4464">
              <w:rPr>
                <w:rFonts w:cstheme="minorHAnsi"/>
                <w:b/>
                <w:lang w:val="en-US"/>
              </w:rPr>
              <w:fldChar w:fldCharType="end"/>
            </w:r>
            <w:r w:rsidRPr="001B4464">
              <w:rPr>
                <w:rFonts w:cstheme="minorHAnsi"/>
                <w:b/>
                <w:lang w:val="en-US"/>
              </w:rPr>
              <w:t xml:space="preserve"> </w:t>
            </w:r>
            <w:r w:rsidRPr="001B4464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2017" w:type="pct"/>
            <w:gridSpan w:val="1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E8E947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b/>
                <w:lang w:val="en-US"/>
              </w:rPr>
            </w:r>
            <w:r w:rsidRPr="001B4464">
              <w:rPr>
                <w:rFonts w:cstheme="minorHAnsi"/>
                <w:b/>
                <w:lang w:val="en-US"/>
              </w:rPr>
              <w:fldChar w:fldCharType="end"/>
            </w:r>
            <w:r w:rsidRPr="001B4464">
              <w:rPr>
                <w:rFonts w:cstheme="minorHAnsi"/>
                <w:b/>
                <w:lang w:val="en-US"/>
              </w:rPr>
              <w:t xml:space="preserve"> </w:t>
            </w:r>
            <w:r w:rsidRPr="001B4464">
              <w:rPr>
                <w:rFonts w:cstheme="minorHAnsi"/>
                <w:lang w:val="en-US"/>
              </w:rPr>
              <w:t>male</w:t>
            </w:r>
          </w:p>
        </w:tc>
      </w:tr>
      <w:tr w:rsidR="007A3240" w:rsidRPr="00DB2451" w14:paraId="2D011383" w14:textId="77777777" w:rsidTr="00F533BA">
        <w:trPr>
          <w:trHeight w:val="569"/>
        </w:trPr>
        <w:tc>
          <w:tcPr>
            <w:tcW w:w="183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B7CBAC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t>How many years of professional experience do you have?</w:t>
            </w:r>
          </w:p>
        </w:tc>
        <w:tc>
          <w:tcPr>
            <w:tcW w:w="3165" w:type="pct"/>
            <w:gridSpan w:val="18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D4447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noProof/>
                <w:lang w:val="en-US"/>
              </w:rPr>
            </w:pPr>
            <w:r w:rsidRPr="001B4464">
              <w:rPr>
                <w:rFonts w:cstheme="minorHAnsi"/>
                <w:noProof/>
                <w:lang w:val="en-US"/>
              </w:rPr>
              <w:t>ca. |___|___|  years  (including further education)</w:t>
            </w:r>
          </w:p>
        </w:tc>
      </w:tr>
      <w:tr w:rsidR="007A3240" w:rsidRPr="002F4187" w14:paraId="78A9D240" w14:textId="77777777" w:rsidTr="00F533BA">
        <w:trPr>
          <w:trHeight w:val="569"/>
        </w:trPr>
        <w:tc>
          <w:tcPr>
            <w:tcW w:w="183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65984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t>In which year did you take up residence?</w:t>
            </w:r>
          </w:p>
        </w:tc>
        <w:tc>
          <w:tcPr>
            <w:tcW w:w="3165" w:type="pct"/>
            <w:gridSpan w:val="1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4D707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t>|___|___|___|___|  (Please insert year)</w:t>
            </w:r>
          </w:p>
        </w:tc>
      </w:tr>
      <w:tr w:rsidR="007A3240" w:rsidRPr="002F4187" w14:paraId="021B8109" w14:textId="77777777" w:rsidTr="00F533BA">
        <w:trPr>
          <w:trHeight w:val="368"/>
        </w:trPr>
        <w:tc>
          <w:tcPr>
            <w:tcW w:w="1835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F3CF9F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t>What is your field of expertise</w:t>
            </w:r>
            <w:r w:rsidRPr="001B4464">
              <w:rPr>
                <w:rFonts w:cstheme="minorHAnsi"/>
                <w:b/>
                <w:color w:val="4F81BD" w:themeColor="accent1"/>
                <w:lang w:val="en-US"/>
              </w:rPr>
              <w:t>:</w:t>
            </w:r>
          </w:p>
        </w:tc>
        <w:tc>
          <w:tcPr>
            <w:tcW w:w="3165" w:type="pct"/>
            <w:gridSpan w:val="1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BFA292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b/>
                <w:lang w:val="en-US"/>
              </w:rPr>
            </w:r>
            <w:r w:rsidRPr="001B4464">
              <w:rPr>
                <w:rFonts w:cstheme="minorHAnsi"/>
                <w:b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Specialist for general practice</w:t>
            </w:r>
          </w:p>
          <w:p w14:paraId="5E6920C8" w14:textId="0F87D8C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</w:p>
        </w:tc>
      </w:tr>
      <w:tr w:rsidR="007A3240" w:rsidRPr="002F4187" w14:paraId="64838F43" w14:textId="77777777" w:rsidTr="00F533BA">
        <w:trPr>
          <w:trHeight w:val="415"/>
        </w:trPr>
        <w:tc>
          <w:tcPr>
            <w:tcW w:w="183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1EAB7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3165" w:type="pct"/>
            <w:gridSpan w:val="1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67461" w14:textId="44B138D0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b/>
                <w:lang w:val="en-US"/>
              </w:rPr>
            </w:r>
            <w:r w:rsidRPr="001B4464">
              <w:rPr>
                <w:rFonts w:cstheme="minorHAnsi"/>
                <w:b/>
                <w:lang w:val="en-US"/>
              </w:rPr>
              <w:fldChar w:fldCharType="end"/>
            </w:r>
            <w:r w:rsidRPr="001B4464">
              <w:rPr>
                <w:rFonts w:cstheme="minorHAnsi"/>
                <w:b/>
                <w:lang w:val="en-US"/>
              </w:rPr>
              <w:t xml:space="preserve"> </w:t>
            </w:r>
            <w:r w:rsidRPr="001B4464">
              <w:rPr>
                <w:rFonts w:cstheme="minorHAnsi"/>
                <w:lang w:val="en-US"/>
              </w:rPr>
              <w:t>Internal specialist working as a GP</w:t>
            </w:r>
          </w:p>
          <w:p w14:paraId="24AB8E6C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b/>
                <w:lang w:val="en-US"/>
              </w:rPr>
            </w:r>
            <w:r w:rsidRPr="001B4464">
              <w:rPr>
                <w:rFonts w:cstheme="minorHAnsi"/>
                <w:b/>
                <w:lang w:val="en-US"/>
              </w:rPr>
              <w:fldChar w:fldCharType="end"/>
            </w:r>
            <w:r w:rsidRPr="001B4464">
              <w:rPr>
                <w:rFonts w:cstheme="minorHAnsi"/>
                <w:b/>
                <w:lang w:val="en-US"/>
              </w:rPr>
              <w:t xml:space="preserve"> </w:t>
            </w:r>
            <w:r w:rsidRPr="001B4464">
              <w:rPr>
                <w:rFonts w:cstheme="minorHAnsi"/>
                <w:lang w:val="en-US"/>
              </w:rPr>
              <w:t>Other: _______________________________</w:t>
            </w:r>
          </w:p>
        </w:tc>
      </w:tr>
      <w:tr w:rsidR="007A3240" w:rsidRPr="002F4187" w14:paraId="5337FED1" w14:textId="77777777" w:rsidTr="00F533BA">
        <w:trPr>
          <w:trHeight w:val="126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BDC0A4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t>Which additional qualifications do you have?</w:t>
            </w:r>
          </w:p>
        </w:tc>
        <w:tc>
          <w:tcPr>
            <w:tcW w:w="3165" w:type="pct"/>
            <w:gridSpan w:val="1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43655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t>1. ________________________________________</w:t>
            </w:r>
          </w:p>
          <w:p w14:paraId="33F54427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t>2. ________________________________________</w:t>
            </w:r>
          </w:p>
          <w:p w14:paraId="63446DDF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t>3. ________________________________________</w:t>
            </w:r>
          </w:p>
        </w:tc>
      </w:tr>
      <w:tr w:rsidR="007A3240" w:rsidRPr="002F4187" w14:paraId="02EF6EAA" w14:textId="77777777" w:rsidTr="00F533BA">
        <w:trPr>
          <w:trHeight w:val="126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378CF7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t xml:space="preserve">What are the main fields of your practice? </w:t>
            </w:r>
          </w:p>
        </w:tc>
        <w:tc>
          <w:tcPr>
            <w:tcW w:w="3165" w:type="pct"/>
            <w:gridSpan w:val="1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7AEEE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t>1. ________________________________________</w:t>
            </w:r>
          </w:p>
          <w:p w14:paraId="596EBA13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t>2. ________________________________________</w:t>
            </w:r>
          </w:p>
          <w:p w14:paraId="07E54E09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t>3. ________________________________________</w:t>
            </w:r>
          </w:p>
        </w:tc>
      </w:tr>
      <w:tr w:rsidR="007A3240" w:rsidRPr="002F4187" w14:paraId="4DD24893" w14:textId="77777777" w:rsidTr="00F533BA">
        <w:trPr>
          <w:trHeight w:val="126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75167F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t>How often do you participate in advanced education with a focus on cardiology?</w:t>
            </w:r>
          </w:p>
        </w:tc>
        <w:tc>
          <w:tcPr>
            <w:tcW w:w="3165" w:type="pct"/>
            <w:gridSpan w:val="1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CDC75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t>ca. |___|___|  times a year</w:t>
            </w:r>
          </w:p>
        </w:tc>
      </w:tr>
      <w:tr w:rsidR="007A3240" w:rsidRPr="002F4187" w14:paraId="737E6305" w14:textId="77777777" w:rsidTr="00926B27">
        <w:trPr>
          <w:trHeight w:val="123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7019A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t>Where is your practice located?</w:t>
            </w:r>
          </w:p>
        </w:tc>
        <w:tc>
          <w:tcPr>
            <w:tcW w:w="1613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52E63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City center</w:t>
            </w:r>
          </w:p>
          <w:p w14:paraId="5D1163B4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Urban hinterland (ca. 20 km)</w:t>
            </w:r>
          </w:p>
        </w:tc>
        <w:tc>
          <w:tcPr>
            <w:tcW w:w="1551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AE520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Rural area</w:t>
            </w:r>
          </w:p>
          <w:p w14:paraId="2BA4FCAE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</w:p>
        </w:tc>
      </w:tr>
      <w:tr w:rsidR="007A3240" w:rsidRPr="00DB2451" w14:paraId="3070F0F9" w14:textId="77777777" w:rsidTr="001B4464">
        <w:trPr>
          <w:trHeight w:val="123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99F6A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lastRenderedPageBreak/>
              <w:t>In which type of practice do you work?</w:t>
            </w:r>
          </w:p>
          <w:p w14:paraId="5055953A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613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4AA53D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Individual practice</w:t>
            </w:r>
          </w:p>
          <w:p w14:paraId="10B206D4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Shared practice</w:t>
            </w:r>
          </w:p>
        </w:tc>
        <w:tc>
          <w:tcPr>
            <w:tcW w:w="1551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CBBA0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Ambulatory healthcare center</w:t>
            </w:r>
          </w:p>
          <w:p w14:paraId="1B769CFA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Group practice</w:t>
            </w:r>
          </w:p>
        </w:tc>
      </w:tr>
      <w:tr w:rsidR="007A3240" w:rsidRPr="00DB2451" w14:paraId="36905358" w14:textId="77777777" w:rsidTr="001B4464">
        <w:trPr>
          <w:trHeight w:val="123"/>
        </w:trPr>
        <w:tc>
          <w:tcPr>
            <w:tcW w:w="5000" w:type="pct"/>
            <w:gridSpan w:val="1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D9453D" w14:textId="77777777" w:rsidR="007A3240" w:rsidRPr="001B4464" w:rsidRDefault="007A3240" w:rsidP="007A3240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t xml:space="preserve">Here you see the regions of the state of Baden-Württemberg separated into three groups. Please indicate the group your practice is located in. </w:t>
            </w:r>
          </w:p>
          <w:p w14:paraId="65422B9F" w14:textId="77777777" w:rsidR="007A3240" w:rsidRPr="002F4187" w:rsidRDefault="007A3240" w:rsidP="007A3240">
            <w:pPr>
              <w:spacing w:before="240" w:after="240" w:line="240" w:lineRule="auto"/>
              <w:rPr>
                <w:rFonts w:ascii="MetaNormal-Roman" w:hAnsi="MetaNormal-Roman" w:cs="Segoe UI"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t>(Please do not indicate the region itself!)</w:t>
            </w:r>
          </w:p>
        </w:tc>
      </w:tr>
      <w:tr w:rsidR="007A3240" w:rsidRPr="004479F7" w14:paraId="5FC085A2" w14:textId="77777777" w:rsidTr="001B4464">
        <w:trPr>
          <w:trHeight w:val="70"/>
        </w:trPr>
        <w:tc>
          <w:tcPr>
            <w:tcW w:w="1981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DA35FA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b/>
                <w:lang w:val="en-US"/>
              </w:rPr>
            </w:r>
            <w:r w:rsidRPr="001B4464">
              <w:rPr>
                <w:rFonts w:cstheme="minorHAnsi"/>
                <w:b/>
                <w:lang w:val="en-US"/>
              </w:rPr>
              <w:fldChar w:fldCharType="end"/>
            </w:r>
            <w:r w:rsidRPr="001B4464">
              <w:rPr>
                <w:rFonts w:cstheme="minorHAnsi"/>
                <w:b/>
                <w:lang w:val="en-US"/>
              </w:rPr>
              <w:t xml:space="preserve"> Group 1:</w:t>
            </w:r>
          </w:p>
        </w:tc>
        <w:tc>
          <w:tcPr>
            <w:tcW w:w="3019" w:type="pct"/>
            <w:gridSpan w:val="1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559DF3" w14:textId="77777777" w:rsidR="007A3240" w:rsidRPr="001B4464" w:rsidRDefault="007A3240" w:rsidP="007A3240">
            <w:pPr>
              <w:spacing w:before="240" w:after="120" w:line="240" w:lineRule="auto"/>
              <w:jc w:val="center"/>
              <w:rPr>
                <w:rFonts w:cstheme="minorHAnsi"/>
              </w:rPr>
            </w:pPr>
            <w:r w:rsidRPr="001B4464">
              <w:rPr>
                <w:rFonts w:cstheme="minorHAnsi"/>
              </w:rPr>
              <w:t>Region Heilbronn-Franken | Region Schwarzwald-Baar-Heuberg</w:t>
            </w:r>
          </w:p>
          <w:p w14:paraId="26993CDC" w14:textId="77777777" w:rsidR="007A3240" w:rsidRPr="001B4464" w:rsidRDefault="007A3240" w:rsidP="007A3240">
            <w:pPr>
              <w:spacing w:before="240" w:after="240" w:line="240" w:lineRule="auto"/>
              <w:jc w:val="center"/>
              <w:rPr>
                <w:rFonts w:cstheme="minorHAnsi"/>
              </w:rPr>
            </w:pPr>
            <w:r w:rsidRPr="001B4464">
              <w:rPr>
                <w:rFonts w:cstheme="minorHAnsi"/>
              </w:rPr>
              <w:t>Region Ostwürttemberg | Region Mittlerer Oberrhein/Karlsruhe</w:t>
            </w:r>
          </w:p>
        </w:tc>
      </w:tr>
      <w:tr w:rsidR="007A3240" w:rsidRPr="002F4187" w14:paraId="57A28AF3" w14:textId="77777777" w:rsidTr="001B4464">
        <w:trPr>
          <w:trHeight w:val="312"/>
        </w:trPr>
        <w:tc>
          <w:tcPr>
            <w:tcW w:w="1981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D37D27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b/>
                <w:lang w:val="en-US"/>
              </w:rPr>
            </w:r>
            <w:r w:rsidRPr="001B4464">
              <w:rPr>
                <w:rFonts w:cstheme="minorHAnsi"/>
                <w:b/>
                <w:lang w:val="en-US"/>
              </w:rPr>
              <w:fldChar w:fldCharType="end"/>
            </w:r>
            <w:r w:rsidRPr="001B4464">
              <w:rPr>
                <w:rFonts w:cstheme="minorHAnsi"/>
                <w:b/>
                <w:lang w:val="en-US"/>
              </w:rPr>
              <w:t xml:space="preserve"> Group 2:</w:t>
            </w:r>
          </w:p>
        </w:tc>
        <w:tc>
          <w:tcPr>
            <w:tcW w:w="3019" w:type="pct"/>
            <w:gridSpan w:val="1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753131" w14:textId="77777777" w:rsidR="007A3240" w:rsidRPr="001B4464" w:rsidRDefault="007A3240" w:rsidP="007A3240">
            <w:pPr>
              <w:spacing w:before="240" w:after="120" w:line="240" w:lineRule="auto"/>
              <w:jc w:val="center"/>
              <w:rPr>
                <w:rFonts w:cstheme="minorHAnsi"/>
              </w:rPr>
            </w:pPr>
            <w:r w:rsidRPr="001B4464">
              <w:rPr>
                <w:rFonts w:cstheme="minorHAnsi"/>
              </w:rPr>
              <w:t>Region Rhein-Neckar | Region Neckar-Alb</w:t>
            </w:r>
          </w:p>
          <w:p w14:paraId="35ECC732" w14:textId="77777777" w:rsidR="007A3240" w:rsidRPr="001B4464" w:rsidRDefault="007A3240" w:rsidP="007A3240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t xml:space="preserve">Region Stuttgart | Region </w:t>
            </w:r>
            <w:proofErr w:type="spellStart"/>
            <w:r w:rsidRPr="001B4464">
              <w:rPr>
                <w:rFonts w:cstheme="minorHAnsi"/>
                <w:lang w:val="en-US"/>
              </w:rPr>
              <w:t>Nordschwarzwald</w:t>
            </w:r>
            <w:proofErr w:type="spellEnd"/>
          </w:p>
        </w:tc>
      </w:tr>
      <w:tr w:rsidR="007A3240" w:rsidRPr="004479F7" w14:paraId="44A2BC11" w14:textId="77777777" w:rsidTr="001B4464">
        <w:trPr>
          <w:trHeight w:val="123"/>
        </w:trPr>
        <w:tc>
          <w:tcPr>
            <w:tcW w:w="1981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B9788D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b/>
                <w:lang w:val="en-US"/>
              </w:rPr>
            </w:r>
            <w:r w:rsidRPr="001B4464">
              <w:rPr>
                <w:rFonts w:cstheme="minorHAnsi"/>
                <w:b/>
                <w:lang w:val="en-US"/>
              </w:rPr>
              <w:fldChar w:fldCharType="end"/>
            </w:r>
            <w:r w:rsidRPr="001B4464">
              <w:rPr>
                <w:rFonts w:cstheme="minorHAnsi"/>
                <w:b/>
                <w:lang w:val="en-US"/>
              </w:rPr>
              <w:t xml:space="preserve"> Group 3:</w:t>
            </w:r>
          </w:p>
        </w:tc>
        <w:tc>
          <w:tcPr>
            <w:tcW w:w="3019" w:type="pct"/>
            <w:gridSpan w:val="1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27EC2" w14:textId="77777777" w:rsidR="007A3240" w:rsidRPr="001B4464" w:rsidRDefault="007A3240" w:rsidP="007A3240">
            <w:pPr>
              <w:spacing w:before="240" w:after="120" w:line="240" w:lineRule="auto"/>
              <w:jc w:val="center"/>
              <w:rPr>
                <w:rFonts w:cstheme="minorHAnsi"/>
              </w:rPr>
            </w:pPr>
            <w:r w:rsidRPr="001B4464">
              <w:rPr>
                <w:rFonts w:cstheme="minorHAnsi"/>
              </w:rPr>
              <w:t>Region Hochrhein-Bodensee | Region Südlicher Oberrhein</w:t>
            </w:r>
          </w:p>
          <w:p w14:paraId="5ED5A188" w14:textId="77777777" w:rsidR="007A3240" w:rsidRPr="001B4464" w:rsidRDefault="007A3240" w:rsidP="007A3240">
            <w:pPr>
              <w:spacing w:before="240" w:after="240" w:line="240" w:lineRule="auto"/>
              <w:jc w:val="center"/>
              <w:rPr>
                <w:rFonts w:cstheme="minorHAnsi"/>
              </w:rPr>
            </w:pPr>
            <w:r w:rsidRPr="001B4464">
              <w:rPr>
                <w:rFonts w:cstheme="minorHAnsi"/>
              </w:rPr>
              <w:t>Region Bodensee-Oberschwaben | Region Donau-Iller</w:t>
            </w:r>
          </w:p>
        </w:tc>
      </w:tr>
      <w:tr w:rsidR="007A3240" w:rsidRPr="002F4187" w14:paraId="07477E48" w14:textId="77777777" w:rsidTr="00926B27">
        <w:trPr>
          <w:trHeight w:val="123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5B3F7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t>How many individual patients do you see per quarter?</w:t>
            </w:r>
          </w:p>
        </w:tc>
        <w:tc>
          <w:tcPr>
            <w:tcW w:w="1613" w:type="pct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5A5D1C4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&lt; 500 </w:t>
            </w:r>
          </w:p>
          <w:p w14:paraId="456D072C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1001-1500</w:t>
            </w:r>
          </w:p>
        </w:tc>
        <w:tc>
          <w:tcPr>
            <w:tcW w:w="1551" w:type="pct"/>
            <w:gridSpan w:val="9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B8FAF4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500-1000 </w:t>
            </w:r>
          </w:p>
          <w:p w14:paraId="0D801F90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&gt; 1500</w:t>
            </w:r>
          </w:p>
        </w:tc>
      </w:tr>
      <w:tr w:rsidR="007A3240" w:rsidRPr="002F4187" w14:paraId="2A6B933E" w14:textId="77777777" w:rsidTr="00F533BA">
        <w:trPr>
          <w:trHeight w:val="123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445A7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t>Do you use a digital quality management system?</w:t>
            </w:r>
          </w:p>
        </w:tc>
        <w:tc>
          <w:tcPr>
            <w:tcW w:w="3165" w:type="pct"/>
            <w:gridSpan w:val="1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B10C07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Yes, ______________  (please specify)</w:t>
            </w:r>
          </w:p>
          <w:p w14:paraId="53276C1E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No</w:t>
            </w:r>
          </w:p>
        </w:tc>
      </w:tr>
      <w:tr w:rsidR="007A3240" w:rsidRPr="002F4187" w14:paraId="684B874F" w14:textId="77777777" w:rsidTr="00F533BA">
        <w:trPr>
          <w:trHeight w:val="123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C6AEA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t>What is the total full time equivalent of physicians in your practice?</w:t>
            </w:r>
          </w:p>
        </w:tc>
        <w:tc>
          <w:tcPr>
            <w:tcW w:w="3165" w:type="pct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E9875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t xml:space="preserve">|___|___|,|___|  full time physicians </w:t>
            </w:r>
          </w:p>
        </w:tc>
      </w:tr>
      <w:tr w:rsidR="007A3240" w:rsidRPr="00DB2451" w14:paraId="564AD2DA" w14:textId="77777777" w:rsidTr="00B700E2">
        <w:trPr>
          <w:trHeight w:val="123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2D47E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t>What is the total full time equivalent of physicians’ assistants in your practice?</w:t>
            </w:r>
          </w:p>
        </w:tc>
        <w:tc>
          <w:tcPr>
            <w:tcW w:w="129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EA3BC" w14:textId="77777777" w:rsidR="007A3240" w:rsidRPr="001B4464" w:rsidDel="005204DA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Up to 3 </w:t>
            </w:r>
          </w:p>
          <w:p w14:paraId="010C6BD2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More than 6, up to 10</w:t>
            </w:r>
          </w:p>
        </w:tc>
        <w:tc>
          <w:tcPr>
            <w:tcW w:w="1875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108F7" w14:textId="77777777" w:rsidR="007A3240" w:rsidRPr="001B4464" w:rsidDel="005204DA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More than 3, up to 6</w:t>
            </w:r>
          </w:p>
          <w:p w14:paraId="5B11D5FB" w14:textId="77777777" w:rsidR="007A3240" w:rsidRPr="001B4464" w:rsidRDefault="007A3240" w:rsidP="007A3240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More than 10</w:t>
            </w:r>
          </w:p>
        </w:tc>
      </w:tr>
      <w:tr w:rsidR="00BE2D3D" w:rsidRPr="00DB2451" w14:paraId="6112B321" w14:textId="77777777" w:rsidTr="00F533BA">
        <w:trPr>
          <w:trHeight w:val="123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7AC46" w14:textId="7677598B" w:rsidR="00BE2D3D" w:rsidRPr="001B4464" w:rsidRDefault="00BE2D3D" w:rsidP="00BE2D3D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t>How do you handle documentation in your practice?</w:t>
            </w:r>
          </w:p>
        </w:tc>
        <w:tc>
          <w:tcPr>
            <w:tcW w:w="3165" w:type="pct"/>
            <w:gridSpan w:val="1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5FF5F5" w14:textId="77777777" w:rsidR="00BE2D3D" w:rsidRPr="001B4464" w:rsidRDefault="00BE2D3D" w:rsidP="00BE2D3D">
            <w:pPr>
              <w:spacing w:before="240" w:after="240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completely digital           </w:t>
            </w:r>
          </w:p>
          <w:p w14:paraId="426BC565" w14:textId="77777777" w:rsidR="00BE2D3D" w:rsidRPr="001B4464" w:rsidRDefault="00BE2D3D" w:rsidP="00BE2D3D">
            <w:pPr>
              <w:spacing w:before="240" w:after="240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completely paper- based</w:t>
            </w:r>
          </w:p>
          <w:p w14:paraId="5523FFA1" w14:textId="3B80843D" w:rsidR="00BE2D3D" w:rsidRPr="001B4464" w:rsidRDefault="00BE2D3D" w:rsidP="00BE2D3D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partly digital, partly paper-based</w:t>
            </w:r>
          </w:p>
        </w:tc>
      </w:tr>
      <w:tr w:rsidR="00BE2D3D" w:rsidRPr="00DB2451" w14:paraId="27711D0A" w14:textId="77777777" w:rsidTr="00F533BA">
        <w:trPr>
          <w:trHeight w:val="123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5BB19" w14:textId="3973C361" w:rsidR="00BE2D3D" w:rsidRPr="001B4464" w:rsidRDefault="00BE2D3D" w:rsidP="00BE2D3D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lastRenderedPageBreak/>
              <w:t xml:space="preserve">How many urgent cardiologic emergencies do you have per </w:t>
            </w:r>
            <w:proofErr w:type="gramStart"/>
            <w:r w:rsidRPr="001B4464">
              <w:rPr>
                <w:rFonts w:cstheme="minorHAnsi"/>
                <w:b/>
                <w:lang w:val="en-US"/>
              </w:rPr>
              <w:t>month that require</w:t>
            </w:r>
            <w:proofErr w:type="gramEnd"/>
            <w:r w:rsidRPr="001B4464">
              <w:rPr>
                <w:rFonts w:cstheme="minorHAnsi"/>
                <w:b/>
                <w:lang w:val="en-US"/>
              </w:rPr>
              <w:t xml:space="preserve"> further diagnostics or a referral to the hospital?</w:t>
            </w:r>
          </w:p>
        </w:tc>
        <w:tc>
          <w:tcPr>
            <w:tcW w:w="3165" w:type="pct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360B0" w14:textId="04367384" w:rsidR="00BE2D3D" w:rsidRPr="001B4464" w:rsidRDefault="00BE2D3D" w:rsidP="00BE2D3D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t>ca. |___|___|___|  urgent emergencies per month</w:t>
            </w:r>
          </w:p>
        </w:tc>
      </w:tr>
      <w:tr w:rsidR="00BE2D3D" w:rsidRPr="002F4187" w14:paraId="1BD80199" w14:textId="77777777" w:rsidTr="00E86661">
        <w:trPr>
          <w:trHeight w:val="123"/>
        </w:trPr>
        <w:tc>
          <w:tcPr>
            <w:tcW w:w="1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40BCF" w14:textId="398E9B05" w:rsidR="00BE2D3D" w:rsidRPr="001B4464" w:rsidRDefault="00BE2D3D" w:rsidP="00BE2D3D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t>Since when do you cooperate with the cardiology program?</w:t>
            </w:r>
          </w:p>
        </w:tc>
        <w:tc>
          <w:tcPr>
            <w:tcW w:w="3165" w:type="pct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5C58A" w14:textId="414E7DE2" w:rsidR="00BE2D3D" w:rsidRPr="001B4464" w:rsidRDefault="00BE2D3D" w:rsidP="00BE2D3D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t>20 |___|___|___| (please insert year)</w:t>
            </w:r>
          </w:p>
        </w:tc>
      </w:tr>
      <w:tr w:rsidR="00C75E55" w:rsidRPr="002F4187" w14:paraId="3F528D3F" w14:textId="77777777" w:rsidTr="00E86661">
        <w:trPr>
          <w:trHeight w:val="765"/>
        </w:trPr>
        <w:tc>
          <w:tcPr>
            <w:tcW w:w="5000" w:type="pct"/>
            <w:gridSpan w:val="1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D187C6" w14:textId="12674083" w:rsidR="00C75E55" w:rsidRPr="001B4464" w:rsidRDefault="00C75E55" w:rsidP="00C75E55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1B4464">
              <w:rPr>
                <w:rFonts w:cstheme="minorHAnsi"/>
                <w:b/>
                <w:lang w:val="en-US"/>
              </w:rPr>
              <w:t>Was did you expect regarding the cardiology program compared to regular care? (Multiple selections possible)</w:t>
            </w:r>
          </w:p>
        </w:tc>
      </w:tr>
      <w:tr w:rsidR="00C75E55" w:rsidRPr="00DB2451" w14:paraId="259D7391" w14:textId="77777777" w:rsidTr="00E86661">
        <w:trPr>
          <w:trHeight w:val="765"/>
        </w:trPr>
        <w:tc>
          <w:tcPr>
            <w:tcW w:w="197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39E5EF" w14:textId="0CD9A129" w:rsidR="00C75E55" w:rsidRPr="001B4464" w:rsidRDefault="00C75E55" w:rsidP="00C75E55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Faster appointments for my participating patients with a medical specialist</w:t>
            </w:r>
          </w:p>
        </w:tc>
        <w:tc>
          <w:tcPr>
            <w:tcW w:w="3025" w:type="pct"/>
            <w:gridSpan w:val="17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62647CE" w14:textId="34C6CD95" w:rsidR="00C75E55" w:rsidRPr="001B4464" w:rsidRDefault="00C75E55" w:rsidP="00C75E55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A closer collaboration with medical specialists</w:t>
            </w:r>
          </w:p>
        </w:tc>
      </w:tr>
      <w:tr w:rsidR="00C75E55" w:rsidRPr="00DB2451" w14:paraId="259E785F" w14:textId="77777777" w:rsidTr="00E86661">
        <w:trPr>
          <w:trHeight w:val="765"/>
        </w:trPr>
        <w:tc>
          <w:tcPr>
            <w:tcW w:w="197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2387B0" w14:textId="20E03997" w:rsidR="00C75E55" w:rsidRPr="001B4464" w:rsidRDefault="00C75E55" w:rsidP="00C75E55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More time for my participating patients at the medical specialist</w:t>
            </w:r>
          </w:p>
        </w:tc>
        <w:tc>
          <w:tcPr>
            <w:tcW w:w="3025" w:type="pct"/>
            <w:gridSpan w:val="17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0D71071" w14:textId="570285E3" w:rsidR="00C75E55" w:rsidRPr="001B4464" w:rsidRDefault="00C75E55" w:rsidP="00C75E55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A more guideline-adhering care for patients</w:t>
            </w:r>
          </w:p>
        </w:tc>
      </w:tr>
      <w:tr w:rsidR="00C75E55" w:rsidRPr="002F4187" w14:paraId="08F76758" w14:textId="77777777" w:rsidTr="00E86661">
        <w:trPr>
          <w:trHeight w:val="765"/>
        </w:trPr>
        <w:tc>
          <w:tcPr>
            <w:tcW w:w="197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8FB78E" w14:textId="597E2E45" w:rsidR="00C75E55" w:rsidRPr="001B4464" w:rsidRDefault="00C75E55" w:rsidP="00C75E55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More diagnostic options at the medical specialist</w:t>
            </w:r>
          </w:p>
        </w:tc>
        <w:tc>
          <w:tcPr>
            <w:tcW w:w="3025" w:type="pct"/>
            <w:gridSpan w:val="17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7CACA1" w14:textId="1B46F87E" w:rsidR="00C75E55" w:rsidRPr="001B4464" w:rsidRDefault="00C75E55" w:rsidP="00C75E55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Nothing</w:t>
            </w:r>
          </w:p>
        </w:tc>
      </w:tr>
      <w:tr w:rsidR="00C75E55" w:rsidRPr="002F4187" w14:paraId="20DA2904" w14:textId="77777777" w:rsidTr="00E86661">
        <w:trPr>
          <w:trHeight w:val="383"/>
        </w:trPr>
        <w:tc>
          <w:tcPr>
            <w:tcW w:w="197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1C6E32" w14:textId="73C5B6AE" w:rsidR="00C75E55" w:rsidRPr="001B4464" w:rsidRDefault="00C75E55" w:rsidP="00BE2D3D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t>Other:</w:t>
            </w:r>
          </w:p>
        </w:tc>
        <w:tc>
          <w:tcPr>
            <w:tcW w:w="3025" w:type="pct"/>
            <w:gridSpan w:val="17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066F5D" w14:textId="35F6802E" w:rsidR="00C75E55" w:rsidRPr="001B4464" w:rsidRDefault="00C75E55" w:rsidP="00C75E55">
            <w:pPr>
              <w:spacing w:before="36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_________________________________________________</w:t>
            </w:r>
          </w:p>
          <w:p w14:paraId="6D5CEC17" w14:textId="7F5E5223" w:rsidR="00C75E55" w:rsidRPr="001B4464" w:rsidRDefault="00C75E55" w:rsidP="00C75E55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1B446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1B4464">
              <w:rPr>
                <w:rFonts w:cstheme="minorHAnsi"/>
                <w:lang w:val="en-US"/>
              </w:rPr>
              <w:instrText xml:space="preserve"> FORMCHECKBOX </w:instrText>
            </w:r>
            <w:r w:rsidRPr="001B4464">
              <w:rPr>
                <w:rFonts w:cstheme="minorHAnsi"/>
                <w:lang w:val="en-US"/>
              </w:rPr>
            </w:r>
            <w:r w:rsidRPr="001B4464">
              <w:rPr>
                <w:rFonts w:cstheme="minorHAnsi"/>
                <w:lang w:val="en-US"/>
              </w:rPr>
              <w:fldChar w:fldCharType="end"/>
            </w:r>
            <w:r w:rsidRPr="001B4464">
              <w:rPr>
                <w:rFonts w:cstheme="minorHAnsi"/>
                <w:lang w:val="en-US"/>
              </w:rPr>
              <w:t xml:space="preserve"> _________________________________________________</w:t>
            </w:r>
          </w:p>
        </w:tc>
      </w:tr>
      <w:tr w:rsidR="00C75E55" w:rsidRPr="002F4187" w14:paraId="0F1CDCAF" w14:textId="77777777" w:rsidTr="00E86661">
        <w:trPr>
          <w:trHeight w:val="382"/>
        </w:trPr>
        <w:tc>
          <w:tcPr>
            <w:tcW w:w="197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E3E134" w14:textId="77777777" w:rsidR="00C75E55" w:rsidRPr="002F4187" w:rsidRDefault="00C75E55" w:rsidP="00BE2D3D">
            <w:pPr>
              <w:spacing w:before="240" w:after="240" w:line="240" w:lineRule="auto"/>
              <w:rPr>
                <w:rFonts w:ascii="MetaNormal-Roman" w:hAnsi="MetaNormal-Roman" w:cs="Segoe UI"/>
                <w:lang w:val="en-US"/>
              </w:rPr>
            </w:pPr>
          </w:p>
        </w:tc>
        <w:tc>
          <w:tcPr>
            <w:tcW w:w="3025" w:type="pct"/>
            <w:gridSpan w:val="17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36F98" w14:textId="77777777" w:rsidR="00C75E55" w:rsidRPr="002F4187" w:rsidRDefault="00C75E55" w:rsidP="00BE2D3D">
            <w:pPr>
              <w:spacing w:before="240" w:after="240" w:line="240" w:lineRule="auto"/>
              <w:rPr>
                <w:rFonts w:ascii="MetaNormal-Roman" w:hAnsi="MetaNormal-Roman" w:cs="Segoe UI"/>
                <w:lang w:val="en-US"/>
              </w:rPr>
            </w:pPr>
          </w:p>
        </w:tc>
      </w:tr>
      <w:tr w:rsidR="00C75E55" w:rsidRPr="00DB2451" w14:paraId="3868D567" w14:textId="77777777" w:rsidTr="00E86661">
        <w:trPr>
          <w:trHeight w:val="123"/>
        </w:trPr>
        <w:tc>
          <w:tcPr>
            <w:tcW w:w="198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C0931" w14:textId="77777777" w:rsidR="00C75E55" w:rsidRPr="00045BCF" w:rsidRDefault="00C75E55" w:rsidP="00C75E55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045BCF">
              <w:rPr>
                <w:rFonts w:cstheme="minorHAnsi"/>
                <w:b/>
                <w:lang w:val="en-US"/>
              </w:rPr>
              <w:t>Your expectations regarding the cardiology program have…</w:t>
            </w:r>
          </w:p>
        </w:tc>
        <w:tc>
          <w:tcPr>
            <w:tcW w:w="3019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99165" w14:textId="77777777" w:rsidR="00C75E55" w:rsidRPr="00045BCF" w:rsidRDefault="00C75E55" w:rsidP="00C75E55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Been fulfilled completely</w:t>
            </w:r>
          </w:p>
          <w:p w14:paraId="1ABB7515" w14:textId="77777777" w:rsidR="00C75E55" w:rsidRPr="00045BCF" w:rsidRDefault="00C75E55" w:rsidP="00C75E55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Been fulfilled largely</w:t>
            </w:r>
          </w:p>
          <w:p w14:paraId="2487729C" w14:textId="77777777" w:rsidR="00C75E55" w:rsidRPr="00045BCF" w:rsidRDefault="00C75E55" w:rsidP="00C75E55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Been fulfilled partially</w:t>
            </w:r>
          </w:p>
          <w:p w14:paraId="7B448530" w14:textId="77777777" w:rsidR="00C75E55" w:rsidRPr="00045BCF" w:rsidRDefault="00C75E55" w:rsidP="00C75E55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Been fulfilled barely</w:t>
            </w:r>
          </w:p>
          <w:p w14:paraId="0EB67D53" w14:textId="77777777" w:rsidR="00C75E55" w:rsidRPr="00045BCF" w:rsidRDefault="00C75E55" w:rsidP="00C75E55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Not been fulfilled at all</w:t>
            </w:r>
          </w:p>
          <w:p w14:paraId="09F28870" w14:textId="77777777" w:rsidR="00C75E55" w:rsidRPr="00045BCF" w:rsidRDefault="00C75E55" w:rsidP="00C75E55">
            <w:pPr>
              <w:spacing w:before="240" w:after="240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I did not have any expectations</w:t>
            </w:r>
          </w:p>
        </w:tc>
      </w:tr>
      <w:tr w:rsidR="00C75E55" w:rsidRPr="002F4187" w14:paraId="5F5EC879" w14:textId="77777777" w:rsidTr="00926B27">
        <w:trPr>
          <w:trHeight w:val="123"/>
        </w:trPr>
        <w:tc>
          <w:tcPr>
            <w:tcW w:w="198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FAA69" w14:textId="77777777" w:rsidR="00C75E55" w:rsidRPr="00045BCF" w:rsidRDefault="00C75E55" w:rsidP="00C75E55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045BCF">
              <w:rPr>
                <w:rFonts w:cstheme="minorHAnsi"/>
                <w:b/>
                <w:lang w:val="en-US"/>
              </w:rPr>
              <w:t>How many of your (AOK-) patients participate in the cardiology program?</w:t>
            </w:r>
          </w:p>
        </w:tc>
        <w:tc>
          <w:tcPr>
            <w:tcW w:w="3019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93764" w14:textId="77777777" w:rsidR="00C75E55" w:rsidRPr="00045BCF" w:rsidRDefault="00C75E55" w:rsidP="00C75E55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t>ca. |___|___|___|  %</w:t>
            </w:r>
          </w:p>
        </w:tc>
      </w:tr>
      <w:tr w:rsidR="00B700E2" w:rsidRPr="00DB2451" w14:paraId="2FF85387" w14:textId="77777777" w:rsidTr="00926B27">
        <w:trPr>
          <w:trHeight w:val="123"/>
        </w:trPr>
        <w:tc>
          <w:tcPr>
            <w:tcW w:w="198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DBF4B" w14:textId="77777777" w:rsidR="00C75E55" w:rsidRPr="00045BCF" w:rsidRDefault="00C75E55" w:rsidP="00C75E55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045BCF">
              <w:rPr>
                <w:rFonts w:cstheme="minorHAnsi"/>
                <w:b/>
                <w:lang w:val="en-US"/>
              </w:rPr>
              <w:t>Who normally initiates participation of patients in the cardiology program?</w:t>
            </w:r>
          </w:p>
        </w:tc>
        <w:tc>
          <w:tcPr>
            <w:tcW w:w="1232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E08B52" w14:textId="77777777" w:rsidR="00C75E55" w:rsidRPr="00045BCF" w:rsidRDefault="00C75E55" w:rsidP="00C75E55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Myself</w:t>
            </w:r>
          </w:p>
          <w:p w14:paraId="324D91EC" w14:textId="77777777" w:rsidR="00C75E55" w:rsidRPr="00045BCF" w:rsidRDefault="00C75E55" w:rsidP="00C75E55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The patient</w:t>
            </w:r>
          </w:p>
        </w:tc>
        <w:tc>
          <w:tcPr>
            <w:tcW w:w="1787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3C8FF" w14:textId="77777777" w:rsidR="00C75E55" w:rsidRPr="00045BCF" w:rsidRDefault="00C75E55" w:rsidP="00C75E55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Other medical specialists</w:t>
            </w:r>
          </w:p>
          <w:p w14:paraId="11A2DCAB" w14:textId="77777777" w:rsidR="00C75E55" w:rsidRPr="00045BCF" w:rsidRDefault="00C75E55" w:rsidP="00C75E55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The GP</w:t>
            </w:r>
          </w:p>
        </w:tc>
      </w:tr>
      <w:tr w:rsidR="00F533BA" w:rsidRPr="002F4187" w14:paraId="60C3B8E5" w14:textId="77777777" w:rsidTr="00926B27">
        <w:trPr>
          <w:trHeight w:val="383"/>
        </w:trPr>
        <w:tc>
          <w:tcPr>
            <w:tcW w:w="1981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55E412" w14:textId="4FA4C8CA" w:rsidR="00C75E55" w:rsidRPr="00045BCF" w:rsidRDefault="00C75E55" w:rsidP="00C75E55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045BCF">
              <w:rPr>
                <w:rFonts w:cstheme="minorHAnsi"/>
                <w:b/>
                <w:lang w:val="en-US"/>
              </w:rPr>
              <w:lastRenderedPageBreak/>
              <w:t>Compared to regular care, how much do you profit from the cardiology program?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3F3E65" w14:textId="7FB7C126" w:rsidR="00C75E55" w:rsidRPr="00045BCF" w:rsidRDefault="00C75E55" w:rsidP="00926B27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95F04" w14:textId="4779D1DB" w:rsidR="00C75E55" w:rsidRPr="00045BCF" w:rsidRDefault="00C75E55" w:rsidP="00926B27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EEA60" w14:textId="27748C90" w:rsidR="00C75E55" w:rsidRPr="00045BCF" w:rsidRDefault="00C75E55" w:rsidP="00926B27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2617B" w14:textId="3D412729" w:rsidR="00C75E55" w:rsidRPr="00045BCF" w:rsidRDefault="00C75E55" w:rsidP="00926B27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28838" w14:textId="0788283D" w:rsidR="00C75E55" w:rsidRPr="00045BCF" w:rsidRDefault="00C75E55" w:rsidP="00926B27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CB8BED" w14:textId="0D7C658F" w:rsidR="00C75E55" w:rsidRPr="00045BCF" w:rsidRDefault="00C75E55" w:rsidP="00926B27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</w:tr>
      <w:tr w:rsidR="00F533BA" w:rsidRPr="002F4187" w14:paraId="5A28DC70" w14:textId="77777777" w:rsidTr="00926B27">
        <w:trPr>
          <w:trHeight w:val="382"/>
        </w:trPr>
        <w:tc>
          <w:tcPr>
            <w:tcW w:w="1981" w:type="pct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8A1D9" w14:textId="77777777" w:rsidR="00C75E55" w:rsidRPr="00045BCF" w:rsidRDefault="00C75E55" w:rsidP="00C75E55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007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9A6A3" w14:textId="7850D7AB" w:rsidR="00C75E55" w:rsidRPr="00045BCF" w:rsidRDefault="00C75E55" w:rsidP="00926B27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t>To a great extent</w:t>
            </w:r>
          </w:p>
        </w:tc>
        <w:tc>
          <w:tcPr>
            <w:tcW w:w="1007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A6972" w14:textId="77777777" w:rsidR="00C75E55" w:rsidRPr="00045BCF" w:rsidRDefault="00C75E55" w:rsidP="00926B27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005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5BCCD" w14:textId="506EA837" w:rsidR="00C75E55" w:rsidRPr="00045BCF" w:rsidRDefault="00C75E55" w:rsidP="00926B27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t>Not at all</w:t>
            </w:r>
          </w:p>
        </w:tc>
      </w:tr>
      <w:tr w:rsidR="00F533BA" w:rsidRPr="002F4187" w14:paraId="386B5659" w14:textId="77777777" w:rsidTr="00926B27">
        <w:trPr>
          <w:trHeight w:val="383"/>
        </w:trPr>
        <w:tc>
          <w:tcPr>
            <w:tcW w:w="1981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12B977" w14:textId="403831CD" w:rsidR="00C75E55" w:rsidRPr="00045BCF" w:rsidRDefault="00C75E55" w:rsidP="00C75E55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045BCF">
              <w:rPr>
                <w:rFonts w:cstheme="minorHAnsi"/>
                <w:b/>
                <w:lang w:val="en-US"/>
              </w:rPr>
              <w:t xml:space="preserve">Compared to regular care, how much do </w:t>
            </w:r>
            <w:proofErr w:type="gramStart"/>
            <w:r w:rsidRPr="00045BCF">
              <w:rPr>
                <w:rFonts w:cstheme="minorHAnsi"/>
                <w:b/>
                <w:lang w:val="en-US"/>
              </w:rPr>
              <w:t>your</w:t>
            </w:r>
            <w:proofErr w:type="gramEnd"/>
            <w:r w:rsidRPr="00045BCF">
              <w:rPr>
                <w:rFonts w:cstheme="minorHAnsi"/>
                <w:b/>
                <w:lang w:val="en-US"/>
              </w:rPr>
              <w:t xml:space="preserve"> participating patients profit from the cardiology program?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C65D516" w14:textId="46DB6DEC" w:rsidR="00C75E55" w:rsidRPr="00045BCF" w:rsidRDefault="00C75E55" w:rsidP="00926B27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CA819" w14:textId="6B14D883" w:rsidR="00C75E55" w:rsidRPr="00045BCF" w:rsidRDefault="00C75E55" w:rsidP="00926B27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B1B5" w14:textId="19C31B5E" w:rsidR="00C75E55" w:rsidRPr="00045BCF" w:rsidRDefault="00C75E55" w:rsidP="00926B27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33270" w14:textId="6CFDAFB3" w:rsidR="00C75E55" w:rsidRPr="00045BCF" w:rsidRDefault="00C75E55" w:rsidP="00926B27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2C9AD" w14:textId="5B4A5BF7" w:rsidR="00C75E55" w:rsidRPr="00045BCF" w:rsidRDefault="00C75E55" w:rsidP="00926B27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61F7C7" w14:textId="4EB6E8F9" w:rsidR="00C75E55" w:rsidRPr="00045BCF" w:rsidRDefault="00C75E55" w:rsidP="00926B27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</w:tr>
      <w:tr w:rsidR="00F533BA" w:rsidRPr="002F4187" w14:paraId="6A161F6A" w14:textId="77777777" w:rsidTr="00926B27">
        <w:trPr>
          <w:trHeight w:val="382"/>
        </w:trPr>
        <w:tc>
          <w:tcPr>
            <w:tcW w:w="1981" w:type="pct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D0BEDD" w14:textId="77777777" w:rsidR="00C75E55" w:rsidRPr="002F4187" w:rsidRDefault="00C75E55" w:rsidP="00C75E55">
            <w:pPr>
              <w:spacing w:before="240" w:after="240" w:line="240" w:lineRule="auto"/>
              <w:rPr>
                <w:rFonts w:ascii="MetaNormal-Roman" w:hAnsi="MetaNormal-Roman" w:cs="Segoe UI"/>
                <w:lang w:val="en-US"/>
              </w:rPr>
            </w:pPr>
          </w:p>
        </w:tc>
        <w:tc>
          <w:tcPr>
            <w:tcW w:w="1006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E52B8F" w14:textId="5A1474EB" w:rsidR="00C75E55" w:rsidRPr="00045BCF" w:rsidRDefault="00C75E55" w:rsidP="00926B27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t>To a great extent</w:t>
            </w:r>
          </w:p>
        </w:tc>
        <w:tc>
          <w:tcPr>
            <w:tcW w:w="1006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C4F266" w14:textId="77777777" w:rsidR="00C75E55" w:rsidRPr="00045BCF" w:rsidRDefault="00C75E55" w:rsidP="00926B27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006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7005F" w14:textId="5DD63AC1" w:rsidR="00C75E55" w:rsidRPr="00045BCF" w:rsidRDefault="00C75E55" w:rsidP="00926B27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t>Not at all</w:t>
            </w:r>
          </w:p>
        </w:tc>
      </w:tr>
      <w:tr w:rsidR="00C75E55" w:rsidRPr="00DB2451" w14:paraId="442EA262" w14:textId="77777777" w:rsidTr="00735ECD">
        <w:trPr>
          <w:trHeight w:val="879"/>
        </w:trPr>
        <w:tc>
          <w:tcPr>
            <w:tcW w:w="5000" w:type="pct"/>
            <w:gridSpan w:val="1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5C9E37" w14:textId="77777777" w:rsidR="00C75E55" w:rsidRPr="00045BCF" w:rsidRDefault="00C75E55" w:rsidP="00C75E55">
            <w:pPr>
              <w:spacing w:before="240" w:after="240"/>
              <w:rPr>
                <w:rFonts w:cstheme="minorHAnsi"/>
                <w:b/>
                <w:lang w:val="en-US"/>
              </w:rPr>
            </w:pPr>
            <w:r w:rsidRPr="00045BCF">
              <w:rPr>
                <w:rFonts w:cstheme="minorHAnsi"/>
                <w:b/>
                <w:lang w:val="en-US"/>
              </w:rPr>
              <w:t>Did you experience any negative concomitants of the cardiology program?</w:t>
            </w:r>
          </w:p>
        </w:tc>
      </w:tr>
      <w:tr w:rsidR="00C75E55" w:rsidRPr="002F4187" w14:paraId="0318D691" w14:textId="77777777" w:rsidTr="00735ECD">
        <w:trPr>
          <w:trHeight w:val="879"/>
        </w:trPr>
        <w:tc>
          <w:tcPr>
            <w:tcW w:w="5000" w:type="pct"/>
            <w:gridSpan w:val="1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873D9" w14:textId="77777777" w:rsidR="00C75E55" w:rsidRPr="00045BCF" w:rsidRDefault="00C75E55" w:rsidP="00C75E55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No</w:t>
            </w:r>
          </w:p>
          <w:p w14:paraId="61213B66" w14:textId="77777777" w:rsidR="00C75E55" w:rsidRPr="00045BCF" w:rsidRDefault="00C75E55" w:rsidP="00C75E55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Yes, the following:</w:t>
            </w:r>
          </w:p>
          <w:p w14:paraId="52F0A3A7" w14:textId="77777777" w:rsidR="00C75E55" w:rsidRPr="00045BCF" w:rsidRDefault="00C75E55" w:rsidP="00C75E55">
            <w:pPr>
              <w:spacing w:before="400" w:after="12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t>____________________________________________________________________________</w:t>
            </w:r>
          </w:p>
          <w:p w14:paraId="74C31136" w14:textId="77777777" w:rsidR="00C75E55" w:rsidRPr="00045BCF" w:rsidRDefault="00C75E55" w:rsidP="00C75E55">
            <w:pPr>
              <w:spacing w:before="400" w:after="12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t>____________________________________________________________________________</w:t>
            </w:r>
          </w:p>
          <w:p w14:paraId="7A7832C2" w14:textId="77777777" w:rsidR="00C75E55" w:rsidRPr="00045BCF" w:rsidRDefault="00C75E55" w:rsidP="00C75E55">
            <w:pPr>
              <w:spacing w:before="400" w:after="12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t>____________________________________________________________________________</w:t>
            </w:r>
          </w:p>
          <w:p w14:paraId="70403D47" w14:textId="77777777" w:rsidR="00C75E55" w:rsidRPr="00045BCF" w:rsidRDefault="00C75E55" w:rsidP="00C75E55">
            <w:pPr>
              <w:spacing w:before="400" w:after="12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t>____________________________________________________________________________</w:t>
            </w:r>
          </w:p>
          <w:p w14:paraId="6B7BAFEC" w14:textId="77777777" w:rsidR="00C75E55" w:rsidRPr="002F4187" w:rsidRDefault="00C75E55" w:rsidP="00C75E55">
            <w:pPr>
              <w:spacing w:before="240" w:after="240"/>
              <w:rPr>
                <w:rFonts w:ascii="MetaNormal-Roman" w:hAnsi="MetaNormal-Roman" w:cs="Segoe U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t>____________________________________________________________________________</w:t>
            </w:r>
          </w:p>
        </w:tc>
      </w:tr>
      <w:tr w:rsidR="00C75E55" w:rsidRPr="002F4187" w14:paraId="1D0DA9E3" w14:textId="77777777" w:rsidTr="00787931">
        <w:trPr>
          <w:trHeight w:val="879"/>
        </w:trPr>
        <w:tc>
          <w:tcPr>
            <w:tcW w:w="1981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C2674" w14:textId="7B05CF83" w:rsidR="00C75E55" w:rsidRPr="00045BCF" w:rsidRDefault="00C75E55" w:rsidP="00C75E55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045BCF">
              <w:rPr>
                <w:rFonts w:cstheme="minorHAnsi"/>
                <w:b/>
                <w:lang w:val="en-US"/>
              </w:rPr>
              <w:t>Please rate cooperation with the cardiology program through school grades (1= „very good“, 6 = „insufficient“)</w:t>
            </w:r>
          </w:p>
        </w:tc>
        <w:tc>
          <w:tcPr>
            <w:tcW w:w="3019" w:type="pct"/>
            <w:gridSpan w:val="1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C2FAD" w14:textId="77777777" w:rsidR="00C75E55" w:rsidRPr="00045BCF" w:rsidRDefault="00C75E55" w:rsidP="00C75E55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t>Grade:_______________</w:t>
            </w:r>
          </w:p>
        </w:tc>
      </w:tr>
      <w:tr w:rsidR="00B700E2" w:rsidRPr="00DB2451" w14:paraId="6C916F6F" w14:textId="77777777" w:rsidTr="00787931">
        <w:trPr>
          <w:trHeight w:val="383"/>
        </w:trPr>
        <w:tc>
          <w:tcPr>
            <w:tcW w:w="1981" w:type="pct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56D81F" w14:textId="77777777" w:rsidR="00BB299E" w:rsidRPr="00045BCF" w:rsidRDefault="00BB299E" w:rsidP="00BB299E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045BCF">
              <w:rPr>
                <w:rFonts w:cstheme="minorHAnsi"/>
                <w:b/>
                <w:lang w:val="en-US"/>
              </w:rPr>
              <w:t xml:space="preserve">How long do patients usually wait for an appointment with you? </w:t>
            </w:r>
          </w:p>
          <w:p w14:paraId="1C018084" w14:textId="46ADFCCC" w:rsidR="00BB299E" w:rsidRPr="00045BCF" w:rsidRDefault="00BB299E" w:rsidP="00BB299E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045BCF">
              <w:rPr>
                <w:rFonts w:cstheme="minorHAnsi"/>
                <w:b/>
                <w:lang w:val="en-US"/>
              </w:rPr>
              <w:t>(Emergencies excluded)</w:t>
            </w:r>
          </w:p>
        </w:tc>
        <w:tc>
          <w:tcPr>
            <w:tcW w:w="1514" w:type="pct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AC2CCE" w14:textId="6346F7DF" w:rsidR="00BB299E" w:rsidRPr="00045BCF" w:rsidRDefault="00BB299E" w:rsidP="00BB299E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Up to 2 days</w:t>
            </w:r>
          </w:p>
        </w:tc>
        <w:tc>
          <w:tcPr>
            <w:tcW w:w="1505" w:type="pct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9E222A" w14:textId="47D6D38A" w:rsidR="00BB299E" w:rsidRPr="00045BCF" w:rsidRDefault="00BB299E" w:rsidP="00BB299E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More than 2 days, up to 5 days</w:t>
            </w:r>
          </w:p>
        </w:tc>
      </w:tr>
      <w:tr w:rsidR="00B700E2" w:rsidRPr="002F4187" w14:paraId="0F29B174" w14:textId="77777777" w:rsidTr="00787931">
        <w:trPr>
          <w:trHeight w:val="382"/>
        </w:trPr>
        <w:tc>
          <w:tcPr>
            <w:tcW w:w="1981" w:type="pct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B8D2FA" w14:textId="77777777" w:rsidR="00BB299E" w:rsidRPr="00045BCF" w:rsidRDefault="00BB299E" w:rsidP="00BB299E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514" w:type="pct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231BCB" w14:textId="0AD8205E" w:rsidR="00BB299E" w:rsidRPr="00045BCF" w:rsidRDefault="00BB299E" w:rsidP="00BB299E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More than </w:t>
            </w:r>
            <w:r w:rsidR="002C3DC4" w:rsidRPr="00045BCF">
              <w:rPr>
                <w:rFonts w:cstheme="minorHAnsi"/>
                <w:lang w:val="en-US"/>
              </w:rPr>
              <w:t>5 days, up to 10 days</w:t>
            </w:r>
          </w:p>
        </w:tc>
        <w:tc>
          <w:tcPr>
            <w:tcW w:w="1505" w:type="pct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28B60" w14:textId="55181787" w:rsidR="00BB299E" w:rsidRPr="00045BCF" w:rsidRDefault="00BB299E" w:rsidP="00BB299E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More than </w:t>
            </w:r>
            <w:r w:rsidR="002C3DC4" w:rsidRPr="00045BCF">
              <w:rPr>
                <w:rFonts w:cstheme="minorHAnsi"/>
                <w:lang w:val="en-US"/>
              </w:rPr>
              <w:t>10 days</w:t>
            </w:r>
          </w:p>
        </w:tc>
      </w:tr>
      <w:tr w:rsidR="00B700E2" w:rsidRPr="002F4187" w14:paraId="2E53AA3A" w14:textId="77777777" w:rsidTr="00787931">
        <w:trPr>
          <w:trHeight w:val="382"/>
        </w:trPr>
        <w:tc>
          <w:tcPr>
            <w:tcW w:w="1981" w:type="pct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8D87B9" w14:textId="4783360D" w:rsidR="00301C9B" w:rsidRPr="00045BCF" w:rsidRDefault="00301C9B" w:rsidP="00301C9B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045BCF">
              <w:rPr>
                <w:rFonts w:cstheme="minorHAnsi"/>
                <w:b/>
                <w:lang w:val="en-US"/>
              </w:rPr>
              <w:t>Do you offer urgent/emergency appointments on the same day?</w:t>
            </w:r>
          </w:p>
        </w:tc>
        <w:tc>
          <w:tcPr>
            <w:tcW w:w="1514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A09F7" w14:textId="0FBD7189" w:rsidR="00301C9B" w:rsidRPr="00045BCF" w:rsidRDefault="00301C9B" w:rsidP="00301C9B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Yes</w:t>
            </w:r>
          </w:p>
        </w:tc>
        <w:tc>
          <w:tcPr>
            <w:tcW w:w="150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0993F" w14:textId="71B93BF4" w:rsidR="00301C9B" w:rsidRPr="00045BCF" w:rsidRDefault="00301C9B" w:rsidP="00301C9B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No</w:t>
            </w:r>
          </w:p>
        </w:tc>
      </w:tr>
      <w:tr w:rsidR="00F533BA" w:rsidRPr="002F4187" w14:paraId="678187FA" w14:textId="77777777" w:rsidTr="00787931">
        <w:trPr>
          <w:trHeight w:val="383"/>
        </w:trPr>
        <w:tc>
          <w:tcPr>
            <w:tcW w:w="1981" w:type="pct"/>
            <w:gridSpan w:val="3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0A0331" w14:textId="33D8AA05" w:rsidR="00735ECD" w:rsidRPr="00045BCF" w:rsidRDefault="00735ECD" w:rsidP="00735ECD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045BCF">
              <w:rPr>
                <w:rFonts w:cstheme="minorHAnsi"/>
                <w:b/>
                <w:lang w:val="en-US"/>
              </w:rPr>
              <w:t xml:space="preserve">In your day-to-day work, how much do </w:t>
            </w:r>
            <w:r w:rsidRPr="00045BCF">
              <w:rPr>
                <w:rFonts w:cstheme="minorHAnsi"/>
                <w:b/>
                <w:lang w:val="en-US"/>
              </w:rPr>
              <w:lastRenderedPageBreak/>
              <w:t>you adhere to cardiologic guidelines?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E4C5B0" w14:textId="19FF5D28" w:rsidR="00735ECD" w:rsidRPr="00045BCF" w:rsidRDefault="00735ECD" w:rsidP="00735ECD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0C442" w14:textId="74A58B1D" w:rsidR="00735ECD" w:rsidRPr="00045BCF" w:rsidRDefault="00735ECD" w:rsidP="00735ECD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5F137" w14:textId="0DD6D199" w:rsidR="00735ECD" w:rsidRPr="00045BCF" w:rsidRDefault="00735ECD" w:rsidP="00735ECD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3B1A1" w14:textId="05338A04" w:rsidR="00735ECD" w:rsidRPr="00045BCF" w:rsidRDefault="00735ECD" w:rsidP="00735ECD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26800" w14:textId="25426E1B" w:rsidR="00735ECD" w:rsidRPr="00045BCF" w:rsidRDefault="00735ECD" w:rsidP="00735ECD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64724B" w14:textId="0086D38F" w:rsidR="00735ECD" w:rsidRPr="00045BCF" w:rsidRDefault="00735ECD" w:rsidP="00735ECD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</w:tr>
      <w:tr w:rsidR="00F533BA" w:rsidRPr="002F4187" w14:paraId="7CE0041D" w14:textId="77777777" w:rsidTr="008625B6">
        <w:trPr>
          <w:trHeight w:val="382"/>
        </w:trPr>
        <w:tc>
          <w:tcPr>
            <w:tcW w:w="1981" w:type="pct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4FA107" w14:textId="77777777" w:rsidR="00735ECD" w:rsidRPr="00045BCF" w:rsidRDefault="00735ECD" w:rsidP="00735ECD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007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1B428" w14:textId="4F6ECEF1" w:rsidR="00735ECD" w:rsidRPr="00045BCF" w:rsidRDefault="00735ECD" w:rsidP="00735ECD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t>Exclusively</w:t>
            </w:r>
          </w:p>
        </w:tc>
        <w:tc>
          <w:tcPr>
            <w:tcW w:w="101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91E66" w14:textId="77777777" w:rsidR="00735ECD" w:rsidRPr="00045BCF" w:rsidRDefault="00735ECD" w:rsidP="00735ECD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002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149FC" w14:textId="6905E404" w:rsidR="00735ECD" w:rsidRPr="00045BCF" w:rsidRDefault="00735ECD" w:rsidP="00735ECD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t>Not at all</w:t>
            </w:r>
          </w:p>
        </w:tc>
      </w:tr>
      <w:tr w:rsidR="009318D2" w:rsidRPr="002F4187" w14:paraId="34C7EA4F" w14:textId="77777777" w:rsidTr="008625B6">
        <w:trPr>
          <w:trHeight w:val="1756"/>
        </w:trPr>
        <w:tc>
          <w:tcPr>
            <w:tcW w:w="1981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564E9" w14:textId="77777777" w:rsidR="009033A4" w:rsidRPr="00045BCF" w:rsidRDefault="009033A4" w:rsidP="009033A4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045BCF">
              <w:rPr>
                <w:rFonts w:cstheme="minorHAnsi"/>
                <w:b/>
                <w:lang w:val="en-US"/>
              </w:rPr>
              <w:lastRenderedPageBreak/>
              <w:t>Which are the guidelines you normally adhere to?</w:t>
            </w:r>
          </w:p>
          <w:p w14:paraId="176BE542" w14:textId="764D2A8A" w:rsidR="009033A4" w:rsidRPr="00045BCF" w:rsidRDefault="009033A4" w:rsidP="009033A4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045BCF">
              <w:rPr>
                <w:rFonts w:cstheme="minorHAnsi"/>
                <w:b/>
                <w:lang w:val="en-US"/>
              </w:rPr>
              <w:t>(Multiple selections possible)</w:t>
            </w:r>
          </w:p>
        </w:tc>
        <w:tc>
          <w:tcPr>
            <w:tcW w:w="1514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5DF8E" w14:textId="77777777" w:rsidR="009033A4" w:rsidRPr="00045BCF" w:rsidRDefault="009033A4" w:rsidP="009033A4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DGK-Guidelines</w:t>
            </w:r>
          </w:p>
          <w:p w14:paraId="243E01F6" w14:textId="77777777" w:rsidR="009033A4" w:rsidRPr="00045BCF" w:rsidRDefault="009033A4" w:rsidP="009033A4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NVL (heart failure)</w:t>
            </w:r>
          </w:p>
          <w:p w14:paraId="523CEC17" w14:textId="77777777" w:rsidR="009033A4" w:rsidRPr="00045BCF" w:rsidRDefault="009033A4" w:rsidP="009033A4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ACC/AHA-Guidelines</w:t>
            </w:r>
          </w:p>
          <w:p w14:paraId="47E1A916" w14:textId="0639FCE2" w:rsidR="009033A4" w:rsidRPr="00045BCF" w:rsidRDefault="009033A4" w:rsidP="009033A4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Other</w:t>
            </w:r>
          </w:p>
        </w:tc>
        <w:tc>
          <w:tcPr>
            <w:tcW w:w="150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059C0" w14:textId="77777777" w:rsidR="009033A4" w:rsidRPr="00045BCF" w:rsidRDefault="009033A4" w:rsidP="009033A4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ESC-Guidelines</w:t>
            </w:r>
          </w:p>
          <w:p w14:paraId="4C8FFC88" w14:textId="77777777" w:rsidR="009033A4" w:rsidRPr="00045BCF" w:rsidRDefault="009033A4" w:rsidP="009033A4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NVL (coronary heart disease))</w:t>
            </w:r>
          </w:p>
          <w:p w14:paraId="1D3770A5" w14:textId="3CA44F91" w:rsidR="009033A4" w:rsidRPr="00045BCF" w:rsidRDefault="009033A4" w:rsidP="009033A4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DEGAM (chest pain)</w:t>
            </w:r>
          </w:p>
          <w:p w14:paraId="7D44002E" w14:textId="5DB620A8" w:rsidR="009033A4" w:rsidRPr="00045BCF" w:rsidRDefault="009033A4" w:rsidP="009033A4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None</w:t>
            </w:r>
          </w:p>
        </w:tc>
      </w:tr>
      <w:tr w:rsidR="00EA52E7" w:rsidRPr="00DB2451" w14:paraId="16F3E6F0" w14:textId="77777777" w:rsidTr="008625B6">
        <w:trPr>
          <w:trHeight w:val="1691"/>
        </w:trPr>
        <w:tc>
          <w:tcPr>
            <w:tcW w:w="19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C55C9" w14:textId="7A2DFE1A" w:rsidR="00EA52E7" w:rsidRPr="00045BCF" w:rsidRDefault="00EA52E7" w:rsidP="00EA52E7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045BCF">
              <w:rPr>
                <w:rFonts w:cstheme="minorHAnsi"/>
                <w:b/>
                <w:lang w:val="en-US"/>
              </w:rPr>
              <w:t>Do you hand out further (evidence-based) information to your patients on managing their illness?</w:t>
            </w:r>
          </w:p>
        </w:tc>
        <w:tc>
          <w:tcPr>
            <w:tcW w:w="3025" w:type="pct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A3516" w14:textId="77777777" w:rsidR="00EA52E7" w:rsidRPr="00045BCF" w:rsidRDefault="00EA52E7" w:rsidP="00EA52E7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No</w:t>
            </w:r>
          </w:p>
          <w:p w14:paraId="2FA2E33A" w14:textId="7D7BB5F6" w:rsidR="00EA52E7" w:rsidRPr="00045BCF" w:rsidRDefault="00EA52E7" w:rsidP="00EA52E7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Yes, e.g. from the following sources: ____________________________________________________________________________________________________________</w:t>
            </w:r>
          </w:p>
        </w:tc>
      </w:tr>
      <w:tr w:rsidR="00EA52E7" w:rsidRPr="002F4187" w14:paraId="361301E7" w14:textId="77777777" w:rsidTr="008625B6">
        <w:trPr>
          <w:trHeight w:val="841"/>
        </w:trPr>
        <w:tc>
          <w:tcPr>
            <w:tcW w:w="1975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D80BEA" w14:textId="1E2F1EA5" w:rsidR="00EA52E7" w:rsidRPr="00045BCF" w:rsidRDefault="00EA52E7" w:rsidP="00EA52E7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045BCF">
              <w:rPr>
                <w:rFonts w:cstheme="minorHAnsi"/>
                <w:b/>
                <w:lang w:val="en-US"/>
              </w:rPr>
              <w:t>On a regular base, do you counsel your patients on health insurer’s health and prevention offers?</w:t>
            </w:r>
          </w:p>
        </w:tc>
        <w:tc>
          <w:tcPr>
            <w:tcW w:w="3025" w:type="pct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76EFE" w14:textId="77777777" w:rsidR="00EA52E7" w:rsidRPr="00045BCF" w:rsidRDefault="00EA52E7" w:rsidP="00EA52E7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Yes</w:t>
            </w:r>
          </w:p>
          <w:p w14:paraId="7D4E0B43" w14:textId="6829D1F3" w:rsidR="00EA52E7" w:rsidRPr="00045BCF" w:rsidRDefault="00EA52E7" w:rsidP="00EA52E7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No</w:t>
            </w:r>
          </w:p>
        </w:tc>
      </w:tr>
      <w:tr w:rsidR="00EA52E7" w:rsidRPr="002F4187" w14:paraId="5D5A0D99" w14:textId="77777777" w:rsidTr="008625B6">
        <w:trPr>
          <w:trHeight w:val="422"/>
        </w:trPr>
        <w:tc>
          <w:tcPr>
            <w:tcW w:w="1975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707886" w14:textId="5339621E" w:rsidR="00EA52E7" w:rsidRPr="00045BCF" w:rsidRDefault="00EA52E7" w:rsidP="00EA52E7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045BCF">
              <w:rPr>
                <w:rFonts w:cstheme="minorHAnsi"/>
                <w:b/>
                <w:lang w:val="en-US"/>
              </w:rPr>
              <w:t xml:space="preserve">On a regular base, with how many practice-based </w:t>
            </w:r>
            <w:r w:rsidR="00D5777B" w:rsidRPr="00045BCF">
              <w:rPr>
                <w:rFonts w:cstheme="minorHAnsi"/>
                <w:b/>
                <w:lang w:val="en-US"/>
              </w:rPr>
              <w:t>cardiologists</w:t>
            </w:r>
            <w:r w:rsidRPr="00045BCF">
              <w:rPr>
                <w:rFonts w:cstheme="minorHAnsi"/>
                <w:b/>
                <w:lang w:val="en-US"/>
              </w:rPr>
              <w:t xml:space="preserve"> do you work together?</w:t>
            </w:r>
          </w:p>
        </w:tc>
        <w:tc>
          <w:tcPr>
            <w:tcW w:w="3025" w:type="pct"/>
            <w:gridSpan w:val="1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CC86BE" w14:textId="61F083D4" w:rsidR="00EA52E7" w:rsidRPr="00045BCF" w:rsidRDefault="00EA52E7" w:rsidP="00EA52E7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t xml:space="preserve">With about |___|___|___| </w:t>
            </w:r>
            <w:r w:rsidR="00D5777B" w:rsidRPr="00045BCF">
              <w:rPr>
                <w:rFonts w:cstheme="minorHAnsi"/>
                <w:lang w:val="en-US"/>
              </w:rPr>
              <w:t>cardiologists</w:t>
            </w:r>
          </w:p>
        </w:tc>
      </w:tr>
      <w:tr w:rsidR="00F533BA" w:rsidRPr="002F4187" w14:paraId="46126A40" w14:textId="77777777" w:rsidTr="008625B6">
        <w:trPr>
          <w:trHeight w:val="383"/>
        </w:trPr>
        <w:tc>
          <w:tcPr>
            <w:tcW w:w="1975" w:type="pct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FF41EC" w14:textId="7B1F470C" w:rsidR="00EA52E7" w:rsidRPr="00045BCF" w:rsidRDefault="00EA52E7" w:rsidP="00EA52E7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045BCF">
              <w:rPr>
                <w:rFonts w:cstheme="minorHAnsi"/>
                <w:b/>
                <w:lang w:val="en-US"/>
              </w:rPr>
              <w:t xml:space="preserve">How cooperative do you usually find collaboration with </w:t>
            </w:r>
            <w:r w:rsidR="00D5777B" w:rsidRPr="00045BCF">
              <w:rPr>
                <w:rFonts w:cstheme="minorHAnsi"/>
                <w:b/>
                <w:lang w:val="en-US"/>
              </w:rPr>
              <w:t>cardiologists in regular care</w:t>
            </w:r>
            <w:r w:rsidRPr="00045BCF">
              <w:rPr>
                <w:rFonts w:cstheme="minorHAnsi"/>
                <w:b/>
                <w:lang w:val="en-US"/>
              </w:rPr>
              <w:t>?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AB7C6C" w14:textId="0DF55E4F" w:rsidR="00EA52E7" w:rsidRPr="00045BCF" w:rsidRDefault="00EA52E7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11526" w14:textId="192FB3ED" w:rsidR="00EA52E7" w:rsidRPr="00045BCF" w:rsidRDefault="00EA52E7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52B72" w14:textId="5616398D" w:rsidR="00EA52E7" w:rsidRPr="00045BCF" w:rsidRDefault="00EA52E7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089AE" w14:textId="2DAAC7BE" w:rsidR="00EA52E7" w:rsidRPr="00045BCF" w:rsidRDefault="00EA52E7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ECD2D" w14:textId="0BBD7E9F" w:rsidR="00EA52E7" w:rsidRPr="00045BCF" w:rsidRDefault="00EA52E7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90DA45" w14:textId="7FAF4EE2" w:rsidR="00EA52E7" w:rsidRPr="00045BCF" w:rsidRDefault="00EA52E7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</w:tr>
      <w:tr w:rsidR="00F533BA" w:rsidRPr="002F4187" w14:paraId="1C7D39DC" w14:textId="77777777" w:rsidTr="008625B6">
        <w:trPr>
          <w:trHeight w:val="382"/>
        </w:trPr>
        <w:tc>
          <w:tcPr>
            <w:tcW w:w="1975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8387E5" w14:textId="77777777" w:rsidR="00EA52E7" w:rsidRPr="00045BCF" w:rsidRDefault="00EA52E7" w:rsidP="00EA52E7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008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86D85" w14:textId="03722BFE" w:rsidR="00EA52E7" w:rsidRPr="00045BCF" w:rsidRDefault="00EA52E7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t>Not cooperative at all</w:t>
            </w:r>
          </w:p>
        </w:tc>
        <w:tc>
          <w:tcPr>
            <w:tcW w:w="1012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CE7935" w14:textId="77777777" w:rsidR="00EA52E7" w:rsidRPr="00045BCF" w:rsidRDefault="00EA52E7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005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1288B" w14:textId="4E0E545D" w:rsidR="00EA52E7" w:rsidRPr="00045BCF" w:rsidRDefault="00EA52E7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t>Very cooperative</w:t>
            </w:r>
          </w:p>
        </w:tc>
      </w:tr>
      <w:tr w:rsidR="00F533BA" w:rsidRPr="002F4187" w14:paraId="49574D70" w14:textId="77777777" w:rsidTr="008625B6">
        <w:trPr>
          <w:trHeight w:val="382"/>
        </w:trPr>
        <w:tc>
          <w:tcPr>
            <w:tcW w:w="1975" w:type="pct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0435AC" w14:textId="64E78424" w:rsidR="00D5777B" w:rsidRPr="00045BCF" w:rsidRDefault="00D5777B" w:rsidP="00D5777B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045BCF">
              <w:rPr>
                <w:rFonts w:cstheme="minorHAnsi"/>
                <w:b/>
                <w:lang w:val="en-US"/>
              </w:rPr>
              <w:t>How cooperative do you usually find collaboration with cardiologists in the cardiology program/GP-centered care?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F83B7B" w14:textId="785F6E41" w:rsidR="00D5777B" w:rsidRPr="00045BCF" w:rsidRDefault="00D5777B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EC84F" w14:textId="0015B5EB" w:rsidR="00D5777B" w:rsidRPr="00045BCF" w:rsidRDefault="00D5777B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74462" w14:textId="5BF0A70D" w:rsidR="00D5777B" w:rsidRPr="00045BCF" w:rsidRDefault="00D5777B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73A98" w14:textId="3A457DC8" w:rsidR="00D5777B" w:rsidRPr="00045BCF" w:rsidRDefault="00D5777B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FAEA2" w14:textId="16F743E4" w:rsidR="00D5777B" w:rsidRPr="00045BCF" w:rsidRDefault="00D5777B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99A4E2" w14:textId="26F43A53" w:rsidR="00D5777B" w:rsidRPr="00045BCF" w:rsidRDefault="00D5777B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</w:tr>
      <w:tr w:rsidR="00F533BA" w:rsidRPr="002F4187" w14:paraId="55BD793F" w14:textId="77777777" w:rsidTr="00721D70">
        <w:trPr>
          <w:trHeight w:val="382"/>
        </w:trPr>
        <w:tc>
          <w:tcPr>
            <w:tcW w:w="1975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2ABA3" w14:textId="77777777" w:rsidR="00D5777B" w:rsidRPr="00045BCF" w:rsidRDefault="00D5777B" w:rsidP="00D5777B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008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BF5FE9" w14:textId="026E5A59" w:rsidR="00D5777B" w:rsidRPr="00045BCF" w:rsidRDefault="00D5777B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t>Not cooperative at all</w:t>
            </w:r>
          </w:p>
        </w:tc>
        <w:tc>
          <w:tcPr>
            <w:tcW w:w="1012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CF435D" w14:textId="77777777" w:rsidR="00D5777B" w:rsidRPr="00045BCF" w:rsidRDefault="00D5777B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005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818D5" w14:textId="5E8CB3CA" w:rsidR="00D5777B" w:rsidRPr="00045BCF" w:rsidRDefault="00D5777B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t>Very cooperative</w:t>
            </w:r>
          </w:p>
        </w:tc>
      </w:tr>
      <w:tr w:rsidR="00F533BA" w:rsidRPr="002F4187" w14:paraId="64772BE1" w14:textId="77777777" w:rsidTr="00721D70">
        <w:trPr>
          <w:trHeight w:val="383"/>
        </w:trPr>
        <w:tc>
          <w:tcPr>
            <w:tcW w:w="197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55290" w14:textId="13E117DF" w:rsidR="00D5777B" w:rsidRPr="00045BCF" w:rsidRDefault="00D5777B" w:rsidP="00D5777B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045BCF">
              <w:rPr>
                <w:rFonts w:cstheme="minorHAnsi"/>
                <w:b/>
                <w:lang w:val="en-US"/>
              </w:rPr>
              <w:t>With patients participating in the cardiology program, how often do you send the structured “Accompanying letter to the medical specialist” including relevant parameters and (presumptive) diagnoses?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08DF74" w14:textId="721B1551" w:rsidR="00D5777B" w:rsidRPr="00045BCF" w:rsidRDefault="00D5777B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15071" w14:textId="140DAE01" w:rsidR="00D5777B" w:rsidRPr="00045BCF" w:rsidRDefault="00D5777B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9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7C45C" w14:textId="6BD90D4A" w:rsidR="00D5777B" w:rsidRPr="00045BCF" w:rsidRDefault="00D5777B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4D7EF" w14:textId="00DFC12E" w:rsidR="00D5777B" w:rsidRPr="00045BCF" w:rsidRDefault="00D5777B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CD5DA" w14:textId="2302A767" w:rsidR="00D5777B" w:rsidRPr="00045BCF" w:rsidRDefault="00D5777B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  <w:tc>
          <w:tcPr>
            <w:tcW w:w="501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5BE543" w14:textId="37DCDBE8" w:rsidR="00D5777B" w:rsidRPr="00045BCF" w:rsidRDefault="00D5777B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</w:p>
        </w:tc>
      </w:tr>
      <w:tr w:rsidR="00F533BA" w:rsidRPr="002F4187" w14:paraId="6650A769" w14:textId="77777777" w:rsidTr="00721D70">
        <w:trPr>
          <w:trHeight w:val="383"/>
        </w:trPr>
        <w:tc>
          <w:tcPr>
            <w:tcW w:w="197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02814" w14:textId="77777777" w:rsidR="00D5777B" w:rsidRPr="00045BCF" w:rsidRDefault="00D5777B" w:rsidP="00D5777B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008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2CB96E" w14:textId="2EED2F2F" w:rsidR="00D5777B" w:rsidRPr="00045BCF" w:rsidRDefault="00D5777B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t>Always</w:t>
            </w:r>
          </w:p>
        </w:tc>
        <w:tc>
          <w:tcPr>
            <w:tcW w:w="1012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29ECF" w14:textId="77777777" w:rsidR="00D5777B" w:rsidRPr="00045BCF" w:rsidRDefault="00D5777B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005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CE599C" w14:textId="5C37DC6A" w:rsidR="00D5777B" w:rsidRPr="00045BCF" w:rsidRDefault="00D5777B" w:rsidP="008625B6">
            <w:pPr>
              <w:spacing w:before="240" w:after="240" w:line="240" w:lineRule="auto"/>
              <w:jc w:val="center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t>Never</w:t>
            </w:r>
          </w:p>
        </w:tc>
      </w:tr>
      <w:tr w:rsidR="00D5777B" w:rsidRPr="00DB2451" w14:paraId="6625856A" w14:textId="77777777" w:rsidTr="00721D70">
        <w:trPr>
          <w:trHeight w:val="382"/>
        </w:trPr>
        <w:tc>
          <w:tcPr>
            <w:tcW w:w="197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10698" w14:textId="77777777" w:rsidR="00D5777B" w:rsidRPr="00045BCF" w:rsidRDefault="00D5777B" w:rsidP="00D5777B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3025" w:type="pct"/>
            <w:gridSpan w:val="1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6CE4E" w14:textId="660FAD24" w:rsidR="00D5777B" w:rsidRPr="00045BCF" w:rsidRDefault="00D5777B" w:rsidP="00D5777B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I don’t know about the accompanying letter</w:t>
            </w:r>
          </w:p>
        </w:tc>
      </w:tr>
      <w:tr w:rsidR="00B700E2" w:rsidRPr="002F4187" w14:paraId="6073A1D6" w14:textId="77777777" w:rsidTr="00721D70">
        <w:trPr>
          <w:trHeight w:val="153"/>
        </w:trPr>
        <w:tc>
          <w:tcPr>
            <w:tcW w:w="197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E96EB9" w14:textId="1EE7FC0C" w:rsidR="003D75E3" w:rsidRPr="00045BCF" w:rsidRDefault="003D75E3" w:rsidP="003D75E3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045BCF">
              <w:rPr>
                <w:rFonts w:cstheme="minorHAnsi"/>
                <w:b/>
                <w:lang w:val="en-US"/>
              </w:rPr>
              <w:lastRenderedPageBreak/>
              <w:t xml:space="preserve">Which of the following information on the patient do you usually </w:t>
            </w:r>
            <w:r w:rsidR="00A45D0E" w:rsidRPr="00045BCF">
              <w:rPr>
                <w:rFonts w:cstheme="minorHAnsi"/>
                <w:b/>
                <w:lang w:val="en-US"/>
              </w:rPr>
              <w:t>send</w:t>
            </w:r>
            <w:r w:rsidRPr="00045BCF">
              <w:rPr>
                <w:rFonts w:cstheme="minorHAnsi"/>
                <w:b/>
                <w:lang w:val="en-US"/>
              </w:rPr>
              <w:t xml:space="preserve"> together with </w:t>
            </w:r>
            <w:r w:rsidR="00A45D0E" w:rsidRPr="00045BCF">
              <w:rPr>
                <w:rFonts w:cstheme="minorHAnsi"/>
                <w:b/>
                <w:lang w:val="en-US"/>
              </w:rPr>
              <w:t>your</w:t>
            </w:r>
            <w:r w:rsidRPr="00045BCF">
              <w:rPr>
                <w:rFonts w:cstheme="minorHAnsi"/>
                <w:b/>
                <w:lang w:val="en-US"/>
              </w:rPr>
              <w:t xml:space="preserve"> referral</w:t>
            </w:r>
            <w:r w:rsidR="00A45D0E" w:rsidRPr="00045BCF">
              <w:rPr>
                <w:rFonts w:cstheme="minorHAnsi"/>
                <w:b/>
                <w:lang w:val="en-US"/>
              </w:rPr>
              <w:t xml:space="preserve"> to the cardiologist</w:t>
            </w:r>
            <w:r w:rsidRPr="00045BCF">
              <w:rPr>
                <w:rFonts w:cstheme="minorHAnsi"/>
                <w:b/>
                <w:lang w:val="en-US"/>
              </w:rPr>
              <w:t>?</w:t>
            </w:r>
          </w:p>
          <w:p w14:paraId="20E2DDEE" w14:textId="33497AE3" w:rsidR="003D75E3" w:rsidRPr="00045BCF" w:rsidRDefault="003D75E3" w:rsidP="003D75E3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045BCF">
              <w:rPr>
                <w:rFonts w:cstheme="minorHAnsi"/>
                <w:b/>
                <w:lang w:val="en-US"/>
              </w:rPr>
              <w:t>(Multiple selections possible)</w:t>
            </w:r>
          </w:p>
        </w:tc>
        <w:tc>
          <w:tcPr>
            <w:tcW w:w="1789" w:type="pct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1923FE" w14:textId="24FC1B7A" w:rsidR="003D75E3" w:rsidRPr="00045BCF" w:rsidRDefault="003D75E3" w:rsidP="003D75E3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Relevant (co-) morbidities</w:t>
            </w:r>
          </w:p>
        </w:tc>
        <w:tc>
          <w:tcPr>
            <w:tcW w:w="1235" w:type="pct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68C5A8" w14:textId="76B6D5F5" w:rsidR="003D75E3" w:rsidRPr="00045BCF" w:rsidRDefault="003D75E3" w:rsidP="003D75E3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Presumptive diagnoses</w:t>
            </w:r>
          </w:p>
        </w:tc>
      </w:tr>
      <w:tr w:rsidR="00B700E2" w:rsidRPr="002F4187" w14:paraId="019A1504" w14:textId="77777777" w:rsidTr="00757B55">
        <w:trPr>
          <w:trHeight w:val="153"/>
        </w:trPr>
        <w:tc>
          <w:tcPr>
            <w:tcW w:w="1975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8815EC" w14:textId="77777777" w:rsidR="003D75E3" w:rsidRPr="00045BCF" w:rsidRDefault="003D75E3" w:rsidP="003D75E3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789" w:type="pct"/>
            <w:gridSpan w:val="1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F1D8F1" w14:textId="5F3B1283" w:rsidR="003D75E3" w:rsidRPr="00045BCF" w:rsidRDefault="003D75E3" w:rsidP="003D75E3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ICD-Codes</w:t>
            </w:r>
          </w:p>
        </w:tc>
        <w:tc>
          <w:tcPr>
            <w:tcW w:w="1235" w:type="pct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BDE8D6" w14:textId="784204D4" w:rsidR="003D75E3" w:rsidRPr="00045BCF" w:rsidRDefault="003D75E3" w:rsidP="003D75E3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Concrete questions</w:t>
            </w:r>
          </w:p>
        </w:tc>
      </w:tr>
      <w:tr w:rsidR="00B700E2" w:rsidRPr="002F4187" w14:paraId="14ABDE49" w14:textId="77777777" w:rsidTr="00757B55">
        <w:trPr>
          <w:trHeight w:val="153"/>
        </w:trPr>
        <w:tc>
          <w:tcPr>
            <w:tcW w:w="1975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24E192" w14:textId="77777777" w:rsidR="003D75E3" w:rsidRPr="00045BCF" w:rsidRDefault="003D75E3" w:rsidP="003D75E3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789" w:type="pct"/>
            <w:gridSpan w:val="1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7890961" w14:textId="17C01FAC" w:rsidR="003D75E3" w:rsidRPr="00045BCF" w:rsidRDefault="003D75E3" w:rsidP="003D75E3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Laboratory parameters</w:t>
            </w:r>
          </w:p>
        </w:tc>
        <w:tc>
          <w:tcPr>
            <w:tcW w:w="1235" w:type="pct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EE4A7A" w14:textId="408BB744" w:rsidR="003D75E3" w:rsidRPr="00045BCF" w:rsidRDefault="003D75E3" w:rsidP="003D75E3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Medication</w:t>
            </w:r>
          </w:p>
        </w:tc>
      </w:tr>
      <w:tr w:rsidR="00B700E2" w:rsidRPr="002F4187" w14:paraId="3763F9E7" w14:textId="77777777" w:rsidTr="00757B55">
        <w:trPr>
          <w:trHeight w:val="153"/>
        </w:trPr>
        <w:tc>
          <w:tcPr>
            <w:tcW w:w="1975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7B5BF1" w14:textId="77777777" w:rsidR="003D75E3" w:rsidRPr="00045BCF" w:rsidRDefault="003D75E3" w:rsidP="003D75E3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789" w:type="pct"/>
            <w:gridSpan w:val="1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766B8F" w14:textId="4B0284DE" w:rsidR="003D75E3" w:rsidRPr="00045BCF" w:rsidRDefault="003D75E3" w:rsidP="003D75E3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Intolerances</w:t>
            </w:r>
          </w:p>
        </w:tc>
        <w:tc>
          <w:tcPr>
            <w:tcW w:w="1235" w:type="pct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782FE56" w14:textId="3AB01855" w:rsidR="003D75E3" w:rsidRPr="00045BCF" w:rsidRDefault="003D75E3" w:rsidP="003D75E3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DMP-Participations</w:t>
            </w:r>
          </w:p>
        </w:tc>
      </w:tr>
      <w:tr w:rsidR="00B700E2" w:rsidRPr="002F4187" w14:paraId="76F7871D" w14:textId="77777777" w:rsidTr="00757B55">
        <w:trPr>
          <w:trHeight w:val="153"/>
        </w:trPr>
        <w:tc>
          <w:tcPr>
            <w:tcW w:w="1975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176EE2F" w14:textId="77777777" w:rsidR="003D75E3" w:rsidRPr="00045BCF" w:rsidRDefault="003D75E3" w:rsidP="003D75E3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1789" w:type="pct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107C25" w14:textId="10A24CFF" w:rsidR="003D75E3" w:rsidRPr="00045BCF" w:rsidRDefault="003D75E3" w:rsidP="003D75E3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None of these</w:t>
            </w:r>
          </w:p>
        </w:tc>
        <w:tc>
          <w:tcPr>
            <w:tcW w:w="1235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C3DB2" w14:textId="0B779EB7" w:rsidR="003D75E3" w:rsidRPr="00045BCF" w:rsidRDefault="003D75E3" w:rsidP="003D75E3">
            <w:pPr>
              <w:spacing w:before="240" w:after="240" w:line="240" w:lineRule="auto"/>
              <w:rPr>
                <w:rFonts w:cstheme="minorHAnsi"/>
                <w:lang w:val="en-US"/>
              </w:rPr>
            </w:pPr>
          </w:p>
        </w:tc>
      </w:tr>
      <w:tr w:rsidR="00B700E2" w:rsidRPr="002F4187" w14:paraId="197B17E2" w14:textId="77777777" w:rsidTr="00695F86">
        <w:trPr>
          <w:trHeight w:val="153"/>
        </w:trPr>
        <w:tc>
          <w:tcPr>
            <w:tcW w:w="1975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2490B" w14:textId="77777777" w:rsidR="00D5257C" w:rsidRPr="00045BCF" w:rsidRDefault="00D5257C" w:rsidP="00D5257C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045BCF">
              <w:rPr>
                <w:rFonts w:cstheme="minorHAnsi"/>
                <w:b/>
                <w:lang w:val="en-US"/>
              </w:rPr>
              <w:t>How do you handle transmission of results to the GPs?</w:t>
            </w:r>
          </w:p>
          <w:p w14:paraId="6D2EF133" w14:textId="141915EC" w:rsidR="00D5257C" w:rsidRPr="00045BCF" w:rsidRDefault="00D5257C" w:rsidP="00D5257C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045BCF">
              <w:rPr>
                <w:rFonts w:cstheme="minorHAnsi"/>
                <w:b/>
                <w:lang w:val="en-US"/>
              </w:rPr>
              <w:t>(Multiple selections possible)</w:t>
            </w:r>
          </w:p>
        </w:tc>
        <w:tc>
          <w:tcPr>
            <w:tcW w:w="1789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6AB9EE" w14:textId="77777777" w:rsidR="00D5257C" w:rsidRPr="00045BCF" w:rsidRDefault="00D5257C" w:rsidP="00D5257C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Via internet              </w:t>
            </w:r>
          </w:p>
          <w:p w14:paraId="3CE82C09" w14:textId="166BA5F9" w:rsidR="00D5257C" w:rsidRPr="00045BCF" w:rsidRDefault="00D5257C" w:rsidP="00D5257C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Via fax</w:t>
            </w:r>
          </w:p>
        </w:tc>
        <w:tc>
          <w:tcPr>
            <w:tcW w:w="123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AF203" w14:textId="77777777" w:rsidR="00D5257C" w:rsidRPr="00045BCF" w:rsidRDefault="00D5257C" w:rsidP="00D5257C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Via mail</w:t>
            </w:r>
          </w:p>
          <w:p w14:paraId="31EE2E83" w14:textId="16B32B8B" w:rsidR="00D5257C" w:rsidRPr="00045BCF" w:rsidRDefault="00D5257C" w:rsidP="00D5257C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Other</w:t>
            </w:r>
          </w:p>
        </w:tc>
      </w:tr>
      <w:tr w:rsidR="00D5257C" w:rsidRPr="002F4187" w14:paraId="0EEC2BDC" w14:textId="77777777" w:rsidTr="00695F86">
        <w:trPr>
          <w:trHeight w:val="153"/>
        </w:trPr>
        <w:tc>
          <w:tcPr>
            <w:tcW w:w="5000" w:type="pct"/>
            <w:gridSpan w:val="1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A37EA6" w14:textId="4A70C40C" w:rsidR="00D5257C" w:rsidRPr="00045BCF" w:rsidRDefault="00D5257C" w:rsidP="00D5257C">
            <w:pPr>
              <w:spacing w:before="240" w:after="60" w:line="240" w:lineRule="auto"/>
              <w:rPr>
                <w:rFonts w:cstheme="minorHAnsi"/>
                <w:b/>
                <w:lang w:val="en-US"/>
              </w:rPr>
            </w:pPr>
            <w:r w:rsidRPr="00045BCF">
              <w:rPr>
                <w:rFonts w:cstheme="minorHAnsi"/>
                <w:b/>
                <w:lang w:val="en-US"/>
              </w:rPr>
              <w:t xml:space="preserve">Which of the following information are included </w:t>
            </w:r>
            <w:r w:rsidR="0007251F" w:rsidRPr="00045BCF">
              <w:rPr>
                <w:rFonts w:cstheme="minorHAnsi"/>
                <w:b/>
                <w:lang w:val="en-US"/>
              </w:rPr>
              <w:t xml:space="preserve">in the cardiologists reports to </w:t>
            </w:r>
            <w:proofErr w:type="gramStart"/>
            <w:r w:rsidR="0007251F" w:rsidRPr="00045BCF">
              <w:rPr>
                <w:rFonts w:cstheme="minorHAnsi"/>
                <w:b/>
                <w:lang w:val="en-US"/>
              </w:rPr>
              <w:t xml:space="preserve">you </w:t>
            </w:r>
            <w:r w:rsidRPr="00045BCF">
              <w:rPr>
                <w:rFonts w:cstheme="minorHAnsi"/>
                <w:b/>
                <w:lang w:val="en-US"/>
              </w:rPr>
              <w:t>?</w:t>
            </w:r>
            <w:proofErr w:type="gramEnd"/>
          </w:p>
          <w:p w14:paraId="2094FE4A" w14:textId="683E7055" w:rsidR="00D5257C" w:rsidRPr="002F4187" w:rsidRDefault="00D5257C" w:rsidP="00D5257C">
            <w:pPr>
              <w:spacing w:before="240" w:after="240" w:line="240" w:lineRule="auto"/>
              <w:rPr>
                <w:rFonts w:ascii="MetaNormal-Roman" w:hAnsi="MetaNormal-Roman" w:cs="Segoe UI"/>
                <w:lang w:val="en-US"/>
              </w:rPr>
            </w:pPr>
            <w:r w:rsidRPr="00045BCF">
              <w:rPr>
                <w:rFonts w:cstheme="minorHAnsi"/>
                <w:b/>
                <w:lang w:val="en-US"/>
              </w:rPr>
              <w:t>(Multiple selections possible)</w:t>
            </w:r>
          </w:p>
        </w:tc>
      </w:tr>
      <w:tr w:rsidR="00D5257C" w:rsidRPr="002F4187" w14:paraId="561B898A" w14:textId="77777777" w:rsidTr="00695F86">
        <w:trPr>
          <w:trHeight w:val="153"/>
        </w:trPr>
        <w:tc>
          <w:tcPr>
            <w:tcW w:w="197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2DB7AE" w14:textId="77777777" w:rsidR="00D5257C" w:rsidRPr="00045BCF" w:rsidRDefault="00D5257C" w:rsidP="00D5257C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Diagnoses</w:t>
            </w:r>
          </w:p>
          <w:p w14:paraId="2BEC5A57" w14:textId="77777777" w:rsidR="00D5257C" w:rsidRPr="00045BCF" w:rsidRDefault="00D5257C" w:rsidP="00D5257C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Instrument-based diagnostics and findings</w:t>
            </w:r>
          </w:p>
          <w:p w14:paraId="25528410" w14:textId="77777777" w:rsidR="00D5257C" w:rsidRPr="00045BCF" w:rsidRDefault="00D5257C" w:rsidP="00D5257C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Summed up evaluation</w:t>
            </w:r>
          </w:p>
          <w:p w14:paraId="69A12616" w14:textId="77777777" w:rsidR="00D5257C" w:rsidRPr="00045BCF" w:rsidRDefault="00D5257C" w:rsidP="00D5257C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Pre-medications</w:t>
            </w:r>
          </w:p>
          <w:p w14:paraId="0032A6A3" w14:textId="663F16BF" w:rsidR="00D5257C" w:rsidRPr="00045BCF" w:rsidRDefault="00D5257C" w:rsidP="00D5257C">
            <w:pPr>
              <w:spacing w:before="240" w:after="6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Health products</w:t>
            </w:r>
          </w:p>
        </w:tc>
        <w:tc>
          <w:tcPr>
            <w:tcW w:w="3025" w:type="pct"/>
            <w:gridSpan w:val="17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5887CA" w14:textId="77777777" w:rsidR="00D5257C" w:rsidRPr="00045BCF" w:rsidRDefault="00D5257C" w:rsidP="00D5257C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Laboratory results</w:t>
            </w:r>
          </w:p>
          <w:p w14:paraId="685E0129" w14:textId="77777777" w:rsidR="00D5257C" w:rsidRPr="00045BCF" w:rsidRDefault="00D5257C" w:rsidP="00D5257C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ICD-Codes</w:t>
            </w:r>
          </w:p>
          <w:p w14:paraId="795F653F" w14:textId="77777777" w:rsidR="00D5257C" w:rsidRPr="00045BCF" w:rsidRDefault="00D5257C" w:rsidP="00D5257C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Anamnesis</w:t>
            </w:r>
          </w:p>
          <w:p w14:paraId="5BBC1C8B" w14:textId="77777777" w:rsidR="00D5257C" w:rsidRPr="00045BCF" w:rsidRDefault="00D5257C" w:rsidP="00D5257C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Therapy suggestions</w:t>
            </w:r>
          </w:p>
          <w:p w14:paraId="441433FF" w14:textId="5A9FE7AC" w:rsidR="00D5257C" w:rsidRPr="00045BCF" w:rsidRDefault="00D5257C" w:rsidP="00D5257C">
            <w:pPr>
              <w:spacing w:before="240" w:after="6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Status</w:t>
            </w:r>
          </w:p>
        </w:tc>
      </w:tr>
      <w:tr w:rsidR="00D5257C" w:rsidRPr="002F4187" w14:paraId="3B3EC3F8" w14:textId="77777777" w:rsidTr="00695F86">
        <w:trPr>
          <w:trHeight w:val="383"/>
        </w:trPr>
        <w:tc>
          <w:tcPr>
            <w:tcW w:w="197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D1735F" w14:textId="5D2A6F0C" w:rsidR="00D5257C" w:rsidRPr="00045BCF" w:rsidRDefault="00B700E2" w:rsidP="00D5257C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t>Other</w:t>
            </w:r>
            <w:r w:rsidR="00D5257C" w:rsidRPr="00045BCF">
              <w:rPr>
                <w:rFonts w:cstheme="minorHAnsi"/>
                <w:lang w:val="en-US"/>
              </w:rPr>
              <w:t>:</w:t>
            </w:r>
          </w:p>
        </w:tc>
        <w:tc>
          <w:tcPr>
            <w:tcW w:w="3025" w:type="pct"/>
            <w:gridSpan w:val="17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77BF5A" w14:textId="11A619FE" w:rsidR="00D5257C" w:rsidRPr="00045BCF" w:rsidRDefault="00D5257C" w:rsidP="00D5257C">
            <w:pPr>
              <w:spacing w:before="400" w:after="36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__________________________________________________</w:t>
            </w:r>
          </w:p>
          <w:p w14:paraId="0F43E898" w14:textId="12A288AC" w:rsidR="00D5257C" w:rsidRPr="00045BCF" w:rsidRDefault="00D5257C" w:rsidP="00D5257C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045BCF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045BCF">
              <w:rPr>
                <w:rFonts w:cstheme="minorHAnsi"/>
                <w:lang w:val="en-US"/>
              </w:rPr>
              <w:instrText xml:space="preserve"> FORMCHECKBOX </w:instrText>
            </w:r>
            <w:r w:rsidRPr="00045BCF">
              <w:rPr>
                <w:rFonts w:cstheme="minorHAnsi"/>
                <w:lang w:val="en-US"/>
              </w:rPr>
            </w:r>
            <w:r w:rsidRPr="00045BCF">
              <w:rPr>
                <w:rFonts w:cstheme="minorHAnsi"/>
                <w:lang w:val="en-US"/>
              </w:rPr>
              <w:fldChar w:fldCharType="end"/>
            </w:r>
            <w:r w:rsidRPr="00045BCF">
              <w:rPr>
                <w:rFonts w:cstheme="minorHAnsi"/>
                <w:lang w:val="en-US"/>
              </w:rPr>
              <w:t xml:space="preserve"> __________________________________________________</w:t>
            </w:r>
          </w:p>
        </w:tc>
      </w:tr>
      <w:tr w:rsidR="00D5257C" w:rsidRPr="002F4187" w14:paraId="7FC430FB" w14:textId="77777777" w:rsidTr="002F673D">
        <w:trPr>
          <w:trHeight w:val="382"/>
        </w:trPr>
        <w:tc>
          <w:tcPr>
            <w:tcW w:w="197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496CAD" w14:textId="77777777" w:rsidR="00D5257C" w:rsidRPr="002F4187" w:rsidRDefault="00D5257C" w:rsidP="00D5257C">
            <w:pPr>
              <w:spacing w:before="240" w:after="240" w:line="240" w:lineRule="auto"/>
              <w:rPr>
                <w:rFonts w:ascii="MetaNormal-Roman" w:hAnsi="MetaNormal-Roman" w:cs="Segoe UI"/>
                <w:lang w:val="en-US"/>
              </w:rPr>
            </w:pPr>
          </w:p>
        </w:tc>
        <w:tc>
          <w:tcPr>
            <w:tcW w:w="3025" w:type="pct"/>
            <w:gridSpan w:val="17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AED09" w14:textId="77777777" w:rsidR="00D5257C" w:rsidRPr="002F4187" w:rsidRDefault="00D5257C" w:rsidP="00D5257C">
            <w:pPr>
              <w:spacing w:before="240" w:after="240" w:line="240" w:lineRule="auto"/>
              <w:rPr>
                <w:rFonts w:ascii="MetaNormal-Roman" w:hAnsi="MetaNormal-Roman" w:cs="Segoe UI"/>
                <w:lang w:val="en-US"/>
              </w:rPr>
            </w:pPr>
          </w:p>
        </w:tc>
      </w:tr>
      <w:tr w:rsidR="0007251F" w:rsidRPr="00DA11A5" w14:paraId="4275832D" w14:textId="77777777" w:rsidTr="002F673D">
        <w:trPr>
          <w:trHeight w:val="382"/>
        </w:trPr>
        <w:tc>
          <w:tcPr>
            <w:tcW w:w="1975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668C4F" w14:textId="1966E051" w:rsidR="0007251F" w:rsidRPr="00670654" w:rsidRDefault="0007251F" w:rsidP="0007251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670654">
              <w:rPr>
                <w:rFonts w:cstheme="minorHAnsi"/>
                <w:b/>
                <w:lang w:val="en-US"/>
              </w:rPr>
              <w:t>After your patient’s visit, when do usually you receive the cardiologists reports of diagnostic findings?</w:t>
            </w:r>
          </w:p>
        </w:tc>
        <w:tc>
          <w:tcPr>
            <w:tcW w:w="1776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AAE6F3" w14:textId="77777777" w:rsidR="0007251F" w:rsidRPr="00670654" w:rsidRDefault="0007251F" w:rsidP="0007251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670654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0654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670654">
              <w:rPr>
                <w:rFonts w:cstheme="minorHAnsi"/>
                <w:b/>
                <w:lang w:val="en-US"/>
              </w:rPr>
            </w:r>
            <w:r w:rsidRPr="00670654">
              <w:rPr>
                <w:rFonts w:cstheme="minorHAnsi"/>
                <w:b/>
                <w:lang w:val="en-US"/>
              </w:rPr>
              <w:fldChar w:fldCharType="end"/>
            </w:r>
            <w:r w:rsidRPr="00670654">
              <w:rPr>
                <w:rFonts w:cstheme="minorHAnsi"/>
                <w:b/>
                <w:lang w:val="en-US"/>
              </w:rPr>
              <w:t xml:space="preserve"> </w:t>
            </w:r>
            <w:r w:rsidRPr="00670654">
              <w:rPr>
                <w:rFonts w:cstheme="minorHAnsi"/>
                <w:lang w:val="en-US"/>
              </w:rPr>
              <w:t>On the same day</w:t>
            </w:r>
          </w:p>
          <w:p w14:paraId="69AA91E2" w14:textId="796AC0BB" w:rsidR="0007251F" w:rsidRPr="00670654" w:rsidRDefault="0007251F" w:rsidP="0007251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670654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0654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670654">
              <w:rPr>
                <w:rFonts w:cstheme="minorHAnsi"/>
                <w:b/>
                <w:lang w:val="en-US"/>
              </w:rPr>
            </w:r>
            <w:r w:rsidRPr="00670654">
              <w:rPr>
                <w:rFonts w:cstheme="minorHAnsi"/>
                <w:b/>
                <w:lang w:val="en-US"/>
              </w:rPr>
              <w:fldChar w:fldCharType="end"/>
            </w:r>
            <w:r w:rsidRPr="00670654">
              <w:rPr>
                <w:rFonts w:cstheme="minorHAnsi"/>
                <w:b/>
                <w:lang w:val="en-US"/>
              </w:rPr>
              <w:t xml:space="preserve"> </w:t>
            </w:r>
            <w:r w:rsidRPr="00670654">
              <w:rPr>
                <w:rFonts w:cstheme="minorHAnsi"/>
                <w:lang w:val="en-US"/>
              </w:rPr>
              <w:t>Within 5 days</w:t>
            </w:r>
          </w:p>
        </w:tc>
        <w:tc>
          <w:tcPr>
            <w:tcW w:w="124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0B894" w14:textId="77777777" w:rsidR="0007251F" w:rsidRPr="00670654" w:rsidRDefault="0007251F" w:rsidP="0007251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670654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0654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670654">
              <w:rPr>
                <w:rFonts w:cstheme="minorHAnsi"/>
                <w:b/>
                <w:lang w:val="en-US"/>
              </w:rPr>
            </w:r>
            <w:r w:rsidRPr="00670654">
              <w:rPr>
                <w:rFonts w:cstheme="minorHAnsi"/>
                <w:b/>
                <w:lang w:val="en-US"/>
              </w:rPr>
              <w:fldChar w:fldCharType="end"/>
            </w:r>
            <w:r w:rsidRPr="00670654">
              <w:rPr>
                <w:rFonts w:cstheme="minorHAnsi"/>
                <w:b/>
                <w:lang w:val="en-US"/>
              </w:rPr>
              <w:t xml:space="preserve"> </w:t>
            </w:r>
            <w:r w:rsidRPr="00670654">
              <w:rPr>
                <w:rFonts w:cstheme="minorHAnsi"/>
                <w:lang w:val="en-US"/>
              </w:rPr>
              <w:t>Within 3 days</w:t>
            </w:r>
          </w:p>
          <w:p w14:paraId="15218845" w14:textId="7265B5F1" w:rsidR="0007251F" w:rsidRPr="00670654" w:rsidRDefault="0007251F" w:rsidP="0007251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670654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0654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670654">
              <w:rPr>
                <w:rFonts w:cstheme="minorHAnsi"/>
                <w:b/>
                <w:lang w:val="en-US"/>
              </w:rPr>
            </w:r>
            <w:r w:rsidRPr="00670654">
              <w:rPr>
                <w:rFonts w:cstheme="minorHAnsi"/>
                <w:b/>
                <w:lang w:val="en-US"/>
              </w:rPr>
              <w:fldChar w:fldCharType="end"/>
            </w:r>
            <w:r w:rsidRPr="00670654">
              <w:rPr>
                <w:rFonts w:cstheme="minorHAnsi"/>
                <w:b/>
                <w:lang w:val="en-US"/>
              </w:rPr>
              <w:t xml:space="preserve"> </w:t>
            </w:r>
            <w:r w:rsidRPr="00670654">
              <w:rPr>
                <w:rFonts w:cstheme="minorHAnsi"/>
                <w:lang w:val="en-US"/>
              </w:rPr>
              <w:t>Within 6 days or more</w:t>
            </w:r>
          </w:p>
        </w:tc>
      </w:tr>
      <w:tr w:rsidR="00E4428F" w:rsidRPr="00DA11A5" w14:paraId="0C18F24E" w14:textId="77777777" w:rsidTr="002F673D">
        <w:trPr>
          <w:trHeight w:val="382"/>
        </w:trPr>
        <w:tc>
          <w:tcPr>
            <w:tcW w:w="1975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10959E" w14:textId="1357534B" w:rsidR="00E4428F" w:rsidRPr="00670654" w:rsidRDefault="00E4428F" w:rsidP="0007251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670654">
              <w:rPr>
                <w:rFonts w:cstheme="minorHAnsi"/>
                <w:b/>
                <w:lang w:val="en-US"/>
              </w:rPr>
              <w:t>Compared to regular care, exchange of diagnostic findings with cardiologists in the cardiology program is…</w:t>
            </w:r>
          </w:p>
        </w:tc>
        <w:tc>
          <w:tcPr>
            <w:tcW w:w="3025" w:type="pct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274A5" w14:textId="77777777" w:rsidR="00E4428F" w:rsidRPr="00670654" w:rsidRDefault="00E4428F" w:rsidP="0007251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670654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0654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670654">
              <w:rPr>
                <w:rFonts w:cstheme="minorHAnsi"/>
                <w:b/>
                <w:lang w:val="en-US"/>
              </w:rPr>
            </w:r>
            <w:r w:rsidRPr="00670654">
              <w:rPr>
                <w:rFonts w:cstheme="minorHAnsi"/>
                <w:b/>
                <w:lang w:val="en-US"/>
              </w:rPr>
              <w:fldChar w:fldCharType="end"/>
            </w:r>
            <w:r w:rsidRPr="00670654">
              <w:rPr>
                <w:rFonts w:cstheme="minorHAnsi"/>
                <w:b/>
                <w:lang w:val="en-US"/>
              </w:rPr>
              <w:t xml:space="preserve"> </w:t>
            </w:r>
            <w:r w:rsidRPr="00670654">
              <w:rPr>
                <w:rFonts w:cstheme="minorHAnsi"/>
                <w:lang w:val="en-US"/>
              </w:rPr>
              <w:t>Much better</w:t>
            </w:r>
          </w:p>
          <w:p w14:paraId="3D69F52C" w14:textId="07EC07A4" w:rsidR="00E4428F" w:rsidRPr="00670654" w:rsidRDefault="00E4428F" w:rsidP="0007251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670654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0654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670654">
              <w:rPr>
                <w:rFonts w:cstheme="minorHAnsi"/>
                <w:b/>
                <w:lang w:val="en-US"/>
              </w:rPr>
            </w:r>
            <w:r w:rsidRPr="00670654">
              <w:rPr>
                <w:rFonts w:cstheme="minorHAnsi"/>
                <w:b/>
                <w:lang w:val="en-US"/>
              </w:rPr>
              <w:fldChar w:fldCharType="end"/>
            </w:r>
            <w:r w:rsidRPr="00670654">
              <w:rPr>
                <w:rFonts w:cstheme="minorHAnsi"/>
                <w:b/>
                <w:lang w:val="en-US"/>
              </w:rPr>
              <w:t xml:space="preserve"> </w:t>
            </w:r>
            <w:r w:rsidRPr="00670654">
              <w:rPr>
                <w:rFonts w:cstheme="minorHAnsi"/>
                <w:lang w:val="en-US"/>
              </w:rPr>
              <w:t>A little better</w:t>
            </w:r>
          </w:p>
          <w:p w14:paraId="6478EDA0" w14:textId="30EA3B3F" w:rsidR="00E4428F" w:rsidRPr="00670654" w:rsidRDefault="00E4428F" w:rsidP="0007251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670654">
              <w:rPr>
                <w:rFonts w:cstheme="minorHAnsi"/>
                <w:b/>
                <w:lang w:val="en-US"/>
              </w:rPr>
              <w:lastRenderedPageBreak/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0654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670654">
              <w:rPr>
                <w:rFonts w:cstheme="minorHAnsi"/>
                <w:b/>
                <w:lang w:val="en-US"/>
              </w:rPr>
            </w:r>
            <w:r w:rsidRPr="00670654">
              <w:rPr>
                <w:rFonts w:cstheme="minorHAnsi"/>
                <w:b/>
                <w:lang w:val="en-US"/>
              </w:rPr>
              <w:fldChar w:fldCharType="end"/>
            </w:r>
            <w:r w:rsidRPr="00670654">
              <w:rPr>
                <w:rFonts w:cstheme="minorHAnsi"/>
                <w:b/>
                <w:lang w:val="en-US"/>
              </w:rPr>
              <w:t xml:space="preserve"> </w:t>
            </w:r>
            <w:r w:rsidRPr="00670654">
              <w:rPr>
                <w:rFonts w:cstheme="minorHAnsi"/>
                <w:lang w:val="en-US"/>
              </w:rPr>
              <w:t>Not different</w:t>
            </w:r>
          </w:p>
          <w:p w14:paraId="65156B3E" w14:textId="452AAFF6" w:rsidR="00E4428F" w:rsidRPr="00670654" w:rsidRDefault="00E4428F" w:rsidP="0007251F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670654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0654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670654">
              <w:rPr>
                <w:rFonts w:cstheme="minorHAnsi"/>
                <w:b/>
                <w:lang w:val="en-US"/>
              </w:rPr>
            </w:r>
            <w:r w:rsidRPr="00670654">
              <w:rPr>
                <w:rFonts w:cstheme="minorHAnsi"/>
                <w:b/>
                <w:lang w:val="en-US"/>
              </w:rPr>
              <w:fldChar w:fldCharType="end"/>
            </w:r>
            <w:r w:rsidRPr="00670654">
              <w:rPr>
                <w:rFonts w:cstheme="minorHAnsi"/>
                <w:b/>
                <w:lang w:val="en-US"/>
              </w:rPr>
              <w:t xml:space="preserve"> </w:t>
            </w:r>
            <w:r w:rsidRPr="00670654">
              <w:rPr>
                <w:rFonts w:cstheme="minorHAnsi"/>
                <w:lang w:val="en-US"/>
              </w:rPr>
              <w:t>A little worse</w:t>
            </w:r>
          </w:p>
          <w:p w14:paraId="19E89E98" w14:textId="50BCA78D" w:rsidR="00E4428F" w:rsidRPr="00670654" w:rsidRDefault="00E4428F" w:rsidP="0007251F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670654">
              <w:rPr>
                <w:rFonts w:cstheme="minorHAnsi"/>
                <w:b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0654">
              <w:rPr>
                <w:rFonts w:cstheme="minorHAnsi"/>
                <w:b/>
                <w:lang w:val="en-US"/>
              </w:rPr>
              <w:instrText xml:space="preserve"> FORMCHECKBOX </w:instrText>
            </w:r>
            <w:r w:rsidRPr="00670654">
              <w:rPr>
                <w:rFonts w:cstheme="minorHAnsi"/>
                <w:b/>
                <w:lang w:val="en-US"/>
              </w:rPr>
            </w:r>
            <w:r w:rsidRPr="00670654">
              <w:rPr>
                <w:rFonts w:cstheme="minorHAnsi"/>
                <w:b/>
                <w:lang w:val="en-US"/>
              </w:rPr>
              <w:fldChar w:fldCharType="end"/>
            </w:r>
            <w:r w:rsidRPr="00670654">
              <w:rPr>
                <w:rFonts w:cstheme="minorHAnsi"/>
                <w:b/>
                <w:lang w:val="en-US"/>
              </w:rPr>
              <w:t xml:space="preserve"> </w:t>
            </w:r>
            <w:r w:rsidRPr="00670654">
              <w:rPr>
                <w:rFonts w:cstheme="minorHAnsi"/>
                <w:lang w:val="en-US"/>
              </w:rPr>
              <w:t>Much worse</w:t>
            </w:r>
          </w:p>
        </w:tc>
      </w:tr>
      <w:tr w:rsidR="00C12D1E" w:rsidRPr="002F4187" w14:paraId="7DFC026F" w14:textId="77777777" w:rsidTr="00B700E2">
        <w:trPr>
          <w:trHeight w:val="382"/>
        </w:trPr>
        <w:tc>
          <w:tcPr>
            <w:tcW w:w="1975" w:type="pct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5192CC" w14:textId="08F2FB18" w:rsidR="00C12D1E" w:rsidRPr="00670654" w:rsidRDefault="00C12D1E" w:rsidP="00C12D1E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670654">
              <w:rPr>
                <w:rFonts w:cstheme="minorHAnsi"/>
                <w:b/>
                <w:lang w:val="en-US"/>
              </w:rPr>
              <w:lastRenderedPageBreak/>
              <w:t>In urgent cases, do you get appointments with the cardiologist on the same day</w:t>
            </w:r>
            <w:r w:rsidR="007B68FF" w:rsidRPr="00670654">
              <w:rPr>
                <w:rFonts w:cstheme="minorHAnsi"/>
                <w:b/>
                <w:lang w:val="en-US"/>
              </w:rPr>
              <w:t xml:space="preserve"> for your patients</w:t>
            </w:r>
            <w:r w:rsidRPr="00670654">
              <w:rPr>
                <w:rFonts w:cstheme="minorHAnsi"/>
                <w:b/>
                <w:lang w:val="en-US"/>
              </w:rPr>
              <w:t xml:space="preserve">? </w:t>
            </w:r>
          </w:p>
        </w:tc>
        <w:tc>
          <w:tcPr>
            <w:tcW w:w="3025" w:type="pct"/>
            <w:gridSpan w:val="17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B1975" w14:textId="75813C1C" w:rsidR="00C12D1E" w:rsidRPr="00670654" w:rsidRDefault="00C12D1E" w:rsidP="00C12D1E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67065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0654">
              <w:rPr>
                <w:rFonts w:cstheme="minorHAnsi"/>
                <w:lang w:val="en-US"/>
              </w:rPr>
              <w:instrText xml:space="preserve"> FORMCHECKBOX </w:instrText>
            </w:r>
            <w:r w:rsidRPr="00670654">
              <w:rPr>
                <w:rFonts w:cstheme="minorHAnsi"/>
                <w:lang w:val="en-US"/>
              </w:rPr>
            </w:r>
            <w:r w:rsidRPr="00670654">
              <w:rPr>
                <w:rFonts w:cstheme="minorHAnsi"/>
                <w:lang w:val="en-US"/>
              </w:rPr>
              <w:fldChar w:fldCharType="end"/>
            </w:r>
            <w:r w:rsidRPr="00670654">
              <w:rPr>
                <w:rFonts w:cstheme="minorHAnsi"/>
                <w:lang w:val="en-US"/>
              </w:rPr>
              <w:t xml:space="preserve"> </w:t>
            </w:r>
            <w:r w:rsidR="007B68FF" w:rsidRPr="00670654">
              <w:rPr>
                <w:rFonts w:cstheme="minorHAnsi"/>
                <w:lang w:val="en-US"/>
              </w:rPr>
              <w:t>Yes, regularly</w:t>
            </w:r>
            <w:r w:rsidRPr="00670654">
              <w:rPr>
                <w:rFonts w:cstheme="minorHAnsi"/>
                <w:lang w:val="en-US"/>
              </w:rPr>
              <w:t xml:space="preserve"> </w:t>
            </w:r>
          </w:p>
          <w:p w14:paraId="05FC97DE" w14:textId="77E29F03" w:rsidR="00C12D1E" w:rsidRPr="00670654" w:rsidRDefault="00C12D1E" w:rsidP="00C12D1E">
            <w:pPr>
              <w:spacing w:after="240" w:line="240" w:lineRule="auto"/>
              <w:rPr>
                <w:rFonts w:cstheme="minorHAnsi"/>
                <w:lang w:val="en-US"/>
              </w:rPr>
            </w:pPr>
            <w:r w:rsidRPr="0067065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0654">
              <w:rPr>
                <w:rFonts w:cstheme="minorHAnsi"/>
                <w:lang w:val="en-US"/>
              </w:rPr>
              <w:instrText xml:space="preserve"> FORMCHECKBOX </w:instrText>
            </w:r>
            <w:r w:rsidRPr="00670654">
              <w:rPr>
                <w:rFonts w:cstheme="minorHAnsi"/>
                <w:lang w:val="en-US"/>
              </w:rPr>
            </w:r>
            <w:r w:rsidRPr="00670654">
              <w:rPr>
                <w:rFonts w:cstheme="minorHAnsi"/>
                <w:lang w:val="en-US"/>
              </w:rPr>
              <w:fldChar w:fldCharType="end"/>
            </w:r>
            <w:r w:rsidRPr="00670654">
              <w:rPr>
                <w:rFonts w:cstheme="minorHAnsi"/>
                <w:lang w:val="en-US"/>
              </w:rPr>
              <w:t xml:space="preserve"> </w:t>
            </w:r>
            <w:r w:rsidR="007B68FF" w:rsidRPr="00670654">
              <w:rPr>
                <w:rFonts w:cstheme="minorHAnsi"/>
                <w:lang w:val="en-US"/>
              </w:rPr>
              <w:t>Yes, but only for patients in the cardiology program</w:t>
            </w:r>
          </w:p>
          <w:p w14:paraId="465AC497" w14:textId="37061586" w:rsidR="00C12D1E" w:rsidRPr="00670654" w:rsidRDefault="00C12D1E" w:rsidP="00C12D1E">
            <w:pPr>
              <w:spacing w:after="240" w:line="240" w:lineRule="auto"/>
              <w:rPr>
                <w:rFonts w:cstheme="minorHAnsi"/>
                <w:lang w:val="en-US"/>
              </w:rPr>
            </w:pPr>
            <w:r w:rsidRPr="0067065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0654">
              <w:rPr>
                <w:rFonts w:cstheme="minorHAnsi"/>
                <w:lang w:val="en-US"/>
              </w:rPr>
              <w:instrText xml:space="preserve"> FORMCHECKBOX </w:instrText>
            </w:r>
            <w:r w:rsidRPr="00670654">
              <w:rPr>
                <w:rFonts w:cstheme="minorHAnsi"/>
                <w:lang w:val="en-US"/>
              </w:rPr>
            </w:r>
            <w:r w:rsidRPr="00670654">
              <w:rPr>
                <w:rFonts w:cstheme="minorHAnsi"/>
                <w:lang w:val="en-US"/>
              </w:rPr>
              <w:fldChar w:fldCharType="end"/>
            </w:r>
            <w:r w:rsidRPr="00670654">
              <w:rPr>
                <w:rFonts w:cstheme="minorHAnsi"/>
                <w:lang w:val="en-US"/>
              </w:rPr>
              <w:t xml:space="preserve"> </w:t>
            </w:r>
            <w:r w:rsidR="007B68FF" w:rsidRPr="00670654">
              <w:rPr>
                <w:rFonts w:cstheme="minorHAnsi"/>
                <w:lang w:val="en-US"/>
              </w:rPr>
              <w:t>Rarely</w:t>
            </w:r>
          </w:p>
          <w:p w14:paraId="11798550" w14:textId="443E4343" w:rsidR="00C12D1E" w:rsidRPr="00670654" w:rsidRDefault="00C12D1E" w:rsidP="00C12D1E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67065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0654">
              <w:rPr>
                <w:rFonts w:cstheme="minorHAnsi"/>
                <w:lang w:val="en-US"/>
              </w:rPr>
              <w:instrText xml:space="preserve"> FORMCHECKBOX </w:instrText>
            </w:r>
            <w:r w:rsidRPr="00670654">
              <w:rPr>
                <w:rFonts w:cstheme="minorHAnsi"/>
                <w:lang w:val="en-US"/>
              </w:rPr>
            </w:r>
            <w:r w:rsidRPr="00670654">
              <w:rPr>
                <w:rFonts w:cstheme="minorHAnsi"/>
                <w:lang w:val="en-US"/>
              </w:rPr>
              <w:fldChar w:fldCharType="end"/>
            </w:r>
            <w:r w:rsidRPr="00670654">
              <w:rPr>
                <w:rFonts w:cstheme="minorHAnsi"/>
                <w:lang w:val="en-US"/>
              </w:rPr>
              <w:t xml:space="preserve"> N</w:t>
            </w:r>
            <w:r w:rsidR="00EF5D60" w:rsidRPr="00670654">
              <w:rPr>
                <w:rFonts w:cstheme="minorHAnsi"/>
                <w:lang w:val="en-US"/>
              </w:rPr>
              <w:t>o</w:t>
            </w:r>
          </w:p>
        </w:tc>
      </w:tr>
      <w:tr w:rsidR="00842E14" w:rsidRPr="002F4187" w14:paraId="11FA7D0C" w14:textId="77777777" w:rsidTr="002F673D">
        <w:trPr>
          <w:trHeight w:val="382"/>
        </w:trPr>
        <w:tc>
          <w:tcPr>
            <w:tcW w:w="1975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A49579" w14:textId="7040E1AD" w:rsidR="00842E14" w:rsidRPr="00670654" w:rsidRDefault="00842E14" w:rsidP="00842E14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670654">
              <w:rPr>
                <w:rFonts w:cstheme="minorHAnsi"/>
                <w:b/>
                <w:lang w:val="en-US"/>
              </w:rPr>
              <w:t xml:space="preserve">How many times a year do you participate in general practitioner’s quality circles on pharmaceutical therapy? </w:t>
            </w:r>
          </w:p>
        </w:tc>
        <w:tc>
          <w:tcPr>
            <w:tcW w:w="3025" w:type="pct"/>
            <w:gridSpan w:val="1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70292" w14:textId="41F50CA5" w:rsidR="00842E14" w:rsidRPr="00670654" w:rsidRDefault="00842E14" w:rsidP="00842E14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670654">
              <w:rPr>
                <w:rFonts w:cstheme="minorHAnsi"/>
                <w:lang w:val="en-US"/>
              </w:rPr>
              <w:t>ca. |___|___|  times a year</w:t>
            </w:r>
          </w:p>
        </w:tc>
      </w:tr>
      <w:tr w:rsidR="00B700E2" w:rsidRPr="00DA11A5" w14:paraId="7197C2C7" w14:textId="77777777" w:rsidTr="002F673D">
        <w:trPr>
          <w:trHeight w:val="383"/>
        </w:trPr>
        <w:tc>
          <w:tcPr>
            <w:tcW w:w="197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91362" w14:textId="4E970C38" w:rsidR="009F4206" w:rsidRPr="00670654" w:rsidRDefault="009F4206" w:rsidP="009F4206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670654">
              <w:rPr>
                <w:rFonts w:cstheme="minorHAnsi"/>
                <w:b/>
                <w:lang w:val="en-US"/>
              </w:rPr>
              <w:t>Besides cardiologists, with whom do you collaborate regularly?</w:t>
            </w:r>
          </w:p>
          <w:p w14:paraId="0577F4E9" w14:textId="254987BF" w:rsidR="009F4206" w:rsidRPr="00670654" w:rsidRDefault="009F4206" w:rsidP="009F4206">
            <w:pPr>
              <w:spacing w:before="240" w:after="240" w:line="240" w:lineRule="auto"/>
              <w:rPr>
                <w:rFonts w:cstheme="minorHAnsi"/>
                <w:b/>
                <w:lang w:val="en-US"/>
              </w:rPr>
            </w:pPr>
            <w:r w:rsidRPr="00670654">
              <w:rPr>
                <w:rFonts w:cstheme="minorHAnsi"/>
                <w:b/>
                <w:lang w:val="en-US"/>
              </w:rPr>
              <w:t>(Multiple selections possible)</w:t>
            </w:r>
          </w:p>
        </w:tc>
        <w:tc>
          <w:tcPr>
            <w:tcW w:w="1776" w:type="pct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E96881" w14:textId="77777777" w:rsidR="009F4206" w:rsidRPr="00670654" w:rsidRDefault="009F4206" w:rsidP="009F4206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67065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0654">
              <w:rPr>
                <w:rFonts w:cstheme="minorHAnsi"/>
                <w:lang w:val="en-US"/>
              </w:rPr>
              <w:instrText xml:space="preserve"> FORMCHECKBOX </w:instrText>
            </w:r>
            <w:r w:rsidRPr="00670654">
              <w:rPr>
                <w:rFonts w:cstheme="minorHAnsi"/>
                <w:lang w:val="en-US"/>
              </w:rPr>
            </w:r>
            <w:r w:rsidRPr="00670654">
              <w:rPr>
                <w:rFonts w:cstheme="minorHAnsi"/>
                <w:lang w:val="en-US"/>
              </w:rPr>
              <w:fldChar w:fldCharType="end"/>
            </w:r>
            <w:r w:rsidRPr="00670654">
              <w:rPr>
                <w:rFonts w:cstheme="minorHAnsi"/>
                <w:lang w:val="en-US"/>
              </w:rPr>
              <w:t xml:space="preserve"> Fitness centers</w:t>
            </w:r>
          </w:p>
          <w:p w14:paraId="0BF89D4F" w14:textId="655AE697" w:rsidR="009F4206" w:rsidRPr="00670654" w:rsidRDefault="009F4206" w:rsidP="009F4206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67065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0654">
              <w:rPr>
                <w:rFonts w:cstheme="minorHAnsi"/>
                <w:lang w:val="en-US"/>
              </w:rPr>
              <w:instrText xml:space="preserve"> FORMCHECKBOX </w:instrText>
            </w:r>
            <w:r w:rsidRPr="00670654">
              <w:rPr>
                <w:rFonts w:cstheme="minorHAnsi"/>
                <w:lang w:val="en-US"/>
              </w:rPr>
            </w:r>
            <w:r w:rsidRPr="00670654">
              <w:rPr>
                <w:rFonts w:cstheme="minorHAnsi"/>
                <w:lang w:val="en-US"/>
              </w:rPr>
              <w:fldChar w:fldCharType="end"/>
            </w:r>
            <w:r w:rsidRPr="00670654">
              <w:rPr>
                <w:rFonts w:cstheme="minorHAnsi"/>
                <w:lang w:val="en-US"/>
              </w:rPr>
              <w:t xml:space="preserve"> Nutritionists</w:t>
            </w:r>
          </w:p>
        </w:tc>
        <w:tc>
          <w:tcPr>
            <w:tcW w:w="1248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4D24DD" w14:textId="77777777" w:rsidR="009F4206" w:rsidRPr="00670654" w:rsidRDefault="009F4206" w:rsidP="009F4206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67065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0654">
              <w:rPr>
                <w:rFonts w:cstheme="minorHAnsi"/>
                <w:lang w:val="en-US"/>
              </w:rPr>
              <w:instrText xml:space="preserve"> FORMCHECKBOX </w:instrText>
            </w:r>
            <w:r w:rsidRPr="00670654">
              <w:rPr>
                <w:rFonts w:cstheme="minorHAnsi"/>
                <w:lang w:val="en-US"/>
              </w:rPr>
            </w:r>
            <w:r w:rsidRPr="00670654">
              <w:rPr>
                <w:rFonts w:cstheme="minorHAnsi"/>
                <w:lang w:val="en-US"/>
              </w:rPr>
              <w:fldChar w:fldCharType="end"/>
            </w:r>
            <w:r w:rsidRPr="00670654">
              <w:rPr>
                <w:rFonts w:cstheme="minorHAnsi"/>
                <w:lang w:val="en-US"/>
              </w:rPr>
              <w:t xml:space="preserve"> Sports clubs</w:t>
            </w:r>
          </w:p>
          <w:p w14:paraId="65FB37C7" w14:textId="7CB38F1B" w:rsidR="009F4206" w:rsidRPr="00670654" w:rsidRDefault="009F4206" w:rsidP="009F4206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67065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0654">
              <w:rPr>
                <w:rFonts w:cstheme="minorHAnsi"/>
                <w:lang w:val="en-US"/>
              </w:rPr>
              <w:instrText xml:space="preserve"> FORMCHECKBOX </w:instrText>
            </w:r>
            <w:r w:rsidRPr="00670654">
              <w:rPr>
                <w:rFonts w:cstheme="minorHAnsi"/>
                <w:lang w:val="en-US"/>
              </w:rPr>
            </w:r>
            <w:r w:rsidRPr="00670654">
              <w:rPr>
                <w:rFonts w:cstheme="minorHAnsi"/>
                <w:lang w:val="en-US"/>
              </w:rPr>
              <w:fldChar w:fldCharType="end"/>
            </w:r>
            <w:r w:rsidRPr="00670654">
              <w:rPr>
                <w:rFonts w:cstheme="minorHAnsi"/>
                <w:lang w:val="en-US"/>
              </w:rPr>
              <w:t xml:space="preserve"> Sport clubs for people with heart diseases</w:t>
            </w:r>
          </w:p>
        </w:tc>
      </w:tr>
      <w:tr w:rsidR="009F4206" w:rsidRPr="002F4187" w14:paraId="7F4D6828" w14:textId="77777777" w:rsidTr="002F673D">
        <w:trPr>
          <w:trHeight w:val="382"/>
        </w:trPr>
        <w:tc>
          <w:tcPr>
            <w:tcW w:w="197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E89F5" w14:textId="77777777" w:rsidR="009F4206" w:rsidRPr="002F4187" w:rsidRDefault="009F4206" w:rsidP="009F4206">
            <w:pPr>
              <w:spacing w:before="240" w:after="240" w:line="240" w:lineRule="auto"/>
              <w:rPr>
                <w:rFonts w:ascii="MetaBold-Roman" w:hAnsi="MetaBold-Roman" w:cs="Segoe UI"/>
                <w:lang w:val="en-US"/>
              </w:rPr>
            </w:pPr>
          </w:p>
        </w:tc>
        <w:tc>
          <w:tcPr>
            <w:tcW w:w="3025" w:type="pct"/>
            <w:gridSpan w:val="1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551AB" w14:textId="77777777" w:rsidR="009F4206" w:rsidRPr="00670654" w:rsidRDefault="009F4206" w:rsidP="009F4206">
            <w:pPr>
              <w:spacing w:before="400" w:after="240" w:line="240" w:lineRule="auto"/>
              <w:rPr>
                <w:rFonts w:cstheme="minorHAnsi"/>
                <w:lang w:val="en-US"/>
              </w:rPr>
            </w:pPr>
            <w:r w:rsidRPr="0067065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0654">
              <w:rPr>
                <w:rFonts w:cstheme="minorHAnsi"/>
                <w:lang w:val="en-US"/>
              </w:rPr>
              <w:instrText xml:space="preserve"> FORMCHECKBOX </w:instrText>
            </w:r>
            <w:r w:rsidRPr="00670654">
              <w:rPr>
                <w:rFonts w:cstheme="minorHAnsi"/>
                <w:lang w:val="en-US"/>
              </w:rPr>
            </w:r>
            <w:r w:rsidRPr="00670654">
              <w:rPr>
                <w:rFonts w:cstheme="minorHAnsi"/>
                <w:lang w:val="en-US"/>
              </w:rPr>
              <w:fldChar w:fldCharType="end"/>
            </w:r>
            <w:r w:rsidRPr="00670654">
              <w:rPr>
                <w:rFonts w:cstheme="minorHAnsi"/>
                <w:lang w:val="en-US"/>
              </w:rPr>
              <w:t xml:space="preserve"> Other: ___________________________________</w:t>
            </w:r>
          </w:p>
          <w:p w14:paraId="02BF4882" w14:textId="784B030E" w:rsidR="009F4206" w:rsidRPr="00670654" w:rsidRDefault="009F4206" w:rsidP="009F4206">
            <w:pPr>
              <w:spacing w:before="240" w:after="240" w:line="240" w:lineRule="auto"/>
              <w:rPr>
                <w:rFonts w:cstheme="minorHAnsi"/>
                <w:lang w:val="en-US"/>
              </w:rPr>
            </w:pPr>
            <w:r w:rsidRPr="00670654">
              <w:rPr>
                <w:rFonts w:cstheme="minorHAnsi"/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70654">
              <w:rPr>
                <w:rFonts w:cstheme="minorHAnsi"/>
                <w:lang w:val="en-US"/>
              </w:rPr>
              <w:instrText xml:space="preserve"> FORMCHECKBOX </w:instrText>
            </w:r>
            <w:r w:rsidRPr="00670654">
              <w:rPr>
                <w:rFonts w:cstheme="minorHAnsi"/>
                <w:lang w:val="en-US"/>
              </w:rPr>
            </w:r>
            <w:r w:rsidRPr="00670654">
              <w:rPr>
                <w:rFonts w:cstheme="minorHAnsi"/>
                <w:lang w:val="en-US"/>
              </w:rPr>
              <w:fldChar w:fldCharType="end"/>
            </w:r>
            <w:r w:rsidRPr="00670654">
              <w:rPr>
                <w:rFonts w:cstheme="minorHAnsi"/>
                <w:lang w:val="en-US"/>
              </w:rPr>
              <w:t xml:space="preserve"> None</w:t>
            </w:r>
          </w:p>
        </w:tc>
      </w:tr>
    </w:tbl>
    <w:p w14:paraId="2B70C5BE" w14:textId="4415C1F8" w:rsidR="00D10203" w:rsidRPr="002F4187" w:rsidRDefault="00D10203" w:rsidP="00DB0677">
      <w:pPr>
        <w:rPr>
          <w:lang w:val="en-US"/>
        </w:rPr>
      </w:pPr>
    </w:p>
    <w:p w14:paraId="11BF1878" w14:textId="6B1A711C" w:rsidR="00D5777B" w:rsidRPr="002F4187" w:rsidRDefault="00D5777B" w:rsidP="00DB0677">
      <w:pPr>
        <w:rPr>
          <w:lang w:val="en-US"/>
        </w:rPr>
      </w:pPr>
    </w:p>
    <w:p w14:paraId="70721DE1" w14:textId="64F1315B" w:rsidR="00D5777B" w:rsidRPr="002F4187" w:rsidRDefault="00D5777B" w:rsidP="00DB0677">
      <w:pPr>
        <w:rPr>
          <w:lang w:val="en-US"/>
        </w:rPr>
      </w:pPr>
    </w:p>
    <w:p w14:paraId="13FF4A33" w14:textId="76810161" w:rsidR="00D5777B" w:rsidRPr="002F4187" w:rsidRDefault="00057F55" w:rsidP="00057F55">
      <w:pPr>
        <w:jc w:val="right"/>
        <w:rPr>
          <w:lang w:val="en-US"/>
        </w:rPr>
      </w:pPr>
      <w:r w:rsidRPr="00B37DC3">
        <w:rPr>
          <w:sz w:val="18"/>
          <w:szCs w:val="18"/>
          <w:lang w:val="en-US"/>
        </w:rPr>
        <w:t xml:space="preserve">*All </w:t>
      </w:r>
      <w:r>
        <w:rPr>
          <w:sz w:val="18"/>
          <w:szCs w:val="18"/>
          <w:lang w:val="en-US"/>
        </w:rPr>
        <w:t>questionnaires</w:t>
      </w:r>
      <w:r w:rsidRPr="00B37DC3">
        <w:rPr>
          <w:sz w:val="18"/>
          <w:szCs w:val="18"/>
          <w:lang w:val="en-US"/>
        </w:rPr>
        <w:t xml:space="preserve"> were translated from German to English by the authors.</w:t>
      </w:r>
    </w:p>
    <w:p w14:paraId="533FCAAD" w14:textId="77777777" w:rsidR="00EA52E7" w:rsidRPr="002F4187" w:rsidRDefault="00EA52E7" w:rsidP="00DB0677">
      <w:pPr>
        <w:rPr>
          <w:lang w:val="en-US"/>
        </w:rPr>
      </w:pPr>
    </w:p>
    <w:sectPr w:rsidR="00EA52E7" w:rsidRPr="002F41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etaNormal-Roman">
    <w:altName w:val="Century Gothic"/>
    <w:charset w:val="00"/>
    <w:family w:val="swiss"/>
    <w:pitch w:val="variable"/>
    <w:sig w:usb0="00000003" w:usb1="4000004A" w:usb2="00000000" w:usb3="00000000" w:csb0="00000001" w:csb1="00000000"/>
  </w:font>
  <w:font w:name="MetaBold-Roman">
    <w:altName w:val="Century Gothic"/>
    <w:charset w:val="00"/>
    <w:family w:val="swiss"/>
    <w:pitch w:val="variable"/>
    <w:sig w:usb0="00000003" w:usb1="4000004A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9B5C9D62"/>
    <w:lvl w:ilvl="0">
      <w:numFmt w:val="bullet"/>
      <w:lvlText w:val="*"/>
      <w:lvlJc w:val="left"/>
      <w:pPr>
        <w:ind w:left="0" w:firstLine="0"/>
      </w:pPr>
    </w:lvl>
  </w:abstractNum>
  <w:num w:numId="1">
    <w:abstractNumId w:val="0"/>
    <w:lvlOverride w:ilvl="0">
      <w:lvl w:ilvl="0">
        <w:numFmt w:val="bullet"/>
        <w:lvlText w:val=""/>
        <w:legacy w:legacy="1" w:legacySpace="0" w:legacyIndent="0"/>
        <w:lvlJc w:val="left"/>
        <w:pPr>
          <w:ind w:left="0" w:firstLine="0"/>
        </w:pPr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E3006"/>
    <w:rsid w:val="00032C46"/>
    <w:rsid w:val="00045BCF"/>
    <w:rsid w:val="00057F55"/>
    <w:rsid w:val="00062A33"/>
    <w:rsid w:val="00067779"/>
    <w:rsid w:val="000707B1"/>
    <w:rsid w:val="0007251F"/>
    <w:rsid w:val="0009111E"/>
    <w:rsid w:val="0009511C"/>
    <w:rsid w:val="000A0730"/>
    <w:rsid w:val="000E57D3"/>
    <w:rsid w:val="00110B5C"/>
    <w:rsid w:val="0013304C"/>
    <w:rsid w:val="001443DB"/>
    <w:rsid w:val="00162E05"/>
    <w:rsid w:val="00197178"/>
    <w:rsid w:val="001A5197"/>
    <w:rsid w:val="001B4464"/>
    <w:rsid w:val="001B76CC"/>
    <w:rsid w:val="001C3DBF"/>
    <w:rsid w:val="001D71DD"/>
    <w:rsid w:val="001E5983"/>
    <w:rsid w:val="001E7906"/>
    <w:rsid w:val="001F2568"/>
    <w:rsid w:val="002073C0"/>
    <w:rsid w:val="002239CB"/>
    <w:rsid w:val="002252BF"/>
    <w:rsid w:val="0025334C"/>
    <w:rsid w:val="0026189D"/>
    <w:rsid w:val="00264086"/>
    <w:rsid w:val="0026576F"/>
    <w:rsid w:val="00275944"/>
    <w:rsid w:val="002B1E08"/>
    <w:rsid w:val="002C3DC4"/>
    <w:rsid w:val="002C6545"/>
    <w:rsid w:val="002F04DE"/>
    <w:rsid w:val="002F2ACC"/>
    <w:rsid w:val="002F4187"/>
    <w:rsid w:val="002F673D"/>
    <w:rsid w:val="00300AB7"/>
    <w:rsid w:val="00301C9B"/>
    <w:rsid w:val="003700B5"/>
    <w:rsid w:val="003871A3"/>
    <w:rsid w:val="003919AA"/>
    <w:rsid w:val="003A22C8"/>
    <w:rsid w:val="003C4005"/>
    <w:rsid w:val="003D75E3"/>
    <w:rsid w:val="00415FD6"/>
    <w:rsid w:val="00425DBA"/>
    <w:rsid w:val="00436684"/>
    <w:rsid w:val="00436CF9"/>
    <w:rsid w:val="00440B94"/>
    <w:rsid w:val="004479F7"/>
    <w:rsid w:val="00453D4B"/>
    <w:rsid w:val="00464B86"/>
    <w:rsid w:val="00473C8D"/>
    <w:rsid w:val="004A0A6D"/>
    <w:rsid w:val="004A6492"/>
    <w:rsid w:val="004B6832"/>
    <w:rsid w:val="004E1133"/>
    <w:rsid w:val="004E4BC6"/>
    <w:rsid w:val="004F414A"/>
    <w:rsid w:val="00501DC1"/>
    <w:rsid w:val="0050482D"/>
    <w:rsid w:val="00523226"/>
    <w:rsid w:val="0056177F"/>
    <w:rsid w:val="00592EB0"/>
    <w:rsid w:val="005B045D"/>
    <w:rsid w:val="005C1DA2"/>
    <w:rsid w:val="005C4BD1"/>
    <w:rsid w:val="005D340C"/>
    <w:rsid w:val="005F068A"/>
    <w:rsid w:val="005F7092"/>
    <w:rsid w:val="00610295"/>
    <w:rsid w:val="00621DC6"/>
    <w:rsid w:val="0064679A"/>
    <w:rsid w:val="00655442"/>
    <w:rsid w:val="00670654"/>
    <w:rsid w:val="006817DD"/>
    <w:rsid w:val="00686E2B"/>
    <w:rsid w:val="00695F86"/>
    <w:rsid w:val="006A7337"/>
    <w:rsid w:val="006A761C"/>
    <w:rsid w:val="006A7768"/>
    <w:rsid w:val="006B4066"/>
    <w:rsid w:val="006D4953"/>
    <w:rsid w:val="007071EF"/>
    <w:rsid w:val="007136BE"/>
    <w:rsid w:val="00721D70"/>
    <w:rsid w:val="00725EB7"/>
    <w:rsid w:val="00735ECD"/>
    <w:rsid w:val="007410A5"/>
    <w:rsid w:val="00751253"/>
    <w:rsid w:val="00751639"/>
    <w:rsid w:val="00757B55"/>
    <w:rsid w:val="00785B49"/>
    <w:rsid w:val="00787931"/>
    <w:rsid w:val="007A3240"/>
    <w:rsid w:val="007A67AF"/>
    <w:rsid w:val="007A6925"/>
    <w:rsid w:val="007B68FF"/>
    <w:rsid w:val="007C2E3C"/>
    <w:rsid w:val="007E5AEF"/>
    <w:rsid w:val="007E6776"/>
    <w:rsid w:val="007F2356"/>
    <w:rsid w:val="007F4F85"/>
    <w:rsid w:val="007F647E"/>
    <w:rsid w:val="007F7E16"/>
    <w:rsid w:val="00814476"/>
    <w:rsid w:val="00830560"/>
    <w:rsid w:val="00836243"/>
    <w:rsid w:val="00842E14"/>
    <w:rsid w:val="008449E9"/>
    <w:rsid w:val="00845B4C"/>
    <w:rsid w:val="008625B6"/>
    <w:rsid w:val="008851D3"/>
    <w:rsid w:val="00896893"/>
    <w:rsid w:val="008A0D7E"/>
    <w:rsid w:val="008A4AF6"/>
    <w:rsid w:val="008B7993"/>
    <w:rsid w:val="008C5F6C"/>
    <w:rsid w:val="008E5EC7"/>
    <w:rsid w:val="008F184C"/>
    <w:rsid w:val="009008F5"/>
    <w:rsid w:val="009033A4"/>
    <w:rsid w:val="009062B2"/>
    <w:rsid w:val="0091110E"/>
    <w:rsid w:val="0092329D"/>
    <w:rsid w:val="00926B27"/>
    <w:rsid w:val="009318D2"/>
    <w:rsid w:val="00951595"/>
    <w:rsid w:val="009733D1"/>
    <w:rsid w:val="009D5B73"/>
    <w:rsid w:val="009F4206"/>
    <w:rsid w:val="00A07CDF"/>
    <w:rsid w:val="00A16663"/>
    <w:rsid w:val="00A20F83"/>
    <w:rsid w:val="00A34B4D"/>
    <w:rsid w:val="00A45D0E"/>
    <w:rsid w:val="00A65873"/>
    <w:rsid w:val="00A938C3"/>
    <w:rsid w:val="00A9463C"/>
    <w:rsid w:val="00AD2139"/>
    <w:rsid w:val="00AD248E"/>
    <w:rsid w:val="00AD3017"/>
    <w:rsid w:val="00AE37EF"/>
    <w:rsid w:val="00B12F25"/>
    <w:rsid w:val="00B207C5"/>
    <w:rsid w:val="00B278D5"/>
    <w:rsid w:val="00B573FB"/>
    <w:rsid w:val="00B700E2"/>
    <w:rsid w:val="00B96BD0"/>
    <w:rsid w:val="00BB299E"/>
    <w:rsid w:val="00BD5E07"/>
    <w:rsid w:val="00BE2D3D"/>
    <w:rsid w:val="00BE3006"/>
    <w:rsid w:val="00C12D1E"/>
    <w:rsid w:val="00C455B9"/>
    <w:rsid w:val="00C45F49"/>
    <w:rsid w:val="00C74694"/>
    <w:rsid w:val="00C75E55"/>
    <w:rsid w:val="00C81F1B"/>
    <w:rsid w:val="00C946DF"/>
    <w:rsid w:val="00CF2AD5"/>
    <w:rsid w:val="00D013C7"/>
    <w:rsid w:val="00D041B0"/>
    <w:rsid w:val="00D10203"/>
    <w:rsid w:val="00D10CDF"/>
    <w:rsid w:val="00D30FBB"/>
    <w:rsid w:val="00D31B06"/>
    <w:rsid w:val="00D33F57"/>
    <w:rsid w:val="00D5257C"/>
    <w:rsid w:val="00D5777B"/>
    <w:rsid w:val="00D65939"/>
    <w:rsid w:val="00D84D71"/>
    <w:rsid w:val="00D85E3E"/>
    <w:rsid w:val="00D9123D"/>
    <w:rsid w:val="00DA11A5"/>
    <w:rsid w:val="00DB0677"/>
    <w:rsid w:val="00DB2451"/>
    <w:rsid w:val="00DB61B1"/>
    <w:rsid w:val="00DC5711"/>
    <w:rsid w:val="00DF1616"/>
    <w:rsid w:val="00E0178C"/>
    <w:rsid w:val="00E4428F"/>
    <w:rsid w:val="00E62066"/>
    <w:rsid w:val="00E70A5B"/>
    <w:rsid w:val="00E804F1"/>
    <w:rsid w:val="00E86661"/>
    <w:rsid w:val="00EA52E7"/>
    <w:rsid w:val="00EB5594"/>
    <w:rsid w:val="00EC19DC"/>
    <w:rsid w:val="00EE0DBA"/>
    <w:rsid w:val="00EE605C"/>
    <w:rsid w:val="00EE7592"/>
    <w:rsid w:val="00EF5D60"/>
    <w:rsid w:val="00F012A1"/>
    <w:rsid w:val="00F533BA"/>
    <w:rsid w:val="00F56944"/>
    <w:rsid w:val="00F63F43"/>
    <w:rsid w:val="00F73FBD"/>
    <w:rsid w:val="00F94598"/>
    <w:rsid w:val="00FE42A1"/>
    <w:rsid w:val="00FE6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261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06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6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67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B067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Leitfaden">
    <w:name w:val="Leitfaden"/>
    <w:basedOn w:val="Normal"/>
    <w:rsid w:val="00DB0677"/>
    <w:pPr>
      <w:widowControl w:val="0"/>
      <w:spacing w:before="40" w:after="40" w:line="240" w:lineRule="auto"/>
    </w:pPr>
    <w:rPr>
      <w:rFonts w:ascii="Arial" w:eastAsia="Times New Roman" w:hAnsi="Arial" w:cs="Times New Roman"/>
      <w:sz w:val="24"/>
      <w:szCs w:val="20"/>
      <w:lang w:eastAsia="de-DE"/>
    </w:rPr>
  </w:style>
  <w:style w:type="table" w:styleId="TableGrid">
    <w:name w:val="Table Grid"/>
    <w:basedOn w:val="TableNormal"/>
    <w:uiPriority w:val="59"/>
    <w:rsid w:val="00DB06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B0677"/>
    <w:pPr>
      <w:spacing w:after="0" w:line="240" w:lineRule="auto"/>
    </w:pPr>
    <w:rPr>
      <w:rFonts w:ascii="Calibri" w:eastAsia="Times New Roman" w:hAnsi="Calibri" w:cs="Times New Roman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E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EC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06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067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67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B067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Leitfaden">
    <w:name w:val="Leitfaden"/>
    <w:basedOn w:val="Normal"/>
    <w:rsid w:val="00DB0677"/>
    <w:pPr>
      <w:widowControl w:val="0"/>
      <w:spacing w:before="40" w:after="40" w:line="240" w:lineRule="auto"/>
    </w:pPr>
    <w:rPr>
      <w:rFonts w:ascii="Arial" w:eastAsia="Times New Roman" w:hAnsi="Arial" w:cs="Times New Roman"/>
      <w:sz w:val="24"/>
      <w:szCs w:val="20"/>
      <w:lang w:eastAsia="de-DE"/>
    </w:rPr>
  </w:style>
  <w:style w:type="table" w:styleId="TableGrid">
    <w:name w:val="Table Grid"/>
    <w:basedOn w:val="TableNormal"/>
    <w:uiPriority w:val="59"/>
    <w:rsid w:val="00DB06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B0677"/>
    <w:pPr>
      <w:spacing w:after="0" w:line="240" w:lineRule="auto"/>
    </w:pPr>
    <w:rPr>
      <w:rFonts w:ascii="Calibri" w:eastAsia="Times New Roman" w:hAnsi="Calibri" w:cs="Times New Roman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E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E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74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3</Pages>
  <Words>7409</Words>
  <Characters>42234</Characters>
  <Application>Microsoft Office Word</Application>
  <DocSecurity>0</DocSecurity>
  <Lines>1362</Lines>
  <Paragraphs>90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rich, Patrick</dc:creator>
  <cp:keywords/>
  <dc:description/>
  <cp:lastModifiedBy>S3G_Reference_Citation_Sequence</cp:lastModifiedBy>
  <cp:revision>174</cp:revision>
  <dcterms:created xsi:type="dcterms:W3CDTF">2019-12-09T06:58:00Z</dcterms:created>
  <dcterms:modified xsi:type="dcterms:W3CDTF">2019-12-13T14:54:00Z</dcterms:modified>
</cp:coreProperties>
</file>